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155F4" w14:textId="25E7E3FC" w:rsidR="001B232C" w:rsidRDefault="00654E8F" w:rsidP="001B232C">
      <w:pPr>
        <w:pStyle w:val="SupplementaryMaterial"/>
      </w:pPr>
      <w:r w:rsidRPr="001549D3">
        <w:t>Supplementary Material</w:t>
      </w:r>
    </w:p>
    <w:p w14:paraId="37CDFB45" w14:textId="573B7B1C" w:rsidR="001B232C" w:rsidRDefault="001B232C" w:rsidP="001B232C">
      <w:pPr>
        <w:pStyle w:val="Heading1"/>
        <w:numPr>
          <w:ilvl w:val="0"/>
          <w:numId w:val="14"/>
        </w:numPr>
      </w:pPr>
      <w:r w:rsidRPr="00994A3D">
        <w:t>Supplementary Tables</w:t>
      </w:r>
    </w:p>
    <w:p w14:paraId="6EDCC91E" w14:textId="77777777" w:rsidR="001B232C" w:rsidRPr="00736B15" w:rsidRDefault="001B232C" w:rsidP="001B232C">
      <w:pPr>
        <w:jc w:val="center"/>
        <w:rPr>
          <w:rFonts w:cs="Times New Roman"/>
          <w:b/>
          <w:szCs w:val="24"/>
        </w:rPr>
      </w:pPr>
      <w:r w:rsidRPr="00736B15">
        <w:rPr>
          <w:rFonts w:cs="Times New Roman"/>
          <w:b/>
          <w:szCs w:val="24"/>
        </w:rPr>
        <w:t>Table S1. Primers of selected DEGs used in the qPCR assays.</w:t>
      </w:r>
    </w:p>
    <w:tbl>
      <w:tblPr>
        <w:tblW w:w="9356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135"/>
        <w:gridCol w:w="3260"/>
        <w:gridCol w:w="3402"/>
        <w:gridCol w:w="1559"/>
      </w:tblGrid>
      <w:tr w:rsidR="001B232C" w:rsidRPr="0097522E" w14:paraId="7C33FBCA" w14:textId="77777777" w:rsidTr="001B232C">
        <w:trPr>
          <w:trHeight w:val="30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C66F5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67D94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Forward primer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C4F90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Reverse prime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51503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</w:tr>
      <w:tr w:rsidR="001B232C" w:rsidRPr="0097522E" w14:paraId="65671646" w14:textId="77777777" w:rsidTr="001B232C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5D34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F-</w:t>
            </w:r>
            <w:proofErr w:type="spellStart"/>
            <w:r w:rsidRPr="0097522E">
              <w:rPr>
                <w:rFonts w:eastAsia="DengXian" w:cs="Times New Roman"/>
                <w:i/>
                <w:color w:val="000000"/>
                <w:sz w:val="20"/>
                <w:szCs w:val="20"/>
              </w:rPr>
              <w:t>ChlH</w:t>
            </w:r>
            <w:proofErr w:type="spellEnd"/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79898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GGTGAAAATCGTGGAGGA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5A6B4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ATGTCGCCTCTCAATCCATC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93D08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gene expression detection</w:t>
            </w:r>
          </w:p>
        </w:tc>
      </w:tr>
      <w:tr w:rsidR="001B232C" w:rsidRPr="0097522E" w14:paraId="486D3620" w14:textId="77777777" w:rsidTr="001B232C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6860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F-</w:t>
            </w:r>
            <w:r w:rsidRPr="0097522E">
              <w:rPr>
                <w:rFonts w:eastAsia="DengXian" w:cs="Times New Roman"/>
                <w:i/>
                <w:color w:val="000000"/>
                <w:sz w:val="20"/>
                <w:szCs w:val="20"/>
              </w:rPr>
              <w:t>POLGAMMA2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708C3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ACCAGCGATCAACTGTTTC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7EB2B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TGTGCTTCTTGAGTGGCATC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B5B1A8" w14:textId="77777777" w:rsidR="001B232C" w:rsidRPr="0097522E" w:rsidRDefault="001B232C" w:rsidP="001B232C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1B232C" w:rsidRPr="0097522E" w14:paraId="0E269C9A" w14:textId="77777777" w:rsidTr="001B232C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3707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F-</w:t>
            </w:r>
            <w:proofErr w:type="spellStart"/>
            <w:r w:rsidRPr="0097522E">
              <w:rPr>
                <w:rFonts w:eastAsia="DengXian" w:cs="Times New Roman"/>
                <w:i/>
                <w:color w:val="000000"/>
                <w:sz w:val="20"/>
                <w:szCs w:val="20"/>
              </w:rPr>
              <w:t>ChlE</w:t>
            </w:r>
            <w:proofErr w:type="spellEnd"/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5D35F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TCCTAACGAAGGCCAGAA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AB676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ATTCTCGTCTTGGCACCAGT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468344" w14:textId="77777777" w:rsidR="001B232C" w:rsidRPr="0097522E" w:rsidRDefault="001B232C" w:rsidP="001B232C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1B232C" w:rsidRPr="0097522E" w14:paraId="3124C0C1" w14:textId="77777777" w:rsidTr="001B232C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6BB3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F-</w:t>
            </w:r>
            <w:r w:rsidRPr="0097522E">
              <w:rPr>
                <w:rFonts w:eastAsia="DengXian" w:cs="Times New Roman"/>
                <w:i/>
                <w:color w:val="000000"/>
                <w:sz w:val="20"/>
                <w:szCs w:val="20"/>
              </w:rPr>
              <w:t>PAO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AB53A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GGCTCGGTACAACAAGAAG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74E03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GCCAAAAGAACAACCCAGAA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4877B3" w14:textId="77777777" w:rsidR="001B232C" w:rsidRPr="0097522E" w:rsidRDefault="001B232C" w:rsidP="001B232C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1B232C" w:rsidRPr="0097522E" w14:paraId="41B1669E" w14:textId="77777777" w:rsidTr="001B232C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84D4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F-</w:t>
            </w:r>
            <w:r w:rsidRPr="0097522E">
              <w:rPr>
                <w:rFonts w:eastAsia="DengXian" w:cs="Times New Roman"/>
                <w:i/>
                <w:color w:val="000000"/>
                <w:sz w:val="20"/>
                <w:szCs w:val="20"/>
              </w:rPr>
              <w:t>CAO1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BAC42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TTGCCAGGTTTTGAGATTC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C2163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GTGATGGAACTCCCCGTAGA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F9C2C3" w14:textId="77777777" w:rsidR="001B232C" w:rsidRPr="0097522E" w:rsidRDefault="001B232C" w:rsidP="001B232C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1B232C" w:rsidRPr="0097522E" w14:paraId="3362359F" w14:textId="77777777" w:rsidTr="001B232C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8294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F-</w:t>
            </w:r>
            <w:r w:rsidRPr="0097522E">
              <w:rPr>
                <w:rFonts w:eastAsia="DengXian" w:cs="Times New Roman"/>
                <w:i/>
                <w:color w:val="000000"/>
                <w:sz w:val="20"/>
                <w:szCs w:val="20"/>
              </w:rPr>
              <w:t>HY2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0570A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ATCCAGGCCATCAAGTTT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7C3FE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TTTTCGCCAATGAATTCTCC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76CB4D" w14:textId="77777777" w:rsidR="001B232C" w:rsidRPr="0097522E" w:rsidRDefault="001B232C" w:rsidP="001B232C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1B232C" w:rsidRPr="0097522E" w14:paraId="766A8915" w14:textId="77777777" w:rsidTr="001B232C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D6C6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F-</w:t>
            </w:r>
            <w:r w:rsidRPr="0097522E">
              <w:rPr>
                <w:rFonts w:eastAsia="DengXian" w:cs="Times New Roman"/>
                <w:i/>
                <w:color w:val="000000"/>
                <w:sz w:val="20"/>
                <w:szCs w:val="20"/>
              </w:rPr>
              <w:t>PSY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F44BE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TGACACCTTTCTCTGCATC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D0C8F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GATTGCAAATCAGCTGACGA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279421" w14:textId="77777777" w:rsidR="001B232C" w:rsidRPr="0097522E" w:rsidRDefault="001B232C" w:rsidP="001B232C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1B232C" w:rsidRPr="0097522E" w14:paraId="500DB095" w14:textId="77777777" w:rsidTr="001B232C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D553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F-</w:t>
            </w:r>
            <w:r w:rsidRPr="0097522E">
              <w:rPr>
                <w:rFonts w:eastAsia="DengXian" w:cs="Times New Roman"/>
                <w:i/>
                <w:color w:val="000000"/>
                <w:sz w:val="20"/>
                <w:szCs w:val="20"/>
              </w:rPr>
              <w:t>CRTISO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9C42B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TGGGAGTTCAGGGTTTTAC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77891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ACTAGGACCGAGAGGCCATT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292F71" w14:textId="77777777" w:rsidR="001B232C" w:rsidRPr="0097522E" w:rsidRDefault="001B232C" w:rsidP="001B232C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1B232C" w:rsidRPr="0097522E" w14:paraId="09C6A6E8" w14:textId="77777777" w:rsidTr="001B232C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1640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F-</w:t>
            </w:r>
            <w:r w:rsidRPr="0097522E">
              <w:rPr>
                <w:rFonts w:eastAsia="DengXian" w:cs="Times New Roman"/>
                <w:i/>
                <w:color w:val="000000"/>
                <w:sz w:val="20"/>
                <w:szCs w:val="20"/>
              </w:rPr>
              <w:t>FNR1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E7215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GTCTCTGTTGAGAGGCTTGT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B91DB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CCAGGAGGAATGATCCCATAAC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774CB5" w14:textId="77777777" w:rsidR="001B232C" w:rsidRPr="0097522E" w:rsidRDefault="001B232C" w:rsidP="001B232C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1B232C" w:rsidRPr="0097522E" w14:paraId="59A6721C" w14:textId="77777777" w:rsidTr="001B232C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BC05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F-</w:t>
            </w:r>
            <w:r w:rsidRPr="0097522E">
              <w:rPr>
                <w:rFonts w:eastAsia="DengXian" w:cs="Times New Roman"/>
                <w:i/>
                <w:color w:val="000000"/>
                <w:sz w:val="20"/>
                <w:szCs w:val="20"/>
              </w:rPr>
              <w:t>CYTC6A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2C5F6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CTCGCCGCAGAAGATAGATA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4669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GCAGAGAGGAGATAATGCTACAA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C6EE08" w14:textId="77777777" w:rsidR="001B232C" w:rsidRPr="0097522E" w:rsidRDefault="001B232C" w:rsidP="001B232C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1B232C" w:rsidRPr="0097522E" w14:paraId="38AB3E9A" w14:textId="77777777" w:rsidTr="001B232C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87C4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F-</w:t>
            </w:r>
            <w:r w:rsidRPr="0097522E">
              <w:rPr>
                <w:rFonts w:eastAsia="DengXian" w:cs="Times New Roman"/>
                <w:i/>
                <w:color w:val="000000"/>
                <w:sz w:val="20"/>
                <w:szCs w:val="20"/>
              </w:rPr>
              <w:t>PETC1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9641C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GCTGGTTCCTTATGCTTCTT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27452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CATTCCCAAGGGCATCCTTA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C521B7" w14:textId="77777777" w:rsidR="001B232C" w:rsidRPr="0097522E" w:rsidRDefault="001B232C" w:rsidP="001B232C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1B232C" w:rsidRPr="0097522E" w14:paraId="5BEDE8AF" w14:textId="77777777" w:rsidTr="001B232C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5A9C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F-GGP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9E324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GCTCCTCGACACTCAAGTTA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BDF6D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CCTCCTCATAGTCCTTCTTCCT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E74278" w14:textId="77777777" w:rsidR="001B232C" w:rsidRPr="0097522E" w:rsidRDefault="001B232C" w:rsidP="001B232C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1B232C" w:rsidRPr="0097522E" w14:paraId="17EA963D" w14:textId="77777777" w:rsidTr="001B232C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5B6A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F-</w:t>
            </w:r>
            <w:r w:rsidRPr="0097522E">
              <w:rPr>
                <w:rFonts w:eastAsia="DengXian" w:cs="Times New Roman"/>
                <w:i/>
                <w:color w:val="000000"/>
                <w:sz w:val="20"/>
                <w:szCs w:val="20"/>
              </w:rPr>
              <w:t>GAL1_2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3C32E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GCACTCGGACTTGATTCTT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39519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TAAAGGAGCCCACGCTATTG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0BD4AC" w14:textId="77777777" w:rsidR="001B232C" w:rsidRPr="0097522E" w:rsidRDefault="001B232C" w:rsidP="001B232C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1B232C" w:rsidRPr="0097522E" w14:paraId="6A93E76E" w14:textId="77777777" w:rsidTr="001B232C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6E24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F-</w:t>
            </w:r>
            <w:r w:rsidRPr="0097522E">
              <w:rPr>
                <w:rFonts w:eastAsia="DengXian" w:cs="Times New Roman"/>
                <w:i/>
                <w:color w:val="000000"/>
                <w:sz w:val="20"/>
                <w:szCs w:val="20"/>
              </w:rPr>
              <w:t>GAL2_1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8159A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CTGCTGCCTGTTCATCCTTAT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1631B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GGTGTATCAGCCAACCCATTAC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C3B217" w14:textId="77777777" w:rsidR="001B232C" w:rsidRPr="0097522E" w:rsidRDefault="001B232C" w:rsidP="001B232C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1B232C" w:rsidRPr="0097522E" w14:paraId="026E1CBB" w14:textId="77777777" w:rsidTr="001B232C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6750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F-</w:t>
            </w:r>
            <w:r w:rsidRPr="0097522E">
              <w:rPr>
                <w:rFonts w:eastAsia="DengXian" w:cs="Times New Roman"/>
                <w:i/>
                <w:color w:val="000000"/>
                <w:sz w:val="20"/>
                <w:szCs w:val="20"/>
              </w:rPr>
              <w:t>CM1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247AD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GTAGCGATGGTGAAGAGCTA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462A2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GATCGGAGCACAGTGTTTCT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A8AFD4" w14:textId="77777777" w:rsidR="001B232C" w:rsidRPr="0097522E" w:rsidRDefault="001B232C" w:rsidP="001B232C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1B232C" w:rsidRPr="0097522E" w14:paraId="05A23992" w14:textId="77777777" w:rsidTr="001B232C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0D4B3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lastRenderedPageBreak/>
              <w:t>F-</w:t>
            </w:r>
            <w:r w:rsidRPr="0097522E">
              <w:rPr>
                <w:rFonts w:eastAsia="DengXian" w:cs="Times New Roman"/>
                <w:i/>
                <w:color w:val="000000"/>
                <w:sz w:val="20"/>
                <w:szCs w:val="20"/>
              </w:rPr>
              <w:t>Cyclophilin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CBBA9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CCGGAATGGATGTGGTGTATA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80AB4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GGGAAGTTCACCACTGTCTG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7F59BB" w14:textId="77777777" w:rsidR="001B232C" w:rsidRPr="0097522E" w:rsidRDefault="001B232C" w:rsidP="001B232C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1B232C" w:rsidRPr="0097522E" w14:paraId="716CF252" w14:textId="77777777" w:rsidTr="001B232C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5953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F-</w:t>
            </w:r>
            <w:proofErr w:type="spellStart"/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ChlH</w:t>
            </w:r>
            <w:proofErr w:type="spellEnd"/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AA356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GCTGCTTCGGGATGGAA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90072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CAGTTCTCCCTCTTCTGGATTT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2E5F7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 xml:space="preserve">gene silencing detection in </w:t>
            </w:r>
            <w:r w:rsidRPr="0097522E">
              <w:rPr>
                <w:rFonts w:eastAsia="DengXian" w:cs="Times New Roman"/>
                <w:i/>
                <w:color w:val="000000"/>
                <w:sz w:val="20"/>
                <w:szCs w:val="20"/>
              </w:rPr>
              <w:t>Forsythia</w:t>
            </w:r>
          </w:p>
        </w:tc>
      </w:tr>
      <w:tr w:rsidR="001B232C" w:rsidRPr="0097522E" w14:paraId="423BDC89" w14:textId="77777777" w:rsidTr="001B232C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1977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F-POLGAMMA2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2D6CD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TAAAGGAGCCGGAGGCTT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757F4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TGTATCCGCACATTCGTGAAG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E6118C" w14:textId="77777777" w:rsidR="001B232C" w:rsidRPr="0097522E" w:rsidRDefault="001B232C" w:rsidP="001B232C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1B232C" w:rsidRPr="0097522E" w14:paraId="14B15A21" w14:textId="77777777" w:rsidTr="001B232C">
        <w:trPr>
          <w:trHeight w:val="32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41D9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S-</w:t>
            </w:r>
            <w:proofErr w:type="spellStart"/>
            <w:r w:rsidRPr="0097522E">
              <w:rPr>
                <w:rFonts w:eastAsia="DengXian" w:cs="Times New Roman"/>
                <w:i/>
                <w:iCs/>
                <w:color w:val="000000"/>
                <w:sz w:val="20"/>
                <w:szCs w:val="20"/>
              </w:rPr>
              <w:t>ChlH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2DFA6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ACTTTCTACGACCCAAGAT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AB786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CCTCTTTGGCTTCTTGATTAC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F6FD0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gene silencing detection in tomato</w:t>
            </w:r>
          </w:p>
        </w:tc>
      </w:tr>
      <w:tr w:rsidR="001B232C" w:rsidRPr="0097522E" w14:paraId="00A87336" w14:textId="77777777" w:rsidTr="001B232C">
        <w:trPr>
          <w:trHeight w:val="3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B561D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 xml:space="preserve">S- </w:t>
            </w:r>
            <w:r w:rsidRPr="0097522E">
              <w:rPr>
                <w:rFonts w:eastAsia="DengXian" w:cs="Times New Roman"/>
                <w:i/>
                <w:iCs/>
                <w:color w:val="000000"/>
                <w:sz w:val="20"/>
                <w:szCs w:val="20"/>
              </w:rPr>
              <w:t>POLGAMMA2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3843A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AGTCTCTGGTTCAATTCCAA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4A246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ACCTGCTACCACCCATAA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0824546" w14:textId="77777777" w:rsidR="001B232C" w:rsidRPr="0097522E" w:rsidRDefault="001B232C" w:rsidP="001B232C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1B232C" w:rsidRPr="0097522E" w14:paraId="3C249AA5" w14:textId="77777777" w:rsidTr="001B232C">
        <w:trPr>
          <w:trHeight w:val="6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9DDB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97522E">
              <w:rPr>
                <w:rFonts w:eastAsia="DengXian" w:cs="Times New Roman"/>
                <w:i/>
                <w:iCs/>
                <w:color w:val="000000"/>
                <w:sz w:val="20"/>
                <w:szCs w:val="20"/>
              </w:rPr>
              <w:t>ChlH</w:t>
            </w:r>
            <w:proofErr w:type="spellEnd"/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CC017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ACAATGGCTTCTTTGGTT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1F603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GGGAAGAAATGAGTGAAGAAAG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7D21D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gene silencing detection in tobacco</w:t>
            </w:r>
          </w:p>
        </w:tc>
      </w:tr>
      <w:tr w:rsidR="001B232C" w:rsidRPr="0097522E" w14:paraId="011B3016" w14:textId="77777777" w:rsidTr="001B232C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D8C4C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 xml:space="preserve">N- </w:t>
            </w:r>
            <w:r w:rsidRPr="0097522E">
              <w:rPr>
                <w:rFonts w:eastAsia="DengXian" w:cs="Times New Roman"/>
                <w:i/>
                <w:iCs/>
                <w:color w:val="000000"/>
                <w:sz w:val="20"/>
                <w:szCs w:val="20"/>
              </w:rPr>
              <w:t>POLGAMMA2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C3014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TTCTGCCACAACCTGTATT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D3B65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CTCCAGTTTCCAACTACCTTC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9FC5A26" w14:textId="77777777" w:rsidR="001B232C" w:rsidRPr="0097522E" w:rsidRDefault="001B232C" w:rsidP="001B232C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1B232C" w:rsidRPr="0097522E" w14:paraId="1EEA62E0" w14:textId="77777777" w:rsidTr="001B232C">
        <w:trPr>
          <w:trHeight w:val="78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6C06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TRV2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CE638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TGTTTGAGGGAAAAGTAGAGAACG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8AE9F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TTACCGATCAATCAAGATCAGTCG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FFBC4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gene expression detection</w:t>
            </w:r>
          </w:p>
        </w:tc>
      </w:tr>
      <w:tr w:rsidR="001B232C" w:rsidRPr="0097522E" w14:paraId="1FB052CC" w14:textId="77777777" w:rsidTr="001B232C">
        <w:trPr>
          <w:trHeight w:val="52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FE898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N-Actin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AD20E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CCTGAGGTCCTTTTCCAACCA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93DD2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GGATTCCGGCAGCTTCCAT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5A037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gene silencing detection in tobacco</w:t>
            </w:r>
          </w:p>
        </w:tc>
      </w:tr>
      <w:tr w:rsidR="001B232C" w:rsidRPr="0097522E" w14:paraId="35A8C81B" w14:textId="77777777" w:rsidTr="001B232C">
        <w:trPr>
          <w:trHeight w:val="5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5167A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S-Actin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C3345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GGAATGGGACAGAAGGA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79597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CAGTCAGGAGAACAGGG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28C2F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gene silencing detection in tomato</w:t>
            </w:r>
          </w:p>
        </w:tc>
      </w:tr>
    </w:tbl>
    <w:p w14:paraId="27119644" w14:textId="77777777" w:rsidR="001B232C" w:rsidRPr="0097522E" w:rsidRDefault="001B232C" w:rsidP="001B232C">
      <w:pPr>
        <w:jc w:val="center"/>
        <w:rPr>
          <w:rFonts w:cs="Times New Roman"/>
          <w:sz w:val="22"/>
        </w:rPr>
      </w:pPr>
    </w:p>
    <w:p w14:paraId="68BE7C1A" w14:textId="77777777" w:rsidR="001B232C" w:rsidRPr="0097522E" w:rsidRDefault="001B232C" w:rsidP="001B232C">
      <w:pPr>
        <w:rPr>
          <w:rFonts w:cs="Times New Roman"/>
          <w:sz w:val="22"/>
        </w:rPr>
      </w:pPr>
    </w:p>
    <w:p w14:paraId="6EABE3A2" w14:textId="77777777" w:rsidR="001B232C" w:rsidRPr="0097522E" w:rsidRDefault="001B232C" w:rsidP="001B232C">
      <w:pPr>
        <w:rPr>
          <w:rFonts w:cs="Times New Roman"/>
          <w:sz w:val="22"/>
        </w:rPr>
      </w:pPr>
      <w:r w:rsidRPr="0097522E">
        <w:rPr>
          <w:rFonts w:cs="Times New Roman"/>
          <w:sz w:val="22"/>
        </w:rPr>
        <w:br w:type="page"/>
      </w:r>
    </w:p>
    <w:p w14:paraId="5348B729" w14:textId="77777777" w:rsidR="001B232C" w:rsidRPr="00AA4344" w:rsidRDefault="001B232C" w:rsidP="001B232C">
      <w:pPr>
        <w:jc w:val="center"/>
        <w:rPr>
          <w:rFonts w:cs="Times New Roman"/>
          <w:b/>
          <w:szCs w:val="24"/>
        </w:rPr>
      </w:pPr>
      <w:r w:rsidRPr="00AA4344">
        <w:rPr>
          <w:rFonts w:cs="Times New Roman"/>
          <w:b/>
          <w:szCs w:val="24"/>
        </w:rPr>
        <w:lastRenderedPageBreak/>
        <w:t>Table S2. Primers used for plasmid construction in the study.</w:t>
      </w:r>
    </w:p>
    <w:tbl>
      <w:tblPr>
        <w:tblW w:w="5154" w:type="dxa"/>
        <w:tblInd w:w="-34" w:type="dxa"/>
        <w:tblLook w:val="04A0" w:firstRow="1" w:lastRow="0" w:firstColumn="1" w:lastColumn="0" w:noHBand="0" w:noVBand="1"/>
      </w:tblPr>
      <w:tblGrid>
        <w:gridCol w:w="1117"/>
        <w:gridCol w:w="3536"/>
        <w:gridCol w:w="3765"/>
        <w:gridCol w:w="1383"/>
      </w:tblGrid>
      <w:tr w:rsidR="001B232C" w:rsidRPr="0097522E" w14:paraId="20AAFBF2" w14:textId="77777777" w:rsidTr="001B232C">
        <w:trPr>
          <w:trHeight w:val="300"/>
        </w:trPr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77CBC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2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8EDCB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Forward primers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7791C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Reverse primers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E0463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</w:tr>
      <w:tr w:rsidR="001B232C" w:rsidRPr="0097522E" w14:paraId="79985890" w14:textId="77777777" w:rsidTr="001B232C">
        <w:trPr>
          <w:trHeight w:val="300"/>
        </w:trPr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2C4F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SS-</w:t>
            </w:r>
            <w:proofErr w:type="spellStart"/>
            <w:r w:rsidRPr="0097522E">
              <w:rPr>
                <w:rFonts w:eastAsia="DengXian" w:cs="Times New Roman"/>
                <w:i/>
                <w:iCs/>
                <w:color w:val="000000"/>
                <w:sz w:val="20"/>
                <w:szCs w:val="20"/>
              </w:rPr>
              <w:t>ChlH</w:t>
            </w:r>
            <w:proofErr w:type="spellEnd"/>
          </w:p>
        </w:tc>
        <w:tc>
          <w:tcPr>
            <w:tcW w:w="2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0B1C8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ATGCTGGTTGATCGTGCCTATC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132C0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GGCTGAATACCAGTTCTGCGCACATTT</w:t>
            </w:r>
          </w:p>
        </w:tc>
        <w:tc>
          <w:tcPr>
            <w:tcW w:w="185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4DB93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 xml:space="preserve">Full-length </w:t>
            </w:r>
            <w:r w:rsidRPr="0097522E">
              <w:rPr>
                <w:rFonts w:eastAsia="DengXian" w:cs="Times New Roman"/>
                <w:i/>
                <w:color w:val="000000"/>
                <w:sz w:val="20"/>
                <w:szCs w:val="20"/>
              </w:rPr>
              <w:t>Forsythia</w:t>
            </w: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 xml:space="preserve"> gene CDS cloning</w:t>
            </w:r>
          </w:p>
        </w:tc>
      </w:tr>
      <w:tr w:rsidR="001B232C" w:rsidRPr="0097522E" w14:paraId="126B7060" w14:textId="77777777" w:rsidTr="001B232C">
        <w:trPr>
          <w:trHeight w:val="300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A750F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 xml:space="preserve">SS- </w:t>
            </w:r>
            <w:r w:rsidRPr="0097522E">
              <w:rPr>
                <w:rFonts w:eastAsia="DengXian" w:cs="Times New Roman"/>
                <w:i/>
                <w:iCs/>
                <w:color w:val="000000"/>
                <w:sz w:val="20"/>
                <w:szCs w:val="20"/>
              </w:rPr>
              <w:t>POLGAMMA2</w:t>
            </w:r>
          </w:p>
        </w:tc>
        <w:tc>
          <w:tcPr>
            <w:tcW w:w="2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9BE41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ATGCTGGTTGATCGTGCCTATC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49C7B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CTTGGCTGAATACCAGTTCTGCGC</w:t>
            </w:r>
          </w:p>
        </w:tc>
        <w:tc>
          <w:tcPr>
            <w:tcW w:w="185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B3DE7E" w14:textId="77777777" w:rsidR="001B232C" w:rsidRPr="0097522E" w:rsidRDefault="001B232C" w:rsidP="001B232C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1B232C" w:rsidRPr="0097522E" w14:paraId="32DC1BEC" w14:textId="77777777" w:rsidTr="001B232C">
        <w:trPr>
          <w:trHeight w:val="320"/>
        </w:trPr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DC3B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F-</w:t>
            </w:r>
            <w:proofErr w:type="spellStart"/>
            <w:r w:rsidRPr="0097522E">
              <w:rPr>
                <w:rFonts w:eastAsia="DengXian" w:cs="Times New Roman"/>
                <w:i/>
                <w:color w:val="000000"/>
                <w:sz w:val="20"/>
                <w:szCs w:val="20"/>
              </w:rPr>
              <w:t>ChlH</w:t>
            </w:r>
            <w:proofErr w:type="spellEnd"/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-VIGS</w:t>
            </w:r>
          </w:p>
        </w:tc>
        <w:tc>
          <w:tcPr>
            <w:tcW w:w="2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7969A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TAAGGTTACCGAATTCTCTACTAAATGGTCATCC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9839C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GCTCGGTACCGGATCCGATAGAGGAACAGGGAAGT</w:t>
            </w:r>
          </w:p>
        </w:tc>
        <w:tc>
          <w:tcPr>
            <w:tcW w:w="185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AE691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gene fragment cloning for VIGS</w:t>
            </w:r>
          </w:p>
        </w:tc>
      </w:tr>
      <w:tr w:rsidR="001B232C" w:rsidRPr="0097522E" w14:paraId="3311D971" w14:textId="77777777" w:rsidTr="001B232C">
        <w:trPr>
          <w:trHeight w:val="300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7FF02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F-</w:t>
            </w:r>
            <w:r w:rsidRPr="0097522E">
              <w:rPr>
                <w:rFonts w:eastAsia="DengXian" w:cs="Times New Roman"/>
                <w:i/>
                <w:color w:val="000000"/>
                <w:sz w:val="20"/>
                <w:szCs w:val="20"/>
              </w:rPr>
              <w:t>POLGAMMA2</w:t>
            </w: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-VIGS</w:t>
            </w:r>
          </w:p>
        </w:tc>
        <w:tc>
          <w:tcPr>
            <w:tcW w:w="2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EB423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TAAGGTTACCGAATTCGCCTCCATCCAAGCTCC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17656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GCTCGGTACCGGATCCTCTGAAAGACGAAAAGCGAA</w:t>
            </w:r>
          </w:p>
        </w:tc>
        <w:tc>
          <w:tcPr>
            <w:tcW w:w="185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258FFD" w14:textId="77777777" w:rsidR="001B232C" w:rsidRPr="0097522E" w:rsidRDefault="001B232C" w:rsidP="001B232C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1B232C" w:rsidRPr="0097522E" w14:paraId="0E6A2671" w14:textId="77777777" w:rsidTr="001B232C">
        <w:trPr>
          <w:trHeight w:val="300"/>
        </w:trPr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998B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S-</w:t>
            </w:r>
            <w:proofErr w:type="spellStart"/>
            <w:r w:rsidRPr="0097522E">
              <w:rPr>
                <w:rFonts w:eastAsia="DengXian" w:cs="Times New Roman"/>
                <w:i/>
                <w:color w:val="000000"/>
                <w:sz w:val="20"/>
                <w:szCs w:val="20"/>
              </w:rPr>
              <w:t>ChlH</w:t>
            </w:r>
            <w:proofErr w:type="spellEnd"/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-VIGS</w:t>
            </w:r>
          </w:p>
        </w:tc>
        <w:tc>
          <w:tcPr>
            <w:tcW w:w="2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24D01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TAAGGTTACCGAATTTCTGAGCCTGTTC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0DB3B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GCTCGGTACCGGATCAAAGACACAAACACA</w:t>
            </w:r>
          </w:p>
        </w:tc>
        <w:tc>
          <w:tcPr>
            <w:tcW w:w="185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37454B" w14:textId="77777777" w:rsidR="001B232C" w:rsidRPr="0097522E" w:rsidRDefault="001B232C" w:rsidP="001B232C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1B232C" w:rsidRPr="0097522E" w14:paraId="473D796E" w14:textId="77777777" w:rsidTr="001B232C">
        <w:trPr>
          <w:trHeight w:val="300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16883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S-</w:t>
            </w:r>
            <w:r w:rsidRPr="0097522E">
              <w:rPr>
                <w:rFonts w:eastAsia="DengXian" w:cs="Times New Roman"/>
                <w:i/>
                <w:color w:val="000000"/>
                <w:sz w:val="20"/>
                <w:szCs w:val="20"/>
              </w:rPr>
              <w:t>POLGAMMA2</w:t>
            </w: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-VIGS</w:t>
            </w:r>
          </w:p>
        </w:tc>
        <w:tc>
          <w:tcPr>
            <w:tcW w:w="2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32A8D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TAAGGTTACCGAATTGCCGCTGAAATCTTT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4F91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GCTCGGTACCGGATCGTCTTTCTGTTCAATCT</w:t>
            </w:r>
          </w:p>
        </w:tc>
        <w:tc>
          <w:tcPr>
            <w:tcW w:w="185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0D608B" w14:textId="77777777" w:rsidR="001B232C" w:rsidRPr="0097522E" w:rsidRDefault="001B232C" w:rsidP="001B232C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1B232C" w:rsidRPr="0097522E" w14:paraId="32E0F7BA" w14:textId="77777777" w:rsidTr="001B232C">
        <w:trPr>
          <w:trHeight w:val="300"/>
        </w:trPr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4F00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97522E">
              <w:rPr>
                <w:rFonts w:eastAsia="DengXian" w:cs="Times New Roman"/>
                <w:i/>
                <w:color w:val="000000"/>
                <w:sz w:val="20"/>
                <w:szCs w:val="20"/>
              </w:rPr>
              <w:t>ChlH</w:t>
            </w:r>
            <w:proofErr w:type="spellEnd"/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-VIGS</w:t>
            </w:r>
          </w:p>
        </w:tc>
        <w:tc>
          <w:tcPr>
            <w:tcW w:w="25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B64E6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TAAGGTTACCGAATTCCTTGGGAAGAAATGAGTG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ACAB6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GCTCGGTACCGGATCCACTACTCTCCACATAAAAC</w:t>
            </w:r>
          </w:p>
        </w:tc>
        <w:tc>
          <w:tcPr>
            <w:tcW w:w="185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4F64F5" w14:textId="77777777" w:rsidR="001B232C" w:rsidRPr="0097522E" w:rsidRDefault="001B232C" w:rsidP="001B232C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1B232C" w:rsidRPr="0097522E" w14:paraId="355EB74A" w14:textId="77777777" w:rsidTr="001B232C">
        <w:trPr>
          <w:trHeight w:val="300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C638C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N-</w:t>
            </w:r>
            <w:r w:rsidRPr="0097522E">
              <w:rPr>
                <w:rFonts w:eastAsia="DengXian" w:cs="Times New Roman"/>
                <w:i/>
                <w:color w:val="000000"/>
                <w:sz w:val="20"/>
                <w:szCs w:val="20"/>
              </w:rPr>
              <w:t>POLGAMMA2</w:t>
            </w: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-VIGS</w:t>
            </w:r>
          </w:p>
        </w:tc>
        <w:tc>
          <w:tcPr>
            <w:tcW w:w="2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3EEEA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TAAGGTTACCGAATTCTCTCTCCAGTTTCCAAC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166FF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7522E">
              <w:rPr>
                <w:rFonts w:eastAsia="DengXian" w:cs="Times New Roman"/>
                <w:color w:val="000000"/>
                <w:sz w:val="20"/>
                <w:szCs w:val="20"/>
              </w:rPr>
              <w:t>GCTCGGTACCGGATCCAACTCAGAGTGTAGA</w:t>
            </w:r>
          </w:p>
        </w:tc>
        <w:tc>
          <w:tcPr>
            <w:tcW w:w="185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58EBE5" w14:textId="77777777" w:rsidR="001B232C" w:rsidRPr="0097522E" w:rsidRDefault="001B232C" w:rsidP="001B232C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</w:tbl>
    <w:p w14:paraId="0DAA588B" w14:textId="77777777" w:rsidR="001B232C" w:rsidRPr="0097522E" w:rsidRDefault="001B232C" w:rsidP="001B232C">
      <w:pPr>
        <w:rPr>
          <w:rFonts w:cs="Times New Roman"/>
          <w:sz w:val="22"/>
        </w:rPr>
      </w:pPr>
    </w:p>
    <w:p w14:paraId="5B138AFC" w14:textId="77777777" w:rsidR="001B232C" w:rsidRPr="0097522E" w:rsidRDefault="001B232C" w:rsidP="001B232C">
      <w:pPr>
        <w:rPr>
          <w:rFonts w:cs="Times New Roman"/>
          <w:sz w:val="22"/>
        </w:rPr>
      </w:pPr>
      <w:r w:rsidRPr="0097522E">
        <w:rPr>
          <w:rFonts w:cs="Times New Roman"/>
          <w:sz w:val="22"/>
        </w:rPr>
        <w:br w:type="page"/>
      </w:r>
    </w:p>
    <w:p w14:paraId="17C7D21F" w14:textId="77777777" w:rsidR="001B232C" w:rsidRPr="00AA4344" w:rsidRDefault="001B232C" w:rsidP="001B232C">
      <w:pPr>
        <w:spacing w:line="360" w:lineRule="auto"/>
        <w:jc w:val="center"/>
        <w:rPr>
          <w:rFonts w:cs="Times New Roman"/>
          <w:b/>
          <w:szCs w:val="24"/>
        </w:rPr>
      </w:pPr>
      <w:r w:rsidRPr="00AA4344">
        <w:rPr>
          <w:rFonts w:cs="Times New Roman"/>
          <w:b/>
          <w:szCs w:val="24"/>
        </w:rPr>
        <w:lastRenderedPageBreak/>
        <w:t>Table S3. The leaf anatomical features of green-leaf and yellow-leaf plants under different light intensities.</w:t>
      </w:r>
    </w:p>
    <w:tbl>
      <w:tblPr>
        <w:tblW w:w="4625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5"/>
        <w:gridCol w:w="1181"/>
        <w:gridCol w:w="1125"/>
        <w:gridCol w:w="1230"/>
        <w:gridCol w:w="1541"/>
        <w:gridCol w:w="1536"/>
        <w:gridCol w:w="1536"/>
      </w:tblGrid>
      <w:tr w:rsidR="001B232C" w:rsidRPr="0097522E" w14:paraId="40956359" w14:textId="77777777" w:rsidTr="001B232C">
        <w:trPr>
          <w:trHeight w:val="900"/>
          <w:jc w:val="center"/>
        </w:trPr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4AA4E" w14:textId="77777777" w:rsidR="001B232C" w:rsidRPr="0097522E" w:rsidRDefault="001B232C" w:rsidP="001B232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7522E">
              <w:rPr>
                <w:rFonts w:cs="Times New Roman"/>
                <w:color w:val="000000"/>
                <w:sz w:val="22"/>
              </w:rPr>
              <w:t>Group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65145" w14:textId="77777777" w:rsidR="001B232C" w:rsidRPr="0097522E" w:rsidRDefault="001B232C" w:rsidP="001B232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7522E">
              <w:rPr>
                <w:rFonts w:cs="Times New Roman"/>
                <w:sz w:val="22"/>
              </w:rPr>
              <w:t xml:space="preserve">Palisade thickness </w:t>
            </w: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(</w:t>
            </w:r>
            <w:proofErr w:type="spellStart"/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μm</w:t>
            </w:r>
            <w:proofErr w:type="spellEnd"/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8A339" w14:textId="77777777" w:rsidR="001B232C" w:rsidRPr="0097522E" w:rsidRDefault="001B232C" w:rsidP="001B232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7522E">
              <w:rPr>
                <w:rFonts w:cs="Times New Roman"/>
                <w:sz w:val="22"/>
              </w:rPr>
              <w:t>Spongy thickness</w:t>
            </w:r>
            <w:r w:rsidR="0065190D">
              <w:rPr>
                <w:rFonts w:cs="Times New Roman"/>
                <w:sz w:val="22"/>
              </w:rPr>
              <w:t xml:space="preserve"> </w:t>
            </w: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(</w:t>
            </w:r>
            <w:proofErr w:type="spellStart"/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μm</w:t>
            </w:r>
            <w:proofErr w:type="spellEnd"/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AB5C5" w14:textId="77777777" w:rsidR="001B232C" w:rsidRPr="0097522E" w:rsidRDefault="001B232C" w:rsidP="001B232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7522E">
              <w:rPr>
                <w:rFonts w:cs="Times New Roman"/>
                <w:color w:val="000000"/>
                <w:sz w:val="22"/>
              </w:rPr>
              <w:t xml:space="preserve">Leaf thickness </w:t>
            </w: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(</w:t>
            </w:r>
            <w:proofErr w:type="spellStart"/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μm</w:t>
            </w:r>
            <w:proofErr w:type="spellEnd"/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FC2E57" w14:textId="77777777" w:rsidR="001B232C" w:rsidRPr="0097522E" w:rsidRDefault="001B232C" w:rsidP="001B232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7522E">
              <w:rPr>
                <w:rFonts w:cs="Times New Roman"/>
                <w:color w:val="000000"/>
                <w:sz w:val="22"/>
              </w:rPr>
              <w:t xml:space="preserve">Epidermis thickness </w:t>
            </w: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(</w:t>
            </w:r>
            <w:proofErr w:type="spellStart"/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μm</w:t>
            </w:r>
            <w:proofErr w:type="spellEnd"/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AAF66" w14:textId="77777777" w:rsidR="001B232C" w:rsidRPr="0097522E" w:rsidRDefault="001B232C" w:rsidP="001B232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7522E">
              <w:rPr>
                <w:rFonts w:cs="Times New Roman"/>
                <w:color w:val="000000"/>
                <w:sz w:val="22"/>
              </w:rPr>
              <w:t>SR (%)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7B632" w14:textId="77777777" w:rsidR="001B232C" w:rsidRPr="0097522E" w:rsidRDefault="001B232C" w:rsidP="001B232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7522E">
              <w:rPr>
                <w:rFonts w:cs="Times New Roman"/>
                <w:color w:val="000000"/>
                <w:sz w:val="22"/>
              </w:rPr>
              <w:t>CTR (%)</w:t>
            </w:r>
          </w:p>
        </w:tc>
      </w:tr>
      <w:tr w:rsidR="001B232C" w:rsidRPr="0097522E" w14:paraId="2136AF8B" w14:textId="77777777" w:rsidTr="001B232C">
        <w:trPr>
          <w:trHeight w:val="300"/>
          <w:jc w:val="center"/>
        </w:trPr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1163D" w14:textId="77777777" w:rsidR="001B232C" w:rsidRPr="0097522E" w:rsidRDefault="001B232C" w:rsidP="001B232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7522E">
              <w:rPr>
                <w:rFonts w:cs="Times New Roman"/>
                <w:color w:val="000000"/>
                <w:sz w:val="22"/>
              </w:rPr>
              <w:t>L1</w:t>
            </w: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EF1E3" w14:textId="16F5CAB6" w:rsidR="001B232C" w:rsidRPr="0097522E" w:rsidRDefault="001B232C" w:rsidP="001B232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7522E">
              <w:rPr>
                <w:rFonts w:cs="Times New Roman"/>
                <w:color w:val="000000"/>
                <w:sz w:val="22"/>
              </w:rPr>
              <w:t xml:space="preserve">82±9 </w:t>
            </w:r>
            <w:r w:rsidR="002E74D9">
              <w:rPr>
                <w:rFonts w:cs="Times New Roman"/>
                <w:color w:val="000000"/>
                <w:sz w:val="22"/>
              </w:rPr>
              <w:t>a</w:t>
            </w: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24F21" w14:textId="19A014B2" w:rsidR="001B232C" w:rsidRPr="0097522E" w:rsidRDefault="001B232C" w:rsidP="001B232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7522E">
              <w:rPr>
                <w:rFonts w:cs="Times New Roman"/>
                <w:color w:val="000000"/>
                <w:sz w:val="22"/>
              </w:rPr>
              <w:t>122±4 b</w:t>
            </w:r>
          </w:p>
        </w:tc>
        <w:tc>
          <w:tcPr>
            <w:tcW w:w="6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291A2" w14:textId="0DABA15E" w:rsidR="001B232C" w:rsidRPr="0097522E" w:rsidRDefault="001B232C" w:rsidP="001B232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7522E">
              <w:rPr>
                <w:rFonts w:cs="Times New Roman"/>
                <w:color w:val="000000"/>
                <w:sz w:val="22"/>
              </w:rPr>
              <w:t xml:space="preserve">238±9 </w:t>
            </w:r>
            <w:r w:rsidR="002E74D9">
              <w:rPr>
                <w:rFonts w:cs="Times New Roman"/>
                <w:color w:val="000000"/>
                <w:sz w:val="22"/>
              </w:rPr>
              <w:t>a</w:t>
            </w:r>
          </w:p>
        </w:tc>
        <w:tc>
          <w:tcPr>
            <w:tcW w:w="8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9DC60" w14:textId="6EC15D5C" w:rsidR="001B232C" w:rsidRPr="0097522E" w:rsidRDefault="001B232C" w:rsidP="001B232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7522E">
              <w:rPr>
                <w:rFonts w:cs="Times New Roman"/>
                <w:color w:val="000000"/>
                <w:sz w:val="22"/>
              </w:rPr>
              <w:t xml:space="preserve">3.61±0.31 </w:t>
            </w:r>
            <w:r w:rsidR="002E74D9">
              <w:rPr>
                <w:rFonts w:cs="Times New Roman"/>
                <w:color w:val="000000"/>
                <w:sz w:val="22"/>
              </w:rPr>
              <w:t>a</w:t>
            </w:r>
          </w:p>
        </w:tc>
        <w:tc>
          <w:tcPr>
            <w:tcW w:w="849" w:type="pct"/>
            <w:tcBorders>
              <w:top w:val="single" w:sz="4" w:space="0" w:color="auto"/>
            </w:tcBorders>
            <w:vAlign w:val="center"/>
          </w:tcPr>
          <w:p w14:paraId="4DA837A0" w14:textId="0B279134" w:rsidR="001B232C" w:rsidRPr="0097522E" w:rsidRDefault="001B232C" w:rsidP="001B232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7522E">
              <w:rPr>
                <w:rFonts w:cs="Times New Roman"/>
                <w:color w:val="000000"/>
                <w:sz w:val="22"/>
              </w:rPr>
              <w:t xml:space="preserve">52±4 </w:t>
            </w:r>
            <w:r w:rsidR="002E74D9">
              <w:rPr>
                <w:rFonts w:cs="Times New Roman"/>
                <w:color w:val="000000"/>
                <w:sz w:val="22"/>
              </w:rPr>
              <w:t>b</w:t>
            </w:r>
          </w:p>
        </w:tc>
        <w:tc>
          <w:tcPr>
            <w:tcW w:w="849" w:type="pct"/>
            <w:tcBorders>
              <w:top w:val="single" w:sz="4" w:space="0" w:color="auto"/>
            </w:tcBorders>
            <w:vAlign w:val="center"/>
          </w:tcPr>
          <w:p w14:paraId="496ACC91" w14:textId="01DAD131" w:rsidR="001B232C" w:rsidRPr="0097522E" w:rsidRDefault="001B232C" w:rsidP="001B232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7522E">
              <w:rPr>
                <w:rFonts w:cs="Times New Roman"/>
                <w:color w:val="000000"/>
                <w:sz w:val="22"/>
              </w:rPr>
              <w:t xml:space="preserve">35±2 </w:t>
            </w:r>
            <w:r w:rsidR="002E74D9">
              <w:rPr>
                <w:rFonts w:cs="Times New Roman"/>
                <w:color w:val="000000"/>
                <w:sz w:val="22"/>
              </w:rPr>
              <w:t>a</w:t>
            </w:r>
          </w:p>
        </w:tc>
      </w:tr>
      <w:tr w:rsidR="001B232C" w:rsidRPr="0097522E" w14:paraId="1A2C5371" w14:textId="77777777" w:rsidTr="001B232C">
        <w:trPr>
          <w:trHeight w:val="300"/>
          <w:jc w:val="center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9F92B4E" w14:textId="77777777" w:rsidR="001B232C" w:rsidRPr="0097522E" w:rsidRDefault="001B232C" w:rsidP="001B232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7522E">
              <w:rPr>
                <w:rFonts w:cs="Times New Roman"/>
                <w:color w:val="000000"/>
                <w:sz w:val="22"/>
              </w:rPr>
              <w:t>L2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76FF37EF" w14:textId="5C97FC65" w:rsidR="001B232C" w:rsidRPr="0097522E" w:rsidRDefault="001B232C" w:rsidP="001B232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7522E">
              <w:rPr>
                <w:rFonts w:cs="Times New Roman"/>
                <w:color w:val="000000"/>
                <w:sz w:val="22"/>
              </w:rPr>
              <w:t xml:space="preserve">36±4 </w:t>
            </w:r>
            <w:r w:rsidR="002E74D9">
              <w:rPr>
                <w:rFonts w:cs="Times New Roman"/>
                <w:color w:val="000000"/>
                <w:sz w:val="22"/>
              </w:rPr>
              <w:t>c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14:paraId="3811BB8B" w14:textId="0A6D600D" w:rsidR="001B232C" w:rsidRPr="0097522E" w:rsidRDefault="001B232C" w:rsidP="001B232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7522E">
              <w:rPr>
                <w:rFonts w:cs="Times New Roman"/>
                <w:color w:val="000000"/>
                <w:sz w:val="22"/>
              </w:rPr>
              <w:t xml:space="preserve">150±4 </w:t>
            </w:r>
            <w:r w:rsidR="002E74D9">
              <w:rPr>
                <w:rFonts w:cs="Times New Roman"/>
                <w:color w:val="000000"/>
                <w:sz w:val="22"/>
              </w:rPr>
              <w:t>a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1B5496BE" w14:textId="2EE1A0A3" w:rsidR="001B232C" w:rsidRPr="0097522E" w:rsidRDefault="001B232C" w:rsidP="001B232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7522E">
              <w:rPr>
                <w:rFonts w:cs="Times New Roman"/>
                <w:color w:val="000000"/>
                <w:sz w:val="22"/>
              </w:rPr>
              <w:t xml:space="preserve">226±9 </w:t>
            </w:r>
            <w:r w:rsidR="002E74D9">
              <w:rPr>
                <w:rFonts w:cs="Times New Roman"/>
                <w:color w:val="000000"/>
                <w:sz w:val="22"/>
              </w:rPr>
              <w:t>a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14:paraId="1727C94C" w14:textId="29D53BE9" w:rsidR="001B232C" w:rsidRPr="0097522E" w:rsidRDefault="001B232C" w:rsidP="001B232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7522E">
              <w:rPr>
                <w:rFonts w:cs="Times New Roman"/>
                <w:color w:val="000000"/>
                <w:sz w:val="22"/>
              </w:rPr>
              <w:t xml:space="preserve">2.44±0.23 </w:t>
            </w:r>
            <w:r w:rsidR="002E74D9">
              <w:rPr>
                <w:rFonts w:cs="Times New Roman"/>
                <w:color w:val="000000"/>
                <w:sz w:val="22"/>
              </w:rPr>
              <w:t>b</w:t>
            </w:r>
          </w:p>
        </w:tc>
        <w:tc>
          <w:tcPr>
            <w:tcW w:w="849" w:type="pct"/>
            <w:vAlign w:val="center"/>
          </w:tcPr>
          <w:p w14:paraId="6C622D04" w14:textId="746816EF" w:rsidR="001B232C" w:rsidRPr="0097522E" w:rsidRDefault="001B232C" w:rsidP="001B232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7522E">
              <w:rPr>
                <w:rFonts w:cs="Times New Roman"/>
                <w:color w:val="000000"/>
                <w:sz w:val="22"/>
              </w:rPr>
              <w:t xml:space="preserve">66±3 </w:t>
            </w:r>
            <w:r w:rsidR="002E74D9">
              <w:rPr>
                <w:rFonts w:cs="Times New Roman"/>
                <w:color w:val="000000"/>
                <w:sz w:val="22"/>
              </w:rPr>
              <w:t>a</w:t>
            </w:r>
          </w:p>
        </w:tc>
        <w:tc>
          <w:tcPr>
            <w:tcW w:w="849" w:type="pct"/>
            <w:vAlign w:val="center"/>
          </w:tcPr>
          <w:p w14:paraId="0D65EC71" w14:textId="3F3CDA5B" w:rsidR="001B232C" w:rsidRPr="0097522E" w:rsidRDefault="001B232C" w:rsidP="001B232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7522E">
              <w:rPr>
                <w:rFonts w:cs="Times New Roman"/>
                <w:color w:val="000000"/>
                <w:sz w:val="22"/>
              </w:rPr>
              <w:t xml:space="preserve">16±1 </w:t>
            </w:r>
            <w:r w:rsidR="002E74D9">
              <w:rPr>
                <w:rFonts w:cs="Times New Roman"/>
                <w:color w:val="000000"/>
                <w:sz w:val="22"/>
              </w:rPr>
              <w:t>c</w:t>
            </w:r>
          </w:p>
        </w:tc>
      </w:tr>
      <w:tr w:rsidR="001B232C" w:rsidRPr="0097522E" w14:paraId="73EE453F" w14:textId="77777777" w:rsidTr="001B232C">
        <w:trPr>
          <w:trHeight w:val="300"/>
          <w:jc w:val="center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189C5DB" w14:textId="77777777" w:rsidR="001B232C" w:rsidRPr="0097522E" w:rsidRDefault="001B232C" w:rsidP="001B232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7522E">
              <w:rPr>
                <w:rFonts w:cs="Times New Roman"/>
                <w:color w:val="000000"/>
                <w:sz w:val="22"/>
              </w:rPr>
              <w:t>S1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0D78380E" w14:textId="1E2B857E" w:rsidR="001B232C" w:rsidRPr="0097522E" w:rsidRDefault="001B232C" w:rsidP="001B232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7522E">
              <w:rPr>
                <w:rFonts w:cs="Times New Roman"/>
                <w:color w:val="000000"/>
                <w:sz w:val="22"/>
              </w:rPr>
              <w:t>56±3 b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14:paraId="580B2E3A" w14:textId="358DAE72" w:rsidR="001B232C" w:rsidRPr="0097522E" w:rsidRDefault="001B232C" w:rsidP="001B232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7522E">
              <w:rPr>
                <w:rFonts w:cs="Times New Roman"/>
                <w:color w:val="000000"/>
                <w:sz w:val="22"/>
              </w:rPr>
              <w:t xml:space="preserve">107±8 </w:t>
            </w:r>
            <w:r w:rsidR="002E74D9">
              <w:rPr>
                <w:rFonts w:cs="Times New Roman"/>
                <w:color w:val="000000"/>
                <w:sz w:val="22"/>
              </w:rPr>
              <w:t>c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3FF9494D" w14:textId="5A7DCA51" w:rsidR="001B232C" w:rsidRPr="0097522E" w:rsidRDefault="001B232C" w:rsidP="001B232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7522E">
              <w:rPr>
                <w:rFonts w:cs="Times New Roman"/>
                <w:color w:val="000000"/>
                <w:sz w:val="22"/>
              </w:rPr>
              <w:t>196±2 b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14:paraId="597DEDD5" w14:textId="5B129FA3" w:rsidR="001B232C" w:rsidRPr="0097522E" w:rsidRDefault="001B232C" w:rsidP="001B232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7522E">
              <w:rPr>
                <w:rFonts w:cs="Times New Roman"/>
                <w:color w:val="000000"/>
                <w:sz w:val="22"/>
              </w:rPr>
              <w:t xml:space="preserve">4.07±0.36 </w:t>
            </w:r>
            <w:r w:rsidR="002E74D9">
              <w:rPr>
                <w:rFonts w:cs="Times New Roman"/>
                <w:color w:val="000000"/>
                <w:sz w:val="22"/>
              </w:rPr>
              <w:t>a</w:t>
            </w:r>
          </w:p>
        </w:tc>
        <w:tc>
          <w:tcPr>
            <w:tcW w:w="849" w:type="pct"/>
            <w:vAlign w:val="center"/>
          </w:tcPr>
          <w:p w14:paraId="4F19DC92" w14:textId="74831D3C" w:rsidR="001B232C" w:rsidRPr="0097522E" w:rsidRDefault="001B232C" w:rsidP="001B232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7522E">
              <w:rPr>
                <w:rFonts w:cs="Times New Roman"/>
                <w:color w:val="000000"/>
                <w:sz w:val="22"/>
              </w:rPr>
              <w:t xml:space="preserve">54±4 </w:t>
            </w:r>
            <w:r w:rsidR="002E74D9">
              <w:rPr>
                <w:rFonts w:cs="Times New Roman"/>
                <w:color w:val="000000"/>
                <w:sz w:val="22"/>
              </w:rPr>
              <w:t>b</w:t>
            </w:r>
          </w:p>
        </w:tc>
        <w:tc>
          <w:tcPr>
            <w:tcW w:w="849" w:type="pct"/>
            <w:vAlign w:val="center"/>
          </w:tcPr>
          <w:p w14:paraId="2E2F9EDD" w14:textId="490BEBF8" w:rsidR="001B232C" w:rsidRPr="0097522E" w:rsidRDefault="001B232C" w:rsidP="001B232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7522E">
              <w:rPr>
                <w:rFonts w:cs="Times New Roman"/>
                <w:color w:val="000000"/>
                <w:sz w:val="22"/>
              </w:rPr>
              <w:t>29±4 b</w:t>
            </w:r>
          </w:p>
        </w:tc>
      </w:tr>
      <w:tr w:rsidR="001B232C" w:rsidRPr="0097522E" w14:paraId="6D3151EC" w14:textId="77777777" w:rsidTr="001B232C">
        <w:trPr>
          <w:trHeight w:val="300"/>
          <w:jc w:val="center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6E36E3C" w14:textId="77777777" w:rsidR="001B232C" w:rsidRPr="0097522E" w:rsidRDefault="001B232C" w:rsidP="001B232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7522E">
              <w:rPr>
                <w:rFonts w:cs="Times New Roman"/>
                <w:color w:val="000000"/>
                <w:sz w:val="22"/>
              </w:rPr>
              <w:t>S2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2E08C073" w14:textId="67573D96" w:rsidR="001B232C" w:rsidRPr="0097522E" w:rsidRDefault="001B232C" w:rsidP="001B232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7522E">
              <w:rPr>
                <w:rFonts w:cs="Times New Roman"/>
                <w:color w:val="000000"/>
                <w:sz w:val="22"/>
              </w:rPr>
              <w:t xml:space="preserve">27±2 </w:t>
            </w:r>
            <w:r w:rsidR="002E74D9">
              <w:rPr>
                <w:rFonts w:cs="Times New Roman"/>
                <w:color w:val="000000"/>
                <w:sz w:val="22"/>
              </w:rPr>
              <w:t>c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14:paraId="20CBCEA6" w14:textId="45BDC2BB" w:rsidR="001B232C" w:rsidRPr="0097522E" w:rsidRDefault="001B232C" w:rsidP="001B232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7522E">
              <w:rPr>
                <w:rFonts w:cs="Times New Roman"/>
                <w:color w:val="000000"/>
                <w:sz w:val="22"/>
              </w:rPr>
              <w:t xml:space="preserve">98±3 </w:t>
            </w:r>
            <w:r w:rsidR="002E74D9">
              <w:rPr>
                <w:rFonts w:cs="Times New Roman"/>
                <w:color w:val="000000"/>
                <w:sz w:val="22"/>
              </w:rPr>
              <w:t>c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5C38C19" w14:textId="209186E8" w:rsidR="001B232C" w:rsidRPr="0097522E" w:rsidRDefault="001B232C" w:rsidP="001B232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7522E">
              <w:rPr>
                <w:rFonts w:cs="Times New Roman"/>
                <w:color w:val="000000"/>
                <w:sz w:val="22"/>
              </w:rPr>
              <w:t xml:space="preserve">155±2 </w:t>
            </w:r>
            <w:r w:rsidR="002E74D9">
              <w:rPr>
                <w:rFonts w:cs="Times New Roman"/>
                <w:color w:val="000000"/>
                <w:sz w:val="22"/>
              </w:rPr>
              <w:t>c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14:paraId="79E27418" w14:textId="0E7F5860" w:rsidR="001B232C" w:rsidRPr="0097522E" w:rsidRDefault="001B232C" w:rsidP="001B232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7522E">
              <w:rPr>
                <w:rFonts w:cs="Times New Roman"/>
                <w:color w:val="000000"/>
                <w:sz w:val="22"/>
              </w:rPr>
              <w:t xml:space="preserve">1.98±0.16 </w:t>
            </w:r>
            <w:r w:rsidR="002E74D9">
              <w:rPr>
                <w:rFonts w:cs="Times New Roman"/>
                <w:color w:val="000000"/>
                <w:sz w:val="22"/>
              </w:rPr>
              <w:t>b</w:t>
            </w:r>
          </w:p>
        </w:tc>
        <w:tc>
          <w:tcPr>
            <w:tcW w:w="849" w:type="pct"/>
            <w:vAlign w:val="center"/>
          </w:tcPr>
          <w:p w14:paraId="7F8CB4D3" w14:textId="466E146B" w:rsidR="001B232C" w:rsidRPr="0097522E" w:rsidRDefault="001B232C" w:rsidP="001B232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7522E">
              <w:rPr>
                <w:rFonts w:cs="Times New Roman"/>
                <w:color w:val="000000"/>
                <w:sz w:val="22"/>
              </w:rPr>
              <w:t xml:space="preserve">63±2 </w:t>
            </w:r>
            <w:r w:rsidR="002E74D9">
              <w:rPr>
                <w:rFonts w:cs="Times New Roman"/>
                <w:color w:val="000000"/>
                <w:sz w:val="22"/>
              </w:rPr>
              <w:t>a</w:t>
            </w:r>
          </w:p>
        </w:tc>
        <w:tc>
          <w:tcPr>
            <w:tcW w:w="849" w:type="pct"/>
            <w:vAlign w:val="center"/>
          </w:tcPr>
          <w:p w14:paraId="54020973" w14:textId="082A7CA3" w:rsidR="001B232C" w:rsidRPr="0097522E" w:rsidRDefault="001B232C" w:rsidP="001B232C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97522E">
              <w:rPr>
                <w:rFonts w:cs="Times New Roman"/>
                <w:color w:val="000000"/>
                <w:sz w:val="22"/>
              </w:rPr>
              <w:t xml:space="preserve">17±1 </w:t>
            </w:r>
            <w:r w:rsidR="002E74D9">
              <w:rPr>
                <w:rFonts w:cs="Times New Roman"/>
                <w:color w:val="000000"/>
                <w:sz w:val="22"/>
              </w:rPr>
              <w:t>c</w:t>
            </w:r>
          </w:p>
        </w:tc>
      </w:tr>
    </w:tbl>
    <w:p w14:paraId="1820C013" w14:textId="77777777" w:rsidR="001B232C" w:rsidRPr="0097522E" w:rsidRDefault="001B232C" w:rsidP="001B232C">
      <w:pPr>
        <w:spacing w:line="360" w:lineRule="auto"/>
        <w:ind w:firstLineChars="200" w:firstLine="440"/>
        <w:rPr>
          <w:rFonts w:cs="Times New Roman"/>
          <w:sz w:val="22"/>
        </w:rPr>
      </w:pPr>
      <w:r w:rsidRPr="0097522E">
        <w:rPr>
          <w:rFonts w:cs="Times New Roman"/>
          <w:sz w:val="22"/>
        </w:rPr>
        <w:t>CTR= Palisade thickness/</w:t>
      </w:r>
      <w:r w:rsidRPr="0097522E">
        <w:rPr>
          <w:rFonts w:cs="Times New Roman"/>
          <w:color w:val="000000"/>
          <w:sz w:val="22"/>
        </w:rPr>
        <w:t xml:space="preserve"> Leaf </w:t>
      </w:r>
      <w:r w:rsidRPr="0097522E">
        <w:rPr>
          <w:rFonts w:cs="Times New Roman"/>
          <w:sz w:val="22"/>
        </w:rPr>
        <w:t>thickness; SR= Spongy thickness/</w:t>
      </w:r>
      <w:r w:rsidRPr="0097522E">
        <w:rPr>
          <w:rFonts w:cs="Times New Roman"/>
          <w:color w:val="000000"/>
          <w:sz w:val="22"/>
        </w:rPr>
        <w:t xml:space="preserve"> Leaf </w:t>
      </w:r>
      <w:r w:rsidRPr="0097522E">
        <w:rPr>
          <w:rFonts w:cs="Times New Roman"/>
          <w:sz w:val="22"/>
        </w:rPr>
        <w:t xml:space="preserve">thickness. For each parameter, </w:t>
      </w:r>
      <w:proofErr w:type="spellStart"/>
      <w:proofErr w:type="gramStart"/>
      <w:r w:rsidRPr="0097522E">
        <w:rPr>
          <w:rFonts w:cs="Times New Roman"/>
          <w:sz w:val="22"/>
        </w:rPr>
        <w:t>Mean</w:t>
      </w:r>
      <w:proofErr w:type="gramEnd"/>
      <w:r w:rsidRPr="0097522E">
        <w:rPr>
          <w:rFonts w:cs="Times New Roman"/>
          <w:color w:val="000000"/>
          <w:kern w:val="24"/>
          <w:sz w:val="22"/>
        </w:rPr>
        <w:t>±SE</w:t>
      </w:r>
      <w:proofErr w:type="spellEnd"/>
      <w:r w:rsidRPr="0097522E">
        <w:rPr>
          <w:rFonts w:cs="Times New Roman"/>
          <w:color w:val="000000"/>
          <w:kern w:val="24"/>
          <w:sz w:val="22"/>
        </w:rPr>
        <w:t xml:space="preserve"> followed with the different alphabetic letter are significantly different in </w:t>
      </w:r>
      <w:r w:rsidRPr="0097522E">
        <w:rPr>
          <w:rFonts w:cs="Times New Roman"/>
          <w:sz w:val="22"/>
        </w:rPr>
        <w:t xml:space="preserve">Duncan’s </w:t>
      </w:r>
      <w:r w:rsidR="006D07DF">
        <w:rPr>
          <w:rFonts w:cs="Times New Roman"/>
          <w:sz w:val="22"/>
        </w:rPr>
        <w:t xml:space="preserve">Multiple Range </w:t>
      </w:r>
      <w:r w:rsidRPr="0097522E">
        <w:rPr>
          <w:rFonts w:cs="Times New Roman"/>
          <w:sz w:val="22"/>
        </w:rPr>
        <w:t xml:space="preserve">test under significance level 0.05. </w:t>
      </w:r>
    </w:p>
    <w:p w14:paraId="3B755DC3" w14:textId="77777777" w:rsidR="001B232C" w:rsidRPr="00AA4344" w:rsidRDefault="001B232C" w:rsidP="001B232C">
      <w:pPr>
        <w:jc w:val="center"/>
        <w:rPr>
          <w:rFonts w:cs="Times New Roman"/>
          <w:szCs w:val="24"/>
        </w:rPr>
      </w:pPr>
      <w:r w:rsidRPr="00AA4344">
        <w:rPr>
          <w:rFonts w:cs="Times New Roman"/>
          <w:szCs w:val="24"/>
        </w:rPr>
        <w:br w:type="page"/>
      </w:r>
      <w:r w:rsidRPr="00AA4344">
        <w:rPr>
          <w:rFonts w:cs="Times New Roman"/>
          <w:b/>
          <w:szCs w:val="24"/>
        </w:rPr>
        <w:lastRenderedPageBreak/>
        <w:t>Table S4. The analysis of chloroplast structure in green-leaf and yellow-leaf plants under different light intensities.</w:t>
      </w:r>
    </w:p>
    <w:tbl>
      <w:tblPr>
        <w:tblW w:w="5276" w:type="pct"/>
        <w:tblLayout w:type="fixed"/>
        <w:tblLook w:val="04A0" w:firstRow="1" w:lastRow="0" w:firstColumn="1" w:lastColumn="0" w:noHBand="0" w:noVBand="1"/>
      </w:tblPr>
      <w:tblGrid>
        <w:gridCol w:w="775"/>
        <w:gridCol w:w="1474"/>
        <w:gridCol w:w="1171"/>
        <w:gridCol w:w="1415"/>
        <w:gridCol w:w="1816"/>
        <w:gridCol w:w="1801"/>
        <w:gridCol w:w="1865"/>
      </w:tblGrid>
      <w:tr w:rsidR="001B232C" w:rsidRPr="0097522E" w14:paraId="2C2AE687" w14:textId="77777777" w:rsidTr="001B232C">
        <w:trPr>
          <w:trHeight w:val="280"/>
        </w:trPr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AD8E9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bookmarkStart w:id="0" w:name="_Hlk35106593"/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Group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018AA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Chloroplast length (</w:t>
            </w:r>
            <w:proofErr w:type="spellStart"/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μm</w:t>
            </w:r>
            <w:proofErr w:type="spellEnd"/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F308A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Chloroplast width (</w:t>
            </w:r>
            <w:proofErr w:type="spellStart"/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μm</w:t>
            </w:r>
            <w:proofErr w:type="spellEnd"/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5DE7F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Number of chloroplasts per cell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5891A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Thylakoid thickness (</w:t>
            </w:r>
            <w:proofErr w:type="spellStart"/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μm</w:t>
            </w:r>
            <w:proofErr w:type="spellEnd"/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9718D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Thylakoids per chloroplast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61686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Number of starch granules per chloroplast</w:t>
            </w:r>
          </w:p>
        </w:tc>
      </w:tr>
      <w:bookmarkEnd w:id="0"/>
      <w:tr w:rsidR="001B232C" w:rsidRPr="0097522E" w14:paraId="24CEEC3F" w14:textId="77777777" w:rsidTr="001B232C">
        <w:trPr>
          <w:trHeight w:val="280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8657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L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5B0C" w14:textId="3E43C4AF" w:rsidR="001B232C" w:rsidRPr="0097522E" w:rsidRDefault="001B232C" w:rsidP="001B232C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 xml:space="preserve">3.6±0.2 </w:t>
            </w:r>
            <w:r w:rsidR="002261DF">
              <w:rPr>
                <w:rFonts w:eastAsia="DengXian" w:cs="Times New Roman"/>
                <w:bCs/>
                <w:color w:val="000000"/>
                <w:sz w:val="22"/>
              </w:rPr>
              <w:t>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B1FA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1.7±0.3 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9CC3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7.4±0.5 a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AF9F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0.2±0.0 a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24E1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9.2±1.3 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9578" w14:textId="48DD33C8" w:rsidR="001B232C" w:rsidRPr="0097522E" w:rsidRDefault="001B232C" w:rsidP="001B232C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 xml:space="preserve">0.8±0.4 </w:t>
            </w:r>
            <w:r w:rsidR="002E74D9">
              <w:rPr>
                <w:rFonts w:eastAsia="DengXian" w:cs="Times New Roman"/>
                <w:bCs/>
                <w:color w:val="000000"/>
                <w:sz w:val="22"/>
              </w:rPr>
              <w:t>a</w:t>
            </w:r>
          </w:p>
        </w:tc>
      </w:tr>
      <w:tr w:rsidR="001B232C" w:rsidRPr="0097522E" w14:paraId="605E53BA" w14:textId="77777777" w:rsidTr="001B232C">
        <w:trPr>
          <w:trHeight w:val="280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E396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L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BBE5" w14:textId="69186110" w:rsidR="001B232C" w:rsidRPr="0097522E" w:rsidRDefault="001B232C" w:rsidP="001B232C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 xml:space="preserve">4.8±1.0 </w:t>
            </w:r>
            <w:r w:rsidR="002E74D9">
              <w:rPr>
                <w:rFonts w:eastAsia="DengXian" w:cs="Times New Roman"/>
                <w:bCs/>
                <w:color w:val="000000"/>
                <w:sz w:val="22"/>
              </w:rPr>
              <w:t>a</w:t>
            </w: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b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2831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1.8±0.1 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BE22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8.6±0.9 a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127E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/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3415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/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C7F8" w14:textId="675081BF" w:rsidR="001B232C" w:rsidRPr="0097522E" w:rsidRDefault="001B232C" w:rsidP="001B232C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 xml:space="preserve">1.2±0.4 </w:t>
            </w:r>
            <w:r w:rsidR="002E74D9">
              <w:rPr>
                <w:rFonts w:eastAsia="DengXian" w:cs="Times New Roman"/>
                <w:bCs/>
                <w:color w:val="000000"/>
                <w:sz w:val="22"/>
              </w:rPr>
              <w:t>a</w:t>
            </w:r>
          </w:p>
        </w:tc>
      </w:tr>
      <w:tr w:rsidR="001B232C" w:rsidRPr="0097522E" w14:paraId="1890D413" w14:textId="77777777" w:rsidTr="001B232C">
        <w:trPr>
          <w:trHeight w:val="280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F039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S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7287" w14:textId="168E5B8C" w:rsidR="001B232C" w:rsidRPr="0097522E" w:rsidRDefault="001B232C" w:rsidP="001B232C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 xml:space="preserve">5.3±1.1 </w:t>
            </w:r>
            <w:r w:rsidR="002261DF">
              <w:rPr>
                <w:rFonts w:eastAsia="DengXian" w:cs="Times New Roman"/>
                <w:bCs/>
                <w:color w:val="000000"/>
                <w:sz w:val="22"/>
              </w:rPr>
              <w:t>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8B3E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1.9±0.6 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C070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8.4±1.5 a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465A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0.3±0.1 a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D757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10.8±2.3 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0CFB" w14:textId="6E5AD78F" w:rsidR="001B232C" w:rsidRPr="0097522E" w:rsidRDefault="001B232C" w:rsidP="001B232C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 xml:space="preserve">1.2±0.4 </w:t>
            </w:r>
            <w:r w:rsidR="002E74D9">
              <w:rPr>
                <w:rFonts w:eastAsia="DengXian" w:cs="Times New Roman"/>
                <w:bCs/>
                <w:color w:val="000000"/>
                <w:sz w:val="22"/>
              </w:rPr>
              <w:t>a</w:t>
            </w:r>
          </w:p>
        </w:tc>
      </w:tr>
      <w:tr w:rsidR="001B232C" w:rsidRPr="0097522E" w14:paraId="7F571C5D" w14:textId="77777777" w:rsidTr="001B232C">
        <w:trPr>
          <w:trHeight w:val="280"/>
        </w:trPr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49D0B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S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9750E" w14:textId="2E0C70A7" w:rsidR="001B232C" w:rsidRPr="0097522E" w:rsidRDefault="001B232C" w:rsidP="001B232C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 xml:space="preserve">3.9±0.4 </w:t>
            </w:r>
            <w:proofErr w:type="spellStart"/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b</w:t>
            </w:r>
            <w:r w:rsidR="002E74D9">
              <w:rPr>
                <w:rFonts w:eastAsia="DengXian" w:cs="Times New Roman"/>
                <w:bCs/>
                <w:color w:val="000000"/>
                <w:sz w:val="22"/>
              </w:rPr>
              <w:t>c</w:t>
            </w:r>
            <w:proofErr w:type="spellEnd"/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C6D8E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1.6±0.3 a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3C7C3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7.8±0.8 a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3623F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0.2±0.1 a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D05FE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9.2±1.5 a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BCBD3" w14:textId="2E4A7921" w:rsidR="001B232C" w:rsidRPr="0097522E" w:rsidRDefault="001B232C" w:rsidP="001B232C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 xml:space="preserve">0.0±0.0 </w:t>
            </w:r>
            <w:r w:rsidR="002E74D9">
              <w:rPr>
                <w:rFonts w:eastAsia="DengXian" w:cs="Times New Roman"/>
                <w:bCs/>
                <w:color w:val="000000"/>
                <w:sz w:val="22"/>
              </w:rPr>
              <w:t>b</w:t>
            </w:r>
          </w:p>
        </w:tc>
      </w:tr>
    </w:tbl>
    <w:p w14:paraId="4BE81D43" w14:textId="74EBF5D0" w:rsidR="001B232C" w:rsidRPr="0097522E" w:rsidRDefault="001B232C" w:rsidP="001B232C">
      <w:pPr>
        <w:spacing w:line="360" w:lineRule="auto"/>
        <w:ind w:firstLineChars="200" w:firstLine="440"/>
        <w:rPr>
          <w:rFonts w:cs="Times New Roman"/>
          <w:sz w:val="22"/>
        </w:rPr>
      </w:pPr>
      <w:r w:rsidRPr="0097522E">
        <w:rPr>
          <w:rFonts w:cs="Times New Roman"/>
          <w:sz w:val="22"/>
        </w:rPr>
        <w:t xml:space="preserve">For each parameter, </w:t>
      </w:r>
      <w:proofErr w:type="spellStart"/>
      <w:proofErr w:type="gramStart"/>
      <w:r w:rsidRPr="0097522E">
        <w:rPr>
          <w:rFonts w:cs="Times New Roman"/>
          <w:sz w:val="22"/>
        </w:rPr>
        <w:t>Mean</w:t>
      </w:r>
      <w:proofErr w:type="gramEnd"/>
      <w:r w:rsidRPr="0097522E">
        <w:rPr>
          <w:rFonts w:cs="Times New Roman"/>
          <w:color w:val="000000"/>
          <w:kern w:val="24"/>
          <w:sz w:val="22"/>
        </w:rPr>
        <w:t>±SE</w:t>
      </w:r>
      <w:proofErr w:type="spellEnd"/>
      <w:r w:rsidRPr="0097522E">
        <w:rPr>
          <w:rFonts w:cs="Times New Roman"/>
          <w:color w:val="000000"/>
          <w:kern w:val="24"/>
          <w:sz w:val="22"/>
        </w:rPr>
        <w:t xml:space="preserve"> followed with the different alphabetic letter are significantly different in </w:t>
      </w:r>
      <w:r w:rsidRPr="0097522E">
        <w:rPr>
          <w:rFonts w:cs="Times New Roman"/>
          <w:sz w:val="22"/>
        </w:rPr>
        <w:t xml:space="preserve">Duncan’s </w:t>
      </w:r>
      <w:r w:rsidR="006D07DF">
        <w:rPr>
          <w:rFonts w:cs="Times New Roman"/>
          <w:sz w:val="22"/>
        </w:rPr>
        <w:t xml:space="preserve">Multiple Range </w:t>
      </w:r>
      <w:r w:rsidRPr="0097522E">
        <w:rPr>
          <w:rFonts w:cs="Times New Roman"/>
          <w:sz w:val="22"/>
        </w:rPr>
        <w:t xml:space="preserve">test under significance level 0.05. </w:t>
      </w:r>
    </w:p>
    <w:p w14:paraId="22B76863" w14:textId="77777777" w:rsidR="001B232C" w:rsidRDefault="001B232C" w:rsidP="001B232C">
      <w:pPr>
        <w:spacing w:before="0" w:after="200" w:line="276" w:lineRule="auto"/>
        <w:rPr>
          <w:rFonts w:cs="Times New Roman"/>
          <w:sz w:val="22"/>
        </w:rPr>
      </w:pPr>
      <w:r>
        <w:rPr>
          <w:rFonts w:cs="Times New Roman"/>
          <w:sz w:val="22"/>
        </w:rPr>
        <w:br w:type="page"/>
      </w:r>
    </w:p>
    <w:p w14:paraId="712C57A8" w14:textId="77777777" w:rsidR="001B232C" w:rsidRPr="00AA4344" w:rsidRDefault="001B232C" w:rsidP="001B232C">
      <w:pPr>
        <w:spacing w:line="360" w:lineRule="auto"/>
        <w:jc w:val="center"/>
        <w:rPr>
          <w:rFonts w:cs="Times New Roman"/>
          <w:b/>
          <w:szCs w:val="24"/>
        </w:rPr>
      </w:pPr>
      <w:r w:rsidRPr="00AA4344">
        <w:rPr>
          <w:rFonts w:cs="Times New Roman"/>
          <w:b/>
          <w:szCs w:val="24"/>
        </w:rPr>
        <w:lastRenderedPageBreak/>
        <w:t>Table S5. RNA-seq reads generated from leaf samples of four groups.</w:t>
      </w:r>
    </w:p>
    <w:tbl>
      <w:tblPr>
        <w:tblStyle w:val="ListTable6Colourful"/>
        <w:tblW w:w="5103" w:type="dxa"/>
        <w:jc w:val="center"/>
        <w:tblLook w:val="04A0" w:firstRow="1" w:lastRow="0" w:firstColumn="1" w:lastColumn="0" w:noHBand="0" w:noVBand="1"/>
      </w:tblPr>
      <w:tblGrid>
        <w:gridCol w:w="876"/>
        <w:gridCol w:w="887"/>
        <w:gridCol w:w="976"/>
        <w:gridCol w:w="976"/>
        <w:gridCol w:w="976"/>
        <w:gridCol w:w="976"/>
        <w:gridCol w:w="1134"/>
        <w:gridCol w:w="1238"/>
      </w:tblGrid>
      <w:tr w:rsidR="001B232C" w:rsidRPr="0097522E" w14:paraId="70A3C9A3" w14:textId="77777777" w:rsidTr="000F08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hideMark/>
          </w:tcPr>
          <w:p w14:paraId="4D2BC2FD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Sample</w:t>
            </w:r>
          </w:p>
        </w:tc>
        <w:tc>
          <w:tcPr>
            <w:tcW w:w="887" w:type="dxa"/>
            <w:shd w:val="clear" w:color="auto" w:fill="auto"/>
            <w:hideMark/>
          </w:tcPr>
          <w:p w14:paraId="22E44099" w14:textId="77777777" w:rsidR="001B232C" w:rsidRPr="0097522E" w:rsidRDefault="001B232C" w:rsidP="001B23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Total Raw Reads (M)</w:t>
            </w:r>
          </w:p>
        </w:tc>
        <w:tc>
          <w:tcPr>
            <w:tcW w:w="976" w:type="dxa"/>
            <w:shd w:val="clear" w:color="auto" w:fill="auto"/>
            <w:hideMark/>
          </w:tcPr>
          <w:p w14:paraId="298EFB82" w14:textId="77777777" w:rsidR="001B232C" w:rsidRPr="0097522E" w:rsidRDefault="001B232C" w:rsidP="001B23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Total Clean Reads (M)</w:t>
            </w:r>
          </w:p>
        </w:tc>
        <w:tc>
          <w:tcPr>
            <w:tcW w:w="976" w:type="dxa"/>
            <w:shd w:val="clear" w:color="auto" w:fill="auto"/>
            <w:hideMark/>
          </w:tcPr>
          <w:p w14:paraId="6D538077" w14:textId="77777777" w:rsidR="001B232C" w:rsidRPr="0097522E" w:rsidRDefault="001B232C" w:rsidP="001B23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Total Clean Bases (Gb)</w:t>
            </w:r>
          </w:p>
        </w:tc>
        <w:tc>
          <w:tcPr>
            <w:tcW w:w="976" w:type="dxa"/>
            <w:shd w:val="clear" w:color="auto" w:fill="auto"/>
            <w:hideMark/>
          </w:tcPr>
          <w:p w14:paraId="3774580E" w14:textId="77777777" w:rsidR="001B232C" w:rsidRPr="0097522E" w:rsidRDefault="001B232C" w:rsidP="001B23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Clean Reads Q20 (%)</w:t>
            </w:r>
          </w:p>
        </w:tc>
        <w:tc>
          <w:tcPr>
            <w:tcW w:w="976" w:type="dxa"/>
            <w:shd w:val="clear" w:color="auto" w:fill="auto"/>
            <w:hideMark/>
          </w:tcPr>
          <w:p w14:paraId="0562F0A0" w14:textId="77777777" w:rsidR="001B232C" w:rsidRPr="0097522E" w:rsidRDefault="001B232C" w:rsidP="001B23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Clean Reads Q30 (%)</w:t>
            </w:r>
          </w:p>
        </w:tc>
        <w:tc>
          <w:tcPr>
            <w:tcW w:w="1134" w:type="dxa"/>
            <w:shd w:val="clear" w:color="auto" w:fill="auto"/>
            <w:hideMark/>
          </w:tcPr>
          <w:p w14:paraId="3FB5CDF1" w14:textId="77777777" w:rsidR="001B232C" w:rsidRPr="0097522E" w:rsidRDefault="001B232C" w:rsidP="001B23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Clean Reads Ratio (%)</w:t>
            </w:r>
          </w:p>
        </w:tc>
        <w:tc>
          <w:tcPr>
            <w:tcW w:w="1238" w:type="dxa"/>
            <w:shd w:val="clear" w:color="auto" w:fill="auto"/>
            <w:hideMark/>
          </w:tcPr>
          <w:p w14:paraId="3CAA69A6" w14:textId="77777777" w:rsidR="001B232C" w:rsidRPr="0097522E" w:rsidRDefault="001B232C" w:rsidP="001B23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Total Mapping (%)</w:t>
            </w:r>
          </w:p>
        </w:tc>
      </w:tr>
      <w:tr w:rsidR="001B232C" w:rsidRPr="0097522E" w14:paraId="419CB239" w14:textId="77777777" w:rsidTr="000F0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noWrap/>
            <w:hideMark/>
          </w:tcPr>
          <w:p w14:paraId="567B653B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1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56E75B61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72.9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4A97501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71.2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3FA55E4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0.6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5BE0450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97.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5B84DE6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92.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914C6B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97.64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14:paraId="432D72DF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77.21</w:t>
            </w:r>
          </w:p>
        </w:tc>
      </w:tr>
      <w:tr w:rsidR="001B232C" w:rsidRPr="0097522E" w14:paraId="3DF21684" w14:textId="77777777" w:rsidTr="000F0827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noWrap/>
            <w:hideMark/>
          </w:tcPr>
          <w:p w14:paraId="336E0D0C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2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1FF7651F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61.5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0EF0EFB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59.8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E1EA048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8.9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7F7AF9E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96.8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419027D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8130D5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97.23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14:paraId="5D3B106D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78.33</w:t>
            </w:r>
          </w:p>
        </w:tc>
      </w:tr>
      <w:tr w:rsidR="001B232C" w:rsidRPr="0097522E" w14:paraId="3F3490CA" w14:textId="77777777" w:rsidTr="000F0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noWrap/>
            <w:hideMark/>
          </w:tcPr>
          <w:p w14:paraId="0B569588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3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13B33223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76.7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C97373D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74.5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02F06CA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1.1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7242EE1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96.8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22729C1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91.9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79BDEA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97.14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14:paraId="40776398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78.36</w:t>
            </w:r>
          </w:p>
        </w:tc>
      </w:tr>
      <w:tr w:rsidR="001B232C" w:rsidRPr="0097522E" w14:paraId="26F3B0A0" w14:textId="77777777" w:rsidTr="000F0827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noWrap/>
            <w:hideMark/>
          </w:tcPr>
          <w:p w14:paraId="5EA375AA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2_1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3FE5E442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62.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1728839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61.7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1E0E127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9.2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B2A651E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96.8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4760278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91.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4995E1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98.52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14:paraId="08079BE1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76.97</w:t>
            </w:r>
          </w:p>
        </w:tc>
      </w:tr>
      <w:tr w:rsidR="001B232C" w:rsidRPr="0097522E" w14:paraId="5F7C6CD5" w14:textId="77777777" w:rsidTr="000F0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noWrap/>
            <w:hideMark/>
          </w:tcPr>
          <w:p w14:paraId="6DCBB234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2_2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3A806B0E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67.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B97BCCB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66.1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732A73E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9.8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D46B3CA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96.7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C6C240D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91.7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AFCE22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98.4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14:paraId="1283A5CD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76.54</w:t>
            </w:r>
          </w:p>
        </w:tc>
      </w:tr>
      <w:tr w:rsidR="001B232C" w:rsidRPr="0097522E" w14:paraId="1B9D5E6A" w14:textId="77777777" w:rsidTr="000F0827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noWrap/>
            <w:hideMark/>
          </w:tcPr>
          <w:p w14:paraId="43680C88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2_3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09B59F7E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62.8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7B44F56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61.9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B54504F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9.2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C99DE22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96.8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5EBACDE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91.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53BDDB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98.57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14:paraId="30A7420B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75.65</w:t>
            </w:r>
          </w:p>
        </w:tc>
      </w:tr>
      <w:tr w:rsidR="001B232C" w:rsidRPr="0097522E" w14:paraId="23E24C53" w14:textId="77777777" w:rsidTr="000F0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noWrap/>
            <w:hideMark/>
          </w:tcPr>
          <w:p w14:paraId="7F3BC7BE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S1_1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336ACFEA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69.6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3B722A5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67.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3B8D73A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0.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525AA42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96.6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10165D1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91.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ABD37A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97.16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14:paraId="63DCACE9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77.35</w:t>
            </w:r>
          </w:p>
        </w:tc>
      </w:tr>
      <w:tr w:rsidR="001B232C" w:rsidRPr="0097522E" w14:paraId="69DDA456" w14:textId="77777777" w:rsidTr="000F0827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noWrap/>
            <w:hideMark/>
          </w:tcPr>
          <w:p w14:paraId="3B96D249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S1_2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240E14F6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66.8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B46DE0F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65.2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8C1C43B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9.7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C920305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96.8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88AACC2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91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12756E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97.63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14:paraId="5E2FC677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78.02</w:t>
            </w:r>
          </w:p>
        </w:tc>
      </w:tr>
      <w:tr w:rsidR="001B232C" w:rsidRPr="0097522E" w14:paraId="104EB0E4" w14:textId="77777777" w:rsidTr="000F0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noWrap/>
            <w:hideMark/>
          </w:tcPr>
          <w:p w14:paraId="76F660AA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S1_3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64E74966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64.5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7F7C0C6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62.7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6AB22EE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9.3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E67C460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96.6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DE56E65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91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C8D229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97.24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14:paraId="143354F3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77.5</w:t>
            </w:r>
          </w:p>
        </w:tc>
      </w:tr>
      <w:tr w:rsidR="001B232C" w:rsidRPr="0097522E" w14:paraId="5D084005" w14:textId="77777777" w:rsidTr="000F0827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noWrap/>
            <w:hideMark/>
          </w:tcPr>
          <w:p w14:paraId="35E4E0AA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S2_1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288B9853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73.5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E5F7555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71.6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F24F4CC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0.7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7D03BC8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96.8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A92434C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92.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2C73B4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97.5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14:paraId="5C5FA9F7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76.95</w:t>
            </w:r>
          </w:p>
        </w:tc>
      </w:tr>
      <w:tr w:rsidR="001B232C" w:rsidRPr="0097522E" w14:paraId="0B425DCE" w14:textId="77777777" w:rsidTr="000F0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noWrap/>
            <w:hideMark/>
          </w:tcPr>
          <w:p w14:paraId="208CF11C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S2_2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5A0A8B39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71.4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18BF18E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69.5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0BECB59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0.3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28BEB5A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96.8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CD0A341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92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13B9FF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97.32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14:paraId="7ED34D1D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76.52</w:t>
            </w:r>
          </w:p>
        </w:tc>
      </w:tr>
      <w:tr w:rsidR="001B232C" w:rsidRPr="0097522E" w14:paraId="046F5EB5" w14:textId="77777777" w:rsidTr="000F0827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auto"/>
            <w:noWrap/>
            <w:hideMark/>
          </w:tcPr>
          <w:p w14:paraId="0C155C84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S2_3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14:paraId="2A8ADBAB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74.3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C19ECF0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72.1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9A38767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0.7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18E80EB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96.7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2F46CA6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91.9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F8D567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97.06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14:paraId="061F93A2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76.16</w:t>
            </w:r>
          </w:p>
        </w:tc>
      </w:tr>
    </w:tbl>
    <w:p w14:paraId="3F9109B7" w14:textId="77777777" w:rsidR="001B232C" w:rsidRPr="0097522E" w:rsidRDefault="001B232C" w:rsidP="001B232C">
      <w:pPr>
        <w:spacing w:line="360" w:lineRule="auto"/>
        <w:jc w:val="center"/>
        <w:rPr>
          <w:rFonts w:cs="Times New Roman"/>
          <w:sz w:val="22"/>
        </w:rPr>
      </w:pPr>
    </w:p>
    <w:p w14:paraId="3A2E81A8" w14:textId="77777777" w:rsidR="001B232C" w:rsidRPr="0097522E" w:rsidRDefault="001B232C" w:rsidP="001B232C">
      <w:pPr>
        <w:rPr>
          <w:rFonts w:cs="Times New Roman"/>
          <w:sz w:val="22"/>
        </w:rPr>
      </w:pPr>
      <w:r w:rsidRPr="0097522E">
        <w:rPr>
          <w:rFonts w:cs="Times New Roman"/>
          <w:sz w:val="22"/>
        </w:rPr>
        <w:br w:type="page"/>
      </w:r>
    </w:p>
    <w:p w14:paraId="2530CB25" w14:textId="77777777" w:rsidR="001B232C" w:rsidRPr="00AA4344" w:rsidRDefault="001B232C" w:rsidP="001B232C">
      <w:pPr>
        <w:spacing w:line="360" w:lineRule="auto"/>
        <w:jc w:val="center"/>
        <w:rPr>
          <w:rFonts w:cs="Times New Roman"/>
          <w:b/>
          <w:szCs w:val="24"/>
        </w:rPr>
      </w:pPr>
      <w:r w:rsidRPr="00AA4344">
        <w:rPr>
          <w:rFonts w:cs="Times New Roman"/>
          <w:b/>
          <w:szCs w:val="24"/>
        </w:rPr>
        <w:lastRenderedPageBreak/>
        <w:t>Table S6. The GO terms of biological processes enriched among DEGs that detected in group comparison L1 vs L2 and S1 vs S2.</w:t>
      </w:r>
    </w:p>
    <w:tbl>
      <w:tblPr>
        <w:tblStyle w:val="ListTable6Colourful"/>
        <w:tblW w:w="8640" w:type="dxa"/>
        <w:jc w:val="center"/>
        <w:tblLook w:val="04A0" w:firstRow="1" w:lastRow="0" w:firstColumn="1" w:lastColumn="0" w:noHBand="0" w:noVBand="1"/>
      </w:tblPr>
      <w:tblGrid>
        <w:gridCol w:w="1292"/>
        <w:gridCol w:w="1365"/>
        <w:gridCol w:w="4349"/>
        <w:gridCol w:w="1073"/>
        <w:gridCol w:w="1073"/>
      </w:tblGrid>
      <w:tr w:rsidR="001B232C" w:rsidRPr="0097522E" w14:paraId="74D9C60D" w14:textId="77777777" w:rsidTr="004C3E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5BEE1E5C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Comparison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90F9A0B" w14:textId="77777777" w:rsidR="001B232C" w:rsidRPr="0097522E" w:rsidRDefault="001B232C" w:rsidP="001B23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GO term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4695840B" w14:textId="77777777" w:rsidR="001B232C" w:rsidRPr="0097522E" w:rsidRDefault="001B232C" w:rsidP="001B23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Description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0F770FC" w14:textId="77777777" w:rsidR="001B232C" w:rsidRPr="0097522E" w:rsidRDefault="001B232C" w:rsidP="001B23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P value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FB66F54" w14:textId="77777777" w:rsidR="001B232C" w:rsidRPr="0097522E" w:rsidRDefault="001B232C" w:rsidP="001B23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FDR</w:t>
            </w:r>
          </w:p>
        </w:tc>
      </w:tr>
      <w:tr w:rsidR="001B232C" w:rsidRPr="0097522E" w14:paraId="6247A04D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618FC713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3D50289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08152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7DCF2B6A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me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FC1860F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46E-51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E40AD5E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56E-48</w:t>
            </w:r>
          </w:p>
        </w:tc>
      </w:tr>
      <w:tr w:rsidR="001B232C" w:rsidRPr="0097522E" w14:paraId="036FAF62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70DD89CE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DFC89E3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44699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5C42B296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single-organism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5CA1EB4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19E-19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6089CAF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3.78E-17</w:t>
            </w:r>
          </w:p>
        </w:tc>
      </w:tr>
      <w:tr w:rsidR="001B232C" w:rsidRPr="0097522E" w14:paraId="574888D2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6EA7F2DA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C1C9480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44710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2F79BD5B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single-organism me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C621124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3.81E-17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9387E0E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9.68E-15</w:t>
            </w:r>
          </w:p>
        </w:tc>
      </w:tr>
      <w:tr w:rsidR="001B232C" w:rsidRPr="0097522E" w14:paraId="0D44C43B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14B5C0CD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BB22A27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55114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1D07DE0E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oxidation-reduction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1DE884A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24E-1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11F6A7A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25E-10</w:t>
            </w:r>
          </w:p>
        </w:tc>
      </w:tr>
      <w:tr w:rsidR="001B232C" w:rsidRPr="0097522E" w14:paraId="78E9823A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2228D338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33BBF46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71704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76258F2F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organic substance me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9F2E51A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3.89E-11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64BE6FF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6.18E-09</w:t>
            </w:r>
          </w:p>
        </w:tc>
      </w:tr>
      <w:tr w:rsidR="001B232C" w:rsidRPr="0097522E" w14:paraId="1DDA7F73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3135D0C0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8961BF4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06259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31BB6769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DNA me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D7B0613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64E-10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3A50C6C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31E-08</w:t>
            </w:r>
          </w:p>
        </w:tc>
      </w:tr>
      <w:tr w:rsidR="001B232C" w:rsidRPr="0097522E" w14:paraId="225A3A45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62582E20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BEE692C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44238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3445BE3D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primary me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29FEA5F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46E-09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BEF31E6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61E-07</w:t>
            </w:r>
          </w:p>
        </w:tc>
      </w:tr>
      <w:tr w:rsidR="001B232C" w:rsidRPr="0097522E" w14:paraId="2EF6EC9F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7A7A2A53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BB6BA5F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05975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6C18B10A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carbohydrate me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A4CC75E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3.72E-08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E892901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3.38E-06</w:t>
            </w:r>
          </w:p>
        </w:tc>
      </w:tr>
      <w:tr w:rsidR="001B232C" w:rsidRPr="0097522E" w14:paraId="7933F9B0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51E060C2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7ECD9E1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43043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446F59B1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peptide biosynthet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ED0A3AE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4.32E-07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52435E3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3.23E-05</w:t>
            </w:r>
          </w:p>
        </w:tc>
      </w:tr>
      <w:tr w:rsidR="001B232C" w:rsidRPr="0097522E" w14:paraId="6C2EA953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59FEC5EE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DFC1201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06412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6A4B8255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translation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DD3EC24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5.35E-07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617052E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3.69E-05</w:t>
            </w:r>
          </w:p>
        </w:tc>
      </w:tr>
      <w:tr w:rsidR="001B232C" w:rsidRPr="0097522E" w14:paraId="342BEC6D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5522B97B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03285EA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06996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1D4840DF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organelle organization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7ED5CD6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5.81E-07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80F75ED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3.69E-05</w:t>
            </w:r>
          </w:p>
        </w:tc>
      </w:tr>
      <w:tr w:rsidR="001B232C" w:rsidRPr="0097522E" w14:paraId="0688C95C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1419D795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E703BA2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06518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72AC7AC8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peptide me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DEF4F0E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7.18E-07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0B8A46D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3.97E-05</w:t>
            </w:r>
          </w:p>
        </w:tc>
      </w:tr>
      <w:tr w:rsidR="001B232C" w:rsidRPr="0097522E" w14:paraId="20D6D447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48A18724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7CA5D2C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43604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29654CCF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amide biosynthet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E40635D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7.48E-07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730A92B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3.97E-05</w:t>
            </w:r>
          </w:p>
        </w:tc>
      </w:tr>
      <w:tr w:rsidR="001B232C" w:rsidRPr="0097522E" w14:paraId="0CE39A66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6C9A72CB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C32CF20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43603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444108B8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cellular amide me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DF84BB2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8.34E-07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97C9EC5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4.24E-05</w:t>
            </w:r>
          </w:p>
        </w:tc>
      </w:tr>
      <w:tr w:rsidR="001B232C" w:rsidRPr="0097522E" w14:paraId="74F6F6BE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12A702B0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C1EE64A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05992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3875823F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trehalose biosynthet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F126ACE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93E-06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09811FD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15E-04</w:t>
            </w:r>
          </w:p>
        </w:tc>
      </w:tr>
      <w:tr w:rsidR="001B232C" w:rsidRPr="0097522E" w14:paraId="530A518E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4164BD13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0B66B07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44723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0134BF51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single-organism carbohydrate me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F9C3CBF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98E-06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7D35FAE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15E-04</w:t>
            </w:r>
          </w:p>
        </w:tc>
      </w:tr>
      <w:tr w:rsidR="001B232C" w:rsidRPr="0097522E" w14:paraId="27A60AA7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4DE78908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680C695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05991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554F1154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trehalose me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5589D21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4.27E-06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390DE1E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47E-04</w:t>
            </w:r>
          </w:p>
        </w:tc>
      </w:tr>
      <w:tr w:rsidR="001B232C" w:rsidRPr="0097522E" w14:paraId="5016D143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27F375C5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1F9DCE2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46351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299BAD88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disaccharide biosynthet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45D15AB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6.10E-06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215241B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99E-04</w:t>
            </w:r>
          </w:p>
        </w:tc>
      </w:tr>
      <w:tr w:rsidR="001B232C" w:rsidRPr="0097522E" w14:paraId="0130624B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1666CCB0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lastRenderedPageBreak/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0C72B26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09987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73CEEE8C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cellular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4A27555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6.60E-06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77C28A7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10E-04</w:t>
            </w:r>
          </w:p>
        </w:tc>
      </w:tr>
      <w:tr w:rsidR="001B232C" w:rsidRPr="0097522E" w14:paraId="12E27F26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38377FA2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4284005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51276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572CE0C6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chromosome organization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FB7E76A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06E-05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D35C564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3.07E-04</w:t>
            </w:r>
          </w:p>
        </w:tc>
      </w:tr>
      <w:tr w:rsidR="001B232C" w:rsidRPr="0097522E" w14:paraId="65B5E9AB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163484FD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7DE8984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19725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2F4E8238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cellular homeostasi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1E65C28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41E-05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D6A651E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3.58E-04</w:t>
            </w:r>
          </w:p>
        </w:tc>
      </w:tr>
      <w:tr w:rsidR="001B232C" w:rsidRPr="0097522E" w14:paraId="67034998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0ED220B0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E3CB211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45454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6987FD81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cell redox homeostasi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1153B12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43E-05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687E905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3.58E-04</w:t>
            </w:r>
          </w:p>
        </w:tc>
      </w:tr>
      <w:tr w:rsidR="001B232C" w:rsidRPr="0097522E" w14:paraId="7D2A3D33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042B31D3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8232AD2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34613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482E727C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cellular protein localization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8EAE1BA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44E-05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5E27EE1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3.58E-04</w:t>
            </w:r>
          </w:p>
        </w:tc>
      </w:tr>
      <w:tr w:rsidR="001B232C" w:rsidRPr="0097522E" w14:paraId="694B01B8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587AC7F6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955FAB6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70727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728009DB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cellular macromolecule localization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5070C92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44E-05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A7A1A2C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3.58E-04</w:t>
            </w:r>
          </w:p>
        </w:tc>
      </w:tr>
      <w:tr w:rsidR="001B232C" w:rsidRPr="0097522E" w14:paraId="2335357B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7D8DD3B8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5003EEB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44262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357A87A0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cellular carbohydrate me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8B1DF31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77E-05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ACC1B04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4.20E-04</w:t>
            </w:r>
          </w:p>
        </w:tc>
      </w:tr>
      <w:tr w:rsidR="001B232C" w:rsidRPr="0097522E" w14:paraId="5FFE1728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4B517F08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0833D76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06396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15D98C65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RNA processing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5EBBED4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78E-05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004B770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4.20E-04</w:t>
            </w:r>
          </w:p>
        </w:tc>
      </w:tr>
      <w:tr w:rsidR="001B232C" w:rsidRPr="0097522E" w14:paraId="10E0CD4E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31CB40B5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D7E3E29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05984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4F23A600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disaccharide me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5A4388D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78E-05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81A37F0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4.20E-04</w:t>
            </w:r>
          </w:p>
        </w:tc>
      </w:tr>
      <w:tr w:rsidR="001B232C" w:rsidRPr="0097522E" w14:paraId="379067A1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1B30D805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BDBF183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08104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7FCD032E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protein localization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6FFFEAF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33E-05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5DA6CE5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5.29E-04</w:t>
            </w:r>
          </w:p>
        </w:tc>
      </w:tr>
      <w:tr w:rsidR="001B232C" w:rsidRPr="0097522E" w14:paraId="2C71996A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39E46E8B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B71A949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06281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22780061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DNA repair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0B35F2E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79E-05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C574EAA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6.11E-04</w:t>
            </w:r>
          </w:p>
        </w:tc>
      </w:tr>
      <w:tr w:rsidR="001B232C" w:rsidRPr="0097522E" w14:paraId="0BB3C6D4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1D174031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006529F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09312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2D9C67CB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oligosaccharide biosynthet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4469BE7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87E-05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3D7DFDD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6.20E-04</w:t>
            </w:r>
          </w:p>
        </w:tc>
      </w:tr>
      <w:tr w:rsidR="001B232C" w:rsidRPr="0097522E" w14:paraId="6D7CA28F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0ADF6692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76EA151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34637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2A2F75B2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cellular carbohydrate biosynthet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9C2FC43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3.23E-05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85484EF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6.74E-04</w:t>
            </w:r>
          </w:p>
        </w:tc>
      </w:tr>
      <w:tr w:rsidR="001B232C" w:rsidRPr="0097522E" w14:paraId="11B35D9F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61752AB4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6F424D0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06886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3F352F35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intracellular protein transpor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660D074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3.76E-05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B29E7ED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7.59E-04</w:t>
            </w:r>
          </w:p>
        </w:tc>
      </w:tr>
      <w:tr w:rsidR="001B232C" w:rsidRPr="0097522E" w14:paraId="310D954C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291B4D3E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76F0B02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45184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1A060A25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establishment of protein localization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4BFECAE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3.98E-05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1E7B4BE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7.78E-04</w:t>
            </w:r>
          </w:p>
        </w:tc>
      </w:tr>
      <w:tr w:rsidR="001B232C" w:rsidRPr="0097522E" w14:paraId="462074EA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712547E5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E441161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16051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545B9360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carbohydrate biosynthet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8319B3F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4.79E-05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21DA3C5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9.08E-04</w:t>
            </w:r>
          </w:p>
        </w:tc>
      </w:tr>
      <w:tr w:rsidR="001B232C" w:rsidRPr="0097522E" w14:paraId="0CE4F9A5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6631FF43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71A9E69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15031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433BD94B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protein transpor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A0BE018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5.47E-05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4A0EE5B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9.94E-04</w:t>
            </w:r>
          </w:p>
        </w:tc>
      </w:tr>
      <w:tr w:rsidR="001B232C" w:rsidRPr="0097522E" w14:paraId="0EE0028B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4749E796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9464B9E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15833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18CFDC58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peptide transpor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944DDD4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5.47E-05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1FF0141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9.94E-04</w:t>
            </w:r>
          </w:p>
        </w:tc>
      </w:tr>
      <w:tr w:rsidR="001B232C" w:rsidRPr="0097522E" w14:paraId="69D4247B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42CE3F80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D66E365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33036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6F2E87FC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macromolecule localization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723B6C5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5.65E-05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02796E1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01E-03</w:t>
            </w:r>
          </w:p>
        </w:tc>
      </w:tr>
      <w:tr w:rsidR="001B232C" w:rsidRPr="0097522E" w14:paraId="79B7F888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0A886E5C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EFE7393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71840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72A4920F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cellular component organization or biogenesi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E844A7A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6.53E-05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429FC12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12E-03</w:t>
            </w:r>
          </w:p>
        </w:tc>
      </w:tr>
      <w:tr w:rsidR="001B232C" w:rsidRPr="0097522E" w14:paraId="4A2F0F71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21C669E0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lastRenderedPageBreak/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3D88294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1901566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34163731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organonitrogen compound biosynthet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3501AF5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6.76E-05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326FFC5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15E-03</w:t>
            </w:r>
          </w:p>
        </w:tc>
      </w:tr>
      <w:tr w:rsidR="001B232C" w:rsidRPr="0097522E" w14:paraId="64815F47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0A704AF4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0F83182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50794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1C900AEA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regulation of cellular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CFF7FCF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7.09E-05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0D70902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19E-03</w:t>
            </w:r>
          </w:p>
        </w:tc>
      </w:tr>
      <w:tr w:rsidR="001B232C" w:rsidRPr="0097522E" w14:paraId="38E64013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5231008E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CEF38A7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09311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405D3C2E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oligosaccharide me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3DA7E90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7.29E-05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0362997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20E-03</w:t>
            </w:r>
          </w:p>
        </w:tc>
      </w:tr>
      <w:tr w:rsidR="001B232C" w:rsidRPr="0097522E" w14:paraId="0F461680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7434F7E9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F179A29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16192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3781DBC1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vesicle-mediated transpor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BD8522F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8.19E-05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4D58B1A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31E-03</w:t>
            </w:r>
          </w:p>
        </w:tc>
      </w:tr>
      <w:tr w:rsidR="001B232C" w:rsidRPr="0097522E" w14:paraId="782CDB5B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0ED9ECDE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960B53F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33554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6E161F5B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cellular response to str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1BDCE5B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8.21E-05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9A27344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31E-03</w:t>
            </w:r>
          </w:p>
        </w:tc>
      </w:tr>
      <w:tr w:rsidR="001B232C" w:rsidRPr="0097522E" w14:paraId="7936EA9F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6BE82239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375E1C3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06974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1C62D5D3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cellular response to DNA damage stimulu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6B1CD48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35E-04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E1CFD87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98E-03</w:t>
            </w:r>
          </w:p>
        </w:tc>
      </w:tr>
      <w:tr w:rsidR="001B232C" w:rsidRPr="0097522E" w14:paraId="25AF62FE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4AD3DA03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C5F6F7F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50789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34451CC6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regulation of biological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A6DB643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53E-04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DF61C7B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22E-03</w:t>
            </w:r>
          </w:p>
        </w:tc>
      </w:tr>
      <w:tr w:rsidR="001B232C" w:rsidRPr="0097522E" w14:paraId="394B850F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5475689D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73B2DAC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51716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7453E2C4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cellular response to stimulu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12F7DC0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94E-04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5F81507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75E-03</w:t>
            </w:r>
          </w:p>
        </w:tc>
      </w:tr>
      <w:tr w:rsidR="001B232C" w:rsidRPr="0097522E" w14:paraId="28999C08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213C7049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6AC6036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55085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3DF3BA3B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transmembrane transpor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A3C2F44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17E-04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1EE28A3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3.03E-03</w:t>
            </w:r>
          </w:p>
        </w:tc>
      </w:tr>
      <w:tr w:rsidR="001B232C" w:rsidRPr="0097522E" w14:paraId="5E08BDB5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280395D5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C97DC54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44763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58EC5516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single-organism cellular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D890D46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54E-04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DCF1FEF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3.35E-03</w:t>
            </w:r>
          </w:p>
        </w:tc>
      </w:tr>
      <w:tr w:rsidR="001B232C" w:rsidRPr="0097522E" w14:paraId="593DFAFE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1062B734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61AEF54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05977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425C2E26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lycogen me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5635054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58E-04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E0D8F44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3.35E-03</w:t>
            </w:r>
          </w:p>
        </w:tc>
      </w:tr>
      <w:tr w:rsidR="001B232C" w:rsidRPr="0097522E" w14:paraId="65573591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39D2D391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80B2DBA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05978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0FE6206D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lycogen biosynthet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A769FA3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58E-04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3D6DFE0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3.35E-03</w:t>
            </w:r>
          </w:p>
        </w:tc>
      </w:tr>
      <w:tr w:rsidR="001B232C" w:rsidRPr="0097522E" w14:paraId="383506D9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5DAEE76C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9F0FBB8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06112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4CF58162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energy reserve me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17167A5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58E-04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6A1CCA7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3.35E-03</w:t>
            </w:r>
          </w:p>
        </w:tc>
      </w:tr>
      <w:tr w:rsidR="001B232C" w:rsidRPr="0097522E" w14:paraId="1B13D2A6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655492AA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88B69CF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44267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1767132D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cellular protein me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8576B41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3.35E-04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CBA8882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4.26E-03</w:t>
            </w:r>
          </w:p>
        </w:tc>
      </w:tr>
      <w:tr w:rsidR="001B232C" w:rsidRPr="0097522E" w14:paraId="5FF1BE4B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6284E1AD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ED28C9B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51641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0E68D939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cellular localization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7621B0C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3.78E-04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9B4962B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4.72E-03</w:t>
            </w:r>
          </w:p>
        </w:tc>
      </w:tr>
      <w:tr w:rsidR="001B232C" w:rsidRPr="0097522E" w14:paraId="0D59BDC2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581E38CF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A7636D1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65007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4421ACB1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biological regulation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AEAE80D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4.46E-04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0D52E31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5.45E-03</w:t>
            </w:r>
          </w:p>
        </w:tc>
      </w:tr>
      <w:tr w:rsidR="001B232C" w:rsidRPr="0097522E" w14:paraId="037F4C1D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46D1788B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D0A5342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09073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4028FC91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aromatic amino acid family biosynthet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F6E2E99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4.74E-04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0FEA150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5.69E-03</w:t>
            </w:r>
          </w:p>
        </w:tc>
      </w:tr>
      <w:tr w:rsidR="001B232C" w:rsidRPr="0097522E" w14:paraId="2202D9BE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4597A40A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57CF39D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42886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059AC207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amide transpor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D1240EA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6.85E-04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0511797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7.71E-03</w:t>
            </w:r>
          </w:p>
        </w:tc>
      </w:tr>
      <w:tr w:rsidR="001B232C" w:rsidRPr="0097522E" w14:paraId="1F950EF9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6268185A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E7B15BA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51649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62FD6306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establishment of localization in cell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DCCD0F2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7.84E-04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5789FBE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8.75E-03</w:t>
            </w:r>
          </w:p>
        </w:tc>
      </w:tr>
      <w:tr w:rsidR="001B232C" w:rsidRPr="0097522E" w14:paraId="1F81AC9F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346C1CDB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29BD274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46907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1EE57E44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intracellular transpor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529AD2D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8.58E-04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AE57337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9.33E-03</w:t>
            </w:r>
          </w:p>
        </w:tc>
      </w:tr>
      <w:tr w:rsidR="001B232C" w:rsidRPr="0097522E" w14:paraId="3F578344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4CC8069C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lastRenderedPageBreak/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0B26703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16043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4726BDD9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cellular component organization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44E0CEB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9.17E-04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1525A1B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9.72E-03</w:t>
            </w:r>
          </w:p>
        </w:tc>
      </w:tr>
      <w:tr w:rsidR="001B232C" w:rsidRPr="0097522E" w14:paraId="51C98D72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1B53B028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499A9F2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34641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4619AAB1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cellular nitrogen compound me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1B612DA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9.73E-04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0FE2B22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02E-02</w:t>
            </w:r>
          </w:p>
        </w:tc>
      </w:tr>
      <w:tr w:rsidR="001B232C" w:rsidRPr="0097522E" w14:paraId="5EE17E4E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3C441CF1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C170AD1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06662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3B06AF6B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lycerol ether me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A847E41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06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7EC4A0C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08E-02</w:t>
            </w:r>
          </w:p>
        </w:tc>
      </w:tr>
      <w:tr w:rsidR="001B232C" w:rsidRPr="0097522E" w14:paraId="1E4EB0D7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0BB76F46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7348A5A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18904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55AC61D4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ether me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131F8A0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06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51C0093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08E-02</w:t>
            </w:r>
          </w:p>
        </w:tc>
      </w:tr>
      <w:tr w:rsidR="001B232C" w:rsidRPr="0097522E" w14:paraId="0F628386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4BE2ECBD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BA0F72F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06355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4937AED3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regulation of transcription, DNA-templated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83AABF1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07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DE32DD7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08E-02</w:t>
            </w:r>
          </w:p>
        </w:tc>
      </w:tr>
      <w:tr w:rsidR="001B232C" w:rsidRPr="0097522E" w14:paraId="060A8F73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515C6D3E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1D7BAE3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1903506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2C298EBA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regulation of nucleic acid-templated transcription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1553D80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07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E253FBA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08E-02</w:t>
            </w:r>
          </w:p>
        </w:tc>
      </w:tr>
      <w:tr w:rsidR="001B232C" w:rsidRPr="0097522E" w14:paraId="2378C3DB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5E2DF030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364513C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2001141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5A8D1E92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regulation of RNA biosynthet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2DAB495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07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B4EA766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08E-02</w:t>
            </w:r>
          </w:p>
        </w:tc>
      </w:tr>
      <w:tr w:rsidR="001B232C" w:rsidRPr="0097522E" w14:paraId="5451EF1D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6AFE6D31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DAFD954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19438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1E312DFB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aromatic compound biosynthet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FBDAE14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09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ACC2271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08E-02</w:t>
            </w:r>
          </w:p>
        </w:tc>
      </w:tr>
      <w:tr w:rsidR="001B232C" w:rsidRPr="0097522E" w14:paraId="3F157E14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664F0FDD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2207372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51252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31F98DF1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regulation of RNA me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DC732DD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09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DF730BC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08E-02</w:t>
            </w:r>
          </w:p>
        </w:tc>
      </w:tr>
      <w:tr w:rsidR="001B232C" w:rsidRPr="0097522E" w14:paraId="4814D4F1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3692A0C1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22DDDA3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19219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249C81AB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regulation of nucleobase-containing compound me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3275397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31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6BE92DC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27E-02</w:t>
            </w:r>
          </w:p>
        </w:tc>
      </w:tr>
      <w:tr w:rsidR="001B232C" w:rsidRPr="0097522E" w14:paraId="7859A03B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623A0547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6E96BED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06351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23DE5BF6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transcription, DNA-templated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47A9F52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43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F3ED40D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35E-02</w:t>
            </w:r>
          </w:p>
        </w:tc>
      </w:tr>
      <w:tr w:rsidR="001B232C" w:rsidRPr="0097522E" w14:paraId="6C361A0D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2164E967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75AD289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97659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324B9B80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nucleic acid-templated transcription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9994D27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43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93187DE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35E-02</w:t>
            </w:r>
          </w:p>
        </w:tc>
      </w:tr>
      <w:tr w:rsidR="001B232C" w:rsidRPr="0097522E" w14:paraId="4FA3BFBA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72924CB8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196338A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10556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2A442959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regulation of macromolecule biosynthet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3F30AAF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44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DED9CC2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35E-02</w:t>
            </w:r>
          </w:p>
        </w:tc>
      </w:tr>
      <w:tr w:rsidR="001B232C" w:rsidRPr="0097522E" w14:paraId="27F33633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57FF2925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2DA63D4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2000112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3F34B1BA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regulation of cellular macromolecule biosynthet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3931432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44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C7AA406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35E-02</w:t>
            </w:r>
          </w:p>
        </w:tc>
      </w:tr>
      <w:tr w:rsidR="001B232C" w:rsidRPr="0097522E" w14:paraId="0F308F43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387308F6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02B9551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09889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130C1700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regulation of biosynthet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1DB14EB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47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CBE64DE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35E-02</w:t>
            </w:r>
          </w:p>
        </w:tc>
      </w:tr>
      <w:tr w:rsidR="001B232C" w:rsidRPr="0097522E" w14:paraId="3AA501C4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54F4C56B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D469008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31326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27106DE8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regulation of cellular biosynthet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C551F72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47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8A41ACD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35E-02</w:t>
            </w:r>
          </w:p>
        </w:tc>
      </w:tr>
      <w:tr w:rsidR="001B232C" w:rsidRPr="0097522E" w14:paraId="1E3FEECF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67418721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7E9EF67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32774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44922A45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RNA biosynthet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66C6977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48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816D03F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35E-02</w:t>
            </w:r>
          </w:p>
        </w:tc>
      </w:tr>
      <w:tr w:rsidR="001B232C" w:rsidRPr="0097522E" w14:paraId="6CCE5A99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15B940A9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EF2557A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10468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31C63177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regulation of gene expression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B647DB8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73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937CD5D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55E-02</w:t>
            </w:r>
          </w:p>
        </w:tc>
      </w:tr>
      <w:tr w:rsidR="001B232C" w:rsidRPr="0097522E" w14:paraId="2830D593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43769C7D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85E3975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1901362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11CF1360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organic cyclic compound biosynthet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027037F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78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3BDECC4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58E-02</w:t>
            </w:r>
          </w:p>
        </w:tc>
      </w:tr>
      <w:tr w:rsidR="001B232C" w:rsidRPr="0097522E" w14:paraId="07ABF5BB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747E2EFB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lastRenderedPageBreak/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7DD576F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51171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717007BA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regulation of nitrogen compound me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1E55291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82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59D8961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61E-02</w:t>
            </w:r>
          </w:p>
        </w:tc>
      </w:tr>
      <w:tr w:rsidR="001B232C" w:rsidRPr="0097522E" w14:paraId="7B6B1A9A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6AFEAFD8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7ACD20D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80090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4C031BCE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regulation of primary me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E4E9AEF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96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89A8849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72E-02</w:t>
            </w:r>
          </w:p>
        </w:tc>
      </w:tr>
      <w:tr w:rsidR="001B232C" w:rsidRPr="0097522E" w14:paraId="69F099A2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56E88E17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29FE3D8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06952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3AF4A6FE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defense response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6B729BA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02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BC89B0A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76E-02</w:t>
            </w:r>
          </w:p>
        </w:tc>
      </w:tr>
      <w:tr w:rsidR="001B232C" w:rsidRPr="0097522E" w14:paraId="2A93016A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4E42D53C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4FB4286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44281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663405D0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small molecule me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4CFF592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16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90CC94A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83E-02</w:t>
            </w:r>
          </w:p>
        </w:tc>
      </w:tr>
      <w:tr w:rsidR="001B232C" w:rsidRPr="0097522E" w14:paraId="51956F8E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64A9F7B4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7909712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31323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31006FD9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regulation of cellular me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8CF974B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17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EEC12AE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83E-02</w:t>
            </w:r>
          </w:p>
        </w:tc>
      </w:tr>
      <w:tr w:rsidR="001B232C" w:rsidRPr="0097522E" w14:paraId="39187946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6CE58C53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D454204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44085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250262A8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cellular component biogenesi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78F7A48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20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652FF4A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83E-02</w:t>
            </w:r>
          </w:p>
        </w:tc>
      </w:tr>
      <w:tr w:rsidR="001B232C" w:rsidRPr="0097522E" w14:paraId="2ABFCECA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7AF13F87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41F1ABA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1901616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08510EA4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organic hydroxy compound ca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8AB5E7B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26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154514D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83E-02</w:t>
            </w:r>
          </w:p>
        </w:tc>
      </w:tr>
      <w:tr w:rsidR="001B232C" w:rsidRPr="0097522E" w14:paraId="73172863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1B6CF0BB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D5BE524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46164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09725A31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alcohol ca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2FAC18D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26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8DFF717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83E-02</w:t>
            </w:r>
          </w:p>
        </w:tc>
      </w:tr>
      <w:tr w:rsidR="001B232C" w:rsidRPr="0097522E" w14:paraId="03701CD6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5A75588C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2D2D2FE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46174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4CF535D6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polyol ca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61F2B3B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26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4CA6421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83E-02</w:t>
            </w:r>
          </w:p>
        </w:tc>
      </w:tr>
      <w:tr w:rsidR="001B232C" w:rsidRPr="0097522E" w14:paraId="4B1B17DD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7F0EDEDB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88882B3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19310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280AF2B5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inositol ca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70DCFF6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26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7EFF1C5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83E-02</w:t>
            </w:r>
          </w:p>
        </w:tc>
      </w:tr>
      <w:tr w:rsidR="001B232C" w:rsidRPr="0097522E" w14:paraId="254384A8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696F5884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FA3BAFC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60255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77493920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regulation of macromolecule me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F2169E6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28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FE87E56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83E-02</w:t>
            </w:r>
          </w:p>
        </w:tc>
      </w:tr>
      <w:tr w:rsidR="001B232C" w:rsidRPr="0097522E" w14:paraId="1888A88B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2A44EB96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10EA911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71555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1A78C745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cell wall organization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6817098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62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EC9387B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07E-02</w:t>
            </w:r>
          </w:p>
        </w:tc>
      </w:tr>
      <w:tr w:rsidR="001B232C" w:rsidRPr="0097522E" w14:paraId="21284FC0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4DB69883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105C662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42592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059893EB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homeostat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96F4AA7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68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D8FCFEB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10E-02</w:t>
            </w:r>
          </w:p>
        </w:tc>
      </w:tr>
      <w:tr w:rsidR="001B232C" w:rsidRPr="0097522E" w14:paraId="22B7294F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22884960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173AC6F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34654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2DAAFFE2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nucleobase-containing compound biosynthet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427479D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76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1F30297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14E-02</w:t>
            </w:r>
          </w:p>
        </w:tc>
      </w:tr>
      <w:tr w:rsidR="001B232C" w:rsidRPr="0097522E" w14:paraId="0EB29606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67B875FE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A937741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10033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7652B441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response to organic substance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DDA11EE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76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1EEBC18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14E-02</w:t>
            </w:r>
          </w:p>
        </w:tc>
      </w:tr>
      <w:tr w:rsidR="001B232C" w:rsidRPr="0097522E" w14:paraId="2F8CC0A7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74322B95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3BEF74D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19222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10222EB3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regulation of me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A6647D2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83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0DDFF03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18E-02</w:t>
            </w:r>
          </w:p>
        </w:tc>
      </w:tr>
      <w:tr w:rsidR="001B232C" w:rsidRPr="0097522E" w14:paraId="42083507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45C780BD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1A2A3BC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45229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27702B4E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external encapsulating structure organization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53A182B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85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0BDF260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19E-02</w:t>
            </w:r>
          </w:p>
        </w:tc>
      </w:tr>
      <w:tr w:rsidR="001B232C" w:rsidRPr="0097522E" w14:paraId="02B4CD53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4FE7139A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EE7CE6A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34660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4DE69FAF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ncRNA me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388DB10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3.22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448AA29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43E-02</w:t>
            </w:r>
          </w:p>
        </w:tc>
      </w:tr>
      <w:tr w:rsidR="001B232C" w:rsidRPr="0097522E" w14:paraId="77E6A28B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6D35A83D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E842A1E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09719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6F509856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response to endogenous stimulu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1F11A79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3.76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99157EB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75E-02</w:t>
            </w:r>
          </w:p>
        </w:tc>
      </w:tr>
      <w:tr w:rsidR="001B232C" w:rsidRPr="0097522E" w14:paraId="1A8401BF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65F6ACF9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356BDAC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09725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71B75AEE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response to hormone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228486F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3.76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E6F9A6B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75E-02</w:t>
            </w:r>
          </w:p>
        </w:tc>
      </w:tr>
      <w:tr w:rsidR="001B232C" w:rsidRPr="0097522E" w14:paraId="5DCBCAD9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5543AE10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lastRenderedPageBreak/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0798610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09072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7118DD04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aromatic amino acid family me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1E3CE0C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3.82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B649C44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78E-02</w:t>
            </w:r>
          </w:p>
        </w:tc>
      </w:tr>
      <w:tr w:rsidR="001B232C" w:rsidRPr="0097522E" w14:paraId="559C5BE5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6E31C145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5D05720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06810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24AB1F33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transpor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3D8A052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3.85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88B5DDB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78E-02</w:t>
            </w:r>
          </w:p>
        </w:tc>
      </w:tr>
      <w:tr w:rsidR="001B232C" w:rsidRPr="0097522E" w14:paraId="3029D3B3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6A7E4904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9C3FCB7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51179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3EC2BF4A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localization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031464F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4.11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D632908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92E-02</w:t>
            </w:r>
          </w:p>
        </w:tc>
      </w:tr>
      <w:tr w:rsidR="001B232C" w:rsidRPr="0097522E" w14:paraId="63574000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4FAB51EB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A7280AE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44275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15BF8B06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cellular carbohydrate ca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04529BD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4.24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85F1938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3.00E-02</w:t>
            </w:r>
          </w:p>
        </w:tc>
      </w:tr>
      <w:tr w:rsidR="001B232C" w:rsidRPr="0097522E" w14:paraId="6D0DA897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253F24DB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275ABC5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51234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774B5F9B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establishment of localization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19FC29C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4.29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8F9AA79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3.02E-02</w:t>
            </w:r>
          </w:p>
        </w:tc>
      </w:tr>
      <w:tr w:rsidR="001B232C" w:rsidRPr="0097522E" w14:paraId="1E0CBCD4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40099161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A1B1F10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44237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0D838713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cellular me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9E1AAB7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4.41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15ED48C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3.08E-02</w:t>
            </w:r>
          </w:p>
        </w:tc>
      </w:tr>
      <w:tr w:rsidR="001B232C" w:rsidRPr="0097522E" w14:paraId="69FD6844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69B4CCCE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821F917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44282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2A5DC3AB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small molecule ca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A284891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4.47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674CD87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3.11E-02</w:t>
            </w:r>
          </w:p>
        </w:tc>
      </w:tr>
      <w:tr w:rsidR="001B232C" w:rsidRPr="0097522E" w14:paraId="7C96B5C6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3995E9B2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7332835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65008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109A4B3B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regulation of biological quality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A44BEF9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5.44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A5F1434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3.64E-02</w:t>
            </w:r>
          </w:p>
        </w:tc>
      </w:tr>
      <w:tr w:rsidR="001B232C" w:rsidRPr="0097522E" w14:paraId="5B81ABDD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3CC8778C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19F1132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08652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7E63951C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cellular amino acid biosynthet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D5C4D61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5.87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91165F7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3.91E-02</w:t>
            </w:r>
          </w:p>
        </w:tc>
      </w:tr>
      <w:tr w:rsidR="001B232C" w:rsidRPr="0097522E" w14:paraId="34227ACA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18AB3626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B4902C1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18130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3AFB93BC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heterocycle biosynthet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05F633E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6.13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66F3A75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4.06E-02</w:t>
            </w:r>
          </w:p>
        </w:tc>
      </w:tr>
      <w:tr w:rsidR="001B232C" w:rsidRPr="0097522E" w14:paraId="2C687220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29CD5A85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6167091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09058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65E932C1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biosynthet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E4D0C47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6.26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CDCC46E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4.13E-02</w:t>
            </w:r>
          </w:p>
        </w:tc>
      </w:tr>
      <w:tr w:rsidR="001B232C" w:rsidRPr="0097522E" w14:paraId="77E5BC53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3DEEF803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3AD6262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44706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7DA41487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multi-multicellular organism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AB47176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6.40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7717D6F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4.17E-02</w:t>
            </w:r>
          </w:p>
        </w:tc>
      </w:tr>
      <w:tr w:rsidR="001B232C" w:rsidRPr="0097522E" w14:paraId="31BE4CB0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4376B46A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BF40E84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09856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1CDDA6C9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pollination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E5435C5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6.40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F9FD514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4.17E-02</w:t>
            </w:r>
          </w:p>
        </w:tc>
      </w:tr>
      <w:tr w:rsidR="001B232C" w:rsidRPr="0097522E" w14:paraId="55BCAE80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6C90CF7B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A748FD5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09607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34BE9275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response to biotic stimulu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E054F33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6.45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CBC0FF2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4.18E-02</w:t>
            </w:r>
          </w:p>
        </w:tc>
      </w:tr>
      <w:tr w:rsidR="001B232C" w:rsidRPr="0097522E" w14:paraId="204CF86A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427F3A71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5F1E801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19538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4C5E37DE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protein me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59220C1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6.68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1FF7589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4.31E-02</w:t>
            </w:r>
          </w:p>
        </w:tc>
      </w:tr>
      <w:tr w:rsidR="001B232C" w:rsidRPr="0097522E" w14:paraId="2D5CC052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43E2C6B6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DEE038A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06520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5F0AB3A7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cellular amino acid me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89AE483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6.71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93D3D13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4.31E-02</w:t>
            </w:r>
          </w:p>
        </w:tc>
      </w:tr>
      <w:tr w:rsidR="001B232C" w:rsidRPr="0097522E" w14:paraId="29EC9D91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5A4AC907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20EF713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06020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13294C1A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inositol me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2593DC4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6.95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4A35B27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4.42E-02</w:t>
            </w:r>
          </w:p>
        </w:tc>
      </w:tr>
      <w:tr w:rsidR="001B232C" w:rsidRPr="0097522E" w14:paraId="15767863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75659891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59AEB29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43933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333C60BB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macromolecular complex subunit organization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E57C1CC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7.37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7B27D1B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4.62E-02</w:t>
            </w:r>
          </w:p>
        </w:tc>
      </w:tr>
      <w:tr w:rsidR="001B232C" w:rsidRPr="0097522E" w14:paraId="5B4A0CA2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7CF51FF0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2D7404F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71702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76CAF5EE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organic substance transport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349A67E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7.44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B851381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4.64E-02</w:t>
            </w:r>
          </w:p>
        </w:tc>
      </w:tr>
      <w:tr w:rsidR="001B232C" w:rsidRPr="0097522E" w14:paraId="51669422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42D39BB6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B096E6E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71554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43DE5F95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cell wall organization or biogenesi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505A701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7.49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4E49CF8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4.65E-02</w:t>
            </w:r>
          </w:p>
        </w:tc>
      </w:tr>
      <w:tr w:rsidR="001B232C" w:rsidRPr="0097522E" w14:paraId="09E4ED49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674DC579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D9DAD17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1901576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1506280B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organic substance biosynthet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83AFBEC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7.55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9DF62F9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4.66E-02</w:t>
            </w:r>
          </w:p>
        </w:tc>
      </w:tr>
      <w:tr w:rsidR="001B232C" w:rsidRPr="0097522E" w14:paraId="1C470DF9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2E6FC2B1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lastRenderedPageBreak/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08CCA7C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09664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0440A3C8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plant-type cell wall organization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ED7F3FE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7.86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DB823EC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4.81E-02</w:t>
            </w:r>
          </w:p>
        </w:tc>
      </w:tr>
      <w:tr w:rsidR="001B232C" w:rsidRPr="0097522E" w14:paraId="31526B8A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6CEFB909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39A7539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09308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178FD55D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amine me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3F91978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7.86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652CB6B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4.81E-02</w:t>
            </w:r>
          </w:p>
        </w:tc>
      </w:tr>
      <w:tr w:rsidR="001B232C" w:rsidRPr="0097522E" w14:paraId="103C035A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41F4524B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505D3D2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44249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5B9C118E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cellular biosynthet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D5A4E81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8.15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C825D24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4.96E-02</w:t>
            </w:r>
          </w:p>
        </w:tc>
      </w:tr>
      <w:tr w:rsidR="001B232C" w:rsidRPr="0097522E" w14:paraId="1543F4DA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69593BEE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L1_vs_L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F5D080F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1901605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4F0ADED2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alpha-amino acid me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F13010B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8.19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71BEC45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4.96E-02</w:t>
            </w:r>
          </w:p>
        </w:tc>
      </w:tr>
      <w:tr w:rsidR="001B232C" w:rsidRPr="0097522E" w14:paraId="5E5D8B7A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6B15043E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S1_vs_S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050AF71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08152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526751B3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me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0B61D16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5.48E-2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586C5C2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70E-19</w:t>
            </w:r>
          </w:p>
        </w:tc>
      </w:tr>
      <w:tr w:rsidR="001B232C" w:rsidRPr="0097522E" w14:paraId="4C735C3D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45BCA5A8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S1_vs_S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12BEBCE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55114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3D022C81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oxidation-reduction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77235A5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3.68E-06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380BA2F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59E-04</w:t>
            </w:r>
          </w:p>
        </w:tc>
      </w:tr>
      <w:tr w:rsidR="001B232C" w:rsidRPr="0097522E" w14:paraId="29AB5C23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00A66EB9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S1_vs_S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BF26B87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44710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6E13D5FC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single-organism me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A0515E1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5.03E-05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0251536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18E-03</w:t>
            </w:r>
          </w:p>
        </w:tc>
      </w:tr>
      <w:tr w:rsidR="001B232C" w:rsidRPr="0097522E" w14:paraId="4C80266D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2DFA61F1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S1_vs_S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98C1764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06355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0E6A440D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regulation of transcription, DNA-templated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DC16FC8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6.82E-05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0EA02F5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29E-03</w:t>
            </w:r>
          </w:p>
        </w:tc>
      </w:tr>
      <w:tr w:rsidR="001B232C" w:rsidRPr="0097522E" w14:paraId="3D495C7A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6B4F10FE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S1_vs_S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34BC19B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1903506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1C4F2F5A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regulation of nucleic acid-templated transcription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4D85395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6.82E-05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A0B4456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29E-03</w:t>
            </w:r>
          </w:p>
        </w:tc>
      </w:tr>
      <w:tr w:rsidR="001B232C" w:rsidRPr="0097522E" w14:paraId="06C522B7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426D87DE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S1_vs_S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F02176D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2001141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0E49B141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regulation of RNA biosynthet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C21B972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6.82E-05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4D4120B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29E-03</w:t>
            </w:r>
          </w:p>
        </w:tc>
      </w:tr>
      <w:tr w:rsidR="001B232C" w:rsidRPr="0097522E" w14:paraId="788C5454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53D17D8D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S1_vs_S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6CA7778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51252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405609FD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regulation of RNA me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FCA0F1E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6.91E-05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5B2D46E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29E-03</w:t>
            </w:r>
          </w:p>
        </w:tc>
      </w:tr>
      <w:tr w:rsidR="001B232C" w:rsidRPr="0097522E" w14:paraId="6BB5695B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3A8C0896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S1_vs_S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93235E4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19219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064A25AD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regulation of nucleobase-containing compound me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5941A03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7.77E-05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DB6DFD2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29E-03</w:t>
            </w:r>
          </w:p>
        </w:tc>
      </w:tr>
      <w:tr w:rsidR="001B232C" w:rsidRPr="0097522E" w14:paraId="2AC1EC73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2997C1D2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S1_vs_S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DF34F36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10556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3A328DC1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regulation of macromolecule biosynthet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074F55D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8.28E-05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1F5B8DD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29E-03</w:t>
            </w:r>
          </w:p>
        </w:tc>
      </w:tr>
      <w:tr w:rsidR="001B232C" w:rsidRPr="0097522E" w14:paraId="327025B3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6C98BC69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S1_vs_S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A80F0AC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2000112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7F9DB8F1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regulation of cellular macromolecule biosynthet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0CCFA2C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8.28E-05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2A6574E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29E-03</w:t>
            </w:r>
          </w:p>
        </w:tc>
      </w:tr>
      <w:tr w:rsidR="001B232C" w:rsidRPr="0097522E" w14:paraId="40ED7AB9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1363201E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S1_vs_S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CD3DB70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09889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46964EE6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regulation of biosynthet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F5DA706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8.39E-05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6DD4003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29E-03</w:t>
            </w:r>
          </w:p>
        </w:tc>
      </w:tr>
      <w:tr w:rsidR="001B232C" w:rsidRPr="0097522E" w14:paraId="1713665D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7189D78E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S1_vs_S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01F664F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31326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5FA4CB20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regulation of cellular biosynthet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0117014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8.39E-05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80586DB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29E-03</w:t>
            </w:r>
          </w:p>
        </w:tc>
      </w:tr>
      <w:tr w:rsidR="001B232C" w:rsidRPr="0097522E" w14:paraId="7AA3E7D1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5E4AB95A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S1_vs_S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3B59B0B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44238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1909DDAC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primary me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A89DFE2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01E-04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65EB720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47E-03</w:t>
            </w:r>
          </w:p>
        </w:tc>
      </w:tr>
      <w:tr w:rsidR="001B232C" w:rsidRPr="0097522E" w14:paraId="49546E0A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7D0128AB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S1_vs_S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082301E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10468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0D7CBC74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regulation of gene expression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556618C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15E-04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DE8DC33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62E-03</w:t>
            </w:r>
          </w:p>
        </w:tc>
      </w:tr>
      <w:tr w:rsidR="001B232C" w:rsidRPr="0097522E" w14:paraId="254C92FF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470E437C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S1_vs_S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93FBB53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71704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6D02195F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organic substance me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4943086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43E-04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4164472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87E-03</w:t>
            </w:r>
          </w:p>
        </w:tc>
      </w:tr>
      <w:tr w:rsidR="001B232C" w:rsidRPr="0097522E" w14:paraId="5D21E826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05B0025A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lastRenderedPageBreak/>
              <w:t>S1_vs_S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C56F5A2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51171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3F1A37DF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regulation of nitrogen compound me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BDE2EB1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44E-04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5B21D7C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87E-03</w:t>
            </w:r>
          </w:p>
        </w:tc>
      </w:tr>
      <w:tr w:rsidR="001B232C" w:rsidRPr="0097522E" w14:paraId="050BA6F2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78D3EC4B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S1_vs_S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51CE810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80090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70FFA086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regulation of primary me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9BE387B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51E-04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1898DA4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91E-03</w:t>
            </w:r>
          </w:p>
        </w:tc>
      </w:tr>
      <w:tr w:rsidR="001B232C" w:rsidRPr="0097522E" w14:paraId="385579C7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2B1047A4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S1_vs_S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A991B1F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44699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4EB2451C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single-organism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8121CA3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62E-04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9E16E68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95E-03</w:t>
            </w:r>
          </w:p>
        </w:tc>
      </w:tr>
      <w:tr w:rsidR="001B232C" w:rsidRPr="0097522E" w14:paraId="63240E52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422D93A5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S1_vs_S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985FE4D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31323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5479B640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regulation of cellular me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C518CC4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63E-04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F921B09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95E-03</w:t>
            </w:r>
          </w:p>
        </w:tc>
      </w:tr>
      <w:tr w:rsidR="001B232C" w:rsidRPr="0097522E" w14:paraId="62D05628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794648C3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S1_vs_S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8624D0A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60255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0E323734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regulation of macromolecule me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77C6CB4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02E-04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B6312AD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32E-03</w:t>
            </w:r>
          </w:p>
        </w:tc>
      </w:tr>
      <w:tr w:rsidR="001B232C" w:rsidRPr="0097522E" w14:paraId="5EAD5530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6D86182B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S1_vs_S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C5A0914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19222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351B2DFE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regulation of me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EC02810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34E-04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CCDCFE4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63E-03</w:t>
            </w:r>
          </w:p>
        </w:tc>
      </w:tr>
      <w:tr w:rsidR="001B232C" w:rsidRPr="0097522E" w14:paraId="45C204AC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3AA9F9D7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S1_vs_S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5E27A0F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06351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7C7159D4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transcription, DNA-templated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39005B1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5.18E-04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7370B86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5.31E-03</w:t>
            </w:r>
          </w:p>
        </w:tc>
      </w:tr>
      <w:tr w:rsidR="001B232C" w:rsidRPr="0097522E" w14:paraId="7EE439F5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3F3A1107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S1_vs_S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1AC0B84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97659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304295DB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nucleic acid-templated transcription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57BB04E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5.18E-04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5274739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5.31E-03</w:t>
            </w:r>
          </w:p>
        </w:tc>
      </w:tr>
      <w:tr w:rsidR="001B232C" w:rsidRPr="0097522E" w14:paraId="262DFF84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14906DB5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S1_vs_S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3CD7C6B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32774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7D2AC92B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RNA biosynthet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D746E94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5.28E-04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6C31CA0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5.31E-03</w:t>
            </w:r>
          </w:p>
        </w:tc>
      </w:tr>
      <w:tr w:rsidR="001B232C" w:rsidRPr="0097522E" w14:paraId="0FAFEA18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4DB0392E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S1_vs_S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C8E6576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50794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7DD75234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regulation of cellular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8799C49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08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C6D7F0C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9.47E-03</w:t>
            </w:r>
          </w:p>
        </w:tc>
      </w:tr>
      <w:tr w:rsidR="001B232C" w:rsidRPr="0097522E" w14:paraId="545827D8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6AB46293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S1_vs_S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53682A9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1901566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373F5E65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organonitrogen compound biosynthet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51509BB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11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32317E2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9.59E-03</w:t>
            </w:r>
          </w:p>
        </w:tc>
      </w:tr>
      <w:tr w:rsidR="001B232C" w:rsidRPr="0097522E" w14:paraId="7EA31CDF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54FD7524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S1_vs_S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A83C098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34654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4B804AE1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nucleobase-containing compound biosynthet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3C57468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38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90F6505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14E-02</w:t>
            </w:r>
          </w:p>
        </w:tc>
      </w:tr>
      <w:tr w:rsidR="001B232C" w:rsidRPr="0097522E" w14:paraId="23D2EB85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52978FB8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S1_vs_S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B7177AA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06012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6B0864DC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alactose me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C123D4A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61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2C612FB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30E-02</w:t>
            </w:r>
          </w:p>
        </w:tc>
      </w:tr>
      <w:tr w:rsidR="001B232C" w:rsidRPr="0097522E" w14:paraId="64FC9FCC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6DA219F7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S1_vs_S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ECB11F6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50789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4F7D06AC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regulation of biological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A75DB84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84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6730110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44E-02</w:t>
            </w:r>
          </w:p>
        </w:tc>
      </w:tr>
      <w:tr w:rsidR="001B232C" w:rsidRPr="0097522E" w14:paraId="6FF08B0A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4A8B3EE8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S1_vs_S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AF93667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18130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25A8EB61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heterocycle biosynthet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C5AB989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53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F8C99AF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88E-02</w:t>
            </w:r>
          </w:p>
        </w:tc>
      </w:tr>
      <w:tr w:rsidR="001B232C" w:rsidRPr="0097522E" w14:paraId="33035CFE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7A12EEDF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S1_vs_S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362E51C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19438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43FC4601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aromatic compound biosynthet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0165E3E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55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52A4E1C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1.88E-02</w:t>
            </w:r>
          </w:p>
        </w:tc>
      </w:tr>
      <w:tr w:rsidR="001B232C" w:rsidRPr="0097522E" w14:paraId="7FEAC043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2313476E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S1_vs_S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5A8018E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16070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09508014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RNA me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04E2A6C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98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1BE630E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07E-02</w:t>
            </w:r>
          </w:p>
        </w:tc>
      </w:tr>
      <w:tr w:rsidR="001B232C" w:rsidRPr="0097522E" w14:paraId="17B3885E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6BDEC2AD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S1_vs_S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BDF4CD3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1901362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20931CBC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organic cyclic compound biosynthet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6C22938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3.18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1B429C7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17E-02</w:t>
            </w:r>
          </w:p>
        </w:tc>
      </w:tr>
      <w:tr w:rsidR="001B232C" w:rsidRPr="0097522E" w14:paraId="2076027F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5D834627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S1_vs_S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027355D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65007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4B36F98A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biological regulation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7100B49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4.24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D8DB56D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2.78E-02</w:t>
            </w:r>
          </w:p>
        </w:tc>
      </w:tr>
      <w:tr w:rsidR="001B232C" w:rsidRPr="0097522E" w14:paraId="336B6869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6A4A8B31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lastRenderedPageBreak/>
              <w:t>S1_vs_S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8CAB476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05975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2379EEA8" w14:textId="77777777" w:rsidR="001B232C" w:rsidRPr="0097522E" w:rsidRDefault="001B232C" w:rsidP="001B23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carbohydrate metabolic process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7C56A11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5.59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B82C926" w14:textId="77777777" w:rsidR="001B232C" w:rsidRPr="0097522E" w:rsidRDefault="001B232C" w:rsidP="001B2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3.63E-02</w:t>
            </w:r>
          </w:p>
        </w:tc>
      </w:tr>
      <w:tr w:rsidR="001B232C" w:rsidRPr="0097522E" w14:paraId="78528F4E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noWrap/>
            <w:hideMark/>
          </w:tcPr>
          <w:p w14:paraId="3A914110" w14:textId="77777777" w:rsidR="001B232C" w:rsidRPr="0097522E" w:rsidRDefault="001B232C" w:rsidP="001B232C">
            <w:pPr>
              <w:rPr>
                <w:rFonts w:eastAsia="DengXian" w:cs="Times New Roman"/>
                <w:b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S1_vs_S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179D023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GO:0006357</w:t>
            </w:r>
          </w:p>
        </w:tc>
        <w:tc>
          <w:tcPr>
            <w:tcW w:w="4349" w:type="dxa"/>
            <w:shd w:val="clear" w:color="auto" w:fill="auto"/>
            <w:noWrap/>
            <w:hideMark/>
          </w:tcPr>
          <w:p w14:paraId="6932B9EF" w14:textId="77777777" w:rsidR="001B232C" w:rsidRPr="0097522E" w:rsidRDefault="001B232C" w:rsidP="001B2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regulation of transcription from RNA polymerase II promoter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A140354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7.56E-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CD090DF" w14:textId="77777777" w:rsidR="001B232C" w:rsidRPr="0097522E" w:rsidRDefault="001B232C" w:rsidP="001B2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</w:rPr>
            </w:pPr>
            <w:r w:rsidRPr="0097522E">
              <w:rPr>
                <w:rFonts w:eastAsia="DengXian" w:cs="Times New Roman"/>
                <w:color w:val="000000"/>
                <w:sz w:val="22"/>
              </w:rPr>
              <w:t>4.60E-02</w:t>
            </w:r>
          </w:p>
        </w:tc>
      </w:tr>
    </w:tbl>
    <w:p w14:paraId="12508A71" w14:textId="77777777" w:rsidR="001B232C" w:rsidRPr="0097522E" w:rsidRDefault="001B232C" w:rsidP="001B232C">
      <w:pPr>
        <w:spacing w:line="360" w:lineRule="auto"/>
        <w:jc w:val="center"/>
        <w:rPr>
          <w:rFonts w:cs="Times New Roman"/>
          <w:sz w:val="22"/>
        </w:rPr>
      </w:pPr>
    </w:p>
    <w:p w14:paraId="36DBC221" w14:textId="77777777" w:rsidR="001B232C" w:rsidRPr="0097522E" w:rsidRDefault="001B232C" w:rsidP="001B232C">
      <w:pPr>
        <w:rPr>
          <w:rFonts w:cs="Times New Roman"/>
          <w:sz w:val="22"/>
        </w:rPr>
      </w:pPr>
      <w:r w:rsidRPr="0097522E">
        <w:rPr>
          <w:rFonts w:cs="Times New Roman"/>
          <w:sz w:val="22"/>
        </w:rPr>
        <w:br w:type="page"/>
      </w:r>
    </w:p>
    <w:p w14:paraId="27B344DB" w14:textId="77777777" w:rsidR="001B232C" w:rsidRPr="00AA4344" w:rsidRDefault="001B232C" w:rsidP="001B232C">
      <w:pPr>
        <w:spacing w:line="360" w:lineRule="auto"/>
        <w:jc w:val="center"/>
        <w:rPr>
          <w:rFonts w:cs="Times New Roman"/>
          <w:b/>
          <w:szCs w:val="24"/>
        </w:rPr>
      </w:pPr>
      <w:r w:rsidRPr="00AA4344">
        <w:rPr>
          <w:rFonts w:cs="Times New Roman"/>
          <w:b/>
          <w:szCs w:val="24"/>
        </w:rPr>
        <w:lastRenderedPageBreak/>
        <w:t>Table S7. The DEGs involved in chlorophyll and carotenoid biosynthesis and metabolism.</w:t>
      </w:r>
    </w:p>
    <w:tbl>
      <w:tblPr>
        <w:tblStyle w:val="ListTable6Colourful"/>
        <w:tblW w:w="9305" w:type="dxa"/>
        <w:jc w:val="center"/>
        <w:tblLook w:val="04A0" w:firstRow="1" w:lastRow="0" w:firstColumn="1" w:lastColumn="0" w:noHBand="0" w:noVBand="1"/>
      </w:tblPr>
      <w:tblGrid>
        <w:gridCol w:w="1304"/>
        <w:gridCol w:w="1002"/>
        <w:gridCol w:w="2438"/>
        <w:gridCol w:w="1475"/>
        <w:gridCol w:w="1646"/>
        <w:gridCol w:w="1622"/>
      </w:tblGrid>
      <w:tr w:rsidR="001B232C" w:rsidRPr="0097522E" w14:paraId="6DF845E3" w14:textId="77777777" w:rsidTr="004C3E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shd w:val="clear" w:color="auto" w:fill="auto"/>
            <w:noWrap/>
            <w:hideMark/>
          </w:tcPr>
          <w:p w14:paraId="2365495F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bCs w:val="0"/>
                <w:color w:val="000000"/>
                <w:sz w:val="22"/>
              </w:rPr>
              <w:t>Pathway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7FBC83BF" w14:textId="77777777" w:rsidR="001B232C" w:rsidRPr="0097522E" w:rsidRDefault="001B232C" w:rsidP="001B23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 w:val="0"/>
                <w:bCs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bCs w:val="0"/>
                <w:color w:val="000000"/>
                <w:sz w:val="22"/>
              </w:rPr>
              <w:t>Name</w:t>
            </w:r>
          </w:p>
        </w:tc>
        <w:tc>
          <w:tcPr>
            <w:tcW w:w="2438" w:type="dxa"/>
            <w:shd w:val="clear" w:color="auto" w:fill="auto"/>
            <w:noWrap/>
            <w:hideMark/>
          </w:tcPr>
          <w:p w14:paraId="7E17261A" w14:textId="77777777" w:rsidR="001B232C" w:rsidRPr="0097522E" w:rsidRDefault="001B232C" w:rsidP="001B23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 w:val="0"/>
                <w:bCs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bCs w:val="0"/>
                <w:color w:val="000000"/>
                <w:sz w:val="22"/>
              </w:rPr>
              <w:t>Description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14:paraId="591DAD0D" w14:textId="77777777" w:rsidR="001B232C" w:rsidRPr="0097522E" w:rsidRDefault="001B232C" w:rsidP="001B23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 w:val="0"/>
                <w:bCs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bCs w:val="0"/>
                <w:color w:val="000000"/>
                <w:sz w:val="22"/>
              </w:rPr>
              <w:t>ID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6284C46E" w14:textId="77777777" w:rsidR="001B232C" w:rsidRPr="0097522E" w:rsidRDefault="001B232C" w:rsidP="001B23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 w:val="0"/>
                <w:bCs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bCs w:val="0"/>
                <w:color w:val="000000"/>
                <w:sz w:val="22"/>
              </w:rPr>
              <w:t>Qvalue_L1vsL2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14:paraId="1A70A1B4" w14:textId="77777777" w:rsidR="001B232C" w:rsidRPr="0097522E" w:rsidRDefault="001B232C" w:rsidP="001B23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 w:val="0"/>
                <w:bCs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bCs w:val="0"/>
                <w:color w:val="000000"/>
                <w:sz w:val="22"/>
              </w:rPr>
              <w:t>Qvalue_S1vsS2</w:t>
            </w:r>
          </w:p>
        </w:tc>
      </w:tr>
      <w:tr w:rsidR="001B232C" w:rsidRPr="0097522E" w14:paraId="1A1DBFDD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shd w:val="clear" w:color="auto" w:fill="auto"/>
            <w:noWrap/>
            <w:hideMark/>
          </w:tcPr>
          <w:p w14:paraId="689E0AF3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bCs w:val="0"/>
                <w:color w:val="000000"/>
                <w:sz w:val="22"/>
              </w:rPr>
              <w:t>Carotenoid biosynthesis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1217054A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CRTISO</w:t>
            </w:r>
          </w:p>
        </w:tc>
        <w:tc>
          <w:tcPr>
            <w:tcW w:w="2438" w:type="dxa"/>
            <w:shd w:val="clear" w:color="auto" w:fill="auto"/>
            <w:noWrap/>
            <w:hideMark/>
          </w:tcPr>
          <w:p w14:paraId="1832A8C6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Flavin containing amine oxidoreductase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14:paraId="6A8172F1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EVM0007104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03237E8A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1.15E-01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14:paraId="03BA38B2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9.81E-01</w:t>
            </w:r>
          </w:p>
        </w:tc>
      </w:tr>
      <w:tr w:rsidR="001B232C" w:rsidRPr="0097522E" w14:paraId="59EC9D59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shd w:val="clear" w:color="auto" w:fill="auto"/>
            <w:noWrap/>
            <w:hideMark/>
          </w:tcPr>
          <w:p w14:paraId="0256386D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bCs w:val="0"/>
                <w:color w:val="000000"/>
                <w:sz w:val="22"/>
              </w:rPr>
              <w:t>Carotenoid biosynthesis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40BF6C33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PSY2</w:t>
            </w:r>
          </w:p>
        </w:tc>
        <w:tc>
          <w:tcPr>
            <w:tcW w:w="2438" w:type="dxa"/>
            <w:shd w:val="clear" w:color="auto" w:fill="auto"/>
            <w:noWrap/>
            <w:hideMark/>
          </w:tcPr>
          <w:p w14:paraId="0AA6C460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Squalene/phytoene synthase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14:paraId="3AC84F85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EVM0028954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319F8772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9.98E-09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14:paraId="501BE9FE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2.27E-01</w:t>
            </w:r>
          </w:p>
        </w:tc>
      </w:tr>
      <w:tr w:rsidR="001B232C" w:rsidRPr="0097522E" w14:paraId="23A4352D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shd w:val="clear" w:color="auto" w:fill="auto"/>
            <w:noWrap/>
            <w:hideMark/>
          </w:tcPr>
          <w:p w14:paraId="655D44A2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bCs w:val="0"/>
                <w:color w:val="000000"/>
                <w:sz w:val="22"/>
              </w:rPr>
              <w:t>Carotenoid biosynthesis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461EEADF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ZDS</w:t>
            </w:r>
          </w:p>
        </w:tc>
        <w:tc>
          <w:tcPr>
            <w:tcW w:w="2438" w:type="dxa"/>
            <w:shd w:val="clear" w:color="auto" w:fill="auto"/>
            <w:noWrap/>
            <w:hideMark/>
          </w:tcPr>
          <w:p w14:paraId="2B2535B2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Flavin containing amine oxidoreductase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14:paraId="4D89A87B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EVM0001873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35116714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3.10E-03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14:paraId="77AC2F6C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5.86E-01</w:t>
            </w:r>
          </w:p>
        </w:tc>
      </w:tr>
      <w:tr w:rsidR="001B232C" w:rsidRPr="0097522E" w14:paraId="190BA42F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shd w:val="clear" w:color="auto" w:fill="auto"/>
            <w:noWrap/>
            <w:hideMark/>
          </w:tcPr>
          <w:p w14:paraId="6D98CB66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bCs w:val="0"/>
                <w:color w:val="000000"/>
                <w:sz w:val="22"/>
              </w:rPr>
              <w:t>Carotenoid biosynthesis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19BFEFE8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ZEP</w:t>
            </w:r>
          </w:p>
        </w:tc>
        <w:tc>
          <w:tcPr>
            <w:tcW w:w="2438" w:type="dxa"/>
            <w:shd w:val="clear" w:color="auto" w:fill="auto"/>
            <w:noWrap/>
            <w:hideMark/>
          </w:tcPr>
          <w:p w14:paraId="736367D4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FAD binding domain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14:paraId="479313F8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EVM0031387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7071F6EB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1.59E-01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14:paraId="5F1A8FCD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2.50E-03</w:t>
            </w:r>
          </w:p>
        </w:tc>
      </w:tr>
      <w:tr w:rsidR="001B232C" w:rsidRPr="0097522E" w14:paraId="29F639EE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shd w:val="clear" w:color="auto" w:fill="auto"/>
            <w:noWrap/>
            <w:hideMark/>
          </w:tcPr>
          <w:p w14:paraId="6EA66A73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bCs w:val="0"/>
                <w:color w:val="000000"/>
                <w:sz w:val="22"/>
              </w:rPr>
              <w:t>Chlorophyll biosynthesis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014EB3A5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CAO1</w:t>
            </w:r>
          </w:p>
        </w:tc>
        <w:tc>
          <w:tcPr>
            <w:tcW w:w="2438" w:type="dxa"/>
            <w:shd w:val="clear" w:color="auto" w:fill="auto"/>
            <w:noWrap/>
            <w:hideMark/>
          </w:tcPr>
          <w:p w14:paraId="434E69C7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Pheophorbide a oxygenase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14:paraId="323CD0E9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EVM0015069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622742E0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3.42E-01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14:paraId="173D691D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6.87E-03</w:t>
            </w:r>
          </w:p>
        </w:tc>
      </w:tr>
      <w:tr w:rsidR="001B232C" w:rsidRPr="0097522E" w14:paraId="285D9172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shd w:val="clear" w:color="auto" w:fill="auto"/>
            <w:noWrap/>
            <w:hideMark/>
          </w:tcPr>
          <w:p w14:paraId="6619225F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bCs w:val="0"/>
                <w:color w:val="000000"/>
                <w:sz w:val="22"/>
              </w:rPr>
              <w:t>Chlorophyll biosynthesis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6D487837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CAO2</w:t>
            </w:r>
          </w:p>
        </w:tc>
        <w:tc>
          <w:tcPr>
            <w:tcW w:w="2438" w:type="dxa"/>
            <w:shd w:val="clear" w:color="auto" w:fill="auto"/>
            <w:noWrap/>
            <w:hideMark/>
          </w:tcPr>
          <w:p w14:paraId="1038D0CB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proofErr w:type="spellStart"/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Rieske</w:t>
            </w:r>
            <w:proofErr w:type="spellEnd"/>
            <w:r w:rsidRPr="0097522E">
              <w:rPr>
                <w:rFonts w:eastAsia="DengXian" w:cs="Times New Roman"/>
                <w:bCs/>
                <w:color w:val="000000"/>
                <w:sz w:val="22"/>
              </w:rPr>
              <w:t xml:space="preserve"> [2Fe-2S] domain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14:paraId="6EAEA421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EVM0020970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3CDB8285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9.61E-05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14:paraId="4C2AFDF6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1.78E-03</w:t>
            </w:r>
          </w:p>
        </w:tc>
      </w:tr>
      <w:tr w:rsidR="001B232C" w:rsidRPr="0097522E" w14:paraId="627E9AE6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shd w:val="clear" w:color="auto" w:fill="auto"/>
            <w:noWrap/>
            <w:hideMark/>
          </w:tcPr>
          <w:p w14:paraId="28A19C68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bCs w:val="0"/>
                <w:color w:val="000000"/>
                <w:sz w:val="22"/>
              </w:rPr>
              <w:t>Chlorophyll biosynthesis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5AF9FB06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CHL I</w:t>
            </w:r>
          </w:p>
        </w:tc>
        <w:tc>
          <w:tcPr>
            <w:tcW w:w="2438" w:type="dxa"/>
            <w:shd w:val="clear" w:color="auto" w:fill="auto"/>
            <w:noWrap/>
            <w:hideMark/>
          </w:tcPr>
          <w:p w14:paraId="43200CB1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Magnesium chelatase, subunit I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14:paraId="3F93B147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EVM0014337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2004B581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3.70E-02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14:paraId="6FB3DEFE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1.02E-06</w:t>
            </w:r>
          </w:p>
        </w:tc>
      </w:tr>
      <w:tr w:rsidR="001B232C" w:rsidRPr="0097522E" w14:paraId="6433D7BC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shd w:val="clear" w:color="auto" w:fill="auto"/>
            <w:noWrap/>
            <w:hideMark/>
          </w:tcPr>
          <w:p w14:paraId="2E0967A9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bCs w:val="0"/>
                <w:color w:val="000000"/>
                <w:sz w:val="22"/>
              </w:rPr>
              <w:t>Chlorophyll biosynthesis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39DA8CC5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CHLH</w:t>
            </w:r>
          </w:p>
        </w:tc>
        <w:tc>
          <w:tcPr>
            <w:tcW w:w="2438" w:type="dxa"/>
            <w:shd w:val="clear" w:color="auto" w:fill="auto"/>
            <w:noWrap/>
            <w:hideMark/>
          </w:tcPr>
          <w:p w14:paraId="10573B42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Magnesium chelatase, subunit H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14:paraId="7D8916B5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EVM0022314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0F3925C1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4.44E-03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14:paraId="1E6A044E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8.61E-02</w:t>
            </w:r>
          </w:p>
        </w:tc>
      </w:tr>
      <w:tr w:rsidR="001B232C" w:rsidRPr="0097522E" w14:paraId="0206B4D4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shd w:val="clear" w:color="auto" w:fill="auto"/>
            <w:noWrap/>
            <w:hideMark/>
          </w:tcPr>
          <w:p w14:paraId="33E8385D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bCs w:val="0"/>
                <w:color w:val="000000"/>
                <w:sz w:val="22"/>
              </w:rPr>
              <w:t>Chlorophyll biosynthesis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6EC7254B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CHLM</w:t>
            </w:r>
          </w:p>
        </w:tc>
        <w:tc>
          <w:tcPr>
            <w:tcW w:w="2438" w:type="dxa"/>
            <w:shd w:val="clear" w:color="auto" w:fill="auto"/>
            <w:noWrap/>
            <w:hideMark/>
          </w:tcPr>
          <w:p w14:paraId="68EEA275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Magnesium-protoporphyrin IX methyltransferase C-terminus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14:paraId="25DB5838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EVM0011329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6AD41D87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2.18E-10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14:paraId="667DC54B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3.10E-03</w:t>
            </w:r>
          </w:p>
        </w:tc>
      </w:tr>
      <w:tr w:rsidR="001B232C" w:rsidRPr="0097522E" w14:paraId="6EA8BC4A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shd w:val="clear" w:color="auto" w:fill="auto"/>
            <w:noWrap/>
            <w:hideMark/>
          </w:tcPr>
          <w:p w14:paraId="5653CFAD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bCs w:val="0"/>
                <w:color w:val="000000"/>
                <w:sz w:val="22"/>
              </w:rPr>
              <w:t>Chlorophyll biosynthesis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6853158F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CLH</w:t>
            </w:r>
          </w:p>
        </w:tc>
        <w:tc>
          <w:tcPr>
            <w:tcW w:w="2438" w:type="dxa"/>
            <w:shd w:val="clear" w:color="auto" w:fill="auto"/>
            <w:noWrap/>
            <w:hideMark/>
          </w:tcPr>
          <w:p w14:paraId="566F0D81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Chlorophyllase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14:paraId="7D65DFAE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EVM0024022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484323E6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6.90E-01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14:paraId="52C51AFA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9.37E-01</w:t>
            </w:r>
          </w:p>
        </w:tc>
      </w:tr>
      <w:tr w:rsidR="001B232C" w:rsidRPr="0097522E" w14:paraId="438C24C9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shd w:val="clear" w:color="auto" w:fill="auto"/>
            <w:noWrap/>
            <w:hideMark/>
          </w:tcPr>
          <w:p w14:paraId="5A4C4A0F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bCs w:val="0"/>
                <w:color w:val="000000"/>
                <w:sz w:val="22"/>
              </w:rPr>
              <w:t>Chlorophyll biosynthesis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3BC1FFEF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CRD1</w:t>
            </w:r>
          </w:p>
        </w:tc>
        <w:tc>
          <w:tcPr>
            <w:tcW w:w="2438" w:type="dxa"/>
            <w:shd w:val="clear" w:color="auto" w:fill="auto"/>
            <w:noWrap/>
            <w:hideMark/>
          </w:tcPr>
          <w:p w14:paraId="1C844F8A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proofErr w:type="spellStart"/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Rubrerythrin</w:t>
            </w:r>
            <w:proofErr w:type="spellEnd"/>
          </w:p>
        </w:tc>
        <w:tc>
          <w:tcPr>
            <w:tcW w:w="1450" w:type="dxa"/>
            <w:shd w:val="clear" w:color="auto" w:fill="auto"/>
            <w:noWrap/>
            <w:hideMark/>
          </w:tcPr>
          <w:p w14:paraId="1AEC2133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EVM0007348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6FC2609D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3.16E-04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14:paraId="0F0164FE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5.28E-02</w:t>
            </w:r>
          </w:p>
        </w:tc>
      </w:tr>
      <w:tr w:rsidR="001B232C" w:rsidRPr="0097522E" w14:paraId="279A73CC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shd w:val="clear" w:color="auto" w:fill="auto"/>
            <w:noWrap/>
            <w:hideMark/>
          </w:tcPr>
          <w:p w14:paraId="726C1BEB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bCs w:val="0"/>
                <w:color w:val="000000"/>
                <w:sz w:val="22"/>
              </w:rPr>
              <w:t>Chlorophyll biosynthesis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3877EB9A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CRD2</w:t>
            </w:r>
          </w:p>
        </w:tc>
        <w:tc>
          <w:tcPr>
            <w:tcW w:w="2438" w:type="dxa"/>
            <w:shd w:val="clear" w:color="auto" w:fill="auto"/>
            <w:noWrap/>
            <w:hideMark/>
          </w:tcPr>
          <w:p w14:paraId="6B9635B4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proofErr w:type="spellStart"/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Rubrerythrin</w:t>
            </w:r>
            <w:proofErr w:type="spellEnd"/>
          </w:p>
        </w:tc>
        <w:tc>
          <w:tcPr>
            <w:tcW w:w="1450" w:type="dxa"/>
            <w:shd w:val="clear" w:color="auto" w:fill="auto"/>
            <w:noWrap/>
            <w:hideMark/>
          </w:tcPr>
          <w:p w14:paraId="7C973485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EVM0025856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4FC6D584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9.88E-05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14:paraId="19FA04E5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2.02E-05</w:t>
            </w:r>
          </w:p>
        </w:tc>
      </w:tr>
      <w:tr w:rsidR="001B232C" w:rsidRPr="0097522E" w14:paraId="4AEAC436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shd w:val="clear" w:color="auto" w:fill="auto"/>
            <w:noWrap/>
            <w:hideMark/>
          </w:tcPr>
          <w:p w14:paraId="6B593232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bCs w:val="0"/>
                <w:color w:val="000000"/>
                <w:sz w:val="22"/>
              </w:rPr>
              <w:t>Chlorophyll biosynthesis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57E7A73E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DVR</w:t>
            </w:r>
          </w:p>
        </w:tc>
        <w:tc>
          <w:tcPr>
            <w:tcW w:w="2438" w:type="dxa"/>
            <w:shd w:val="clear" w:color="auto" w:fill="auto"/>
            <w:noWrap/>
            <w:hideMark/>
          </w:tcPr>
          <w:p w14:paraId="6D07D1C2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NAD(P)H-binding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14:paraId="6006F051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EVM0031558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053E428C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2.38E-03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14:paraId="408BB6A6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2.70E-01</w:t>
            </w:r>
          </w:p>
        </w:tc>
      </w:tr>
      <w:tr w:rsidR="001B232C" w:rsidRPr="0097522E" w14:paraId="7FBC060A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shd w:val="clear" w:color="auto" w:fill="auto"/>
            <w:noWrap/>
            <w:hideMark/>
          </w:tcPr>
          <w:p w14:paraId="2B763784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bCs w:val="0"/>
                <w:color w:val="000000"/>
                <w:sz w:val="22"/>
              </w:rPr>
              <w:lastRenderedPageBreak/>
              <w:t>Chlorophyll biosynthesis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713C8C01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GSA1</w:t>
            </w:r>
          </w:p>
        </w:tc>
        <w:tc>
          <w:tcPr>
            <w:tcW w:w="2438" w:type="dxa"/>
            <w:shd w:val="clear" w:color="auto" w:fill="auto"/>
            <w:noWrap/>
            <w:hideMark/>
          </w:tcPr>
          <w:p w14:paraId="3AD40663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Aminotransferase class-III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14:paraId="7305DFE6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EVM0031578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436B75E3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4.01E-02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14:paraId="0C965EB5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5.24E-02</w:t>
            </w:r>
          </w:p>
        </w:tc>
      </w:tr>
      <w:tr w:rsidR="001B232C" w:rsidRPr="0097522E" w14:paraId="5944705F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shd w:val="clear" w:color="auto" w:fill="auto"/>
            <w:noWrap/>
            <w:hideMark/>
          </w:tcPr>
          <w:p w14:paraId="6B40A7FD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bCs w:val="0"/>
                <w:color w:val="000000"/>
                <w:sz w:val="22"/>
              </w:rPr>
              <w:t>Chlorophyll biosynthesis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2A798694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HEMA1</w:t>
            </w:r>
          </w:p>
        </w:tc>
        <w:tc>
          <w:tcPr>
            <w:tcW w:w="2438" w:type="dxa"/>
            <w:shd w:val="clear" w:color="auto" w:fill="auto"/>
            <w:noWrap/>
            <w:hideMark/>
          </w:tcPr>
          <w:p w14:paraId="132CA460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Shikimate / quinate 5-dehydrogenase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14:paraId="32AAAABA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EVM0015686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58646FB8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1.89E-01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14:paraId="201ED0FE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1.35E-02</w:t>
            </w:r>
          </w:p>
        </w:tc>
      </w:tr>
      <w:tr w:rsidR="001B232C" w:rsidRPr="0097522E" w14:paraId="63C754C8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shd w:val="clear" w:color="auto" w:fill="auto"/>
            <w:noWrap/>
            <w:hideMark/>
          </w:tcPr>
          <w:p w14:paraId="3197CD05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bCs w:val="0"/>
                <w:color w:val="000000"/>
                <w:sz w:val="22"/>
              </w:rPr>
              <w:t>Chlorophyll biosynthesis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27A110DC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HEMB1</w:t>
            </w:r>
          </w:p>
        </w:tc>
        <w:tc>
          <w:tcPr>
            <w:tcW w:w="2438" w:type="dxa"/>
            <w:shd w:val="clear" w:color="auto" w:fill="auto"/>
            <w:noWrap/>
            <w:hideMark/>
          </w:tcPr>
          <w:p w14:paraId="69108BCE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Delta-</w:t>
            </w:r>
            <w:proofErr w:type="spellStart"/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aminolevulinic</w:t>
            </w:r>
            <w:proofErr w:type="spellEnd"/>
            <w:r w:rsidRPr="0097522E">
              <w:rPr>
                <w:rFonts w:eastAsia="DengXian" w:cs="Times New Roman"/>
                <w:bCs/>
                <w:color w:val="000000"/>
                <w:sz w:val="22"/>
              </w:rPr>
              <w:t xml:space="preserve"> acid dehydratase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14:paraId="3AD04D68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EVM0009702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64365403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1.83E-06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14:paraId="1341F100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1.24E-02</w:t>
            </w:r>
          </w:p>
        </w:tc>
      </w:tr>
      <w:tr w:rsidR="001B232C" w:rsidRPr="0097522E" w14:paraId="2ADB8059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shd w:val="clear" w:color="auto" w:fill="auto"/>
            <w:noWrap/>
            <w:hideMark/>
          </w:tcPr>
          <w:p w14:paraId="710C56F1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bCs w:val="0"/>
                <w:color w:val="000000"/>
                <w:sz w:val="22"/>
              </w:rPr>
              <w:t>Chlorophyll biosynthesis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01705709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HEMB2</w:t>
            </w:r>
          </w:p>
        </w:tc>
        <w:tc>
          <w:tcPr>
            <w:tcW w:w="2438" w:type="dxa"/>
            <w:shd w:val="clear" w:color="auto" w:fill="auto"/>
            <w:noWrap/>
            <w:hideMark/>
          </w:tcPr>
          <w:p w14:paraId="4DC7B4EF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Delta-</w:t>
            </w:r>
            <w:proofErr w:type="spellStart"/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aminolevulinic</w:t>
            </w:r>
            <w:proofErr w:type="spellEnd"/>
            <w:r w:rsidRPr="0097522E">
              <w:rPr>
                <w:rFonts w:eastAsia="DengXian" w:cs="Times New Roman"/>
                <w:bCs/>
                <w:color w:val="000000"/>
                <w:sz w:val="22"/>
              </w:rPr>
              <w:t xml:space="preserve"> acid dehydratase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14:paraId="0175054D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EVM0004823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01591D10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4.58E-02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14:paraId="52BCAA3B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7.73E-01</w:t>
            </w:r>
          </w:p>
        </w:tc>
      </w:tr>
      <w:tr w:rsidR="001B232C" w:rsidRPr="0097522E" w14:paraId="7D5A8BE3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shd w:val="clear" w:color="auto" w:fill="auto"/>
            <w:noWrap/>
            <w:hideMark/>
          </w:tcPr>
          <w:p w14:paraId="41D79892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bCs w:val="0"/>
                <w:color w:val="000000"/>
                <w:sz w:val="22"/>
              </w:rPr>
              <w:t>Chlorophyll biosynthesis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0704E266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HEMC</w:t>
            </w:r>
          </w:p>
        </w:tc>
        <w:tc>
          <w:tcPr>
            <w:tcW w:w="2438" w:type="dxa"/>
            <w:shd w:val="clear" w:color="auto" w:fill="auto"/>
            <w:noWrap/>
            <w:hideMark/>
          </w:tcPr>
          <w:p w14:paraId="616E0FDC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Porphobilinogen deaminase, C-terminal domain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14:paraId="56635C96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EVM0028353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3CE3D563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8.94E-18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14:paraId="0B7E0A37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5.28E-09</w:t>
            </w:r>
          </w:p>
        </w:tc>
      </w:tr>
      <w:tr w:rsidR="001B232C" w:rsidRPr="0097522E" w14:paraId="38966AAD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shd w:val="clear" w:color="auto" w:fill="auto"/>
            <w:noWrap/>
            <w:hideMark/>
          </w:tcPr>
          <w:p w14:paraId="15B56E3E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bCs w:val="0"/>
                <w:color w:val="000000"/>
                <w:sz w:val="22"/>
              </w:rPr>
              <w:t>Chlorophyll biosynthesis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6C52EDDA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HEMD</w:t>
            </w:r>
          </w:p>
        </w:tc>
        <w:tc>
          <w:tcPr>
            <w:tcW w:w="2438" w:type="dxa"/>
            <w:shd w:val="clear" w:color="auto" w:fill="auto"/>
            <w:noWrap/>
            <w:hideMark/>
          </w:tcPr>
          <w:p w14:paraId="447BC047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 xml:space="preserve">Uroporphyrinogen-III synthase </w:t>
            </w:r>
            <w:proofErr w:type="spellStart"/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HemD</w:t>
            </w:r>
            <w:proofErr w:type="spellEnd"/>
          </w:p>
        </w:tc>
        <w:tc>
          <w:tcPr>
            <w:tcW w:w="1450" w:type="dxa"/>
            <w:shd w:val="clear" w:color="auto" w:fill="auto"/>
            <w:noWrap/>
            <w:hideMark/>
          </w:tcPr>
          <w:p w14:paraId="5A8C35D7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EVM0005875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4FFA4EF9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3.71E-01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14:paraId="50B48671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3.03E-02</w:t>
            </w:r>
          </w:p>
        </w:tc>
      </w:tr>
      <w:tr w:rsidR="001B232C" w:rsidRPr="0097522E" w14:paraId="253EDE62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shd w:val="clear" w:color="auto" w:fill="auto"/>
            <w:noWrap/>
            <w:hideMark/>
          </w:tcPr>
          <w:p w14:paraId="7D874F94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bCs w:val="0"/>
                <w:color w:val="000000"/>
                <w:sz w:val="22"/>
              </w:rPr>
              <w:t>Chlorophyll biosynthesis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4B04CDB6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HEME1</w:t>
            </w:r>
          </w:p>
        </w:tc>
        <w:tc>
          <w:tcPr>
            <w:tcW w:w="2438" w:type="dxa"/>
            <w:shd w:val="clear" w:color="auto" w:fill="auto"/>
            <w:noWrap/>
            <w:hideMark/>
          </w:tcPr>
          <w:p w14:paraId="12549D28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Uroporphyrinogen decarboxylase (URO-D)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14:paraId="531DB96F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EVM0019649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365FB01D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1.54E-05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14:paraId="0FF42BBE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4.91E-02</w:t>
            </w:r>
          </w:p>
        </w:tc>
      </w:tr>
      <w:tr w:rsidR="001B232C" w:rsidRPr="0097522E" w14:paraId="72F285F9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shd w:val="clear" w:color="auto" w:fill="auto"/>
            <w:noWrap/>
            <w:hideMark/>
          </w:tcPr>
          <w:p w14:paraId="77E61E94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bCs w:val="0"/>
                <w:color w:val="000000"/>
                <w:sz w:val="22"/>
              </w:rPr>
              <w:t>Chlorophyll biosynthesis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523010D2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HEME3</w:t>
            </w:r>
          </w:p>
        </w:tc>
        <w:tc>
          <w:tcPr>
            <w:tcW w:w="2438" w:type="dxa"/>
            <w:shd w:val="clear" w:color="auto" w:fill="auto"/>
            <w:noWrap/>
            <w:hideMark/>
          </w:tcPr>
          <w:p w14:paraId="19022846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Uroporphyrinogen decarboxylase (URO-D)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14:paraId="02CFD30F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EVM0012303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79E0A0D1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5.96E-04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14:paraId="39865EE0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2.22E-02</w:t>
            </w:r>
          </w:p>
        </w:tc>
      </w:tr>
      <w:tr w:rsidR="001B232C" w:rsidRPr="0097522E" w14:paraId="06D5C7C1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shd w:val="clear" w:color="auto" w:fill="auto"/>
            <w:noWrap/>
            <w:hideMark/>
          </w:tcPr>
          <w:p w14:paraId="5D0A900D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bCs w:val="0"/>
                <w:color w:val="000000"/>
                <w:sz w:val="22"/>
              </w:rPr>
              <w:t>Chlorophyll biosynthesis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79452074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HEMG2</w:t>
            </w:r>
          </w:p>
        </w:tc>
        <w:tc>
          <w:tcPr>
            <w:tcW w:w="2438" w:type="dxa"/>
            <w:shd w:val="clear" w:color="auto" w:fill="auto"/>
            <w:noWrap/>
            <w:hideMark/>
          </w:tcPr>
          <w:p w14:paraId="6BFB0B42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Flavin containing amine oxidoreductase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14:paraId="18EBCC67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EVM0027844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290D54C6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1.13E-03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14:paraId="7F7A0319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7.29E-01</w:t>
            </w:r>
          </w:p>
        </w:tc>
      </w:tr>
      <w:tr w:rsidR="001B232C" w:rsidRPr="0097522E" w14:paraId="57766628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shd w:val="clear" w:color="auto" w:fill="auto"/>
            <w:noWrap/>
            <w:hideMark/>
          </w:tcPr>
          <w:p w14:paraId="525CD95B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bCs w:val="0"/>
                <w:color w:val="000000"/>
                <w:sz w:val="22"/>
              </w:rPr>
              <w:t>Chlorophyll biosynthesis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4F0B5246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HY2</w:t>
            </w:r>
          </w:p>
        </w:tc>
        <w:tc>
          <w:tcPr>
            <w:tcW w:w="2438" w:type="dxa"/>
            <w:shd w:val="clear" w:color="auto" w:fill="auto"/>
            <w:noWrap/>
            <w:hideMark/>
          </w:tcPr>
          <w:p w14:paraId="00601596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 xml:space="preserve">Ferredoxin-dependent </w:t>
            </w:r>
            <w:proofErr w:type="spellStart"/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bilin</w:t>
            </w:r>
            <w:proofErr w:type="spellEnd"/>
            <w:r w:rsidRPr="0097522E">
              <w:rPr>
                <w:rFonts w:eastAsia="DengXian" w:cs="Times New Roman"/>
                <w:bCs/>
                <w:color w:val="000000"/>
                <w:sz w:val="22"/>
              </w:rPr>
              <w:t xml:space="preserve"> reductase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14:paraId="0128B9EB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EVM0032676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1271161C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3.48E-03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14:paraId="1769F8B1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9.88E-02</w:t>
            </w:r>
          </w:p>
        </w:tc>
      </w:tr>
      <w:tr w:rsidR="001B232C" w:rsidRPr="0097522E" w14:paraId="16F62E64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shd w:val="clear" w:color="auto" w:fill="auto"/>
            <w:noWrap/>
            <w:hideMark/>
          </w:tcPr>
          <w:p w14:paraId="7439EDC9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bCs w:val="0"/>
                <w:color w:val="000000"/>
                <w:sz w:val="22"/>
              </w:rPr>
              <w:t>Chlorophyll biosynthesis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6D642F61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PAO</w:t>
            </w:r>
          </w:p>
        </w:tc>
        <w:tc>
          <w:tcPr>
            <w:tcW w:w="2438" w:type="dxa"/>
            <w:shd w:val="clear" w:color="auto" w:fill="auto"/>
            <w:noWrap/>
            <w:hideMark/>
          </w:tcPr>
          <w:p w14:paraId="377A83B7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proofErr w:type="spellStart"/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Rieske</w:t>
            </w:r>
            <w:proofErr w:type="spellEnd"/>
            <w:r w:rsidRPr="0097522E">
              <w:rPr>
                <w:rFonts w:eastAsia="DengXian" w:cs="Times New Roman"/>
                <w:bCs/>
                <w:color w:val="000000"/>
                <w:sz w:val="22"/>
              </w:rPr>
              <w:t xml:space="preserve"> [2Fe-2S] domain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14:paraId="721BD779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EVM0023853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31262E8D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6.55E-04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14:paraId="20D498CA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8.94E-01</w:t>
            </w:r>
          </w:p>
        </w:tc>
      </w:tr>
      <w:tr w:rsidR="001B232C" w:rsidRPr="0097522E" w14:paraId="3230C8FE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shd w:val="clear" w:color="auto" w:fill="auto"/>
            <w:noWrap/>
            <w:hideMark/>
          </w:tcPr>
          <w:p w14:paraId="7D5E5DDC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bCs w:val="0"/>
                <w:color w:val="000000"/>
                <w:sz w:val="22"/>
              </w:rPr>
              <w:t>Chlorophyll biosynthesis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2843AF38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PORA1</w:t>
            </w:r>
          </w:p>
        </w:tc>
        <w:tc>
          <w:tcPr>
            <w:tcW w:w="2438" w:type="dxa"/>
            <w:shd w:val="clear" w:color="auto" w:fill="auto"/>
            <w:noWrap/>
            <w:hideMark/>
          </w:tcPr>
          <w:p w14:paraId="47A5B935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short chain dehydrogenase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14:paraId="3BBEF322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EVM0024685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278220C4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3.40E-01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14:paraId="462FC8A2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3.17E-03</w:t>
            </w:r>
          </w:p>
        </w:tc>
      </w:tr>
      <w:tr w:rsidR="001B232C" w:rsidRPr="0097522E" w14:paraId="639DF69E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shd w:val="clear" w:color="auto" w:fill="auto"/>
            <w:noWrap/>
            <w:hideMark/>
          </w:tcPr>
          <w:p w14:paraId="149B7F75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bCs w:val="0"/>
                <w:color w:val="000000"/>
                <w:sz w:val="22"/>
              </w:rPr>
              <w:t>Chlorophyll biosynthesis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2C757469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PORA2</w:t>
            </w:r>
          </w:p>
        </w:tc>
        <w:tc>
          <w:tcPr>
            <w:tcW w:w="2438" w:type="dxa"/>
            <w:shd w:val="clear" w:color="auto" w:fill="auto"/>
            <w:noWrap/>
            <w:hideMark/>
          </w:tcPr>
          <w:p w14:paraId="30FFAFDF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short chain dehydrogenase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14:paraId="5C0ABBAD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EVM0025766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22CEC87F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4.69E-11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14:paraId="71EE7225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9.91E-03</w:t>
            </w:r>
          </w:p>
        </w:tc>
      </w:tr>
      <w:tr w:rsidR="001B232C" w:rsidRPr="0097522E" w14:paraId="53FF06F1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shd w:val="clear" w:color="auto" w:fill="auto"/>
            <w:noWrap/>
            <w:hideMark/>
          </w:tcPr>
          <w:p w14:paraId="3E0AEAEF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bCs w:val="0"/>
                <w:color w:val="000000"/>
                <w:sz w:val="22"/>
              </w:rPr>
              <w:t>Chlorophyll biosynthesis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43E39D01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PORA3</w:t>
            </w:r>
          </w:p>
        </w:tc>
        <w:tc>
          <w:tcPr>
            <w:tcW w:w="2438" w:type="dxa"/>
            <w:shd w:val="clear" w:color="auto" w:fill="auto"/>
            <w:noWrap/>
            <w:hideMark/>
          </w:tcPr>
          <w:p w14:paraId="0E0B0276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short chain dehydrogenase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14:paraId="576A2D33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EVM0031259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1F54F08B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7.17E-11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14:paraId="189CD75F" w14:textId="77777777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1.53E-11</w:t>
            </w:r>
          </w:p>
        </w:tc>
      </w:tr>
      <w:tr w:rsidR="001B232C" w:rsidRPr="0097522E" w14:paraId="18A54A3E" w14:textId="77777777" w:rsidTr="004C3E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shd w:val="clear" w:color="auto" w:fill="auto"/>
            <w:noWrap/>
            <w:hideMark/>
          </w:tcPr>
          <w:p w14:paraId="79BA2490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bCs w:val="0"/>
                <w:color w:val="000000"/>
                <w:sz w:val="22"/>
              </w:rPr>
              <w:lastRenderedPageBreak/>
              <w:t>Chlorophyll biosynthesis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7519A06B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RCCR</w:t>
            </w:r>
          </w:p>
        </w:tc>
        <w:tc>
          <w:tcPr>
            <w:tcW w:w="2438" w:type="dxa"/>
            <w:shd w:val="clear" w:color="auto" w:fill="auto"/>
            <w:noWrap/>
            <w:hideMark/>
          </w:tcPr>
          <w:p w14:paraId="732C2FAA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Red chlorophyll catabolite reductase (RCC reductase)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14:paraId="012D8446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EVM0032481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4A381A1E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7.63E-03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14:paraId="654EBC93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4.85E-01</w:t>
            </w:r>
          </w:p>
        </w:tc>
      </w:tr>
    </w:tbl>
    <w:p w14:paraId="181DE326" w14:textId="6C6848C5" w:rsidR="00283229" w:rsidRDefault="00283229" w:rsidP="001B232C">
      <w:pPr>
        <w:jc w:val="center"/>
        <w:rPr>
          <w:rFonts w:cs="Times New Roman"/>
          <w:sz w:val="22"/>
        </w:rPr>
      </w:pPr>
    </w:p>
    <w:p w14:paraId="77BC92B7" w14:textId="77777777" w:rsidR="00283229" w:rsidRDefault="00283229">
      <w:pPr>
        <w:spacing w:before="0" w:after="200" w:line="276" w:lineRule="auto"/>
        <w:rPr>
          <w:rFonts w:cs="Times New Roman"/>
          <w:sz w:val="22"/>
        </w:rPr>
      </w:pPr>
      <w:r>
        <w:rPr>
          <w:rFonts w:cs="Times New Roman"/>
          <w:sz w:val="22"/>
        </w:rPr>
        <w:br w:type="page"/>
      </w:r>
    </w:p>
    <w:p w14:paraId="2B0B527D" w14:textId="77777777" w:rsidR="001B232C" w:rsidRPr="0097522E" w:rsidRDefault="001B232C" w:rsidP="001B232C">
      <w:pPr>
        <w:jc w:val="center"/>
        <w:rPr>
          <w:rFonts w:cs="Times New Roman"/>
          <w:sz w:val="22"/>
        </w:rPr>
      </w:pPr>
    </w:p>
    <w:p w14:paraId="4D9FEC3D" w14:textId="77777777" w:rsidR="001B232C" w:rsidRPr="00AA4344" w:rsidRDefault="001B232C" w:rsidP="001B232C">
      <w:pPr>
        <w:jc w:val="center"/>
        <w:rPr>
          <w:rFonts w:cs="Times New Roman"/>
          <w:b/>
          <w:szCs w:val="24"/>
        </w:rPr>
      </w:pPr>
      <w:r w:rsidRPr="00AA4344">
        <w:rPr>
          <w:rFonts w:cs="Times New Roman"/>
          <w:b/>
          <w:szCs w:val="24"/>
        </w:rPr>
        <w:t xml:space="preserve">Table S8. Pigment content in green-leaf </w:t>
      </w:r>
      <w:r w:rsidRPr="00AA4344">
        <w:rPr>
          <w:rFonts w:cs="Times New Roman"/>
          <w:b/>
          <w:i/>
          <w:szCs w:val="24"/>
        </w:rPr>
        <w:t>Forsythia</w:t>
      </w:r>
      <w:r w:rsidRPr="00AA4344">
        <w:rPr>
          <w:rFonts w:cs="Times New Roman"/>
          <w:b/>
          <w:szCs w:val="24"/>
        </w:rPr>
        <w:t xml:space="preserve"> plants after transiently silencing the candidate genes with VIGS.</w:t>
      </w:r>
    </w:p>
    <w:tbl>
      <w:tblPr>
        <w:tblStyle w:val="ListTable6Colourful"/>
        <w:tblW w:w="5414" w:type="pct"/>
        <w:jc w:val="center"/>
        <w:tblLook w:val="04A0" w:firstRow="1" w:lastRow="0" w:firstColumn="1" w:lastColumn="0" w:noHBand="0" w:noVBand="1"/>
      </w:tblPr>
      <w:tblGrid>
        <w:gridCol w:w="2802"/>
        <w:gridCol w:w="2009"/>
        <w:gridCol w:w="2009"/>
        <w:gridCol w:w="1986"/>
        <w:gridCol w:w="1781"/>
      </w:tblGrid>
      <w:tr w:rsidR="001B232C" w:rsidRPr="0097522E" w14:paraId="5D15EC2D" w14:textId="77777777" w:rsidTr="006519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pct"/>
            <w:shd w:val="clear" w:color="auto" w:fill="auto"/>
            <w:noWrap/>
            <w:hideMark/>
          </w:tcPr>
          <w:p w14:paraId="0B36CC49" w14:textId="77777777" w:rsidR="001B232C" w:rsidRPr="0097522E" w:rsidRDefault="001B232C" w:rsidP="001B232C">
            <w:pPr>
              <w:ind w:firstLine="422"/>
              <w:jc w:val="center"/>
              <w:rPr>
                <w:rFonts w:eastAsia="DengXian" w:cs="Times New Roman"/>
                <w:b w:val="0"/>
                <w:bCs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Group</w:t>
            </w:r>
          </w:p>
        </w:tc>
        <w:tc>
          <w:tcPr>
            <w:tcW w:w="949" w:type="pct"/>
            <w:shd w:val="clear" w:color="auto" w:fill="auto"/>
            <w:noWrap/>
            <w:hideMark/>
          </w:tcPr>
          <w:p w14:paraId="5047C41E" w14:textId="77777777" w:rsidR="001B232C" w:rsidRPr="0097522E" w:rsidRDefault="001B232C" w:rsidP="001B232C">
            <w:pPr>
              <w:ind w:firstLine="4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 w:val="0"/>
                <w:bCs w:val="0"/>
                <w:color w:val="000000"/>
                <w:sz w:val="22"/>
              </w:rPr>
            </w:pPr>
            <w:proofErr w:type="spellStart"/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Chl</w:t>
            </w:r>
            <w:proofErr w:type="spellEnd"/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 xml:space="preserve"> </w:t>
            </w:r>
            <w:r w:rsidRPr="0097522E">
              <w:rPr>
                <w:rFonts w:eastAsia="DengXian" w:cs="Times New Roman"/>
                <w:b w:val="0"/>
                <w:i/>
                <w:color w:val="000000"/>
                <w:sz w:val="22"/>
              </w:rPr>
              <w:t>a</w:t>
            </w:r>
          </w:p>
        </w:tc>
        <w:tc>
          <w:tcPr>
            <w:tcW w:w="949" w:type="pct"/>
            <w:shd w:val="clear" w:color="auto" w:fill="auto"/>
            <w:noWrap/>
            <w:hideMark/>
          </w:tcPr>
          <w:p w14:paraId="6C3B8431" w14:textId="77777777" w:rsidR="001B232C" w:rsidRPr="0097522E" w:rsidRDefault="001B232C" w:rsidP="001B232C">
            <w:pPr>
              <w:ind w:firstLine="4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 w:val="0"/>
                <w:bCs w:val="0"/>
                <w:color w:val="000000"/>
                <w:sz w:val="22"/>
              </w:rPr>
            </w:pPr>
            <w:proofErr w:type="spellStart"/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Chl</w:t>
            </w:r>
            <w:proofErr w:type="spellEnd"/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 xml:space="preserve"> </w:t>
            </w:r>
            <w:r w:rsidRPr="0097522E">
              <w:rPr>
                <w:rFonts w:eastAsia="DengXian" w:cs="Times New Roman"/>
                <w:b w:val="0"/>
                <w:i/>
                <w:color w:val="000000"/>
                <w:sz w:val="22"/>
              </w:rPr>
              <w:t>b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14:paraId="424B4F13" w14:textId="77777777" w:rsidR="001B232C" w:rsidRPr="0097522E" w:rsidRDefault="001B232C" w:rsidP="001B232C">
            <w:pPr>
              <w:ind w:firstLine="4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 w:val="0"/>
                <w:bCs w:val="0"/>
                <w:color w:val="000000"/>
                <w:sz w:val="22"/>
              </w:rPr>
            </w:pPr>
            <w:proofErr w:type="spellStart"/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Chl</w:t>
            </w:r>
            <w:proofErr w:type="spellEnd"/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 xml:space="preserve"> </w:t>
            </w:r>
            <w:proofErr w:type="spellStart"/>
            <w:r w:rsidRPr="0097522E">
              <w:rPr>
                <w:rFonts w:eastAsia="DengXian" w:cs="Times New Roman"/>
                <w:b w:val="0"/>
                <w:i/>
                <w:color w:val="000000"/>
                <w:sz w:val="22"/>
              </w:rPr>
              <w:t>a</w:t>
            </w: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+</w:t>
            </w:r>
            <w:r w:rsidRPr="0097522E">
              <w:rPr>
                <w:rFonts w:eastAsia="DengXian" w:cs="Times New Roman"/>
                <w:b w:val="0"/>
                <w:i/>
                <w:color w:val="000000"/>
                <w:sz w:val="22"/>
              </w:rPr>
              <w:t>b</w:t>
            </w:r>
            <w:proofErr w:type="spellEnd"/>
          </w:p>
        </w:tc>
        <w:tc>
          <w:tcPr>
            <w:tcW w:w="841" w:type="pct"/>
            <w:shd w:val="clear" w:color="auto" w:fill="auto"/>
            <w:noWrap/>
            <w:hideMark/>
          </w:tcPr>
          <w:p w14:paraId="5E256EBB" w14:textId="77777777" w:rsidR="001B232C" w:rsidRPr="0097522E" w:rsidRDefault="001B232C" w:rsidP="001B23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 w:val="0"/>
                <w:bCs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Carotenoid</w:t>
            </w:r>
          </w:p>
        </w:tc>
      </w:tr>
      <w:tr w:rsidR="001B232C" w:rsidRPr="0097522E" w14:paraId="19C036C4" w14:textId="77777777" w:rsidTr="00651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pct"/>
            <w:shd w:val="clear" w:color="auto" w:fill="auto"/>
            <w:noWrap/>
            <w:hideMark/>
          </w:tcPr>
          <w:p w14:paraId="2D1257EF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CK (vector control)</w:t>
            </w:r>
          </w:p>
        </w:tc>
        <w:tc>
          <w:tcPr>
            <w:tcW w:w="949" w:type="pct"/>
            <w:shd w:val="clear" w:color="auto" w:fill="auto"/>
            <w:noWrap/>
            <w:hideMark/>
          </w:tcPr>
          <w:p w14:paraId="33C440A5" w14:textId="7A15C53F" w:rsidR="001B232C" w:rsidRPr="0097522E" w:rsidRDefault="001B232C" w:rsidP="001B232C">
            <w:pPr>
              <w:ind w:firstLine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 xml:space="preserve">0.57±0.02 </w:t>
            </w:r>
            <w:r w:rsidR="00CA0015">
              <w:rPr>
                <w:rFonts w:eastAsia="DengXian" w:cs="Times New Roman" w:hint="eastAsia"/>
                <w:bCs/>
                <w:color w:val="000000"/>
                <w:sz w:val="22"/>
              </w:rPr>
              <w:t>a</w:t>
            </w:r>
          </w:p>
        </w:tc>
        <w:tc>
          <w:tcPr>
            <w:tcW w:w="949" w:type="pct"/>
            <w:shd w:val="clear" w:color="auto" w:fill="auto"/>
            <w:noWrap/>
            <w:hideMark/>
          </w:tcPr>
          <w:p w14:paraId="0AF0C519" w14:textId="303CEF0F" w:rsidR="001B232C" w:rsidRPr="0097522E" w:rsidRDefault="001B232C" w:rsidP="001B232C">
            <w:pPr>
              <w:ind w:firstLine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 xml:space="preserve">0.14±0.01 </w:t>
            </w:r>
            <w:r w:rsidR="00CA0015">
              <w:rPr>
                <w:rFonts w:eastAsia="DengXian" w:cs="Times New Roman"/>
                <w:bCs/>
                <w:color w:val="000000"/>
                <w:sz w:val="22"/>
              </w:rPr>
              <w:t>a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14:paraId="51C60AAD" w14:textId="2CABDEF4" w:rsidR="001B232C" w:rsidRPr="0097522E" w:rsidRDefault="001B232C" w:rsidP="001B232C">
            <w:pPr>
              <w:ind w:firstLine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 xml:space="preserve">0.71±0.03 </w:t>
            </w:r>
            <w:r w:rsidR="00CA0015">
              <w:rPr>
                <w:rFonts w:eastAsia="DengXian" w:cs="Times New Roman"/>
                <w:bCs/>
                <w:color w:val="000000"/>
                <w:sz w:val="22"/>
              </w:rPr>
              <w:t>a</w:t>
            </w:r>
          </w:p>
        </w:tc>
        <w:tc>
          <w:tcPr>
            <w:tcW w:w="841" w:type="pct"/>
            <w:shd w:val="clear" w:color="auto" w:fill="auto"/>
            <w:noWrap/>
            <w:hideMark/>
          </w:tcPr>
          <w:p w14:paraId="35946A56" w14:textId="5894FB93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 xml:space="preserve">0.30±0.02 </w:t>
            </w:r>
            <w:r w:rsidR="00CA0015">
              <w:rPr>
                <w:rFonts w:eastAsia="DengXian" w:cs="Times New Roman"/>
                <w:bCs/>
                <w:color w:val="000000"/>
                <w:sz w:val="22"/>
              </w:rPr>
              <w:t>a</w:t>
            </w:r>
          </w:p>
        </w:tc>
      </w:tr>
      <w:tr w:rsidR="001B232C" w:rsidRPr="0097522E" w14:paraId="0D5C9090" w14:textId="77777777" w:rsidTr="0065190D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pct"/>
            <w:shd w:val="clear" w:color="auto" w:fill="auto"/>
            <w:noWrap/>
            <w:hideMark/>
          </w:tcPr>
          <w:p w14:paraId="7E01C8A7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sz w:val="22"/>
              </w:rPr>
            </w:pPr>
            <w:proofErr w:type="spellStart"/>
            <w:r w:rsidRPr="0097522E">
              <w:rPr>
                <w:rFonts w:eastAsia="DengXian" w:cs="Times New Roman"/>
                <w:b w:val="0"/>
                <w:i/>
                <w:color w:val="000000"/>
                <w:sz w:val="22"/>
              </w:rPr>
              <w:t>FsChlH</w:t>
            </w:r>
            <w:proofErr w:type="spellEnd"/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-silenced</w:t>
            </w:r>
          </w:p>
        </w:tc>
        <w:tc>
          <w:tcPr>
            <w:tcW w:w="949" w:type="pct"/>
            <w:shd w:val="clear" w:color="auto" w:fill="auto"/>
            <w:noWrap/>
            <w:hideMark/>
          </w:tcPr>
          <w:p w14:paraId="257BAB80" w14:textId="77777777" w:rsidR="001B232C" w:rsidRPr="0097522E" w:rsidRDefault="001B232C" w:rsidP="001B232C">
            <w:pPr>
              <w:ind w:firstLine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0.20±0.01 b</w:t>
            </w:r>
          </w:p>
        </w:tc>
        <w:tc>
          <w:tcPr>
            <w:tcW w:w="949" w:type="pct"/>
            <w:shd w:val="clear" w:color="auto" w:fill="auto"/>
            <w:noWrap/>
            <w:hideMark/>
          </w:tcPr>
          <w:p w14:paraId="146F18A8" w14:textId="77777777" w:rsidR="001B232C" w:rsidRPr="0097522E" w:rsidRDefault="001B232C" w:rsidP="001B232C">
            <w:pPr>
              <w:ind w:firstLine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0.05±0.01 b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14:paraId="05119FA1" w14:textId="77777777" w:rsidR="001B232C" w:rsidRPr="0097522E" w:rsidRDefault="001B232C" w:rsidP="001B232C">
            <w:pPr>
              <w:ind w:firstLine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0.24±0.01 b</w:t>
            </w:r>
          </w:p>
        </w:tc>
        <w:tc>
          <w:tcPr>
            <w:tcW w:w="841" w:type="pct"/>
            <w:shd w:val="clear" w:color="auto" w:fill="auto"/>
            <w:noWrap/>
            <w:hideMark/>
          </w:tcPr>
          <w:p w14:paraId="1025989E" w14:textId="77777777" w:rsidR="001B232C" w:rsidRPr="0097522E" w:rsidRDefault="001B232C" w:rsidP="001B2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0.15±0.01 b</w:t>
            </w:r>
          </w:p>
        </w:tc>
      </w:tr>
      <w:tr w:rsidR="001B232C" w:rsidRPr="0097522E" w14:paraId="4474BBFB" w14:textId="77777777" w:rsidTr="00651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pct"/>
            <w:shd w:val="clear" w:color="auto" w:fill="auto"/>
            <w:noWrap/>
            <w:hideMark/>
          </w:tcPr>
          <w:p w14:paraId="33228967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i/>
                <w:color w:val="000000"/>
                <w:sz w:val="22"/>
              </w:rPr>
              <w:t>FsPOLGAMMA2</w:t>
            </w: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-silenced</w:t>
            </w:r>
          </w:p>
        </w:tc>
        <w:tc>
          <w:tcPr>
            <w:tcW w:w="949" w:type="pct"/>
            <w:shd w:val="clear" w:color="auto" w:fill="auto"/>
            <w:noWrap/>
            <w:hideMark/>
          </w:tcPr>
          <w:p w14:paraId="4EFE0AE2" w14:textId="6684146F" w:rsidR="001B232C" w:rsidRPr="0097522E" w:rsidRDefault="001B232C" w:rsidP="001B232C">
            <w:pPr>
              <w:ind w:firstLine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 xml:space="preserve">0.12±0.02 </w:t>
            </w:r>
            <w:r w:rsidR="00CA0015">
              <w:rPr>
                <w:rFonts w:eastAsia="DengXian" w:cs="Times New Roman"/>
                <w:bCs/>
                <w:color w:val="000000"/>
                <w:sz w:val="22"/>
              </w:rPr>
              <w:t>c</w:t>
            </w:r>
          </w:p>
        </w:tc>
        <w:tc>
          <w:tcPr>
            <w:tcW w:w="949" w:type="pct"/>
            <w:shd w:val="clear" w:color="auto" w:fill="auto"/>
            <w:noWrap/>
            <w:hideMark/>
          </w:tcPr>
          <w:p w14:paraId="02F47179" w14:textId="7410E4F3" w:rsidR="001B232C" w:rsidRPr="0097522E" w:rsidRDefault="001B232C" w:rsidP="001B232C">
            <w:pPr>
              <w:ind w:firstLine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 xml:space="preserve">0.01±0.00 </w:t>
            </w:r>
            <w:r w:rsidR="00CA0015">
              <w:rPr>
                <w:rFonts w:eastAsia="DengXian" w:cs="Times New Roman"/>
                <w:bCs/>
                <w:color w:val="000000"/>
                <w:sz w:val="22"/>
              </w:rPr>
              <w:t>c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14:paraId="76B1DB9C" w14:textId="472C3D6E" w:rsidR="001B232C" w:rsidRPr="0097522E" w:rsidRDefault="001B232C" w:rsidP="001B232C">
            <w:pPr>
              <w:ind w:firstLine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 xml:space="preserve">0.12±0.01 </w:t>
            </w:r>
            <w:r w:rsidR="00CA0015">
              <w:rPr>
                <w:rFonts w:eastAsia="DengXian" w:cs="Times New Roman"/>
                <w:bCs/>
                <w:color w:val="000000"/>
                <w:sz w:val="22"/>
              </w:rPr>
              <w:t>c</w:t>
            </w:r>
          </w:p>
        </w:tc>
        <w:tc>
          <w:tcPr>
            <w:tcW w:w="841" w:type="pct"/>
            <w:shd w:val="clear" w:color="auto" w:fill="auto"/>
            <w:noWrap/>
            <w:hideMark/>
          </w:tcPr>
          <w:p w14:paraId="2042F9C5" w14:textId="073D883F" w:rsidR="001B232C" w:rsidRPr="0097522E" w:rsidRDefault="001B232C" w:rsidP="001B2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 xml:space="preserve">0.08±0.00 </w:t>
            </w:r>
            <w:r w:rsidR="00CA0015">
              <w:rPr>
                <w:rFonts w:eastAsia="DengXian" w:cs="Times New Roman"/>
                <w:bCs/>
                <w:color w:val="000000"/>
                <w:sz w:val="22"/>
              </w:rPr>
              <w:t>c</w:t>
            </w:r>
          </w:p>
        </w:tc>
      </w:tr>
    </w:tbl>
    <w:p w14:paraId="127124E2" w14:textId="77777777" w:rsidR="0065190D" w:rsidRPr="00D275A7" w:rsidRDefault="0065190D" w:rsidP="0065190D">
      <w:pPr>
        <w:ind w:firstLineChars="200" w:firstLine="480"/>
        <w:rPr>
          <w:rFonts w:cs="Times New Roman"/>
          <w:b/>
          <w:iCs/>
        </w:rPr>
      </w:pPr>
      <w:r w:rsidRPr="00D275A7">
        <w:rPr>
          <w:rFonts w:cs="Times New Roman"/>
          <w:iCs/>
        </w:rPr>
        <w:t>Total chlorophyll content</w:t>
      </w:r>
      <w:r>
        <w:rPr>
          <w:rFonts w:cs="Times New Roman"/>
          <w:iCs/>
        </w:rPr>
        <w:t xml:space="preserve"> </w:t>
      </w:r>
      <w:r w:rsidRPr="00D275A7">
        <w:rPr>
          <w:rFonts w:cs="Times New Roman"/>
          <w:iCs/>
        </w:rPr>
        <w:t xml:space="preserve">= </w:t>
      </w:r>
      <w:proofErr w:type="spellStart"/>
      <w:r w:rsidRPr="00D275A7">
        <w:rPr>
          <w:rFonts w:cs="Times New Roman"/>
          <w:iCs/>
        </w:rPr>
        <w:t>Chl</w:t>
      </w:r>
      <w:proofErr w:type="spellEnd"/>
      <w:r w:rsidRPr="00D275A7">
        <w:rPr>
          <w:rFonts w:cs="Times New Roman"/>
          <w:iCs/>
        </w:rPr>
        <w:t xml:space="preserve"> </w:t>
      </w:r>
      <w:r w:rsidRPr="00D275A7">
        <w:rPr>
          <w:rFonts w:cs="Times New Roman"/>
          <w:i/>
          <w:iCs/>
        </w:rPr>
        <w:t>a</w:t>
      </w:r>
      <w:r w:rsidRPr="00D275A7">
        <w:rPr>
          <w:rFonts w:cs="Times New Roman"/>
          <w:iCs/>
        </w:rPr>
        <w:t xml:space="preserve">+ </w:t>
      </w:r>
      <w:proofErr w:type="spellStart"/>
      <w:r w:rsidRPr="00D275A7">
        <w:rPr>
          <w:rFonts w:cs="Times New Roman"/>
          <w:iCs/>
        </w:rPr>
        <w:t>Chl</w:t>
      </w:r>
      <w:proofErr w:type="spellEnd"/>
      <w:r w:rsidRPr="00D275A7">
        <w:rPr>
          <w:rFonts w:cs="Times New Roman"/>
          <w:iCs/>
        </w:rPr>
        <w:t xml:space="preserve"> </w:t>
      </w:r>
      <w:r w:rsidRPr="00D275A7">
        <w:rPr>
          <w:rFonts w:cs="Times New Roman"/>
          <w:i/>
          <w:iCs/>
        </w:rPr>
        <w:t>b</w:t>
      </w:r>
      <w:r w:rsidRPr="00D275A7">
        <w:rPr>
          <w:rFonts w:cs="Times New Roman"/>
          <w:iCs/>
        </w:rPr>
        <w:t>; For different pigment contents within each column, mean ± se followed by the same alphabetic letters are not significantly different in Duncan’s</w:t>
      </w:r>
      <w:r>
        <w:rPr>
          <w:rFonts w:cs="Times New Roman"/>
          <w:iCs/>
        </w:rPr>
        <w:t xml:space="preserve"> </w:t>
      </w:r>
      <w:r>
        <w:rPr>
          <w:rFonts w:cs="Times New Roman"/>
          <w:sz w:val="22"/>
        </w:rPr>
        <w:t>Multiple Range</w:t>
      </w:r>
      <w:r w:rsidRPr="00D275A7">
        <w:rPr>
          <w:rFonts w:cs="Times New Roman"/>
          <w:iCs/>
        </w:rPr>
        <w:t xml:space="preserve"> test </w:t>
      </w:r>
      <w:r w:rsidRPr="0097522E">
        <w:rPr>
          <w:rFonts w:cs="Times New Roman"/>
          <w:sz w:val="22"/>
        </w:rPr>
        <w:t>under significance level 0.05</w:t>
      </w:r>
      <w:r w:rsidRPr="00D275A7">
        <w:rPr>
          <w:rFonts w:cs="Times New Roman"/>
          <w:iCs/>
        </w:rPr>
        <w:t xml:space="preserve">. </w:t>
      </w:r>
    </w:p>
    <w:p w14:paraId="4D5C559D" w14:textId="77777777" w:rsidR="001B232C" w:rsidRPr="0097522E" w:rsidRDefault="001B232C" w:rsidP="001B232C">
      <w:pPr>
        <w:rPr>
          <w:rFonts w:cs="Times New Roman"/>
          <w:sz w:val="22"/>
        </w:rPr>
      </w:pPr>
    </w:p>
    <w:p w14:paraId="6A4D422C" w14:textId="456B940C" w:rsidR="001B232C" w:rsidRDefault="001B232C">
      <w:pPr>
        <w:spacing w:before="0" w:after="200" w:line="276" w:lineRule="auto"/>
        <w:rPr>
          <w:rFonts w:cs="Times New Roman"/>
          <w:sz w:val="22"/>
        </w:rPr>
      </w:pPr>
      <w:r>
        <w:rPr>
          <w:rFonts w:cs="Times New Roman"/>
          <w:sz w:val="22"/>
        </w:rPr>
        <w:br w:type="page"/>
      </w:r>
    </w:p>
    <w:p w14:paraId="5B81F2E8" w14:textId="77777777" w:rsidR="001B232C" w:rsidRDefault="001B232C" w:rsidP="001B232C">
      <w:pPr>
        <w:rPr>
          <w:rFonts w:cs="Times New Roman"/>
          <w:sz w:val="22"/>
          <w:lang w:eastAsia="zh-CN"/>
        </w:rPr>
        <w:sectPr w:rsidR="001B232C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B1B7D01" w14:textId="47B3E5C1" w:rsidR="001B232C" w:rsidRPr="0097522E" w:rsidRDefault="001B232C" w:rsidP="001B232C">
      <w:pPr>
        <w:rPr>
          <w:rFonts w:cs="Times New Roman"/>
          <w:sz w:val="22"/>
          <w:lang w:eastAsia="zh-CN"/>
        </w:rPr>
      </w:pPr>
    </w:p>
    <w:p w14:paraId="10049AB2" w14:textId="77777777" w:rsidR="001B232C" w:rsidRPr="00AA4344" w:rsidRDefault="001B232C" w:rsidP="001B232C">
      <w:pPr>
        <w:jc w:val="center"/>
        <w:rPr>
          <w:rFonts w:cs="Times New Roman"/>
          <w:b/>
          <w:szCs w:val="24"/>
        </w:rPr>
      </w:pPr>
      <w:r w:rsidRPr="00AA4344">
        <w:rPr>
          <w:rFonts w:cs="Times New Roman"/>
          <w:b/>
          <w:szCs w:val="24"/>
        </w:rPr>
        <w:t xml:space="preserve">Table S9. The chloroplast structure in green-leaf </w:t>
      </w:r>
      <w:r w:rsidRPr="00AA4344">
        <w:rPr>
          <w:rFonts w:cs="Times New Roman"/>
          <w:b/>
          <w:i/>
          <w:szCs w:val="24"/>
        </w:rPr>
        <w:t>Forsythia</w:t>
      </w:r>
      <w:r w:rsidRPr="00AA4344">
        <w:rPr>
          <w:rFonts w:cs="Times New Roman"/>
          <w:b/>
          <w:szCs w:val="24"/>
        </w:rPr>
        <w:t xml:space="preserve"> plants after transiently silencing the candidate gene with VIGS.</w:t>
      </w:r>
    </w:p>
    <w:tbl>
      <w:tblPr>
        <w:tblW w:w="13560" w:type="dxa"/>
        <w:jc w:val="center"/>
        <w:tblLook w:val="04A0" w:firstRow="1" w:lastRow="0" w:firstColumn="1" w:lastColumn="0" w:noHBand="0" w:noVBand="1"/>
      </w:tblPr>
      <w:tblGrid>
        <w:gridCol w:w="1759"/>
        <w:gridCol w:w="1765"/>
        <w:gridCol w:w="1729"/>
        <w:gridCol w:w="2048"/>
        <w:gridCol w:w="1872"/>
        <w:gridCol w:w="1777"/>
        <w:gridCol w:w="2610"/>
      </w:tblGrid>
      <w:tr w:rsidR="001B232C" w:rsidRPr="0097522E" w14:paraId="0545F465" w14:textId="77777777" w:rsidTr="0065190D">
        <w:trPr>
          <w:trHeight w:val="280"/>
          <w:jc w:val="center"/>
        </w:trPr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F6673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bookmarkStart w:id="1" w:name="_Hlk35106701"/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Group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9FDB4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Chloroplast length (</w:t>
            </w:r>
            <w:proofErr w:type="spellStart"/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μm</w:t>
            </w:r>
            <w:proofErr w:type="spellEnd"/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6B782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Chloroplast width (</w:t>
            </w:r>
            <w:proofErr w:type="spellStart"/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μm</w:t>
            </w:r>
            <w:proofErr w:type="spellEnd"/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ADD41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 xml:space="preserve">Number of </w:t>
            </w:r>
            <w:proofErr w:type="gramStart"/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chloroplasts /cell</w:t>
            </w:r>
            <w:proofErr w:type="gramEnd"/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6D715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Thylakoid thickness (</w:t>
            </w:r>
            <w:proofErr w:type="spellStart"/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μm</w:t>
            </w:r>
            <w:proofErr w:type="spellEnd"/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643FA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Thylakoids / chloroplast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AB7B1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Cs/>
                <w:color w:val="000000"/>
                <w:sz w:val="22"/>
                <w:highlight w:val="yellow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Number of starch grains / chloroplast</w:t>
            </w:r>
          </w:p>
        </w:tc>
      </w:tr>
      <w:bookmarkEnd w:id="1"/>
      <w:tr w:rsidR="001B232C" w:rsidRPr="0097522E" w14:paraId="54522F3F" w14:textId="77777777" w:rsidTr="0065190D">
        <w:trPr>
          <w:trHeight w:val="280"/>
          <w:jc w:val="center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7A2A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CK (vector control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954A" w14:textId="77777777" w:rsidR="001B232C" w:rsidRPr="0097522E" w:rsidRDefault="001B232C" w:rsidP="001B232C">
            <w:pPr>
              <w:ind w:firstLine="360"/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5.2±1.0b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37A3" w14:textId="77777777" w:rsidR="001B232C" w:rsidRPr="0097522E" w:rsidRDefault="001B232C" w:rsidP="001B232C">
            <w:pPr>
              <w:ind w:firstLine="360"/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2.4±0.2b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3684" w14:textId="77777777" w:rsidR="001B232C" w:rsidRPr="0097522E" w:rsidRDefault="001B232C" w:rsidP="001B232C">
            <w:pPr>
              <w:ind w:firstLine="360"/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6.4±0.5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38AC" w14:textId="77777777" w:rsidR="001B232C" w:rsidRPr="0097522E" w:rsidRDefault="001B232C" w:rsidP="001B232C">
            <w:pPr>
              <w:ind w:firstLine="360"/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0.2±0.1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0CB4" w14:textId="77777777" w:rsidR="001B232C" w:rsidRPr="0097522E" w:rsidRDefault="001B232C" w:rsidP="001B232C">
            <w:pPr>
              <w:ind w:firstLine="360"/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20.8±1.5a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36BA" w14:textId="77777777" w:rsidR="001B232C" w:rsidRPr="0097522E" w:rsidRDefault="001B232C" w:rsidP="001B232C">
            <w:pPr>
              <w:ind w:firstLine="360"/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4.6±0.5a</w:t>
            </w:r>
          </w:p>
        </w:tc>
      </w:tr>
      <w:tr w:rsidR="001B232C" w:rsidRPr="0097522E" w14:paraId="1F8A9263" w14:textId="77777777" w:rsidTr="0065190D">
        <w:trPr>
          <w:trHeight w:val="280"/>
          <w:jc w:val="center"/>
        </w:trPr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6E22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proofErr w:type="spellStart"/>
            <w:r w:rsidRPr="0097522E">
              <w:rPr>
                <w:rFonts w:eastAsia="DengXian" w:cs="Times New Roman"/>
                <w:bCs/>
                <w:i/>
                <w:color w:val="000000"/>
                <w:sz w:val="22"/>
              </w:rPr>
              <w:t>ChlH</w:t>
            </w:r>
            <w:proofErr w:type="spellEnd"/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-silenced</w:t>
            </w: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0C4F" w14:textId="77777777" w:rsidR="001B232C" w:rsidRPr="0097522E" w:rsidRDefault="001B232C" w:rsidP="001B232C">
            <w:pPr>
              <w:ind w:firstLine="360"/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6.9±1.6a</w:t>
            </w: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F336" w14:textId="77777777" w:rsidR="001B232C" w:rsidRPr="0097522E" w:rsidRDefault="001B232C" w:rsidP="001B232C">
            <w:pPr>
              <w:ind w:firstLine="360"/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4.6±0.8a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4784" w14:textId="77777777" w:rsidR="001B232C" w:rsidRPr="0097522E" w:rsidRDefault="001B232C" w:rsidP="001B232C">
            <w:pPr>
              <w:ind w:firstLine="360"/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13.4±2.4a</w:t>
            </w:r>
          </w:p>
        </w:tc>
        <w:tc>
          <w:tcPr>
            <w:tcW w:w="6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782E" w14:textId="77777777" w:rsidR="001B232C" w:rsidRPr="0097522E" w:rsidRDefault="001B232C" w:rsidP="001B232C">
            <w:pPr>
              <w:ind w:firstLine="360"/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0.2±0.1a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65C3" w14:textId="77777777" w:rsidR="001B232C" w:rsidRPr="0097522E" w:rsidRDefault="001B232C" w:rsidP="001B232C">
            <w:pPr>
              <w:ind w:firstLine="360"/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17.6±2.2b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B6A4" w14:textId="77777777" w:rsidR="001B232C" w:rsidRPr="0097522E" w:rsidRDefault="001B232C" w:rsidP="001B232C">
            <w:pPr>
              <w:ind w:firstLine="360"/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4.8±1.5a</w:t>
            </w:r>
          </w:p>
        </w:tc>
      </w:tr>
      <w:tr w:rsidR="001B232C" w:rsidRPr="0097522E" w14:paraId="70C135EA" w14:textId="77777777" w:rsidTr="0065190D">
        <w:trPr>
          <w:trHeight w:val="280"/>
          <w:jc w:val="center"/>
        </w:trPr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EAD85" w14:textId="77777777" w:rsidR="001B232C" w:rsidRPr="0097522E" w:rsidRDefault="001B232C" w:rsidP="001B232C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i/>
                <w:color w:val="000000"/>
                <w:sz w:val="22"/>
              </w:rPr>
              <w:t>POLGAMMA2</w:t>
            </w: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-silenced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37AB8" w14:textId="77777777" w:rsidR="001B232C" w:rsidRPr="0097522E" w:rsidRDefault="001B232C" w:rsidP="001B232C">
            <w:pPr>
              <w:ind w:firstLine="360"/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4.8±1.0b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7AF8C" w14:textId="77777777" w:rsidR="001B232C" w:rsidRPr="0097522E" w:rsidRDefault="001B232C" w:rsidP="001B232C">
            <w:pPr>
              <w:ind w:firstLine="360"/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2.3±0.4b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66B5F" w14:textId="77777777" w:rsidR="001B232C" w:rsidRPr="0097522E" w:rsidRDefault="001B232C" w:rsidP="001B232C">
            <w:pPr>
              <w:ind w:firstLine="360"/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6.7±0.3b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1E95E" w14:textId="77777777" w:rsidR="001B232C" w:rsidRPr="0097522E" w:rsidRDefault="001B232C" w:rsidP="001B232C">
            <w:pPr>
              <w:ind w:firstLine="360"/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0.3±0.1a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2640F" w14:textId="77777777" w:rsidR="001B232C" w:rsidRPr="0097522E" w:rsidRDefault="001B232C" w:rsidP="001B232C">
            <w:pPr>
              <w:ind w:firstLine="360"/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13.1±2.6c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57408" w14:textId="77777777" w:rsidR="001B232C" w:rsidRPr="0097522E" w:rsidRDefault="001B232C" w:rsidP="001B232C">
            <w:pPr>
              <w:ind w:firstLine="360"/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1.2±0.1b</w:t>
            </w:r>
          </w:p>
        </w:tc>
      </w:tr>
    </w:tbl>
    <w:p w14:paraId="2E5F8CE8" w14:textId="77777777" w:rsidR="0065190D" w:rsidRPr="0097522E" w:rsidRDefault="0065190D" w:rsidP="0065190D">
      <w:pPr>
        <w:spacing w:line="360" w:lineRule="auto"/>
        <w:ind w:firstLineChars="200" w:firstLine="440"/>
        <w:rPr>
          <w:rFonts w:cs="Times New Roman"/>
          <w:sz w:val="22"/>
        </w:rPr>
      </w:pPr>
      <w:r w:rsidRPr="0097522E">
        <w:rPr>
          <w:rFonts w:cs="Times New Roman"/>
          <w:sz w:val="22"/>
        </w:rPr>
        <w:t xml:space="preserve">For each parameter, </w:t>
      </w:r>
      <w:proofErr w:type="spellStart"/>
      <w:proofErr w:type="gramStart"/>
      <w:r w:rsidRPr="0097522E">
        <w:rPr>
          <w:rFonts w:cs="Times New Roman"/>
          <w:sz w:val="22"/>
        </w:rPr>
        <w:t>Mean</w:t>
      </w:r>
      <w:proofErr w:type="gramEnd"/>
      <w:r w:rsidRPr="0097522E">
        <w:rPr>
          <w:rFonts w:cs="Times New Roman"/>
          <w:color w:val="000000"/>
          <w:kern w:val="24"/>
          <w:sz w:val="22"/>
        </w:rPr>
        <w:t>±SE</w:t>
      </w:r>
      <w:proofErr w:type="spellEnd"/>
      <w:r w:rsidRPr="0097522E">
        <w:rPr>
          <w:rFonts w:cs="Times New Roman"/>
          <w:color w:val="000000"/>
          <w:kern w:val="24"/>
          <w:sz w:val="22"/>
        </w:rPr>
        <w:t xml:space="preserve"> followed with the different alphabetic letter are significantly different in </w:t>
      </w:r>
      <w:r w:rsidRPr="0097522E">
        <w:rPr>
          <w:rFonts w:cs="Times New Roman"/>
          <w:sz w:val="22"/>
        </w:rPr>
        <w:t xml:space="preserve">Duncan’s </w:t>
      </w:r>
      <w:r>
        <w:rPr>
          <w:rFonts w:cs="Times New Roman"/>
          <w:sz w:val="22"/>
        </w:rPr>
        <w:t xml:space="preserve">Multiple Range </w:t>
      </w:r>
      <w:r w:rsidRPr="0097522E">
        <w:rPr>
          <w:rFonts w:cs="Times New Roman"/>
          <w:sz w:val="22"/>
        </w:rPr>
        <w:t xml:space="preserve">test under significance level 0.05. </w:t>
      </w:r>
    </w:p>
    <w:p w14:paraId="3F3E3823" w14:textId="77777777" w:rsidR="001B232C" w:rsidRPr="0097522E" w:rsidRDefault="001B232C" w:rsidP="001B232C">
      <w:pPr>
        <w:ind w:firstLineChars="100" w:firstLine="220"/>
        <w:jc w:val="center"/>
        <w:rPr>
          <w:rFonts w:cs="Times New Roman"/>
          <w:sz w:val="22"/>
        </w:rPr>
      </w:pPr>
    </w:p>
    <w:p w14:paraId="30F07F88" w14:textId="77777777" w:rsidR="001B232C" w:rsidRPr="0097522E" w:rsidRDefault="001B232C" w:rsidP="001B232C">
      <w:pPr>
        <w:rPr>
          <w:rFonts w:cs="Times New Roman"/>
          <w:sz w:val="22"/>
        </w:rPr>
      </w:pPr>
    </w:p>
    <w:p w14:paraId="71A8C36A" w14:textId="77777777" w:rsidR="001B232C" w:rsidRDefault="001B232C" w:rsidP="001B232C">
      <w:pPr>
        <w:spacing w:before="0" w:after="200" w:line="276" w:lineRule="auto"/>
        <w:sectPr w:rsidR="001B232C" w:rsidSect="001B232C">
          <w:pgSz w:w="15840" w:h="12240" w:orient="landscape"/>
          <w:pgMar w:top="1179" w:right="1140" w:bottom="1281" w:left="1140" w:header="720" w:footer="720" w:gutter="0"/>
          <w:cols w:space="720"/>
          <w:titlePg/>
          <w:docGrid w:linePitch="360"/>
        </w:sectPr>
      </w:pPr>
      <w:r>
        <w:br w:type="page"/>
      </w:r>
    </w:p>
    <w:p w14:paraId="3731893F" w14:textId="5EA07FD9" w:rsidR="00637890" w:rsidRPr="00AA4344" w:rsidRDefault="00637890" w:rsidP="00637890">
      <w:pPr>
        <w:jc w:val="center"/>
        <w:rPr>
          <w:rFonts w:cs="Times New Roman"/>
          <w:b/>
          <w:szCs w:val="24"/>
        </w:rPr>
      </w:pPr>
      <w:r w:rsidRPr="00AA4344">
        <w:rPr>
          <w:rFonts w:cs="Times New Roman"/>
          <w:b/>
          <w:szCs w:val="24"/>
        </w:rPr>
        <w:lastRenderedPageBreak/>
        <w:t>Table S10. Pigment content in tomato plants after transiently silencing the candidate genes with VIGS.</w:t>
      </w:r>
    </w:p>
    <w:tbl>
      <w:tblPr>
        <w:tblW w:w="8307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26"/>
        <w:gridCol w:w="1353"/>
        <w:gridCol w:w="1353"/>
        <w:gridCol w:w="1697"/>
        <w:gridCol w:w="1933"/>
      </w:tblGrid>
      <w:tr w:rsidR="00637890" w:rsidRPr="0097522E" w14:paraId="3D752216" w14:textId="77777777" w:rsidTr="00FE0BBB">
        <w:trPr>
          <w:trHeight w:val="280"/>
          <w:jc w:val="center"/>
        </w:trPr>
        <w:tc>
          <w:tcPr>
            <w:tcW w:w="14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6AF9B3" w14:textId="77777777" w:rsidR="00637890" w:rsidRPr="0097522E" w:rsidRDefault="00637890" w:rsidP="008C58AD">
            <w:pPr>
              <w:ind w:firstLine="420"/>
              <w:jc w:val="center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Group</w:t>
            </w:r>
          </w:p>
        </w:tc>
        <w:tc>
          <w:tcPr>
            <w:tcW w:w="7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FA0A43" w14:textId="77777777" w:rsidR="00637890" w:rsidRPr="0097522E" w:rsidRDefault="00637890" w:rsidP="008C58AD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97522E">
              <w:rPr>
                <w:rFonts w:cs="Times New Roman"/>
                <w:bCs/>
                <w:iCs/>
                <w:sz w:val="22"/>
              </w:rPr>
              <w:t>Chl</w:t>
            </w:r>
            <w:proofErr w:type="spellEnd"/>
            <w:r w:rsidRPr="0097522E">
              <w:rPr>
                <w:rFonts w:cs="Times New Roman"/>
                <w:bCs/>
                <w:sz w:val="22"/>
              </w:rPr>
              <w:t xml:space="preserve"> </w:t>
            </w:r>
            <w:r w:rsidRPr="0097522E">
              <w:rPr>
                <w:rFonts w:cs="Times New Roman"/>
                <w:bCs/>
                <w:i/>
                <w:sz w:val="22"/>
              </w:rPr>
              <w:t>a</w:t>
            </w:r>
            <w:r w:rsidRPr="0097522E">
              <w:rPr>
                <w:rFonts w:cs="Times New Roman"/>
                <w:bCs/>
                <w:sz w:val="22"/>
              </w:rPr>
              <w:t xml:space="preserve"> (mg/g)</w:t>
            </w:r>
          </w:p>
        </w:tc>
        <w:tc>
          <w:tcPr>
            <w:tcW w:w="7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689C0F" w14:textId="77777777" w:rsidR="00637890" w:rsidRPr="0097522E" w:rsidRDefault="00637890" w:rsidP="008C58AD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97522E">
              <w:rPr>
                <w:rFonts w:cs="Times New Roman"/>
                <w:bCs/>
                <w:iCs/>
                <w:sz w:val="22"/>
              </w:rPr>
              <w:t>Chl</w:t>
            </w:r>
            <w:proofErr w:type="spellEnd"/>
            <w:r w:rsidRPr="0097522E">
              <w:rPr>
                <w:rFonts w:cs="Times New Roman"/>
                <w:bCs/>
                <w:sz w:val="22"/>
              </w:rPr>
              <w:t xml:space="preserve"> </w:t>
            </w:r>
            <w:r w:rsidRPr="0097522E">
              <w:rPr>
                <w:rFonts w:cs="Times New Roman"/>
                <w:bCs/>
                <w:i/>
                <w:sz w:val="22"/>
              </w:rPr>
              <w:t>b</w:t>
            </w:r>
            <w:r w:rsidRPr="0097522E">
              <w:rPr>
                <w:rFonts w:cs="Times New Roman"/>
                <w:bCs/>
                <w:sz w:val="22"/>
              </w:rPr>
              <w:t xml:space="preserve"> (mg/g)</w:t>
            </w:r>
          </w:p>
        </w:tc>
        <w:tc>
          <w:tcPr>
            <w:tcW w:w="9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37D59F" w14:textId="77777777" w:rsidR="00637890" w:rsidRPr="0097522E" w:rsidRDefault="00637890" w:rsidP="008C58AD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97522E">
              <w:rPr>
                <w:rFonts w:cs="Times New Roman"/>
                <w:bCs/>
                <w:iCs/>
                <w:sz w:val="22"/>
              </w:rPr>
              <w:t>Chl</w:t>
            </w:r>
            <w:proofErr w:type="spellEnd"/>
            <w:r w:rsidRPr="0097522E">
              <w:rPr>
                <w:rFonts w:cs="Times New Roman"/>
                <w:bCs/>
                <w:sz w:val="22"/>
              </w:rPr>
              <w:t xml:space="preserve"> </w:t>
            </w:r>
            <w:r w:rsidRPr="0097522E">
              <w:rPr>
                <w:rFonts w:cs="Times New Roman"/>
                <w:bCs/>
                <w:i/>
                <w:sz w:val="22"/>
              </w:rPr>
              <w:t>a</w:t>
            </w:r>
            <w:r w:rsidRPr="0097522E">
              <w:rPr>
                <w:rFonts w:cs="Times New Roman"/>
                <w:bCs/>
                <w:sz w:val="22"/>
              </w:rPr>
              <w:t xml:space="preserve"> + </w:t>
            </w:r>
            <w:r w:rsidRPr="0097522E">
              <w:rPr>
                <w:rFonts w:cs="Times New Roman"/>
                <w:bCs/>
                <w:i/>
                <w:sz w:val="22"/>
              </w:rPr>
              <w:t>b</w:t>
            </w:r>
            <w:r w:rsidRPr="0097522E">
              <w:rPr>
                <w:rFonts w:cs="Times New Roman"/>
                <w:bCs/>
                <w:sz w:val="22"/>
              </w:rPr>
              <w:t xml:space="preserve"> (mg/g)</w:t>
            </w:r>
          </w:p>
        </w:tc>
        <w:tc>
          <w:tcPr>
            <w:tcW w:w="10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0B1D6F" w14:textId="77777777" w:rsidR="00637890" w:rsidRPr="0097522E" w:rsidRDefault="00637890" w:rsidP="008C58AD">
            <w:pPr>
              <w:jc w:val="center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bCs/>
                <w:sz w:val="22"/>
              </w:rPr>
              <w:t>Carotenoids (mg/g)</w:t>
            </w:r>
          </w:p>
        </w:tc>
      </w:tr>
      <w:tr w:rsidR="00637890" w:rsidRPr="0097522E" w14:paraId="591B38BF" w14:textId="77777777" w:rsidTr="00FE0BBB">
        <w:trPr>
          <w:trHeight w:val="280"/>
          <w:jc w:val="center"/>
        </w:trPr>
        <w:tc>
          <w:tcPr>
            <w:tcW w:w="14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97C02" w14:textId="77777777" w:rsidR="00637890" w:rsidRPr="0097522E" w:rsidRDefault="00637890" w:rsidP="008C58AD">
            <w:pPr>
              <w:jc w:val="center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S-CK</w:t>
            </w:r>
          </w:p>
        </w:tc>
        <w:tc>
          <w:tcPr>
            <w:tcW w:w="7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746A5" w14:textId="77777777" w:rsidR="00637890" w:rsidRPr="0097522E" w:rsidRDefault="00637890" w:rsidP="008C58AD">
            <w:pPr>
              <w:jc w:val="center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0.35±0.02a</w:t>
            </w:r>
          </w:p>
        </w:tc>
        <w:tc>
          <w:tcPr>
            <w:tcW w:w="7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E13B1" w14:textId="77777777" w:rsidR="00637890" w:rsidRPr="0097522E" w:rsidRDefault="00637890" w:rsidP="008C58AD">
            <w:pPr>
              <w:jc w:val="center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0.45±0.03a</w:t>
            </w:r>
          </w:p>
        </w:tc>
        <w:tc>
          <w:tcPr>
            <w:tcW w:w="9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62893" w14:textId="77777777" w:rsidR="00637890" w:rsidRPr="0097522E" w:rsidRDefault="00637890" w:rsidP="008C58AD">
            <w:pPr>
              <w:jc w:val="center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0.80±0.05a</w:t>
            </w:r>
          </w:p>
        </w:tc>
        <w:tc>
          <w:tcPr>
            <w:tcW w:w="10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F3685" w14:textId="77777777" w:rsidR="00637890" w:rsidRPr="0097522E" w:rsidRDefault="00637890" w:rsidP="008C58AD">
            <w:pPr>
              <w:jc w:val="center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0.13±0.05a</w:t>
            </w:r>
          </w:p>
        </w:tc>
      </w:tr>
      <w:tr w:rsidR="00637890" w:rsidRPr="0097522E" w14:paraId="16B67856" w14:textId="77777777" w:rsidTr="00FE0BBB">
        <w:trPr>
          <w:trHeight w:val="280"/>
          <w:jc w:val="center"/>
        </w:trPr>
        <w:tc>
          <w:tcPr>
            <w:tcW w:w="1436" w:type="pct"/>
            <w:shd w:val="clear" w:color="auto" w:fill="auto"/>
            <w:noWrap/>
            <w:vAlign w:val="center"/>
            <w:hideMark/>
          </w:tcPr>
          <w:p w14:paraId="045CEC94" w14:textId="77777777" w:rsidR="00637890" w:rsidRPr="0097522E" w:rsidRDefault="00637890" w:rsidP="008C58AD">
            <w:pPr>
              <w:jc w:val="center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S-TRV2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7BECA089" w14:textId="77777777" w:rsidR="00637890" w:rsidRPr="0097522E" w:rsidRDefault="00637890" w:rsidP="008C58AD">
            <w:pPr>
              <w:jc w:val="center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0.15±0.03b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3FD79F81" w14:textId="77777777" w:rsidR="00637890" w:rsidRPr="0097522E" w:rsidRDefault="00637890" w:rsidP="008C58AD">
            <w:pPr>
              <w:jc w:val="center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0.22±0.03b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4E0EFBE4" w14:textId="77777777" w:rsidR="00637890" w:rsidRPr="0097522E" w:rsidRDefault="00637890" w:rsidP="008C58AD">
            <w:pPr>
              <w:jc w:val="center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0.37±0.06b</w:t>
            </w:r>
          </w:p>
        </w:tc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2FE2467A" w14:textId="77777777" w:rsidR="00637890" w:rsidRPr="0097522E" w:rsidRDefault="00637890" w:rsidP="008C58AD">
            <w:pPr>
              <w:jc w:val="center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0.06±0.02b</w:t>
            </w:r>
          </w:p>
        </w:tc>
      </w:tr>
      <w:tr w:rsidR="00637890" w:rsidRPr="0097522E" w14:paraId="699B0B55" w14:textId="77777777" w:rsidTr="00FE0BBB">
        <w:trPr>
          <w:trHeight w:val="280"/>
          <w:jc w:val="center"/>
        </w:trPr>
        <w:tc>
          <w:tcPr>
            <w:tcW w:w="1436" w:type="pct"/>
            <w:shd w:val="clear" w:color="auto" w:fill="auto"/>
            <w:noWrap/>
            <w:vAlign w:val="center"/>
            <w:hideMark/>
          </w:tcPr>
          <w:p w14:paraId="71332FB0" w14:textId="77777777" w:rsidR="00637890" w:rsidRPr="0097522E" w:rsidRDefault="00637890" w:rsidP="008C58AD">
            <w:pPr>
              <w:jc w:val="center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S-</w:t>
            </w:r>
            <w:proofErr w:type="spellStart"/>
            <w:r w:rsidRPr="0097522E">
              <w:rPr>
                <w:rFonts w:cs="Times New Roman"/>
                <w:i/>
                <w:sz w:val="22"/>
              </w:rPr>
              <w:t>ChlH</w:t>
            </w:r>
            <w:proofErr w:type="spellEnd"/>
            <w:r w:rsidRPr="0097522E">
              <w:rPr>
                <w:rFonts w:cs="Times New Roman"/>
                <w:sz w:val="22"/>
              </w:rPr>
              <w:t>-silenced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53B978D5" w14:textId="77777777" w:rsidR="00637890" w:rsidRPr="0097522E" w:rsidRDefault="00637890" w:rsidP="008C58AD">
            <w:pPr>
              <w:jc w:val="center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0.07±0.01c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0D5D7400" w14:textId="77777777" w:rsidR="00637890" w:rsidRPr="0097522E" w:rsidRDefault="00637890" w:rsidP="008C58AD">
            <w:pPr>
              <w:jc w:val="center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0.10±0.02c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5537D7B3" w14:textId="292F5C32" w:rsidR="00637890" w:rsidRPr="0097522E" w:rsidRDefault="00637890" w:rsidP="008C58AD">
            <w:pPr>
              <w:jc w:val="center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0.17±0.03</w:t>
            </w:r>
            <w:r w:rsidR="00FE0BBB">
              <w:rPr>
                <w:rFonts w:cs="Times New Roman"/>
                <w:sz w:val="22"/>
              </w:rPr>
              <w:t>c</w:t>
            </w:r>
          </w:p>
        </w:tc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5A5AD49A" w14:textId="77777777" w:rsidR="00637890" w:rsidRPr="0097522E" w:rsidRDefault="00637890" w:rsidP="008C58AD">
            <w:pPr>
              <w:jc w:val="center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0.04±0.01c</w:t>
            </w:r>
          </w:p>
        </w:tc>
      </w:tr>
      <w:tr w:rsidR="00637890" w:rsidRPr="0097522E" w14:paraId="23118A07" w14:textId="77777777" w:rsidTr="00FE0BBB">
        <w:trPr>
          <w:trHeight w:val="280"/>
          <w:jc w:val="center"/>
        </w:trPr>
        <w:tc>
          <w:tcPr>
            <w:tcW w:w="1436" w:type="pct"/>
            <w:shd w:val="clear" w:color="auto" w:fill="auto"/>
            <w:noWrap/>
            <w:vAlign w:val="center"/>
          </w:tcPr>
          <w:p w14:paraId="7C0EB197" w14:textId="77777777" w:rsidR="00637890" w:rsidRPr="0097522E" w:rsidRDefault="00637890" w:rsidP="008C58AD">
            <w:pPr>
              <w:jc w:val="center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S-</w:t>
            </w:r>
            <w:r w:rsidRPr="0097522E">
              <w:rPr>
                <w:rFonts w:cs="Times New Roman"/>
                <w:i/>
                <w:sz w:val="22"/>
              </w:rPr>
              <w:t>POLGAMMA</w:t>
            </w:r>
            <w:r w:rsidRPr="0097522E">
              <w:rPr>
                <w:rFonts w:cs="Times New Roman"/>
                <w:sz w:val="22"/>
              </w:rPr>
              <w:t>2-silenced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5ABFD568" w14:textId="77777777" w:rsidR="00637890" w:rsidRPr="0097522E" w:rsidRDefault="00637890" w:rsidP="008C58AD">
            <w:pPr>
              <w:jc w:val="center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0.08±0.02c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0C6AD1D3" w14:textId="77777777" w:rsidR="00637890" w:rsidRPr="0097522E" w:rsidRDefault="00637890" w:rsidP="008C58AD">
            <w:pPr>
              <w:jc w:val="center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0.02±0.01d</w:t>
            </w:r>
          </w:p>
        </w:tc>
        <w:tc>
          <w:tcPr>
            <w:tcW w:w="954" w:type="pct"/>
            <w:shd w:val="clear" w:color="auto" w:fill="auto"/>
            <w:noWrap/>
            <w:vAlign w:val="center"/>
          </w:tcPr>
          <w:p w14:paraId="7900335C" w14:textId="57104B7C" w:rsidR="00637890" w:rsidRPr="0097522E" w:rsidRDefault="00637890" w:rsidP="008C58AD">
            <w:pPr>
              <w:jc w:val="center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0.05±0.01</w:t>
            </w:r>
            <w:r w:rsidR="00FE0BBB">
              <w:rPr>
                <w:rFonts w:cs="Times New Roman"/>
                <w:sz w:val="22"/>
              </w:rPr>
              <w:t>d</w:t>
            </w:r>
          </w:p>
        </w:tc>
        <w:tc>
          <w:tcPr>
            <w:tcW w:w="1085" w:type="pct"/>
            <w:shd w:val="clear" w:color="auto" w:fill="auto"/>
            <w:noWrap/>
            <w:vAlign w:val="center"/>
          </w:tcPr>
          <w:p w14:paraId="17BF5AF8" w14:textId="77777777" w:rsidR="00637890" w:rsidRPr="0097522E" w:rsidRDefault="00637890" w:rsidP="008C58AD">
            <w:pPr>
              <w:jc w:val="center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0.04±0.01c</w:t>
            </w:r>
          </w:p>
        </w:tc>
      </w:tr>
    </w:tbl>
    <w:p w14:paraId="060A9987" w14:textId="77777777" w:rsidR="0065190D" w:rsidRPr="00D275A7" w:rsidRDefault="0065190D" w:rsidP="0065190D">
      <w:pPr>
        <w:ind w:firstLineChars="200" w:firstLine="480"/>
        <w:rPr>
          <w:rFonts w:cs="Times New Roman"/>
          <w:b/>
          <w:iCs/>
        </w:rPr>
      </w:pPr>
      <w:r w:rsidRPr="00D275A7">
        <w:rPr>
          <w:rFonts w:cs="Times New Roman"/>
          <w:iCs/>
        </w:rPr>
        <w:t>Total chlorophyll content</w:t>
      </w:r>
      <w:r>
        <w:rPr>
          <w:rFonts w:cs="Times New Roman"/>
          <w:iCs/>
        </w:rPr>
        <w:t xml:space="preserve"> </w:t>
      </w:r>
      <w:r w:rsidRPr="00D275A7">
        <w:rPr>
          <w:rFonts w:cs="Times New Roman"/>
          <w:iCs/>
        </w:rPr>
        <w:t xml:space="preserve">= </w:t>
      </w:r>
      <w:proofErr w:type="spellStart"/>
      <w:r w:rsidRPr="00D275A7">
        <w:rPr>
          <w:rFonts w:cs="Times New Roman"/>
          <w:iCs/>
        </w:rPr>
        <w:t>Chl</w:t>
      </w:r>
      <w:proofErr w:type="spellEnd"/>
      <w:r w:rsidRPr="00D275A7">
        <w:rPr>
          <w:rFonts w:cs="Times New Roman"/>
          <w:iCs/>
        </w:rPr>
        <w:t xml:space="preserve"> </w:t>
      </w:r>
      <w:r w:rsidRPr="00D275A7">
        <w:rPr>
          <w:rFonts w:cs="Times New Roman"/>
          <w:i/>
          <w:iCs/>
        </w:rPr>
        <w:t>a</w:t>
      </w:r>
      <w:r w:rsidRPr="00D275A7">
        <w:rPr>
          <w:rFonts w:cs="Times New Roman"/>
          <w:iCs/>
        </w:rPr>
        <w:t xml:space="preserve">+ </w:t>
      </w:r>
      <w:proofErr w:type="spellStart"/>
      <w:r w:rsidRPr="00D275A7">
        <w:rPr>
          <w:rFonts w:cs="Times New Roman"/>
          <w:iCs/>
        </w:rPr>
        <w:t>Chl</w:t>
      </w:r>
      <w:proofErr w:type="spellEnd"/>
      <w:r w:rsidRPr="00D275A7">
        <w:rPr>
          <w:rFonts w:cs="Times New Roman"/>
          <w:iCs/>
        </w:rPr>
        <w:t xml:space="preserve"> </w:t>
      </w:r>
      <w:r w:rsidRPr="00D275A7">
        <w:rPr>
          <w:rFonts w:cs="Times New Roman"/>
          <w:i/>
          <w:iCs/>
        </w:rPr>
        <w:t>b</w:t>
      </w:r>
      <w:r w:rsidRPr="00D275A7">
        <w:rPr>
          <w:rFonts w:cs="Times New Roman"/>
          <w:iCs/>
        </w:rPr>
        <w:t>; For different pigment contents within each column, mean ± se followed by the same alphabetic letters are not significantly different in Duncan’s</w:t>
      </w:r>
      <w:r>
        <w:rPr>
          <w:rFonts w:cs="Times New Roman"/>
          <w:iCs/>
        </w:rPr>
        <w:t xml:space="preserve"> </w:t>
      </w:r>
      <w:r>
        <w:rPr>
          <w:rFonts w:cs="Times New Roman"/>
          <w:sz w:val="22"/>
        </w:rPr>
        <w:t>Multiple Range</w:t>
      </w:r>
      <w:r w:rsidRPr="00D275A7">
        <w:rPr>
          <w:rFonts w:cs="Times New Roman"/>
          <w:iCs/>
        </w:rPr>
        <w:t xml:space="preserve"> test </w:t>
      </w:r>
      <w:r w:rsidRPr="0097522E">
        <w:rPr>
          <w:rFonts w:cs="Times New Roman"/>
          <w:sz w:val="22"/>
        </w:rPr>
        <w:t>under significance level 0.05</w:t>
      </w:r>
      <w:r w:rsidRPr="00D275A7">
        <w:rPr>
          <w:rFonts w:cs="Times New Roman"/>
          <w:iCs/>
        </w:rPr>
        <w:t xml:space="preserve">. </w:t>
      </w:r>
    </w:p>
    <w:p w14:paraId="2F27EF45" w14:textId="14D18E8E" w:rsidR="00637890" w:rsidRDefault="00637890" w:rsidP="00637890">
      <w:pPr>
        <w:rPr>
          <w:rFonts w:cs="Times New Roman"/>
          <w:sz w:val="22"/>
        </w:rPr>
      </w:pPr>
    </w:p>
    <w:p w14:paraId="46568898" w14:textId="77777777" w:rsidR="00D767CD" w:rsidRDefault="00D767CD" w:rsidP="00637890">
      <w:pPr>
        <w:rPr>
          <w:rFonts w:cs="Times New Roman"/>
          <w:sz w:val="22"/>
        </w:rPr>
      </w:pPr>
    </w:p>
    <w:p w14:paraId="439340F2" w14:textId="1F9AF502" w:rsidR="00D767CD" w:rsidRPr="00AA4344" w:rsidRDefault="00D767CD" w:rsidP="00D767CD">
      <w:pPr>
        <w:jc w:val="center"/>
        <w:rPr>
          <w:rFonts w:cs="Times New Roman"/>
          <w:b/>
          <w:szCs w:val="24"/>
        </w:rPr>
      </w:pPr>
      <w:r w:rsidRPr="00AA4344">
        <w:rPr>
          <w:rFonts w:cs="Times New Roman"/>
          <w:b/>
          <w:szCs w:val="24"/>
        </w:rPr>
        <w:t>Table S1</w:t>
      </w:r>
      <w:r>
        <w:rPr>
          <w:rFonts w:cs="Times New Roman"/>
          <w:b/>
          <w:szCs w:val="24"/>
        </w:rPr>
        <w:t>1</w:t>
      </w:r>
      <w:r w:rsidRPr="00AA4344">
        <w:rPr>
          <w:rFonts w:cs="Times New Roman"/>
          <w:b/>
          <w:szCs w:val="24"/>
        </w:rPr>
        <w:t>. Pigment content in tobacco plants after transiently silencing the candidate genes with VIGS.</w:t>
      </w:r>
    </w:p>
    <w:tbl>
      <w:tblPr>
        <w:tblW w:w="8307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62"/>
        <w:gridCol w:w="1353"/>
        <w:gridCol w:w="1353"/>
        <w:gridCol w:w="1697"/>
        <w:gridCol w:w="1933"/>
      </w:tblGrid>
      <w:tr w:rsidR="00D767CD" w:rsidRPr="0097522E" w14:paraId="552852B0" w14:textId="77777777" w:rsidTr="003E0369">
        <w:trPr>
          <w:trHeight w:val="280"/>
          <w:jc w:val="center"/>
        </w:trPr>
        <w:tc>
          <w:tcPr>
            <w:tcW w:w="14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2F6EEA" w14:textId="77777777" w:rsidR="00D767CD" w:rsidRPr="0097522E" w:rsidRDefault="00D767CD" w:rsidP="008C58AD">
            <w:pPr>
              <w:ind w:firstLine="420"/>
              <w:jc w:val="center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Group</w:t>
            </w:r>
          </w:p>
        </w:tc>
        <w:tc>
          <w:tcPr>
            <w:tcW w:w="7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BEC92B" w14:textId="77777777" w:rsidR="00D767CD" w:rsidRPr="0097522E" w:rsidRDefault="00D767CD" w:rsidP="008C58AD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97522E">
              <w:rPr>
                <w:rFonts w:cs="Times New Roman"/>
                <w:bCs/>
                <w:iCs/>
                <w:sz w:val="22"/>
              </w:rPr>
              <w:t>Chl</w:t>
            </w:r>
            <w:proofErr w:type="spellEnd"/>
            <w:r w:rsidRPr="0097522E">
              <w:rPr>
                <w:rFonts w:cs="Times New Roman"/>
                <w:bCs/>
                <w:sz w:val="22"/>
              </w:rPr>
              <w:t xml:space="preserve"> </w:t>
            </w:r>
            <w:r w:rsidRPr="0097522E">
              <w:rPr>
                <w:rFonts w:cs="Times New Roman"/>
                <w:bCs/>
                <w:i/>
                <w:sz w:val="22"/>
              </w:rPr>
              <w:t>a</w:t>
            </w:r>
            <w:r w:rsidRPr="0097522E">
              <w:rPr>
                <w:rFonts w:cs="Times New Roman"/>
                <w:bCs/>
                <w:sz w:val="22"/>
              </w:rPr>
              <w:t xml:space="preserve"> (mg/g)</w:t>
            </w:r>
          </w:p>
        </w:tc>
        <w:tc>
          <w:tcPr>
            <w:tcW w:w="7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385F60" w14:textId="77777777" w:rsidR="00D767CD" w:rsidRPr="0097522E" w:rsidRDefault="00D767CD" w:rsidP="008C58AD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97522E">
              <w:rPr>
                <w:rFonts w:cs="Times New Roman"/>
                <w:bCs/>
                <w:iCs/>
                <w:sz w:val="22"/>
              </w:rPr>
              <w:t>Chl</w:t>
            </w:r>
            <w:proofErr w:type="spellEnd"/>
            <w:r w:rsidRPr="0097522E">
              <w:rPr>
                <w:rFonts w:cs="Times New Roman"/>
                <w:bCs/>
                <w:sz w:val="22"/>
              </w:rPr>
              <w:t xml:space="preserve"> </w:t>
            </w:r>
            <w:r w:rsidRPr="0097522E">
              <w:rPr>
                <w:rFonts w:cs="Times New Roman"/>
                <w:bCs/>
                <w:i/>
                <w:sz w:val="22"/>
              </w:rPr>
              <w:t>b</w:t>
            </w:r>
            <w:r w:rsidRPr="0097522E">
              <w:rPr>
                <w:rFonts w:cs="Times New Roman"/>
                <w:bCs/>
                <w:sz w:val="22"/>
              </w:rPr>
              <w:t xml:space="preserve"> (mg/g)</w:t>
            </w:r>
          </w:p>
        </w:tc>
        <w:tc>
          <w:tcPr>
            <w:tcW w:w="9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AFADCF" w14:textId="77777777" w:rsidR="00D767CD" w:rsidRPr="0097522E" w:rsidRDefault="00D767CD" w:rsidP="008C58AD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97522E">
              <w:rPr>
                <w:rFonts w:cs="Times New Roman"/>
                <w:bCs/>
                <w:iCs/>
                <w:sz w:val="22"/>
              </w:rPr>
              <w:t>Chl</w:t>
            </w:r>
            <w:proofErr w:type="spellEnd"/>
            <w:r w:rsidRPr="0097522E">
              <w:rPr>
                <w:rFonts w:cs="Times New Roman"/>
                <w:bCs/>
                <w:sz w:val="22"/>
              </w:rPr>
              <w:t xml:space="preserve"> </w:t>
            </w:r>
            <w:r w:rsidRPr="0097522E">
              <w:rPr>
                <w:rFonts w:cs="Times New Roman"/>
                <w:bCs/>
                <w:i/>
                <w:sz w:val="22"/>
              </w:rPr>
              <w:t>a</w:t>
            </w:r>
            <w:r w:rsidRPr="0097522E">
              <w:rPr>
                <w:rFonts w:cs="Times New Roman"/>
                <w:bCs/>
                <w:sz w:val="22"/>
              </w:rPr>
              <w:t xml:space="preserve"> + </w:t>
            </w:r>
            <w:r w:rsidRPr="0097522E">
              <w:rPr>
                <w:rFonts w:cs="Times New Roman"/>
                <w:bCs/>
                <w:i/>
                <w:sz w:val="22"/>
              </w:rPr>
              <w:t>b</w:t>
            </w:r>
            <w:r w:rsidRPr="0097522E">
              <w:rPr>
                <w:rFonts w:cs="Times New Roman"/>
                <w:bCs/>
                <w:sz w:val="22"/>
              </w:rPr>
              <w:t xml:space="preserve"> (mg/g)</w:t>
            </w:r>
          </w:p>
        </w:tc>
        <w:tc>
          <w:tcPr>
            <w:tcW w:w="10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ABA00F" w14:textId="77777777" w:rsidR="00D767CD" w:rsidRPr="0097522E" w:rsidRDefault="00D767CD" w:rsidP="008C58AD">
            <w:pPr>
              <w:jc w:val="center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bCs/>
                <w:sz w:val="22"/>
              </w:rPr>
              <w:t>Carotenoids (mg/g)</w:t>
            </w:r>
          </w:p>
        </w:tc>
      </w:tr>
      <w:tr w:rsidR="00D767CD" w:rsidRPr="0097522E" w14:paraId="31F3DA27" w14:textId="77777777" w:rsidTr="003E0369">
        <w:trPr>
          <w:trHeight w:val="280"/>
          <w:jc w:val="center"/>
        </w:trPr>
        <w:tc>
          <w:tcPr>
            <w:tcW w:w="1436" w:type="pct"/>
            <w:shd w:val="clear" w:color="auto" w:fill="auto"/>
            <w:noWrap/>
            <w:vAlign w:val="center"/>
          </w:tcPr>
          <w:p w14:paraId="31D98E49" w14:textId="77777777" w:rsidR="00D767CD" w:rsidRPr="0097522E" w:rsidRDefault="00D767CD" w:rsidP="008C58AD">
            <w:pPr>
              <w:jc w:val="center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N-CK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0234417E" w14:textId="77777777" w:rsidR="00D767CD" w:rsidRPr="0097522E" w:rsidRDefault="00D767CD" w:rsidP="008C58AD">
            <w:pPr>
              <w:jc w:val="center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0.22±0.03a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29C13061" w14:textId="77777777" w:rsidR="00D767CD" w:rsidRPr="0097522E" w:rsidRDefault="00D767CD" w:rsidP="008C58AD">
            <w:pPr>
              <w:jc w:val="center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0.37±0.02a</w:t>
            </w:r>
          </w:p>
        </w:tc>
        <w:tc>
          <w:tcPr>
            <w:tcW w:w="954" w:type="pct"/>
            <w:shd w:val="clear" w:color="auto" w:fill="auto"/>
            <w:noWrap/>
            <w:vAlign w:val="center"/>
          </w:tcPr>
          <w:p w14:paraId="7369B628" w14:textId="77777777" w:rsidR="00D767CD" w:rsidRPr="0097522E" w:rsidRDefault="00D767CD" w:rsidP="008C58AD">
            <w:pPr>
              <w:jc w:val="center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0.59±0.05a</w:t>
            </w:r>
          </w:p>
        </w:tc>
        <w:tc>
          <w:tcPr>
            <w:tcW w:w="1085" w:type="pct"/>
            <w:shd w:val="clear" w:color="auto" w:fill="auto"/>
            <w:noWrap/>
            <w:vAlign w:val="center"/>
          </w:tcPr>
          <w:p w14:paraId="397E00DC" w14:textId="77777777" w:rsidR="00D767CD" w:rsidRPr="0097522E" w:rsidRDefault="00D767CD" w:rsidP="008C58AD">
            <w:pPr>
              <w:jc w:val="center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0.10±0.02a</w:t>
            </w:r>
          </w:p>
        </w:tc>
      </w:tr>
      <w:tr w:rsidR="00D767CD" w:rsidRPr="0097522E" w14:paraId="61C055CA" w14:textId="77777777" w:rsidTr="003E0369">
        <w:trPr>
          <w:trHeight w:val="280"/>
          <w:jc w:val="center"/>
        </w:trPr>
        <w:tc>
          <w:tcPr>
            <w:tcW w:w="1436" w:type="pct"/>
            <w:shd w:val="clear" w:color="auto" w:fill="auto"/>
            <w:noWrap/>
            <w:vAlign w:val="center"/>
          </w:tcPr>
          <w:p w14:paraId="7304E906" w14:textId="77777777" w:rsidR="00D767CD" w:rsidRPr="0097522E" w:rsidRDefault="00D767CD" w:rsidP="008C58AD">
            <w:pPr>
              <w:jc w:val="center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N-TRV2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1E6C89BC" w14:textId="77777777" w:rsidR="00D767CD" w:rsidRPr="0097522E" w:rsidRDefault="00D767CD" w:rsidP="008C58AD">
            <w:pPr>
              <w:jc w:val="center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0.22±0.03a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44ECC332" w14:textId="77777777" w:rsidR="00D767CD" w:rsidRPr="0097522E" w:rsidRDefault="00D767CD" w:rsidP="008C58AD">
            <w:pPr>
              <w:jc w:val="center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0.37±0.03a</w:t>
            </w:r>
          </w:p>
        </w:tc>
        <w:tc>
          <w:tcPr>
            <w:tcW w:w="954" w:type="pct"/>
            <w:shd w:val="clear" w:color="auto" w:fill="auto"/>
            <w:noWrap/>
            <w:vAlign w:val="center"/>
          </w:tcPr>
          <w:p w14:paraId="4A091D18" w14:textId="77777777" w:rsidR="00D767CD" w:rsidRPr="0097522E" w:rsidRDefault="00D767CD" w:rsidP="008C58AD">
            <w:pPr>
              <w:jc w:val="center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0.59±0.06a</w:t>
            </w:r>
          </w:p>
        </w:tc>
        <w:tc>
          <w:tcPr>
            <w:tcW w:w="1085" w:type="pct"/>
            <w:shd w:val="clear" w:color="auto" w:fill="auto"/>
            <w:noWrap/>
            <w:vAlign w:val="center"/>
          </w:tcPr>
          <w:p w14:paraId="5AAE09F1" w14:textId="77777777" w:rsidR="00D767CD" w:rsidRPr="0097522E" w:rsidRDefault="00D767CD" w:rsidP="008C58AD">
            <w:pPr>
              <w:jc w:val="center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0.10±0.02a</w:t>
            </w:r>
          </w:p>
        </w:tc>
      </w:tr>
      <w:tr w:rsidR="00D767CD" w:rsidRPr="0097522E" w14:paraId="7518A25F" w14:textId="77777777" w:rsidTr="003E0369">
        <w:trPr>
          <w:trHeight w:val="280"/>
          <w:jc w:val="center"/>
        </w:trPr>
        <w:tc>
          <w:tcPr>
            <w:tcW w:w="1436" w:type="pct"/>
            <w:shd w:val="clear" w:color="auto" w:fill="auto"/>
            <w:noWrap/>
            <w:vAlign w:val="center"/>
          </w:tcPr>
          <w:p w14:paraId="2AA80E29" w14:textId="77777777" w:rsidR="00D767CD" w:rsidRPr="0097522E" w:rsidRDefault="00D767CD" w:rsidP="008C58AD">
            <w:pPr>
              <w:jc w:val="center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N-</w:t>
            </w:r>
            <w:proofErr w:type="spellStart"/>
            <w:r w:rsidRPr="0097522E">
              <w:rPr>
                <w:rFonts w:cs="Times New Roman"/>
                <w:i/>
                <w:sz w:val="22"/>
              </w:rPr>
              <w:t>ChlH</w:t>
            </w:r>
            <w:proofErr w:type="spellEnd"/>
            <w:r w:rsidRPr="0097522E">
              <w:rPr>
                <w:rFonts w:cs="Times New Roman"/>
                <w:sz w:val="22"/>
              </w:rPr>
              <w:t>-silenced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0C340454" w14:textId="77777777" w:rsidR="00D767CD" w:rsidRPr="0097522E" w:rsidRDefault="00D767CD" w:rsidP="008C58AD">
            <w:pPr>
              <w:jc w:val="center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0.13±0.02b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4296BE4B" w14:textId="77777777" w:rsidR="00D767CD" w:rsidRPr="0097522E" w:rsidRDefault="00D767CD" w:rsidP="008C58AD">
            <w:pPr>
              <w:jc w:val="center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0.15±0.04b</w:t>
            </w:r>
          </w:p>
        </w:tc>
        <w:tc>
          <w:tcPr>
            <w:tcW w:w="954" w:type="pct"/>
            <w:shd w:val="clear" w:color="auto" w:fill="auto"/>
            <w:noWrap/>
            <w:vAlign w:val="center"/>
          </w:tcPr>
          <w:p w14:paraId="2C0F0A6E" w14:textId="77777777" w:rsidR="00D767CD" w:rsidRPr="0097522E" w:rsidRDefault="00D767CD" w:rsidP="008C58AD">
            <w:pPr>
              <w:jc w:val="center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0.28±0.05b</w:t>
            </w:r>
          </w:p>
        </w:tc>
        <w:tc>
          <w:tcPr>
            <w:tcW w:w="1085" w:type="pct"/>
            <w:shd w:val="clear" w:color="auto" w:fill="auto"/>
            <w:noWrap/>
            <w:vAlign w:val="center"/>
          </w:tcPr>
          <w:p w14:paraId="580FE6DD" w14:textId="77777777" w:rsidR="00D767CD" w:rsidRPr="0097522E" w:rsidRDefault="00D767CD" w:rsidP="008C58AD">
            <w:pPr>
              <w:jc w:val="center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0.06±0.01b</w:t>
            </w:r>
          </w:p>
        </w:tc>
      </w:tr>
      <w:tr w:rsidR="00D767CD" w:rsidRPr="0097522E" w14:paraId="5B8EC6C0" w14:textId="77777777" w:rsidTr="003E0369">
        <w:trPr>
          <w:trHeight w:val="280"/>
          <w:jc w:val="center"/>
        </w:trPr>
        <w:tc>
          <w:tcPr>
            <w:tcW w:w="1436" w:type="pct"/>
            <w:shd w:val="clear" w:color="auto" w:fill="auto"/>
            <w:noWrap/>
            <w:vAlign w:val="center"/>
          </w:tcPr>
          <w:p w14:paraId="4D19FA8A" w14:textId="77777777" w:rsidR="00D767CD" w:rsidRPr="0097522E" w:rsidRDefault="00D767CD" w:rsidP="008C58AD">
            <w:pPr>
              <w:jc w:val="center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N-</w:t>
            </w:r>
            <w:r w:rsidRPr="0097522E">
              <w:rPr>
                <w:rFonts w:cs="Times New Roman"/>
                <w:i/>
                <w:sz w:val="22"/>
              </w:rPr>
              <w:t>POLGAMMA</w:t>
            </w:r>
            <w:r w:rsidRPr="0097522E">
              <w:rPr>
                <w:rFonts w:cs="Times New Roman"/>
                <w:sz w:val="22"/>
              </w:rPr>
              <w:t>2-silenced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78AD6CDA" w14:textId="77777777" w:rsidR="00D767CD" w:rsidRPr="0097522E" w:rsidRDefault="00D767CD" w:rsidP="008C58AD">
            <w:pPr>
              <w:jc w:val="center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0.12±0.04b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3035D68A" w14:textId="77777777" w:rsidR="00D767CD" w:rsidRPr="0097522E" w:rsidRDefault="00D767CD" w:rsidP="008C58AD">
            <w:pPr>
              <w:jc w:val="center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0.03±0.03c</w:t>
            </w:r>
          </w:p>
        </w:tc>
        <w:tc>
          <w:tcPr>
            <w:tcW w:w="954" w:type="pct"/>
            <w:shd w:val="clear" w:color="auto" w:fill="auto"/>
            <w:noWrap/>
            <w:vAlign w:val="center"/>
          </w:tcPr>
          <w:p w14:paraId="1C7442FA" w14:textId="3370C123" w:rsidR="00D767CD" w:rsidRPr="0097522E" w:rsidRDefault="00D767CD" w:rsidP="008C58AD">
            <w:pPr>
              <w:jc w:val="center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0.14±0.06c</w:t>
            </w:r>
          </w:p>
        </w:tc>
        <w:tc>
          <w:tcPr>
            <w:tcW w:w="1085" w:type="pct"/>
            <w:shd w:val="clear" w:color="auto" w:fill="auto"/>
            <w:noWrap/>
            <w:vAlign w:val="center"/>
          </w:tcPr>
          <w:p w14:paraId="333A384E" w14:textId="77777777" w:rsidR="00D767CD" w:rsidRPr="0097522E" w:rsidRDefault="00D767CD" w:rsidP="008C58AD">
            <w:pPr>
              <w:jc w:val="center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0.04±0.02b</w:t>
            </w:r>
          </w:p>
        </w:tc>
      </w:tr>
    </w:tbl>
    <w:p w14:paraId="0F6B995B" w14:textId="77D5E239" w:rsidR="00D767CD" w:rsidRPr="003E0369" w:rsidRDefault="0065190D" w:rsidP="003E0369">
      <w:pPr>
        <w:ind w:firstLineChars="200" w:firstLine="480"/>
        <w:rPr>
          <w:rFonts w:cs="Times New Roman"/>
          <w:b/>
          <w:iCs/>
        </w:rPr>
      </w:pPr>
      <w:r w:rsidRPr="00D275A7">
        <w:rPr>
          <w:rFonts w:cs="Times New Roman"/>
          <w:iCs/>
        </w:rPr>
        <w:t>Total chlorophyll content</w:t>
      </w:r>
      <w:r>
        <w:rPr>
          <w:rFonts w:cs="Times New Roman"/>
          <w:iCs/>
        </w:rPr>
        <w:t xml:space="preserve"> </w:t>
      </w:r>
      <w:r w:rsidRPr="00D275A7">
        <w:rPr>
          <w:rFonts w:cs="Times New Roman"/>
          <w:iCs/>
        </w:rPr>
        <w:t xml:space="preserve">= </w:t>
      </w:r>
      <w:proofErr w:type="spellStart"/>
      <w:r w:rsidRPr="00D275A7">
        <w:rPr>
          <w:rFonts w:cs="Times New Roman"/>
          <w:iCs/>
        </w:rPr>
        <w:t>Chl</w:t>
      </w:r>
      <w:proofErr w:type="spellEnd"/>
      <w:r w:rsidRPr="00D275A7">
        <w:rPr>
          <w:rFonts w:cs="Times New Roman"/>
          <w:iCs/>
        </w:rPr>
        <w:t xml:space="preserve"> </w:t>
      </w:r>
      <w:r w:rsidRPr="00D275A7">
        <w:rPr>
          <w:rFonts w:cs="Times New Roman"/>
          <w:i/>
          <w:iCs/>
        </w:rPr>
        <w:t>a</w:t>
      </w:r>
      <w:r w:rsidRPr="00D275A7">
        <w:rPr>
          <w:rFonts w:cs="Times New Roman"/>
          <w:iCs/>
        </w:rPr>
        <w:t xml:space="preserve">+ </w:t>
      </w:r>
      <w:proofErr w:type="spellStart"/>
      <w:r w:rsidRPr="00D275A7">
        <w:rPr>
          <w:rFonts w:cs="Times New Roman"/>
          <w:iCs/>
        </w:rPr>
        <w:t>Chl</w:t>
      </w:r>
      <w:proofErr w:type="spellEnd"/>
      <w:r w:rsidRPr="00D275A7">
        <w:rPr>
          <w:rFonts w:cs="Times New Roman"/>
          <w:iCs/>
        </w:rPr>
        <w:t xml:space="preserve"> </w:t>
      </w:r>
      <w:r w:rsidRPr="00D275A7">
        <w:rPr>
          <w:rFonts w:cs="Times New Roman"/>
          <w:i/>
          <w:iCs/>
        </w:rPr>
        <w:t>b</w:t>
      </w:r>
      <w:r w:rsidRPr="00D275A7">
        <w:rPr>
          <w:rFonts w:cs="Times New Roman"/>
          <w:iCs/>
        </w:rPr>
        <w:t>; For different pigment contents within each column, mean ± se followed by the same alphabetic letters are not significantly different in Duncan’s</w:t>
      </w:r>
      <w:r>
        <w:rPr>
          <w:rFonts w:cs="Times New Roman"/>
          <w:iCs/>
        </w:rPr>
        <w:t xml:space="preserve"> </w:t>
      </w:r>
      <w:r>
        <w:rPr>
          <w:rFonts w:cs="Times New Roman"/>
          <w:sz w:val="22"/>
        </w:rPr>
        <w:t>Multiple Range</w:t>
      </w:r>
      <w:r w:rsidRPr="00D275A7">
        <w:rPr>
          <w:rFonts w:cs="Times New Roman"/>
          <w:iCs/>
        </w:rPr>
        <w:t xml:space="preserve"> test </w:t>
      </w:r>
      <w:r w:rsidRPr="0097522E">
        <w:rPr>
          <w:rFonts w:cs="Times New Roman"/>
          <w:sz w:val="22"/>
        </w:rPr>
        <w:t>under significance level 0.05</w:t>
      </w:r>
      <w:r w:rsidRPr="00D275A7">
        <w:rPr>
          <w:rFonts w:cs="Times New Roman"/>
          <w:iCs/>
        </w:rPr>
        <w:t xml:space="preserve">. </w:t>
      </w:r>
    </w:p>
    <w:p w14:paraId="1CBE175E" w14:textId="77777777" w:rsidR="00D767CD" w:rsidRPr="0097522E" w:rsidRDefault="00D767CD" w:rsidP="00637890">
      <w:pPr>
        <w:rPr>
          <w:rFonts w:cs="Times New Roman"/>
          <w:sz w:val="22"/>
        </w:rPr>
      </w:pPr>
    </w:p>
    <w:p w14:paraId="2A12F5F8" w14:textId="77777777" w:rsidR="00637890" w:rsidRPr="0097522E" w:rsidRDefault="00637890" w:rsidP="00637890">
      <w:pPr>
        <w:rPr>
          <w:rFonts w:cs="Times New Roman"/>
          <w:sz w:val="22"/>
        </w:rPr>
      </w:pPr>
      <w:r w:rsidRPr="0097522E">
        <w:rPr>
          <w:rFonts w:cs="Times New Roman"/>
          <w:sz w:val="22"/>
        </w:rPr>
        <w:br w:type="page"/>
      </w:r>
    </w:p>
    <w:p w14:paraId="34730502" w14:textId="76E93927" w:rsidR="00637890" w:rsidRPr="00AA4344" w:rsidRDefault="00637890" w:rsidP="00637890">
      <w:pPr>
        <w:jc w:val="center"/>
        <w:rPr>
          <w:rFonts w:cs="Times New Roman"/>
          <w:b/>
          <w:szCs w:val="24"/>
        </w:rPr>
      </w:pPr>
      <w:r w:rsidRPr="00AA4344">
        <w:rPr>
          <w:rFonts w:cs="Times New Roman"/>
          <w:b/>
          <w:szCs w:val="24"/>
        </w:rPr>
        <w:lastRenderedPageBreak/>
        <w:t xml:space="preserve">Table </w:t>
      </w:r>
      <w:r w:rsidR="00D767CD" w:rsidRPr="00AA4344">
        <w:rPr>
          <w:rFonts w:cs="Times New Roman"/>
          <w:b/>
          <w:szCs w:val="24"/>
        </w:rPr>
        <w:t>S1</w:t>
      </w:r>
      <w:r w:rsidR="00D767CD">
        <w:rPr>
          <w:rFonts w:cs="Times New Roman"/>
          <w:b/>
          <w:szCs w:val="24"/>
        </w:rPr>
        <w:t>2</w:t>
      </w:r>
      <w:r w:rsidRPr="00AA4344">
        <w:rPr>
          <w:rFonts w:cs="Times New Roman"/>
          <w:b/>
          <w:szCs w:val="24"/>
        </w:rPr>
        <w:t>. The chloroplast structure of tomato leaves with target genes transiently silenced.</w:t>
      </w:r>
    </w:p>
    <w:tbl>
      <w:tblPr>
        <w:tblW w:w="5353" w:type="pct"/>
        <w:jc w:val="center"/>
        <w:tblLayout w:type="fixed"/>
        <w:tblLook w:val="04A0" w:firstRow="1" w:lastRow="0" w:firstColumn="1" w:lastColumn="0" w:noHBand="0" w:noVBand="1"/>
      </w:tblPr>
      <w:tblGrid>
        <w:gridCol w:w="1791"/>
        <w:gridCol w:w="1254"/>
        <w:gridCol w:w="1110"/>
        <w:gridCol w:w="1269"/>
        <w:gridCol w:w="1700"/>
        <w:gridCol w:w="1646"/>
        <w:gridCol w:w="1700"/>
      </w:tblGrid>
      <w:tr w:rsidR="00637890" w:rsidRPr="0097522E" w14:paraId="1F13B5CE" w14:textId="77777777" w:rsidTr="008C58AD">
        <w:trPr>
          <w:trHeight w:val="280"/>
          <w:jc w:val="center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3F65E" w14:textId="77777777" w:rsidR="00637890" w:rsidRPr="0097522E" w:rsidRDefault="00637890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Sample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F496B" w14:textId="77777777" w:rsidR="00637890" w:rsidRPr="0097522E" w:rsidRDefault="00637890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Chloroplast length (</w:t>
            </w:r>
            <w:proofErr w:type="spellStart"/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μm</w:t>
            </w:r>
            <w:proofErr w:type="spellEnd"/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05C7A" w14:textId="77777777" w:rsidR="00637890" w:rsidRPr="0097522E" w:rsidRDefault="00637890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Chloroplast width (</w:t>
            </w:r>
            <w:proofErr w:type="spellStart"/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μm</w:t>
            </w:r>
            <w:proofErr w:type="spellEnd"/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85630" w14:textId="77777777" w:rsidR="00637890" w:rsidRPr="0097522E" w:rsidRDefault="00637890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 xml:space="preserve">Number of </w:t>
            </w:r>
            <w:proofErr w:type="gramStart"/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chloroplasts /cell</w:t>
            </w:r>
            <w:proofErr w:type="gramEnd"/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F4D2D" w14:textId="77777777" w:rsidR="00637890" w:rsidRPr="0097522E" w:rsidRDefault="00637890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Thylakoid thickness (</w:t>
            </w:r>
            <w:proofErr w:type="spellStart"/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μm</w:t>
            </w:r>
            <w:proofErr w:type="spellEnd"/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07F34" w14:textId="77777777" w:rsidR="00637890" w:rsidRPr="0097522E" w:rsidRDefault="00637890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Thylakoids / chloroplast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CCF26" w14:textId="77777777" w:rsidR="00637890" w:rsidRPr="0097522E" w:rsidRDefault="00637890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  <w:highlight w:val="yellow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Number of starch grains / chloroplast</w:t>
            </w:r>
          </w:p>
        </w:tc>
      </w:tr>
      <w:tr w:rsidR="00637890" w:rsidRPr="0097522E" w14:paraId="3A901D16" w14:textId="77777777" w:rsidTr="008C58AD">
        <w:trPr>
          <w:trHeight w:val="280"/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60DF" w14:textId="77777777" w:rsidR="00637890" w:rsidRPr="0097522E" w:rsidRDefault="00637890" w:rsidP="008C58AD">
            <w:pPr>
              <w:jc w:val="center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S-CK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B3E53" w14:textId="77777777" w:rsidR="00637890" w:rsidRPr="0097522E" w:rsidRDefault="00637890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54.67±2.49b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2E4E6" w14:textId="77777777" w:rsidR="00637890" w:rsidRPr="0097522E" w:rsidRDefault="00637890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34.00±1.63b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41104" w14:textId="77777777" w:rsidR="00637890" w:rsidRPr="0097522E" w:rsidRDefault="00637890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8.67±0.94a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D888A" w14:textId="77777777" w:rsidR="00637890" w:rsidRPr="0097522E" w:rsidRDefault="00637890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4.33±0.47b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BF7EA" w14:textId="77777777" w:rsidR="00637890" w:rsidRPr="0097522E" w:rsidRDefault="00637890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28.33±1.70b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2BE6D" w14:textId="77777777" w:rsidR="00637890" w:rsidRPr="0097522E" w:rsidRDefault="00637890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0.33±0.47b</w:t>
            </w:r>
          </w:p>
        </w:tc>
      </w:tr>
      <w:tr w:rsidR="00637890" w:rsidRPr="0097522E" w14:paraId="14198D76" w14:textId="77777777" w:rsidTr="008C58AD">
        <w:trPr>
          <w:trHeight w:val="280"/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8A564" w14:textId="77777777" w:rsidR="00637890" w:rsidRPr="0097522E" w:rsidRDefault="00637890" w:rsidP="008C58AD">
            <w:pPr>
              <w:jc w:val="center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S-TRV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DC358" w14:textId="77777777" w:rsidR="00637890" w:rsidRPr="0097522E" w:rsidRDefault="00637890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59±2.16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BF4E4" w14:textId="77777777" w:rsidR="00637890" w:rsidRPr="0097522E" w:rsidRDefault="00637890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38.00±1.63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E9436" w14:textId="77777777" w:rsidR="00637890" w:rsidRPr="0097522E" w:rsidRDefault="00637890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8.33±0.47a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8BD19" w14:textId="77777777" w:rsidR="00637890" w:rsidRPr="0097522E" w:rsidRDefault="00637890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5.33±0.47a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B4E0F" w14:textId="77777777" w:rsidR="00637890" w:rsidRPr="0097522E" w:rsidRDefault="00637890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27.67±1.25b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E7776" w14:textId="77777777" w:rsidR="00637890" w:rsidRPr="0097522E" w:rsidRDefault="00637890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1.67±0.47a</w:t>
            </w:r>
          </w:p>
        </w:tc>
      </w:tr>
      <w:tr w:rsidR="00637890" w:rsidRPr="0097522E" w14:paraId="3A1F7F69" w14:textId="77777777" w:rsidTr="008C58AD">
        <w:trPr>
          <w:trHeight w:val="280"/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4A60F" w14:textId="77777777" w:rsidR="00637890" w:rsidRPr="0097522E" w:rsidRDefault="00637890" w:rsidP="008C58AD">
            <w:pPr>
              <w:jc w:val="center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S-</w:t>
            </w:r>
            <w:proofErr w:type="spellStart"/>
            <w:r w:rsidRPr="0097522E">
              <w:rPr>
                <w:rFonts w:cs="Times New Roman"/>
                <w:i/>
                <w:sz w:val="22"/>
              </w:rPr>
              <w:t>ChlH</w:t>
            </w:r>
            <w:proofErr w:type="spellEnd"/>
            <w:r w:rsidRPr="0097522E">
              <w:rPr>
                <w:rFonts w:cs="Times New Roman"/>
                <w:sz w:val="22"/>
              </w:rPr>
              <w:t>-silence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35E25" w14:textId="77777777" w:rsidR="00637890" w:rsidRPr="0097522E" w:rsidRDefault="00637890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60.00±1.63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FA355" w14:textId="77777777" w:rsidR="00637890" w:rsidRPr="0097522E" w:rsidRDefault="00637890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26.00±1.63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9D150" w14:textId="77777777" w:rsidR="00637890" w:rsidRPr="0097522E" w:rsidRDefault="00637890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6.33±1.25b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FD74F" w14:textId="77777777" w:rsidR="00637890" w:rsidRPr="0097522E" w:rsidRDefault="00637890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2.33±0.47c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3C53E" w14:textId="77777777" w:rsidR="00637890" w:rsidRPr="0097522E" w:rsidRDefault="00637890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51.67±2.87a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2C9AC" w14:textId="77777777" w:rsidR="00637890" w:rsidRPr="0097522E" w:rsidRDefault="00637890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0.33±0.47b</w:t>
            </w:r>
          </w:p>
        </w:tc>
      </w:tr>
      <w:tr w:rsidR="00637890" w:rsidRPr="0097522E" w14:paraId="288EFF58" w14:textId="77777777" w:rsidTr="000F0827">
        <w:trPr>
          <w:trHeight w:val="280"/>
          <w:jc w:val="center"/>
        </w:trPr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67B443" w14:textId="77777777" w:rsidR="00637890" w:rsidRPr="0097522E" w:rsidRDefault="00637890" w:rsidP="008C58AD">
            <w:pPr>
              <w:jc w:val="center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S-</w:t>
            </w:r>
            <w:r w:rsidRPr="0097522E">
              <w:rPr>
                <w:rFonts w:cs="Times New Roman"/>
                <w:i/>
                <w:sz w:val="22"/>
              </w:rPr>
              <w:t>POLGAMMA</w:t>
            </w:r>
            <w:r w:rsidRPr="0097522E">
              <w:rPr>
                <w:rFonts w:cs="Times New Roman"/>
                <w:sz w:val="22"/>
              </w:rPr>
              <w:t>2-silenced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7B6C5E" w14:textId="77777777" w:rsidR="00637890" w:rsidRPr="0097522E" w:rsidRDefault="00637890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50.67±2.49b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F93FEB" w14:textId="77777777" w:rsidR="00637890" w:rsidRPr="0097522E" w:rsidRDefault="00637890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21.33±0.94d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15F82F" w14:textId="77777777" w:rsidR="00637890" w:rsidRPr="0097522E" w:rsidRDefault="00637890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7.67±0.94a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DEE670" w14:textId="77777777" w:rsidR="00637890" w:rsidRPr="0097522E" w:rsidRDefault="00637890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/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3B157A" w14:textId="77777777" w:rsidR="00637890" w:rsidRPr="0097522E" w:rsidRDefault="00637890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/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B3CB67" w14:textId="77777777" w:rsidR="00637890" w:rsidRPr="0097522E" w:rsidRDefault="00637890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2.33±0.47a</w:t>
            </w:r>
          </w:p>
        </w:tc>
      </w:tr>
    </w:tbl>
    <w:p w14:paraId="70C050A2" w14:textId="77777777" w:rsidR="0065190D" w:rsidRPr="0097522E" w:rsidRDefault="0065190D" w:rsidP="0065190D">
      <w:pPr>
        <w:spacing w:line="360" w:lineRule="auto"/>
        <w:ind w:firstLineChars="200" w:firstLine="440"/>
        <w:rPr>
          <w:rFonts w:cs="Times New Roman"/>
          <w:sz w:val="22"/>
        </w:rPr>
      </w:pPr>
      <w:r w:rsidRPr="0097522E">
        <w:rPr>
          <w:rFonts w:cs="Times New Roman"/>
          <w:sz w:val="22"/>
        </w:rPr>
        <w:t xml:space="preserve">For each parameter, </w:t>
      </w:r>
      <w:proofErr w:type="spellStart"/>
      <w:proofErr w:type="gramStart"/>
      <w:r w:rsidRPr="0097522E">
        <w:rPr>
          <w:rFonts w:cs="Times New Roman"/>
          <w:sz w:val="22"/>
        </w:rPr>
        <w:t>Mean</w:t>
      </w:r>
      <w:proofErr w:type="gramEnd"/>
      <w:r w:rsidRPr="0097522E">
        <w:rPr>
          <w:rFonts w:cs="Times New Roman"/>
          <w:color w:val="000000"/>
          <w:kern w:val="24"/>
          <w:sz w:val="22"/>
        </w:rPr>
        <w:t>±SE</w:t>
      </w:r>
      <w:proofErr w:type="spellEnd"/>
      <w:r w:rsidRPr="0097522E">
        <w:rPr>
          <w:rFonts w:cs="Times New Roman"/>
          <w:color w:val="000000"/>
          <w:kern w:val="24"/>
          <w:sz w:val="22"/>
        </w:rPr>
        <w:t xml:space="preserve"> followed with the different alphabetic letter are significantly different in </w:t>
      </w:r>
      <w:r w:rsidRPr="0097522E">
        <w:rPr>
          <w:rFonts w:cs="Times New Roman"/>
          <w:sz w:val="22"/>
        </w:rPr>
        <w:t xml:space="preserve">Duncan’s </w:t>
      </w:r>
      <w:r>
        <w:rPr>
          <w:rFonts w:cs="Times New Roman"/>
          <w:sz w:val="22"/>
        </w:rPr>
        <w:t xml:space="preserve">Multiple Range </w:t>
      </w:r>
      <w:r w:rsidRPr="0097522E">
        <w:rPr>
          <w:rFonts w:cs="Times New Roman"/>
          <w:sz w:val="22"/>
        </w:rPr>
        <w:t xml:space="preserve">test under significance level 0.05. </w:t>
      </w:r>
    </w:p>
    <w:p w14:paraId="389C9FCF" w14:textId="77777777" w:rsidR="00D767CD" w:rsidRDefault="00D767CD" w:rsidP="00D767CD">
      <w:pPr>
        <w:jc w:val="center"/>
        <w:rPr>
          <w:rFonts w:cs="Times New Roman"/>
          <w:b/>
          <w:szCs w:val="24"/>
        </w:rPr>
      </w:pPr>
    </w:p>
    <w:p w14:paraId="5DFA8294" w14:textId="586E6A1B" w:rsidR="00D767CD" w:rsidRPr="00AA4344" w:rsidRDefault="00D767CD" w:rsidP="00D767CD">
      <w:pPr>
        <w:jc w:val="center"/>
        <w:rPr>
          <w:rFonts w:cs="Times New Roman"/>
          <w:b/>
          <w:szCs w:val="24"/>
        </w:rPr>
      </w:pPr>
      <w:r w:rsidRPr="00AA4344">
        <w:rPr>
          <w:rFonts w:cs="Times New Roman"/>
          <w:b/>
          <w:szCs w:val="24"/>
        </w:rPr>
        <w:t>Table S1</w:t>
      </w:r>
      <w:r>
        <w:rPr>
          <w:rFonts w:cs="Times New Roman"/>
          <w:b/>
          <w:szCs w:val="24"/>
        </w:rPr>
        <w:t>3</w:t>
      </w:r>
      <w:r w:rsidRPr="00AA4344">
        <w:rPr>
          <w:rFonts w:cs="Times New Roman"/>
          <w:b/>
          <w:szCs w:val="24"/>
        </w:rPr>
        <w:t>. The chloroplast structure of tobacco leaves with target genes transiently silenced.</w:t>
      </w:r>
    </w:p>
    <w:tbl>
      <w:tblPr>
        <w:tblW w:w="5353" w:type="pct"/>
        <w:jc w:val="center"/>
        <w:tblLayout w:type="fixed"/>
        <w:tblLook w:val="04A0" w:firstRow="1" w:lastRow="0" w:firstColumn="1" w:lastColumn="0" w:noHBand="0" w:noVBand="1"/>
      </w:tblPr>
      <w:tblGrid>
        <w:gridCol w:w="1791"/>
        <w:gridCol w:w="1254"/>
        <w:gridCol w:w="1110"/>
        <w:gridCol w:w="1269"/>
        <w:gridCol w:w="1700"/>
        <w:gridCol w:w="1646"/>
        <w:gridCol w:w="1700"/>
      </w:tblGrid>
      <w:tr w:rsidR="00D767CD" w:rsidRPr="0097522E" w14:paraId="340487E6" w14:textId="77777777" w:rsidTr="008C58AD">
        <w:trPr>
          <w:trHeight w:val="280"/>
          <w:jc w:val="center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05F20" w14:textId="77777777" w:rsidR="00D767CD" w:rsidRPr="0097522E" w:rsidRDefault="00D767CD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Sample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E3606" w14:textId="77777777" w:rsidR="00D767CD" w:rsidRPr="0097522E" w:rsidRDefault="00D767CD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Chloroplast length (</w:t>
            </w:r>
            <w:proofErr w:type="spellStart"/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μm</w:t>
            </w:r>
            <w:proofErr w:type="spellEnd"/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B777F" w14:textId="77777777" w:rsidR="00D767CD" w:rsidRPr="0097522E" w:rsidRDefault="00D767CD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Chloroplast width (</w:t>
            </w:r>
            <w:proofErr w:type="spellStart"/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μm</w:t>
            </w:r>
            <w:proofErr w:type="spellEnd"/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40B85" w14:textId="77777777" w:rsidR="00D767CD" w:rsidRPr="0097522E" w:rsidRDefault="00D767CD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 xml:space="preserve">Number of </w:t>
            </w:r>
            <w:proofErr w:type="gramStart"/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chloroplasts /cell</w:t>
            </w:r>
            <w:proofErr w:type="gramEnd"/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AB2A0" w14:textId="77777777" w:rsidR="00D767CD" w:rsidRPr="0097522E" w:rsidRDefault="00D767CD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Thylakoid thickness (</w:t>
            </w:r>
            <w:proofErr w:type="spellStart"/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μm</w:t>
            </w:r>
            <w:proofErr w:type="spellEnd"/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37EA3" w14:textId="77777777" w:rsidR="00D767CD" w:rsidRPr="0097522E" w:rsidRDefault="00D767CD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Thylakoids / chloroplast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E1D3D" w14:textId="77777777" w:rsidR="00D767CD" w:rsidRPr="0097522E" w:rsidRDefault="00D767CD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  <w:highlight w:val="yellow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Number of starch grains / chloroplast</w:t>
            </w:r>
          </w:p>
        </w:tc>
      </w:tr>
      <w:tr w:rsidR="00D767CD" w:rsidRPr="0097522E" w14:paraId="0770D099" w14:textId="77777777" w:rsidTr="008C58AD">
        <w:trPr>
          <w:trHeight w:val="280"/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1BAE" w14:textId="77777777" w:rsidR="00D767CD" w:rsidRPr="0097522E" w:rsidRDefault="00D767CD" w:rsidP="008C58AD">
            <w:pPr>
              <w:jc w:val="center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N-CK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4AA12" w14:textId="77777777" w:rsidR="00D767CD" w:rsidRPr="0097522E" w:rsidRDefault="00D767CD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61.33±2.49b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D2F6F" w14:textId="77777777" w:rsidR="00D767CD" w:rsidRPr="0097522E" w:rsidRDefault="00D767CD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39.67±2.87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18652" w14:textId="77777777" w:rsidR="00D767CD" w:rsidRPr="0097522E" w:rsidRDefault="00D767CD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11.33±1.25a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ADF32" w14:textId="77777777" w:rsidR="00D767CD" w:rsidRPr="0097522E" w:rsidRDefault="00D767CD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5.00±0.82a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127C0" w14:textId="77777777" w:rsidR="00D767CD" w:rsidRPr="0097522E" w:rsidRDefault="00D767CD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23.33±2.49a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EDF7F" w14:textId="77777777" w:rsidR="00D767CD" w:rsidRPr="0097522E" w:rsidRDefault="00D767CD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5.00±0.82b</w:t>
            </w:r>
          </w:p>
        </w:tc>
      </w:tr>
      <w:tr w:rsidR="00D767CD" w:rsidRPr="0097522E" w14:paraId="5B738CA4" w14:textId="77777777" w:rsidTr="008C58AD">
        <w:trPr>
          <w:trHeight w:val="280"/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F3FAC" w14:textId="77777777" w:rsidR="00D767CD" w:rsidRPr="0097522E" w:rsidRDefault="00D767CD" w:rsidP="008C58AD">
            <w:pPr>
              <w:jc w:val="center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N-TRV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A64E8" w14:textId="77777777" w:rsidR="00D767CD" w:rsidRPr="0097522E" w:rsidRDefault="00D767CD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70.00±1.63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DCD55" w14:textId="77777777" w:rsidR="00D767CD" w:rsidRPr="0097522E" w:rsidRDefault="00D767CD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36.67±1.89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B006F" w14:textId="77777777" w:rsidR="00D767CD" w:rsidRPr="0097522E" w:rsidRDefault="00D767CD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9±0.82b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C71E6" w14:textId="77777777" w:rsidR="00D767CD" w:rsidRPr="0097522E" w:rsidRDefault="00D767CD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5.00±0.82a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A5AA7" w14:textId="77777777" w:rsidR="00D767CD" w:rsidRPr="0097522E" w:rsidRDefault="00D767CD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27.67±2.49b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460D5" w14:textId="77777777" w:rsidR="00D767CD" w:rsidRPr="0097522E" w:rsidRDefault="00D767CD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2.33±0.47a</w:t>
            </w:r>
          </w:p>
        </w:tc>
      </w:tr>
      <w:tr w:rsidR="00D767CD" w:rsidRPr="0097522E" w14:paraId="4F04C1DC" w14:textId="77777777" w:rsidTr="008C58AD">
        <w:trPr>
          <w:trHeight w:val="280"/>
          <w:jc w:val="center"/>
        </w:trPr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516E" w14:textId="77777777" w:rsidR="00D767CD" w:rsidRPr="0097522E" w:rsidRDefault="00D767CD" w:rsidP="008C58AD">
            <w:pPr>
              <w:jc w:val="center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N-</w:t>
            </w:r>
            <w:proofErr w:type="spellStart"/>
            <w:r w:rsidRPr="0097522E">
              <w:rPr>
                <w:rFonts w:cs="Times New Roman"/>
                <w:i/>
                <w:sz w:val="22"/>
              </w:rPr>
              <w:t>ChlH</w:t>
            </w:r>
            <w:proofErr w:type="spellEnd"/>
            <w:r w:rsidRPr="0097522E">
              <w:rPr>
                <w:rFonts w:cs="Times New Roman"/>
                <w:sz w:val="22"/>
              </w:rPr>
              <w:t>-silenced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2BF1B5" w14:textId="77777777" w:rsidR="00D767CD" w:rsidRPr="0097522E" w:rsidRDefault="00D767CD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52.00±3.27c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E47344" w14:textId="77777777" w:rsidR="00D767CD" w:rsidRPr="0097522E" w:rsidRDefault="00D767CD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24.00±1.63b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26A841" w14:textId="77777777" w:rsidR="00D767CD" w:rsidRPr="0097522E" w:rsidRDefault="00D767CD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7.33±1.25c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11BA6E" w14:textId="77777777" w:rsidR="00D767CD" w:rsidRPr="0097522E" w:rsidRDefault="00D767CD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3.00±0.82b</w:t>
            </w:r>
          </w:p>
        </w:tc>
        <w:tc>
          <w:tcPr>
            <w:tcW w:w="7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29C841" w14:textId="77777777" w:rsidR="00D767CD" w:rsidRPr="0097522E" w:rsidRDefault="00D767CD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33.00±1.41b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F44B96" w14:textId="77777777" w:rsidR="00D767CD" w:rsidRPr="0097522E" w:rsidRDefault="00D767CD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1.67±0.47a</w:t>
            </w:r>
          </w:p>
        </w:tc>
      </w:tr>
      <w:tr w:rsidR="00D767CD" w:rsidRPr="0097522E" w14:paraId="19219569" w14:textId="77777777" w:rsidTr="008C58AD">
        <w:trPr>
          <w:trHeight w:val="280"/>
          <w:jc w:val="center"/>
        </w:trPr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E053E" w14:textId="77777777" w:rsidR="00D767CD" w:rsidRPr="0097522E" w:rsidRDefault="00D767CD" w:rsidP="008C58AD">
            <w:pPr>
              <w:jc w:val="center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N-</w:t>
            </w:r>
            <w:r w:rsidRPr="0097522E">
              <w:rPr>
                <w:rFonts w:cs="Times New Roman"/>
                <w:i/>
                <w:sz w:val="22"/>
              </w:rPr>
              <w:t>POLGAMMA</w:t>
            </w:r>
            <w:r w:rsidRPr="0097522E">
              <w:rPr>
                <w:rFonts w:cs="Times New Roman"/>
                <w:sz w:val="22"/>
              </w:rPr>
              <w:t>2-silenced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6BD9B6" w14:textId="77777777" w:rsidR="00D767CD" w:rsidRPr="0097522E" w:rsidRDefault="00D767CD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48.67±2.49c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8C122D" w14:textId="77777777" w:rsidR="00D767CD" w:rsidRPr="0097522E" w:rsidRDefault="00D767CD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21.33±3.40b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A23A3E" w14:textId="77777777" w:rsidR="00D767CD" w:rsidRPr="0097522E" w:rsidRDefault="00D767CD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6.00±0.82c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A11399" w14:textId="77777777" w:rsidR="00D767CD" w:rsidRPr="0097522E" w:rsidRDefault="00D767CD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/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799B76" w14:textId="77777777" w:rsidR="00D767CD" w:rsidRPr="0097522E" w:rsidRDefault="00D767CD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/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4DF7A1" w14:textId="77777777" w:rsidR="00D767CD" w:rsidRPr="0097522E" w:rsidRDefault="00D767CD" w:rsidP="008C58AD">
            <w:pPr>
              <w:jc w:val="center"/>
              <w:rPr>
                <w:rFonts w:eastAsia="DengXian" w:cs="Times New Roman"/>
                <w:bCs/>
                <w:color w:val="000000"/>
                <w:sz w:val="22"/>
              </w:rPr>
            </w:pPr>
            <w:r w:rsidRPr="0097522E">
              <w:rPr>
                <w:rFonts w:eastAsia="DengXian" w:cs="Times New Roman"/>
                <w:bCs/>
                <w:color w:val="000000"/>
                <w:sz w:val="22"/>
              </w:rPr>
              <w:t>1.67±0.47a</w:t>
            </w:r>
          </w:p>
        </w:tc>
      </w:tr>
    </w:tbl>
    <w:p w14:paraId="3201A81B" w14:textId="77777777" w:rsidR="0065190D" w:rsidRPr="0097522E" w:rsidRDefault="0065190D" w:rsidP="0065190D">
      <w:pPr>
        <w:spacing w:line="360" w:lineRule="auto"/>
        <w:ind w:firstLineChars="200" w:firstLine="440"/>
        <w:rPr>
          <w:rFonts w:cs="Times New Roman"/>
          <w:sz w:val="22"/>
        </w:rPr>
      </w:pPr>
      <w:r w:rsidRPr="0097522E">
        <w:rPr>
          <w:rFonts w:cs="Times New Roman"/>
          <w:sz w:val="22"/>
        </w:rPr>
        <w:lastRenderedPageBreak/>
        <w:t xml:space="preserve">For each parameter, </w:t>
      </w:r>
      <w:proofErr w:type="spellStart"/>
      <w:proofErr w:type="gramStart"/>
      <w:r w:rsidRPr="0097522E">
        <w:rPr>
          <w:rFonts w:cs="Times New Roman"/>
          <w:sz w:val="22"/>
        </w:rPr>
        <w:t>Mean</w:t>
      </w:r>
      <w:proofErr w:type="gramEnd"/>
      <w:r w:rsidRPr="0097522E">
        <w:rPr>
          <w:rFonts w:cs="Times New Roman"/>
          <w:color w:val="000000"/>
          <w:kern w:val="24"/>
          <w:sz w:val="22"/>
        </w:rPr>
        <w:t>±SE</w:t>
      </w:r>
      <w:proofErr w:type="spellEnd"/>
      <w:r w:rsidRPr="0097522E">
        <w:rPr>
          <w:rFonts w:cs="Times New Roman"/>
          <w:color w:val="000000"/>
          <w:kern w:val="24"/>
          <w:sz w:val="22"/>
        </w:rPr>
        <w:t xml:space="preserve"> followed with the different alphabetic letter are significantly different in </w:t>
      </w:r>
      <w:r w:rsidRPr="0097522E">
        <w:rPr>
          <w:rFonts w:cs="Times New Roman"/>
          <w:sz w:val="22"/>
        </w:rPr>
        <w:t xml:space="preserve">Duncan’s </w:t>
      </w:r>
      <w:r>
        <w:rPr>
          <w:rFonts w:cs="Times New Roman"/>
          <w:sz w:val="22"/>
        </w:rPr>
        <w:t xml:space="preserve">Multiple Range </w:t>
      </w:r>
      <w:r w:rsidRPr="0097522E">
        <w:rPr>
          <w:rFonts w:cs="Times New Roman"/>
          <w:sz w:val="22"/>
        </w:rPr>
        <w:t xml:space="preserve">test under significance level 0.05. </w:t>
      </w:r>
    </w:p>
    <w:p w14:paraId="577FA17A" w14:textId="77777777" w:rsidR="00637890" w:rsidRPr="0097522E" w:rsidRDefault="00637890" w:rsidP="00637890">
      <w:pPr>
        <w:rPr>
          <w:rFonts w:cs="Times New Roman"/>
          <w:sz w:val="22"/>
        </w:rPr>
      </w:pPr>
    </w:p>
    <w:p w14:paraId="5662B39D" w14:textId="323B59AD" w:rsidR="00637890" w:rsidRPr="0097522E" w:rsidRDefault="00637890" w:rsidP="00637890">
      <w:pPr>
        <w:spacing w:before="0" w:after="200" w:line="276" w:lineRule="auto"/>
        <w:rPr>
          <w:rFonts w:cs="Times New Roman"/>
          <w:sz w:val="22"/>
          <w:highlight w:val="yellow"/>
        </w:rPr>
      </w:pPr>
    </w:p>
    <w:p w14:paraId="46B6A575" w14:textId="4177D81C" w:rsidR="000A6230" w:rsidRPr="000A6230" w:rsidRDefault="000A6230" w:rsidP="000A6230">
      <w:pPr>
        <w:jc w:val="center"/>
        <w:rPr>
          <w:rFonts w:cs="Times New Roman"/>
          <w:b/>
          <w:szCs w:val="24"/>
        </w:rPr>
      </w:pPr>
      <w:r w:rsidRPr="00AA4344">
        <w:rPr>
          <w:rFonts w:cs="Times New Roman"/>
          <w:b/>
          <w:szCs w:val="24"/>
        </w:rPr>
        <w:t>Table S1</w:t>
      </w:r>
      <w:r>
        <w:rPr>
          <w:rFonts w:cs="Times New Roman"/>
          <w:b/>
          <w:szCs w:val="24"/>
        </w:rPr>
        <w:t>4</w:t>
      </w:r>
      <w:r w:rsidRPr="00AA4344">
        <w:rPr>
          <w:rFonts w:cs="Times New Roman"/>
          <w:b/>
          <w:szCs w:val="24"/>
        </w:rPr>
        <w:t xml:space="preserve">. Pigment content in </w:t>
      </w:r>
      <w:r>
        <w:rPr>
          <w:rFonts w:cs="Times New Roman"/>
          <w:b/>
          <w:szCs w:val="24"/>
        </w:rPr>
        <w:t>yellow-leaf</w:t>
      </w:r>
      <w:r w:rsidRPr="00AA4344">
        <w:rPr>
          <w:rFonts w:cs="Times New Roman"/>
          <w:b/>
          <w:szCs w:val="24"/>
        </w:rPr>
        <w:t xml:space="preserve"> Forsythia plants with candidate genes transiently over-expressed.</w:t>
      </w:r>
    </w:p>
    <w:tbl>
      <w:tblPr>
        <w:tblW w:w="7900" w:type="dxa"/>
        <w:jc w:val="center"/>
        <w:tblLook w:val="04A0" w:firstRow="1" w:lastRow="0" w:firstColumn="1" w:lastColumn="0" w:noHBand="0" w:noVBand="1"/>
      </w:tblPr>
      <w:tblGrid>
        <w:gridCol w:w="2694"/>
        <w:gridCol w:w="1190"/>
        <w:gridCol w:w="1275"/>
        <w:gridCol w:w="1418"/>
        <w:gridCol w:w="1323"/>
      </w:tblGrid>
      <w:tr w:rsidR="00223CFB" w:rsidRPr="000A6230" w14:paraId="20E12AAD" w14:textId="77777777" w:rsidTr="000F0827">
        <w:trPr>
          <w:trHeight w:val="276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21E6F29" w14:textId="19BE3776" w:rsidR="00223CFB" w:rsidRPr="00223CFB" w:rsidRDefault="00223CFB" w:rsidP="00223CFB">
            <w:pPr>
              <w:jc w:val="center"/>
              <w:rPr>
                <w:rFonts w:cs="Times New Roman"/>
                <w:bCs/>
                <w:szCs w:val="24"/>
              </w:rPr>
            </w:pPr>
            <w:r w:rsidRPr="0097522E">
              <w:rPr>
                <w:rFonts w:cs="Times New Roman"/>
                <w:sz w:val="22"/>
              </w:rPr>
              <w:t>Group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49B716E" w14:textId="0DAC3387" w:rsidR="00223CFB" w:rsidRPr="00223CFB" w:rsidRDefault="00223CFB" w:rsidP="00223CFB">
            <w:pPr>
              <w:jc w:val="center"/>
              <w:rPr>
                <w:rFonts w:cs="Times New Roman"/>
                <w:bCs/>
                <w:szCs w:val="24"/>
              </w:rPr>
            </w:pPr>
            <w:proofErr w:type="spellStart"/>
            <w:r w:rsidRPr="0097522E">
              <w:rPr>
                <w:rFonts w:cs="Times New Roman"/>
                <w:bCs/>
                <w:iCs/>
                <w:sz w:val="22"/>
              </w:rPr>
              <w:t>Chl</w:t>
            </w:r>
            <w:proofErr w:type="spellEnd"/>
            <w:r w:rsidRPr="0097522E">
              <w:rPr>
                <w:rFonts w:cs="Times New Roman"/>
                <w:bCs/>
                <w:sz w:val="22"/>
              </w:rPr>
              <w:t xml:space="preserve"> </w:t>
            </w:r>
            <w:r w:rsidRPr="0097522E">
              <w:rPr>
                <w:rFonts w:cs="Times New Roman"/>
                <w:bCs/>
                <w:i/>
                <w:sz w:val="22"/>
              </w:rPr>
              <w:t>a</w:t>
            </w:r>
            <w:r w:rsidRPr="0097522E">
              <w:rPr>
                <w:rFonts w:cs="Times New Roman"/>
                <w:bCs/>
                <w:sz w:val="22"/>
              </w:rPr>
              <w:t xml:space="preserve"> (mg/g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A5B546A" w14:textId="5D4DCB68" w:rsidR="00223CFB" w:rsidRPr="00223CFB" w:rsidRDefault="00223CFB" w:rsidP="00223CFB">
            <w:pPr>
              <w:jc w:val="center"/>
              <w:rPr>
                <w:rFonts w:cs="Times New Roman"/>
                <w:bCs/>
                <w:szCs w:val="24"/>
              </w:rPr>
            </w:pPr>
            <w:proofErr w:type="spellStart"/>
            <w:r w:rsidRPr="0097522E">
              <w:rPr>
                <w:rFonts w:cs="Times New Roman"/>
                <w:bCs/>
                <w:iCs/>
                <w:sz w:val="22"/>
              </w:rPr>
              <w:t>Chl</w:t>
            </w:r>
            <w:proofErr w:type="spellEnd"/>
            <w:r w:rsidRPr="0097522E">
              <w:rPr>
                <w:rFonts w:cs="Times New Roman"/>
                <w:bCs/>
                <w:sz w:val="22"/>
              </w:rPr>
              <w:t xml:space="preserve"> </w:t>
            </w:r>
            <w:r w:rsidRPr="0097522E">
              <w:rPr>
                <w:rFonts w:cs="Times New Roman"/>
                <w:bCs/>
                <w:i/>
                <w:sz w:val="22"/>
              </w:rPr>
              <w:t>b</w:t>
            </w:r>
            <w:r w:rsidRPr="0097522E">
              <w:rPr>
                <w:rFonts w:cs="Times New Roman"/>
                <w:bCs/>
                <w:sz w:val="22"/>
              </w:rPr>
              <w:t xml:space="preserve"> (mg/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CC23CFA" w14:textId="517EDA5D" w:rsidR="00223CFB" w:rsidRPr="00223CFB" w:rsidRDefault="00223CFB" w:rsidP="00223CFB">
            <w:pPr>
              <w:jc w:val="center"/>
              <w:rPr>
                <w:rFonts w:cs="Times New Roman"/>
                <w:bCs/>
                <w:szCs w:val="24"/>
              </w:rPr>
            </w:pPr>
            <w:proofErr w:type="spellStart"/>
            <w:r w:rsidRPr="0097522E">
              <w:rPr>
                <w:rFonts w:cs="Times New Roman"/>
                <w:bCs/>
                <w:iCs/>
                <w:sz w:val="22"/>
              </w:rPr>
              <w:t>Chl</w:t>
            </w:r>
            <w:proofErr w:type="spellEnd"/>
            <w:r w:rsidRPr="0097522E">
              <w:rPr>
                <w:rFonts w:cs="Times New Roman"/>
                <w:bCs/>
                <w:sz w:val="22"/>
              </w:rPr>
              <w:t xml:space="preserve"> </w:t>
            </w:r>
            <w:r w:rsidRPr="0097522E">
              <w:rPr>
                <w:rFonts w:cs="Times New Roman"/>
                <w:bCs/>
                <w:i/>
                <w:sz w:val="22"/>
              </w:rPr>
              <w:t>a</w:t>
            </w:r>
            <w:r w:rsidRPr="0097522E">
              <w:rPr>
                <w:rFonts w:cs="Times New Roman"/>
                <w:bCs/>
                <w:sz w:val="22"/>
              </w:rPr>
              <w:t xml:space="preserve"> + </w:t>
            </w:r>
            <w:r w:rsidRPr="0097522E">
              <w:rPr>
                <w:rFonts w:cs="Times New Roman"/>
                <w:bCs/>
                <w:i/>
                <w:sz w:val="22"/>
              </w:rPr>
              <w:t>b</w:t>
            </w:r>
            <w:r w:rsidRPr="0097522E">
              <w:rPr>
                <w:rFonts w:cs="Times New Roman"/>
                <w:bCs/>
                <w:sz w:val="22"/>
              </w:rPr>
              <w:t xml:space="preserve"> (mg/g)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2AA0DD4" w14:textId="6A1F089F" w:rsidR="00223CFB" w:rsidRPr="00223CFB" w:rsidRDefault="00223CFB" w:rsidP="00223CFB">
            <w:pPr>
              <w:jc w:val="center"/>
              <w:rPr>
                <w:rFonts w:cs="Times New Roman"/>
                <w:bCs/>
                <w:szCs w:val="24"/>
              </w:rPr>
            </w:pPr>
            <w:r w:rsidRPr="0097522E">
              <w:rPr>
                <w:rFonts w:cs="Times New Roman"/>
                <w:bCs/>
                <w:sz w:val="22"/>
              </w:rPr>
              <w:t>Carotenoids (mg/g)</w:t>
            </w:r>
          </w:p>
        </w:tc>
      </w:tr>
      <w:tr w:rsidR="000A6230" w:rsidRPr="000A6230" w14:paraId="3EBB4FB8" w14:textId="77777777" w:rsidTr="00223CFB">
        <w:trPr>
          <w:trHeight w:val="276"/>
          <w:jc w:val="center"/>
        </w:trPr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792EEC36" w14:textId="3D6669B4" w:rsidR="000A6230" w:rsidRPr="003E0369" w:rsidRDefault="000A6230" w:rsidP="000A6230">
            <w:pPr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 w:rsidRPr="003E0369">
              <w:rPr>
                <w:rFonts w:cs="Times New Roman"/>
                <w:i/>
                <w:szCs w:val="24"/>
              </w:rPr>
              <w:t>ChlH</w:t>
            </w:r>
            <w:proofErr w:type="spellEnd"/>
            <w:r w:rsidR="00223CFB">
              <w:rPr>
                <w:rFonts w:cs="Times New Roman" w:hint="eastAsia"/>
                <w:i/>
                <w:szCs w:val="24"/>
                <w:lang w:eastAsia="zh-CN"/>
              </w:rPr>
              <w:t>-</w:t>
            </w:r>
            <w:r w:rsidR="00223CFB">
              <w:rPr>
                <w:rFonts w:cs="Times New Roman"/>
                <w:i/>
                <w:szCs w:val="24"/>
                <w:lang w:eastAsia="zh-CN"/>
              </w:rPr>
              <w:t>OE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1828CAC2" w14:textId="77777777" w:rsidR="000A6230" w:rsidRPr="003E0369" w:rsidRDefault="000A6230" w:rsidP="000A6230">
            <w:pPr>
              <w:jc w:val="center"/>
              <w:rPr>
                <w:rFonts w:cs="Times New Roman"/>
                <w:szCs w:val="24"/>
              </w:rPr>
            </w:pPr>
            <w:r w:rsidRPr="003E0369">
              <w:rPr>
                <w:rFonts w:cs="Times New Roman"/>
                <w:szCs w:val="24"/>
              </w:rPr>
              <w:t>5.62±0.1a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6FF720C2" w14:textId="77777777" w:rsidR="000A6230" w:rsidRPr="003E0369" w:rsidRDefault="000A6230" w:rsidP="000A6230">
            <w:pPr>
              <w:jc w:val="center"/>
              <w:rPr>
                <w:rFonts w:cs="Times New Roman"/>
                <w:szCs w:val="24"/>
              </w:rPr>
            </w:pPr>
            <w:r w:rsidRPr="003E0369">
              <w:rPr>
                <w:rFonts w:cs="Times New Roman"/>
                <w:szCs w:val="24"/>
              </w:rPr>
              <w:t>1.17±0.2a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76B099BA" w14:textId="77777777" w:rsidR="000A6230" w:rsidRPr="003E0369" w:rsidRDefault="000A6230" w:rsidP="000A6230">
            <w:pPr>
              <w:jc w:val="center"/>
              <w:rPr>
                <w:rFonts w:cs="Times New Roman"/>
                <w:szCs w:val="24"/>
              </w:rPr>
            </w:pPr>
            <w:r w:rsidRPr="003E0369">
              <w:rPr>
                <w:rFonts w:cs="Times New Roman"/>
                <w:szCs w:val="24"/>
              </w:rPr>
              <w:t>6.79±0.3a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70065A18" w14:textId="77777777" w:rsidR="000A6230" w:rsidRPr="003E0369" w:rsidRDefault="000A6230" w:rsidP="000A6230">
            <w:pPr>
              <w:jc w:val="center"/>
              <w:rPr>
                <w:rFonts w:cs="Times New Roman"/>
                <w:szCs w:val="24"/>
              </w:rPr>
            </w:pPr>
            <w:r w:rsidRPr="003E0369">
              <w:rPr>
                <w:rFonts w:cs="Times New Roman"/>
                <w:szCs w:val="24"/>
              </w:rPr>
              <w:t>1.68±0.2a</w:t>
            </w:r>
          </w:p>
        </w:tc>
      </w:tr>
      <w:tr w:rsidR="000A6230" w:rsidRPr="000A6230" w14:paraId="7178AFD8" w14:textId="77777777" w:rsidTr="00223CFB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EE0935" w14:textId="746F7560" w:rsidR="000A6230" w:rsidRPr="003E0369" w:rsidRDefault="000A6230" w:rsidP="000A6230">
            <w:pPr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 w:rsidRPr="003E0369">
              <w:rPr>
                <w:rFonts w:cs="Times New Roman"/>
                <w:i/>
                <w:szCs w:val="24"/>
              </w:rPr>
              <w:t>ChlH</w:t>
            </w:r>
            <w:proofErr w:type="spellEnd"/>
            <w:r w:rsidR="00223CFB">
              <w:rPr>
                <w:rFonts w:cs="Times New Roman" w:hint="eastAsia"/>
                <w:i/>
                <w:szCs w:val="24"/>
                <w:lang w:eastAsia="zh-CN"/>
              </w:rPr>
              <w:t>-</w:t>
            </w:r>
            <w:r w:rsidR="00223CFB">
              <w:rPr>
                <w:rFonts w:cs="Times New Roman"/>
                <w:i/>
                <w:szCs w:val="24"/>
                <w:lang w:eastAsia="zh-CN"/>
              </w:rPr>
              <w:t>V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E3F50B" w14:textId="77777777" w:rsidR="000A6230" w:rsidRPr="003E0369" w:rsidRDefault="000A6230" w:rsidP="000A6230">
            <w:pPr>
              <w:jc w:val="center"/>
              <w:rPr>
                <w:rFonts w:cs="Times New Roman"/>
                <w:szCs w:val="24"/>
              </w:rPr>
            </w:pPr>
            <w:r w:rsidRPr="003E0369">
              <w:rPr>
                <w:rFonts w:cs="Times New Roman"/>
                <w:szCs w:val="24"/>
              </w:rPr>
              <w:t>3.76±0.5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3C8913" w14:textId="77777777" w:rsidR="000A6230" w:rsidRPr="003E0369" w:rsidRDefault="000A6230" w:rsidP="000A6230">
            <w:pPr>
              <w:jc w:val="center"/>
              <w:rPr>
                <w:rFonts w:cs="Times New Roman"/>
                <w:szCs w:val="24"/>
              </w:rPr>
            </w:pPr>
            <w:r w:rsidRPr="003E0369">
              <w:rPr>
                <w:rFonts w:cs="Times New Roman"/>
                <w:szCs w:val="24"/>
              </w:rPr>
              <w:t>0.66±0.1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639543" w14:textId="77777777" w:rsidR="000A6230" w:rsidRPr="003E0369" w:rsidRDefault="000A6230" w:rsidP="000A6230">
            <w:pPr>
              <w:jc w:val="center"/>
              <w:rPr>
                <w:rFonts w:cs="Times New Roman"/>
                <w:szCs w:val="24"/>
              </w:rPr>
            </w:pPr>
            <w:r w:rsidRPr="003E0369">
              <w:rPr>
                <w:rFonts w:cs="Times New Roman"/>
                <w:szCs w:val="24"/>
              </w:rPr>
              <w:t>4.42±0.2b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6212D0" w14:textId="77777777" w:rsidR="000A6230" w:rsidRPr="003E0369" w:rsidRDefault="000A6230" w:rsidP="000A6230">
            <w:pPr>
              <w:jc w:val="center"/>
              <w:rPr>
                <w:rFonts w:cs="Times New Roman"/>
                <w:szCs w:val="24"/>
              </w:rPr>
            </w:pPr>
            <w:r w:rsidRPr="003E0369">
              <w:rPr>
                <w:rFonts w:cs="Times New Roman"/>
                <w:szCs w:val="24"/>
              </w:rPr>
              <w:t>1.6±0.1a</w:t>
            </w:r>
          </w:p>
        </w:tc>
      </w:tr>
      <w:tr w:rsidR="000A6230" w:rsidRPr="000A6230" w14:paraId="5AE66755" w14:textId="77777777" w:rsidTr="00223CFB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FEDC18" w14:textId="0B8B7E23" w:rsidR="000A6230" w:rsidRPr="003E0369" w:rsidRDefault="00223CFB" w:rsidP="000A6230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3E0369">
              <w:rPr>
                <w:rFonts w:cs="Times New Roman"/>
                <w:i/>
                <w:sz w:val="22"/>
              </w:rPr>
              <w:t>POLGAMMA2-O</w:t>
            </w:r>
            <w:r w:rsidRPr="003E0369">
              <w:rPr>
                <w:rFonts w:cs="Times New Roman"/>
                <w:i/>
              </w:rPr>
              <w:t>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4E4A79" w14:textId="77777777" w:rsidR="000A6230" w:rsidRPr="003E0369" w:rsidRDefault="000A6230" w:rsidP="000A6230">
            <w:pPr>
              <w:jc w:val="center"/>
              <w:rPr>
                <w:rFonts w:cs="Times New Roman"/>
                <w:szCs w:val="24"/>
              </w:rPr>
            </w:pPr>
            <w:r w:rsidRPr="003E0369">
              <w:rPr>
                <w:rFonts w:cs="Times New Roman"/>
                <w:szCs w:val="24"/>
              </w:rPr>
              <w:t>5.65±0.4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8C0847" w14:textId="77777777" w:rsidR="000A6230" w:rsidRPr="003E0369" w:rsidRDefault="000A6230" w:rsidP="000A6230">
            <w:pPr>
              <w:jc w:val="center"/>
              <w:rPr>
                <w:rFonts w:cs="Times New Roman"/>
                <w:szCs w:val="24"/>
              </w:rPr>
            </w:pPr>
            <w:r w:rsidRPr="003E0369">
              <w:rPr>
                <w:rFonts w:cs="Times New Roman"/>
                <w:szCs w:val="24"/>
              </w:rPr>
              <w:t>1.74±0.3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26839B" w14:textId="77777777" w:rsidR="000A6230" w:rsidRPr="003E0369" w:rsidRDefault="000A6230" w:rsidP="000A6230">
            <w:pPr>
              <w:jc w:val="center"/>
              <w:rPr>
                <w:rFonts w:cs="Times New Roman"/>
                <w:szCs w:val="24"/>
              </w:rPr>
            </w:pPr>
            <w:r w:rsidRPr="003E0369">
              <w:rPr>
                <w:rFonts w:cs="Times New Roman"/>
                <w:szCs w:val="24"/>
              </w:rPr>
              <w:t>7.39±0.2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9395CC" w14:textId="77777777" w:rsidR="000A6230" w:rsidRPr="003E0369" w:rsidRDefault="000A6230" w:rsidP="000A6230">
            <w:pPr>
              <w:jc w:val="center"/>
              <w:rPr>
                <w:rFonts w:cs="Times New Roman"/>
                <w:szCs w:val="24"/>
              </w:rPr>
            </w:pPr>
            <w:r w:rsidRPr="003E0369">
              <w:rPr>
                <w:rFonts w:cs="Times New Roman"/>
                <w:szCs w:val="24"/>
              </w:rPr>
              <w:t>1.93±0.3a</w:t>
            </w:r>
          </w:p>
        </w:tc>
      </w:tr>
      <w:tr w:rsidR="000A6230" w:rsidRPr="000A6230" w14:paraId="626A6E70" w14:textId="77777777" w:rsidTr="00223CFB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1718DF" w14:textId="574A09AC" w:rsidR="000A6230" w:rsidRPr="003E0369" w:rsidRDefault="000A6230" w:rsidP="000A6230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3E0369">
              <w:rPr>
                <w:rFonts w:cs="Times New Roman"/>
                <w:i/>
                <w:szCs w:val="24"/>
              </w:rPr>
              <w:t>POLGAMMA2</w:t>
            </w:r>
            <w:r w:rsidR="00223CFB">
              <w:rPr>
                <w:rFonts w:cs="Times New Roman" w:hint="eastAsia"/>
                <w:szCs w:val="24"/>
                <w:lang w:eastAsia="zh-CN"/>
              </w:rPr>
              <w:t>-</w:t>
            </w:r>
            <w:r w:rsidR="00223CFB">
              <w:rPr>
                <w:rFonts w:cs="Times New Roman"/>
                <w:szCs w:val="24"/>
                <w:lang w:eastAsia="zh-CN"/>
              </w:rPr>
              <w:t>V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21F98F" w14:textId="77777777" w:rsidR="000A6230" w:rsidRPr="003E0369" w:rsidRDefault="000A6230" w:rsidP="000A6230">
            <w:pPr>
              <w:jc w:val="center"/>
              <w:rPr>
                <w:rFonts w:cs="Times New Roman"/>
                <w:szCs w:val="24"/>
              </w:rPr>
            </w:pPr>
            <w:r w:rsidRPr="003E0369">
              <w:rPr>
                <w:rFonts w:cs="Times New Roman"/>
                <w:szCs w:val="24"/>
              </w:rPr>
              <w:t>2.66±0.2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6F8E8E" w14:textId="77777777" w:rsidR="000A6230" w:rsidRPr="003E0369" w:rsidRDefault="000A6230" w:rsidP="000A6230">
            <w:pPr>
              <w:jc w:val="center"/>
              <w:rPr>
                <w:rFonts w:cs="Times New Roman"/>
                <w:szCs w:val="24"/>
              </w:rPr>
            </w:pPr>
            <w:r w:rsidRPr="003E0369">
              <w:rPr>
                <w:rFonts w:cs="Times New Roman"/>
                <w:szCs w:val="24"/>
              </w:rPr>
              <w:t>0.65±0.1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BCD2D8" w14:textId="77777777" w:rsidR="000A6230" w:rsidRPr="003E0369" w:rsidRDefault="000A6230" w:rsidP="000A6230">
            <w:pPr>
              <w:jc w:val="center"/>
              <w:rPr>
                <w:rFonts w:cs="Times New Roman"/>
                <w:szCs w:val="24"/>
              </w:rPr>
            </w:pPr>
            <w:r w:rsidRPr="003E0369">
              <w:rPr>
                <w:rFonts w:cs="Times New Roman"/>
                <w:szCs w:val="24"/>
              </w:rPr>
              <w:t>3.31±0.2b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F1B2EF" w14:textId="77777777" w:rsidR="000A6230" w:rsidRPr="003E0369" w:rsidRDefault="000A6230" w:rsidP="000A6230">
            <w:pPr>
              <w:jc w:val="center"/>
              <w:rPr>
                <w:rFonts w:cs="Times New Roman"/>
                <w:szCs w:val="24"/>
              </w:rPr>
            </w:pPr>
            <w:r w:rsidRPr="003E0369">
              <w:rPr>
                <w:rFonts w:cs="Times New Roman"/>
                <w:szCs w:val="24"/>
              </w:rPr>
              <w:t>1.22±0.4a</w:t>
            </w:r>
          </w:p>
        </w:tc>
      </w:tr>
      <w:tr w:rsidR="000A6230" w:rsidRPr="000A6230" w14:paraId="0533B8FA" w14:textId="77777777" w:rsidTr="000F0827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81BA2F1" w14:textId="26E3CE2A" w:rsidR="000A6230" w:rsidRPr="003E0369" w:rsidRDefault="00223CFB" w:rsidP="000A6230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C</w:t>
            </w:r>
            <w:r>
              <w:rPr>
                <w:rFonts w:cs="Times New Roman"/>
                <w:szCs w:val="24"/>
                <w:lang w:eastAsia="zh-CN"/>
              </w:rPr>
              <w:t>K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746D2BD" w14:textId="77777777" w:rsidR="000A6230" w:rsidRPr="003E0369" w:rsidRDefault="000A6230" w:rsidP="000A6230">
            <w:pPr>
              <w:jc w:val="center"/>
              <w:rPr>
                <w:rFonts w:cs="Times New Roman"/>
                <w:szCs w:val="24"/>
              </w:rPr>
            </w:pPr>
            <w:r w:rsidRPr="003E0369">
              <w:rPr>
                <w:rFonts w:cs="Times New Roman"/>
                <w:szCs w:val="24"/>
              </w:rPr>
              <w:t>3.81±0.1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30F78AD" w14:textId="77777777" w:rsidR="000A6230" w:rsidRPr="003E0369" w:rsidRDefault="000A6230" w:rsidP="000A6230">
            <w:pPr>
              <w:jc w:val="center"/>
              <w:rPr>
                <w:rFonts w:cs="Times New Roman"/>
                <w:szCs w:val="24"/>
              </w:rPr>
            </w:pPr>
            <w:r w:rsidRPr="003E0369">
              <w:rPr>
                <w:rFonts w:cs="Times New Roman"/>
                <w:szCs w:val="24"/>
              </w:rPr>
              <w:t>0.63±0.3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3953A6D" w14:textId="77777777" w:rsidR="000A6230" w:rsidRPr="003E0369" w:rsidRDefault="000A6230" w:rsidP="000A6230">
            <w:pPr>
              <w:jc w:val="center"/>
              <w:rPr>
                <w:rFonts w:cs="Times New Roman"/>
                <w:szCs w:val="24"/>
              </w:rPr>
            </w:pPr>
            <w:r w:rsidRPr="003E0369">
              <w:rPr>
                <w:rFonts w:cs="Times New Roman"/>
                <w:szCs w:val="24"/>
              </w:rPr>
              <w:t>4.44±0.2b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EEF1635" w14:textId="77777777" w:rsidR="000A6230" w:rsidRPr="003E0369" w:rsidRDefault="000A6230" w:rsidP="000A6230">
            <w:pPr>
              <w:jc w:val="center"/>
              <w:rPr>
                <w:rFonts w:cs="Times New Roman"/>
                <w:szCs w:val="24"/>
              </w:rPr>
            </w:pPr>
            <w:r w:rsidRPr="003E0369">
              <w:rPr>
                <w:rFonts w:cs="Times New Roman"/>
                <w:szCs w:val="24"/>
              </w:rPr>
              <w:t>1.48±0.5a</w:t>
            </w:r>
          </w:p>
        </w:tc>
      </w:tr>
    </w:tbl>
    <w:p w14:paraId="255C01BE" w14:textId="77777777" w:rsidR="0065190D" w:rsidRPr="00623A21" w:rsidRDefault="0065190D" w:rsidP="0065190D">
      <w:pPr>
        <w:ind w:firstLineChars="200" w:firstLine="480"/>
        <w:rPr>
          <w:rFonts w:cs="Times New Roman"/>
          <w:b/>
          <w:iCs/>
        </w:rPr>
      </w:pPr>
      <w:r w:rsidRPr="00D275A7">
        <w:rPr>
          <w:rFonts w:cs="Times New Roman"/>
          <w:iCs/>
        </w:rPr>
        <w:t>Total chlorophyll content</w:t>
      </w:r>
      <w:r>
        <w:rPr>
          <w:rFonts w:cs="Times New Roman"/>
          <w:iCs/>
        </w:rPr>
        <w:t xml:space="preserve"> </w:t>
      </w:r>
      <w:r w:rsidRPr="00D275A7">
        <w:rPr>
          <w:rFonts w:cs="Times New Roman"/>
          <w:iCs/>
        </w:rPr>
        <w:t xml:space="preserve">= </w:t>
      </w:r>
      <w:proofErr w:type="spellStart"/>
      <w:r w:rsidRPr="00D275A7">
        <w:rPr>
          <w:rFonts w:cs="Times New Roman"/>
          <w:iCs/>
        </w:rPr>
        <w:t>Chl</w:t>
      </w:r>
      <w:proofErr w:type="spellEnd"/>
      <w:r w:rsidRPr="00D275A7">
        <w:rPr>
          <w:rFonts w:cs="Times New Roman"/>
          <w:iCs/>
        </w:rPr>
        <w:t xml:space="preserve"> </w:t>
      </w:r>
      <w:r w:rsidRPr="00D275A7">
        <w:rPr>
          <w:rFonts w:cs="Times New Roman"/>
          <w:i/>
          <w:iCs/>
        </w:rPr>
        <w:t>a</w:t>
      </w:r>
      <w:r w:rsidRPr="00D275A7">
        <w:rPr>
          <w:rFonts w:cs="Times New Roman"/>
          <w:iCs/>
        </w:rPr>
        <w:t xml:space="preserve">+ </w:t>
      </w:r>
      <w:proofErr w:type="spellStart"/>
      <w:r w:rsidRPr="00D275A7">
        <w:rPr>
          <w:rFonts w:cs="Times New Roman"/>
          <w:iCs/>
        </w:rPr>
        <w:t>Chl</w:t>
      </w:r>
      <w:proofErr w:type="spellEnd"/>
      <w:r w:rsidRPr="00D275A7">
        <w:rPr>
          <w:rFonts w:cs="Times New Roman"/>
          <w:iCs/>
        </w:rPr>
        <w:t xml:space="preserve"> </w:t>
      </w:r>
      <w:r w:rsidRPr="00D275A7">
        <w:rPr>
          <w:rFonts w:cs="Times New Roman"/>
          <w:i/>
          <w:iCs/>
        </w:rPr>
        <w:t>b</w:t>
      </w:r>
      <w:r w:rsidRPr="00D275A7">
        <w:rPr>
          <w:rFonts w:cs="Times New Roman"/>
          <w:iCs/>
        </w:rPr>
        <w:t>; For different pigment contents within each column, mean ± se followed by the same alphabetic letters are not significantly different in Duncan’s</w:t>
      </w:r>
      <w:r>
        <w:rPr>
          <w:rFonts w:cs="Times New Roman"/>
          <w:iCs/>
        </w:rPr>
        <w:t xml:space="preserve"> </w:t>
      </w:r>
      <w:r>
        <w:rPr>
          <w:rFonts w:cs="Times New Roman"/>
          <w:sz w:val="22"/>
        </w:rPr>
        <w:t>Multiple Range</w:t>
      </w:r>
      <w:r w:rsidRPr="00D275A7">
        <w:rPr>
          <w:rFonts w:cs="Times New Roman"/>
          <w:iCs/>
        </w:rPr>
        <w:t xml:space="preserve"> test </w:t>
      </w:r>
      <w:r w:rsidRPr="0097522E">
        <w:rPr>
          <w:rFonts w:cs="Times New Roman"/>
          <w:sz w:val="22"/>
        </w:rPr>
        <w:t>under significance level 0.05</w:t>
      </w:r>
      <w:r w:rsidRPr="00D275A7">
        <w:rPr>
          <w:rFonts w:cs="Times New Roman"/>
          <w:iCs/>
        </w:rPr>
        <w:t xml:space="preserve">. </w:t>
      </w:r>
    </w:p>
    <w:p w14:paraId="2C4C0F39" w14:textId="77777777" w:rsidR="000A6230" w:rsidRPr="000A6230" w:rsidRDefault="000A6230" w:rsidP="000A6230">
      <w:pPr>
        <w:jc w:val="center"/>
        <w:rPr>
          <w:rFonts w:cs="Times New Roman"/>
          <w:b/>
          <w:szCs w:val="24"/>
        </w:rPr>
      </w:pPr>
    </w:p>
    <w:p w14:paraId="789541C5" w14:textId="751D8DE4" w:rsidR="000A6230" w:rsidRDefault="000A6230" w:rsidP="00637890">
      <w:pPr>
        <w:jc w:val="center"/>
        <w:rPr>
          <w:rFonts w:cs="Times New Roman"/>
          <w:b/>
          <w:szCs w:val="24"/>
        </w:rPr>
      </w:pPr>
    </w:p>
    <w:p w14:paraId="09D94C6F" w14:textId="7055E150" w:rsidR="0065190D" w:rsidRDefault="0065190D" w:rsidP="00637890">
      <w:pPr>
        <w:jc w:val="center"/>
        <w:rPr>
          <w:rFonts w:cs="Times New Roman"/>
          <w:b/>
          <w:szCs w:val="24"/>
        </w:rPr>
      </w:pPr>
    </w:p>
    <w:p w14:paraId="29B1B399" w14:textId="2143C009" w:rsidR="0065190D" w:rsidRDefault="0065190D" w:rsidP="00637890">
      <w:pPr>
        <w:jc w:val="center"/>
        <w:rPr>
          <w:rFonts w:cs="Times New Roman"/>
          <w:b/>
          <w:szCs w:val="24"/>
        </w:rPr>
      </w:pPr>
    </w:p>
    <w:p w14:paraId="3F2AEFBD" w14:textId="6D3BF0A9" w:rsidR="0065190D" w:rsidRDefault="0065190D" w:rsidP="00637890">
      <w:pPr>
        <w:jc w:val="center"/>
        <w:rPr>
          <w:rFonts w:cs="Times New Roman"/>
          <w:b/>
          <w:szCs w:val="24"/>
        </w:rPr>
      </w:pPr>
    </w:p>
    <w:p w14:paraId="2D39584A" w14:textId="0BFCCDC0" w:rsidR="00FA01DE" w:rsidRDefault="00FA01DE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7C6E016F" w14:textId="77777777" w:rsidR="00FA01DE" w:rsidRDefault="00FA01DE" w:rsidP="00637890">
      <w:pPr>
        <w:jc w:val="center"/>
        <w:rPr>
          <w:rFonts w:cs="Times New Roman"/>
          <w:b/>
          <w:szCs w:val="24"/>
        </w:rPr>
      </w:pPr>
    </w:p>
    <w:p w14:paraId="23917643" w14:textId="3164EBC3" w:rsidR="00637890" w:rsidRPr="00AA4344" w:rsidRDefault="00637890" w:rsidP="00637890">
      <w:pPr>
        <w:jc w:val="center"/>
        <w:rPr>
          <w:rFonts w:cs="Times New Roman"/>
          <w:b/>
          <w:szCs w:val="24"/>
          <w:lang w:eastAsia="zh-CN"/>
        </w:rPr>
      </w:pPr>
      <w:r w:rsidRPr="00AA4344">
        <w:rPr>
          <w:rFonts w:cs="Times New Roman"/>
          <w:b/>
          <w:szCs w:val="24"/>
        </w:rPr>
        <w:t xml:space="preserve">Table </w:t>
      </w:r>
      <w:r w:rsidR="00087964" w:rsidRPr="00AA4344">
        <w:rPr>
          <w:rFonts w:cs="Times New Roman"/>
          <w:b/>
          <w:szCs w:val="24"/>
        </w:rPr>
        <w:t>S1</w:t>
      </w:r>
      <w:r w:rsidR="00087964">
        <w:rPr>
          <w:rFonts w:cs="Times New Roman"/>
          <w:b/>
          <w:szCs w:val="24"/>
        </w:rPr>
        <w:t>5</w:t>
      </w:r>
      <w:r w:rsidRPr="00AA4344">
        <w:rPr>
          <w:rFonts w:cs="Times New Roman"/>
          <w:b/>
          <w:szCs w:val="24"/>
        </w:rPr>
        <w:t>. The chloroplast structure of yellow-leaf Forsythia plants with candidate genes transiently over-expressed.</w:t>
      </w:r>
    </w:p>
    <w:tbl>
      <w:tblPr>
        <w:tblStyle w:val="ListTable6Colourful"/>
        <w:tblW w:w="5563" w:type="pct"/>
        <w:jc w:val="center"/>
        <w:tblLayout w:type="fixed"/>
        <w:tblLook w:val="04A0" w:firstRow="1" w:lastRow="0" w:firstColumn="1" w:lastColumn="0" w:noHBand="0" w:noVBand="1"/>
      </w:tblPr>
      <w:tblGrid>
        <w:gridCol w:w="2004"/>
        <w:gridCol w:w="1071"/>
        <w:gridCol w:w="1301"/>
        <w:gridCol w:w="1663"/>
        <w:gridCol w:w="1606"/>
        <w:gridCol w:w="1715"/>
        <w:gridCol w:w="1521"/>
      </w:tblGrid>
      <w:tr w:rsidR="00637890" w:rsidRPr="0097522E" w14:paraId="7EAE717B" w14:textId="77777777" w:rsidTr="003E03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pct"/>
            <w:shd w:val="clear" w:color="auto" w:fill="auto"/>
            <w:noWrap/>
          </w:tcPr>
          <w:p w14:paraId="1E72B538" w14:textId="77777777" w:rsidR="00637890" w:rsidRPr="0097522E" w:rsidRDefault="00637890" w:rsidP="008C58AD">
            <w:pPr>
              <w:jc w:val="center"/>
              <w:rPr>
                <w:rFonts w:eastAsia="DengXian" w:cs="Times New Roman"/>
                <w:b w:val="0"/>
                <w:bCs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bCs w:val="0"/>
                <w:color w:val="000000"/>
                <w:sz w:val="22"/>
              </w:rPr>
              <w:t>Group</w:t>
            </w:r>
          </w:p>
        </w:tc>
        <w:tc>
          <w:tcPr>
            <w:tcW w:w="492" w:type="pct"/>
            <w:shd w:val="clear" w:color="auto" w:fill="auto"/>
            <w:noWrap/>
          </w:tcPr>
          <w:p w14:paraId="319EE6C2" w14:textId="77777777" w:rsidR="00637890" w:rsidRPr="0097522E" w:rsidRDefault="00637890" w:rsidP="008C5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 w:val="0"/>
                <w:bCs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bCs w:val="0"/>
                <w:color w:val="000000"/>
                <w:sz w:val="22"/>
              </w:rPr>
              <w:t>Chloroplast length (</w:t>
            </w:r>
            <w:proofErr w:type="spellStart"/>
            <w:r w:rsidRPr="0097522E">
              <w:rPr>
                <w:rFonts w:eastAsia="DengXian" w:cs="Times New Roman"/>
                <w:b w:val="0"/>
                <w:bCs w:val="0"/>
                <w:color w:val="000000"/>
                <w:sz w:val="22"/>
              </w:rPr>
              <w:t>μm</w:t>
            </w:r>
            <w:proofErr w:type="spellEnd"/>
            <w:r w:rsidRPr="0097522E">
              <w:rPr>
                <w:rFonts w:eastAsia="DengXian" w:cs="Times New Roman"/>
                <w:b w:val="0"/>
                <w:bCs w:val="0"/>
                <w:color w:val="000000"/>
                <w:sz w:val="22"/>
              </w:rPr>
              <w:t>)</w:t>
            </w:r>
          </w:p>
        </w:tc>
        <w:tc>
          <w:tcPr>
            <w:tcW w:w="598" w:type="pct"/>
            <w:shd w:val="clear" w:color="auto" w:fill="auto"/>
            <w:noWrap/>
          </w:tcPr>
          <w:p w14:paraId="380769E8" w14:textId="77777777" w:rsidR="00637890" w:rsidRPr="0097522E" w:rsidRDefault="00637890" w:rsidP="008C5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 w:val="0"/>
                <w:bCs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bCs w:val="0"/>
                <w:color w:val="000000"/>
                <w:sz w:val="22"/>
              </w:rPr>
              <w:t>Chloroplast width (</w:t>
            </w:r>
            <w:proofErr w:type="spellStart"/>
            <w:r w:rsidRPr="0097522E">
              <w:rPr>
                <w:rFonts w:eastAsia="DengXian" w:cs="Times New Roman"/>
                <w:b w:val="0"/>
                <w:bCs w:val="0"/>
                <w:color w:val="000000"/>
                <w:sz w:val="22"/>
              </w:rPr>
              <w:t>μm</w:t>
            </w:r>
            <w:proofErr w:type="spellEnd"/>
            <w:r w:rsidRPr="0097522E">
              <w:rPr>
                <w:rFonts w:eastAsia="DengXian" w:cs="Times New Roman"/>
                <w:b w:val="0"/>
                <w:bCs w:val="0"/>
                <w:color w:val="000000"/>
                <w:sz w:val="22"/>
              </w:rPr>
              <w:t>)</w:t>
            </w:r>
          </w:p>
        </w:tc>
        <w:tc>
          <w:tcPr>
            <w:tcW w:w="764" w:type="pct"/>
            <w:shd w:val="clear" w:color="auto" w:fill="auto"/>
            <w:noWrap/>
          </w:tcPr>
          <w:p w14:paraId="0F76C36C" w14:textId="77777777" w:rsidR="00637890" w:rsidRPr="0097522E" w:rsidRDefault="00637890" w:rsidP="008C5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 w:val="0"/>
                <w:bCs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bCs w:val="0"/>
                <w:color w:val="000000"/>
                <w:sz w:val="22"/>
              </w:rPr>
              <w:t xml:space="preserve">Number of </w:t>
            </w:r>
            <w:proofErr w:type="gramStart"/>
            <w:r w:rsidRPr="0097522E">
              <w:rPr>
                <w:rFonts w:eastAsia="DengXian" w:cs="Times New Roman"/>
                <w:b w:val="0"/>
                <w:bCs w:val="0"/>
                <w:color w:val="000000"/>
                <w:sz w:val="22"/>
              </w:rPr>
              <w:t>chloroplasts /cell</w:t>
            </w:r>
            <w:proofErr w:type="gramEnd"/>
          </w:p>
        </w:tc>
        <w:tc>
          <w:tcPr>
            <w:tcW w:w="738" w:type="pct"/>
            <w:shd w:val="clear" w:color="auto" w:fill="auto"/>
            <w:noWrap/>
          </w:tcPr>
          <w:p w14:paraId="5A33CD6A" w14:textId="77777777" w:rsidR="00637890" w:rsidRPr="0097522E" w:rsidRDefault="00637890" w:rsidP="008C5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 w:val="0"/>
                <w:bCs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bCs w:val="0"/>
                <w:color w:val="000000"/>
                <w:sz w:val="22"/>
              </w:rPr>
              <w:t>Thylakoid membrane thickness (</w:t>
            </w:r>
            <w:proofErr w:type="spellStart"/>
            <w:r w:rsidRPr="0097522E">
              <w:rPr>
                <w:rFonts w:eastAsia="DengXian" w:cs="Times New Roman"/>
                <w:b w:val="0"/>
                <w:bCs w:val="0"/>
                <w:color w:val="000000"/>
                <w:sz w:val="22"/>
              </w:rPr>
              <w:t>μm</w:t>
            </w:r>
            <w:proofErr w:type="spellEnd"/>
            <w:r w:rsidRPr="0097522E">
              <w:rPr>
                <w:rFonts w:eastAsia="DengXian" w:cs="Times New Roman"/>
                <w:b w:val="0"/>
                <w:bCs w:val="0"/>
                <w:color w:val="000000"/>
                <w:sz w:val="22"/>
              </w:rPr>
              <w:t>)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105C4AC8" w14:textId="77777777" w:rsidR="00637890" w:rsidRPr="0097522E" w:rsidRDefault="00637890" w:rsidP="008C5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 w:val="0"/>
                <w:bCs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bCs w:val="0"/>
                <w:color w:val="000000"/>
                <w:sz w:val="22"/>
              </w:rPr>
              <w:t>Thylakoids / chloroplast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3FAD8404" w14:textId="77777777" w:rsidR="00637890" w:rsidRPr="0097522E" w:rsidRDefault="00637890" w:rsidP="008C5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 w:val="0"/>
                <w:bCs w:val="0"/>
                <w:color w:val="000000"/>
                <w:sz w:val="22"/>
              </w:rPr>
            </w:pPr>
            <w:r w:rsidRPr="0097522E">
              <w:rPr>
                <w:rFonts w:eastAsia="DengXian" w:cs="Times New Roman"/>
                <w:b w:val="0"/>
                <w:bCs w:val="0"/>
                <w:color w:val="000000"/>
                <w:sz w:val="22"/>
              </w:rPr>
              <w:t>Number of starch grains / chloroplast</w:t>
            </w:r>
          </w:p>
        </w:tc>
      </w:tr>
      <w:tr w:rsidR="00637890" w:rsidRPr="0097522E" w14:paraId="29C3E79C" w14:textId="77777777" w:rsidTr="003E0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pct"/>
            <w:shd w:val="clear" w:color="auto" w:fill="auto"/>
            <w:noWrap/>
          </w:tcPr>
          <w:p w14:paraId="05446855" w14:textId="77777777" w:rsidR="00637890" w:rsidRPr="0097522E" w:rsidRDefault="00637890" w:rsidP="008C58AD">
            <w:pPr>
              <w:tabs>
                <w:tab w:val="left" w:pos="952"/>
              </w:tabs>
              <w:snapToGrid w:val="0"/>
              <w:jc w:val="center"/>
              <w:rPr>
                <w:rFonts w:cs="Times New Roman"/>
                <w:b w:val="0"/>
                <w:sz w:val="22"/>
              </w:rPr>
            </w:pPr>
            <w:r w:rsidRPr="0097522E">
              <w:rPr>
                <w:rFonts w:cs="Times New Roman"/>
                <w:b w:val="0"/>
                <w:sz w:val="22"/>
              </w:rPr>
              <w:t>CK</w:t>
            </w:r>
          </w:p>
        </w:tc>
        <w:tc>
          <w:tcPr>
            <w:tcW w:w="492" w:type="pct"/>
            <w:shd w:val="clear" w:color="auto" w:fill="auto"/>
            <w:noWrap/>
          </w:tcPr>
          <w:p w14:paraId="2C63470B" w14:textId="77777777" w:rsidR="00637890" w:rsidRPr="0097522E" w:rsidRDefault="00637890" w:rsidP="008C58AD">
            <w:pPr>
              <w:tabs>
                <w:tab w:val="left" w:pos="952"/>
              </w:tabs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50.00±4.32b</w:t>
            </w:r>
          </w:p>
        </w:tc>
        <w:tc>
          <w:tcPr>
            <w:tcW w:w="598" w:type="pct"/>
            <w:shd w:val="clear" w:color="auto" w:fill="auto"/>
            <w:noWrap/>
          </w:tcPr>
          <w:p w14:paraId="77A93361" w14:textId="77777777" w:rsidR="00637890" w:rsidRPr="0097522E" w:rsidRDefault="00637890" w:rsidP="008C58AD">
            <w:pPr>
              <w:tabs>
                <w:tab w:val="left" w:pos="952"/>
              </w:tabs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19.33±2.49b</w:t>
            </w:r>
          </w:p>
        </w:tc>
        <w:tc>
          <w:tcPr>
            <w:tcW w:w="764" w:type="pct"/>
            <w:shd w:val="clear" w:color="auto" w:fill="auto"/>
            <w:noWrap/>
          </w:tcPr>
          <w:p w14:paraId="31250DE5" w14:textId="77777777" w:rsidR="00637890" w:rsidRPr="0097522E" w:rsidRDefault="00637890" w:rsidP="008C58AD">
            <w:pPr>
              <w:tabs>
                <w:tab w:val="left" w:pos="952"/>
              </w:tabs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5.33±0.47a</w:t>
            </w:r>
          </w:p>
        </w:tc>
        <w:tc>
          <w:tcPr>
            <w:tcW w:w="738" w:type="pct"/>
            <w:shd w:val="clear" w:color="auto" w:fill="auto"/>
            <w:noWrap/>
          </w:tcPr>
          <w:p w14:paraId="7592D531" w14:textId="77777777" w:rsidR="00637890" w:rsidRPr="0097522E" w:rsidRDefault="00637890" w:rsidP="008C58AD">
            <w:pPr>
              <w:tabs>
                <w:tab w:val="left" w:pos="952"/>
              </w:tabs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/</w:t>
            </w:r>
          </w:p>
        </w:tc>
        <w:tc>
          <w:tcPr>
            <w:tcW w:w="788" w:type="pct"/>
            <w:shd w:val="clear" w:color="auto" w:fill="auto"/>
            <w:noWrap/>
          </w:tcPr>
          <w:p w14:paraId="1D09B230" w14:textId="77777777" w:rsidR="00637890" w:rsidRPr="0097522E" w:rsidRDefault="00637890" w:rsidP="008C58AD">
            <w:pPr>
              <w:tabs>
                <w:tab w:val="left" w:pos="952"/>
              </w:tabs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/</w:t>
            </w:r>
          </w:p>
        </w:tc>
        <w:tc>
          <w:tcPr>
            <w:tcW w:w="699" w:type="pct"/>
            <w:shd w:val="clear" w:color="auto" w:fill="auto"/>
            <w:noWrap/>
          </w:tcPr>
          <w:p w14:paraId="180598CE" w14:textId="77777777" w:rsidR="00637890" w:rsidRPr="0097522E" w:rsidRDefault="00637890" w:rsidP="008C58AD">
            <w:pPr>
              <w:tabs>
                <w:tab w:val="left" w:pos="952"/>
              </w:tabs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2.67±0.47a</w:t>
            </w:r>
          </w:p>
        </w:tc>
      </w:tr>
      <w:tr w:rsidR="00637890" w:rsidRPr="0097522E" w14:paraId="20937BB1" w14:textId="77777777" w:rsidTr="003E036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pct"/>
            <w:shd w:val="clear" w:color="auto" w:fill="auto"/>
            <w:noWrap/>
          </w:tcPr>
          <w:p w14:paraId="5B991E2B" w14:textId="77777777" w:rsidR="00637890" w:rsidRPr="0097522E" w:rsidRDefault="00637890" w:rsidP="008C58AD">
            <w:pPr>
              <w:tabs>
                <w:tab w:val="left" w:pos="952"/>
              </w:tabs>
              <w:snapToGrid w:val="0"/>
              <w:jc w:val="center"/>
              <w:rPr>
                <w:rFonts w:cs="Times New Roman"/>
                <w:b w:val="0"/>
                <w:sz w:val="22"/>
              </w:rPr>
            </w:pPr>
            <w:r w:rsidRPr="0097522E">
              <w:rPr>
                <w:rFonts w:cs="Times New Roman"/>
                <w:b w:val="0"/>
                <w:sz w:val="22"/>
              </w:rPr>
              <w:t>Vector control</w:t>
            </w:r>
          </w:p>
        </w:tc>
        <w:tc>
          <w:tcPr>
            <w:tcW w:w="492" w:type="pct"/>
            <w:shd w:val="clear" w:color="auto" w:fill="auto"/>
            <w:noWrap/>
          </w:tcPr>
          <w:p w14:paraId="1C2730F0" w14:textId="77777777" w:rsidR="00637890" w:rsidRPr="0097522E" w:rsidRDefault="00637890" w:rsidP="008C58AD">
            <w:pPr>
              <w:tabs>
                <w:tab w:val="left" w:pos="952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52.00±4.32b</w:t>
            </w:r>
          </w:p>
        </w:tc>
        <w:tc>
          <w:tcPr>
            <w:tcW w:w="598" w:type="pct"/>
            <w:shd w:val="clear" w:color="auto" w:fill="auto"/>
            <w:noWrap/>
          </w:tcPr>
          <w:p w14:paraId="268D2E72" w14:textId="77777777" w:rsidR="00637890" w:rsidRPr="0097522E" w:rsidRDefault="00637890" w:rsidP="008C58AD">
            <w:pPr>
              <w:tabs>
                <w:tab w:val="left" w:pos="952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16.67±3.40b</w:t>
            </w:r>
          </w:p>
        </w:tc>
        <w:tc>
          <w:tcPr>
            <w:tcW w:w="764" w:type="pct"/>
            <w:shd w:val="clear" w:color="auto" w:fill="auto"/>
            <w:noWrap/>
          </w:tcPr>
          <w:p w14:paraId="113B9B4A" w14:textId="77777777" w:rsidR="00637890" w:rsidRPr="0097522E" w:rsidRDefault="00637890" w:rsidP="008C58AD">
            <w:pPr>
              <w:tabs>
                <w:tab w:val="left" w:pos="952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5.33±0.47a</w:t>
            </w:r>
          </w:p>
        </w:tc>
        <w:tc>
          <w:tcPr>
            <w:tcW w:w="738" w:type="pct"/>
            <w:shd w:val="clear" w:color="auto" w:fill="auto"/>
            <w:noWrap/>
          </w:tcPr>
          <w:p w14:paraId="36C1317D" w14:textId="77777777" w:rsidR="00637890" w:rsidRPr="0097522E" w:rsidRDefault="00637890" w:rsidP="008C58AD">
            <w:pPr>
              <w:tabs>
                <w:tab w:val="left" w:pos="952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/</w:t>
            </w:r>
          </w:p>
        </w:tc>
        <w:tc>
          <w:tcPr>
            <w:tcW w:w="788" w:type="pct"/>
            <w:shd w:val="clear" w:color="auto" w:fill="auto"/>
            <w:noWrap/>
          </w:tcPr>
          <w:p w14:paraId="2C944674" w14:textId="77777777" w:rsidR="00637890" w:rsidRPr="0097522E" w:rsidRDefault="00637890" w:rsidP="008C58AD">
            <w:pPr>
              <w:tabs>
                <w:tab w:val="left" w:pos="952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/</w:t>
            </w:r>
          </w:p>
        </w:tc>
        <w:tc>
          <w:tcPr>
            <w:tcW w:w="699" w:type="pct"/>
            <w:shd w:val="clear" w:color="auto" w:fill="auto"/>
            <w:noWrap/>
          </w:tcPr>
          <w:p w14:paraId="4F5F92E7" w14:textId="77777777" w:rsidR="00637890" w:rsidRPr="0097522E" w:rsidRDefault="00637890" w:rsidP="008C58AD">
            <w:pPr>
              <w:tabs>
                <w:tab w:val="left" w:pos="952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3±0.82a</w:t>
            </w:r>
          </w:p>
        </w:tc>
      </w:tr>
      <w:tr w:rsidR="00637890" w:rsidRPr="0097522E" w14:paraId="455859CF" w14:textId="77777777" w:rsidTr="003E0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pct"/>
            <w:shd w:val="clear" w:color="auto" w:fill="auto"/>
            <w:noWrap/>
          </w:tcPr>
          <w:p w14:paraId="54FCEB9F" w14:textId="77777777" w:rsidR="00637890" w:rsidRPr="0097522E" w:rsidRDefault="00637890" w:rsidP="008C58AD">
            <w:pPr>
              <w:tabs>
                <w:tab w:val="left" w:pos="952"/>
              </w:tabs>
              <w:snapToGrid w:val="0"/>
              <w:jc w:val="center"/>
              <w:rPr>
                <w:rFonts w:cs="Times New Roman"/>
                <w:b w:val="0"/>
                <w:sz w:val="22"/>
              </w:rPr>
            </w:pPr>
            <w:proofErr w:type="spellStart"/>
            <w:r w:rsidRPr="0097522E">
              <w:rPr>
                <w:rFonts w:cs="Times New Roman"/>
                <w:b w:val="0"/>
                <w:i/>
                <w:sz w:val="22"/>
              </w:rPr>
              <w:t>ChlH</w:t>
            </w:r>
            <w:proofErr w:type="spellEnd"/>
            <w:r w:rsidRPr="0097522E">
              <w:rPr>
                <w:rFonts w:cs="Times New Roman"/>
                <w:b w:val="0"/>
                <w:i/>
                <w:sz w:val="22"/>
              </w:rPr>
              <w:t>-OE</w:t>
            </w:r>
          </w:p>
        </w:tc>
        <w:tc>
          <w:tcPr>
            <w:tcW w:w="492" w:type="pct"/>
            <w:shd w:val="clear" w:color="auto" w:fill="auto"/>
            <w:noWrap/>
          </w:tcPr>
          <w:p w14:paraId="05E8270E" w14:textId="77777777" w:rsidR="00637890" w:rsidRPr="0097522E" w:rsidRDefault="00637890" w:rsidP="008C58AD">
            <w:pPr>
              <w:tabs>
                <w:tab w:val="left" w:pos="952"/>
              </w:tabs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58.00±7.48a</w:t>
            </w:r>
          </w:p>
        </w:tc>
        <w:tc>
          <w:tcPr>
            <w:tcW w:w="598" w:type="pct"/>
            <w:shd w:val="clear" w:color="auto" w:fill="auto"/>
            <w:noWrap/>
          </w:tcPr>
          <w:p w14:paraId="362EF3F7" w14:textId="77777777" w:rsidR="00637890" w:rsidRPr="0097522E" w:rsidRDefault="00637890" w:rsidP="008C58AD">
            <w:pPr>
              <w:tabs>
                <w:tab w:val="left" w:pos="952"/>
              </w:tabs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24.00±1.63a</w:t>
            </w:r>
          </w:p>
        </w:tc>
        <w:tc>
          <w:tcPr>
            <w:tcW w:w="764" w:type="pct"/>
            <w:shd w:val="clear" w:color="auto" w:fill="auto"/>
            <w:noWrap/>
          </w:tcPr>
          <w:p w14:paraId="42522731" w14:textId="77777777" w:rsidR="00637890" w:rsidRPr="0097522E" w:rsidRDefault="00637890" w:rsidP="008C58AD">
            <w:pPr>
              <w:tabs>
                <w:tab w:val="left" w:pos="952"/>
              </w:tabs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5.67±0.47a</w:t>
            </w:r>
          </w:p>
        </w:tc>
        <w:tc>
          <w:tcPr>
            <w:tcW w:w="738" w:type="pct"/>
            <w:shd w:val="clear" w:color="auto" w:fill="auto"/>
            <w:noWrap/>
          </w:tcPr>
          <w:p w14:paraId="64B6622F" w14:textId="77777777" w:rsidR="00637890" w:rsidRPr="0097522E" w:rsidRDefault="00637890" w:rsidP="008C58AD">
            <w:pPr>
              <w:tabs>
                <w:tab w:val="left" w:pos="952"/>
              </w:tabs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/</w:t>
            </w:r>
          </w:p>
        </w:tc>
        <w:tc>
          <w:tcPr>
            <w:tcW w:w="788" w:type="pct"/>
            <w:shd w:val="clear" w:color="auto" w:fill="auto"/>
            <w:noWrap/>
          </w:tcPr>
          <w:p w14:paraId="43E187AE" w14:textId="77777777" w:rsidR="00637890" w:rsidRPr="0097522E" w:rsidRDefault="00637890" w:rsidP="008C58AD">
            <w:pPr>
              <w:tabs>
                <w:tab w:val="left" w:pos="952"/>
              </w:tabs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/</w:t>
            </w:r>
          </w:p>
        </w:tc>
        <w:tc>
          <w:tcPr>
            <w:tcW w:w="699" w:type="pct"/>
            <w:shd w:val="clear" w:color="auto" w:fill="auto"/>
            <w:noWrap/>
          </w:tcPr>
          <w:p w14:paraId="3E1EF98D" w14:textId="77777777" w:rsidR="00637890" w:rsidRPr="0097522E" w:rsidRDefault="00637890" w:rsidP="008C58AD">
            <w:pPr>
              <w:tabs>
                <w:tab w:val="left" w:pos="952"/>
              </w:tabs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3.33±0.47a</w:t>
            </w:r>
          </w:p>
        </w:tc>
      </w:tr>
      <w:tr w:rsidR="00637890" w:rsidRPr="0097522E" w14:paraId="4B00249B" w14:textId="77777777" w:rsidTr="003E036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pct"/>
            <w:shd w:val="clear" w:color="auto" w:fill="auto"/>
            <w:noWrap/>
          </w:tcPr>
          <w:p w14:paraId="697A2DE4" w14:textId="77777777" w:rsidR="00637890" w:rsidRPr="0097522E" w:rsidRDefault="00637890" w:rsidP="008C58AD">
            <w:pPr>
              <w:tabs>
                <w:tab w:val="left" w:pos="952"/>
              </w:tabs>
              <w:snapToGrid w:val="0"/>
              <w:jc w:val="center"/>
              <w:rPr>
                <w:rFonts w:cs="Times New Roman"/>
                <w:b w:val="0"/>
                <w:sz w:val="22"/>
              </w:rPr>
            </w:pPr>
            <w:r w:rsidRPr="0097522E">
              <w:rPr>
                <w:rFonts w:cs="Times New Roman"/>
                <w:b w:val="0"/>
                <w:i/>
                <w:sz w:val="22"/>
              </w:rPr>
              <w:t>POLGAMMA2-OE</w:t>
            </w:r>
          </w:p>
        </w:tc>
        <w:tc>
          <w:tcPr>
            <w:tcW w:w="492" w:type="pct"/>
            <w:shd w:val="clear" w:color="auto" w:fill="auto"/>
            <w:noWrap/>
          </w:tcPr>
          <w:p w14:paraId="0F3F7FEA" w14:textId="77777777" w:rsidR="00637890" w:rsidRPr="0097522E" w:rsidRDefault="00637890" w:rsidP="008C58AD">
            <w:pPr>
              <w:tabs>
                <w:tab w:val="left" w:pos="952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64.00±5.89a</w:t>
            </w:r>
          </w:p>
        </w:tc>
        <w:tc>
          <w:tcPr>
            <w:tcW w:w="598" w:type="pct"/>
            <w:shd w:val="clear" w:color="auto" w:fill="auto"/>
            <w:noWrap/>
          </w:tcPr>
          <w:p w14:paraId="121ADFB2" w14:textId="77777777" w:rsidR="00637890" w:rsidRPr="0097522E" w:rsidRDefault="00637890" w:rsidP="008C58AD">
            <w:pPr>
              <w:tabs>
                <w:tab w:val="left" w:pos="952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26.33±4.19a</w:t>
            </w:r>
          </w:p>
        </w:tc>
        <w:tc>
          <w:tcPr>
            <w:tcW w:w="764" w:type="pct"/>
            <w:shd w:val="clear" w:color="auto" w:fill="auto"/>
            <w:noWrap/>
          </w:tcPr>
          <w:p w14:paraId="2C045F2C" w14:textId="77777777" w:rsidR="00637890" w:rsidRPr="0097522E" w:rsidRDefault="00637890" w:rsidP="008C58AD">
            <w:pPr>
              <w:tabs>
                <w:tab w:val="left" w:pos="952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6.00±0.82a</w:t>
            </w:r>
          </w:p>
        </w:tc>
        <w:tc>
          <w:tcPr>
            <w:tcW w:w="738" w:type="pct"/>
            <w:shd w:val="clear" w:color="auto" w:fill="auto"/>
            <w:noWrap/>
          </w:tcPr>
          <w:p w14:paraId="3EC3D49B" w14:textId="77777777" w:rsidR="00637890" w:rsidRPr="0097522E" w:rsidRDefault="00637890" w:rsidP="008C58AD">
            <w:pPr>
              <w:tabs>
                <w:tab w:val="left" w:pos="952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2.00±0.82a</w:t>
            </w:r>
          </w:p>
        </w:tc>
        <w:tc>
          <w:tcPr>
            <w:tcW w:w="788" w:type="pct"/>
            <w:shd w:val="clear" w:color="auto" w:fill="auto"/>
            <w:noWrap/>
          </w:tcPr>
          <w:p w14:paraId="79C00BEE" w14:textId="77777777" w:rsidR="00637890" w:rsidRPr="0097522E" w:rsidRDefault="00637890" w:rsidP="008C58AD">
            <w:pPr>
              <w:tabs>
                <w:tab w:val="left" w:pos="952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5.33±0.47a</w:t>
            </w:r>
          </w:p>
        </w:tc>
        <w:tc>
          <w:tcPr>
            <w:tcW w:w="699" w:type="pct"/>
            <w:shd w:val="clear" w:color="auto" w:fill="auto"/>
            <w:noWrap/>
          </w:tcPr>
          <w:p w14:paraId="5796B08E" w14:textId="77777777" w:rsidR="00637890" w:rsidRPr="0097522E" w:rsidRDefault="00637890" w:rsidP="008C58AD">
            <w:pPr>
              <w:tabs>
                <w:tab w:val="left" w:pos="952"/>
              </w:tabs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7522E">
              <w:rPr>
                <w:rFonts w:cs="Times New Roman"/>
                <w:sz w:val="22"/>
              </w:rPr>
              <w:t>2.33±0.47a</w:t>
            </w:r>
          </w:p>
        </w:tc>
      </w:tr>
    </w:tbl>
    <w:p w14:paraId="7492ED5E" w14:textId="77777777" w:rsidR="0065190D" w:rsidRPr="0097522E" w:rsidRDefault="0065190D" w:rsidP="0065190D">
      <w:pPr>
        <w:spacing w:line="360" w:lineRule="auto"/>
        <w:ind w:firstLineChars="200" w:firstLine="440"/>
        <w:rPr>
          <w:rFonts w:cs="Times New Roman"/>
          <w:sz w:val="22"/>
        </w:rPr>
      </w:pPr>
      <w:r w:rsidRPr="0097522E">
        <w:rPr>
          <w:rFonts w:cs="Times New Roman"/>
          <w:sz w:val="22"/>
        </w:rPr>
        <w:t xml:space="preserve">For each parameter, </w:t>
      </w:r>
      <w:proofErr w:type="spellStart"/>
      <w:proofErr w:type="gramStart"/>
      <w:r w:rsidRPr="0097522E">
        <w:rPr>
          <w:rFonts w:cs="Times New Roman"/>
          <w:sz w:val="22"/>
        </w:rPr>
        <w:t>Mean</w:t>
      </w:r>
      <w:proofErr w:type="gramEnd"/>
      <w:r w:rsidRPr="0097522E">
        <w:rPr>
          <w:rFonts w:cs="Times New Roman"/>
          <w:color w:val="000000"/>
          <w:kern w:val="24"/>
          <w:sz w:val="22"/>
        </w:rPr>
        <w:t>±SE</w:t>
      </w:r>
      <w:proofErr w:type="spellEnd"/>
      <w:r w:rsidRPr="0097522E">
        <w:rPr>
          <w:rFonts w:cs="Times New Roman"/>
          <w:color w:val="000000"/>
          <w:kern w:val="24"/>
          <w:sz w:val="22"/>
        </w:rPr>
        <w:t xml:space="preserve"> followed with the different alphabetic letter are significantly different in </w:t>
      </w:r>
      <w:r w:rsidRPr="0097522E">
        <w:rPr>
          <w:rFonts w:cs="Times New Roman"/>
          <w:sz w:val="22"/>
        </w:rPr>
        <w:t xml:space="preserve">Duncan’s </w:t>
      </w:r>
      <w:r>
        <w:rPr>
          <w:rFonts w:cs="Times New Roman"/>
          <w:sz w:val="22"/>
        </w:rPr>
        <w:t xml:space="preserve">Multiple Range </w:t>
      </w:r>
      <w:r w:rsidRPr="0097522E">
        <w:rPr>
          <w:rFonts w:cs="Times New Roman"/>
          <w:sz w:val="22"/>
        </w:rPr>
        <w:t xml:space="preserve">test under significance level 0.05. </w:t>
      </w:r>
    </w:p>
    <w:p w14:paraId="5F893329" w14:textId="410EEC7A" w:rsidR="00637890" w:rsidRPr="0097522E" w:rsidRDefault="00637890" w:rsidP="00637890">
      <w:pPr>
        <w:jc w:val="center"/>
        <w:rPr>
          <w:rFonts w:cs="Times New Roman"/>
          <w:sz w:val="22"/>
        </w:rPr>
      </w:pPr>
      <w:r w:rsidRPr="0097522E">
        <w:rPr>
          <w:rFonts w:cs="Times New Roman"/>
          <w:sz w:val="22"/>
        </w:rPr>
        <w:br w:type="page"/>
      </w:r>
    </w:p>
    <w:p w14:paraId="2D7C9878" w14:textId="4800650B" w:rsidR="00637890" w:rsidRPr="00AA4344" w:rsidRDefault="00637890" w:rsidP="00637890">
      <w:pPr>
        <w:jc w:val="center"/>
        <w:rPr>
          <w:rFonts w:cs="Times New Roman"/>
          <w:b/>
          <w:szCs w:val="24"/>
        </w:rPr>
      </w:pPr>
      <w:r w:rsidRPr="00AA4344">
        <w:rPr>
          <w:rFonts w:cs="Times New Roman"/>
          <w:b/>
          <w:szCs w:val="24"/>
        </w:rPr>
        <w:lastRenderedPageBreak/>
        <w:t>Table S1</w:t>
      </w:r>
      <w:r w:rsidR="00EB10D3">
        <w:rPr>
          <w:rFonts w:cs="Times New Roman"/>
          <w:b/>
          <w:szCs w:val="24"/>
        </w:rPr>
        <w:t>6</w:t>
      </w:r>
      <w:r w:rsidRPr="00AA4344">
        <w:rPr>
          <w:rFonts w:cs="Times New Roman"/>
          <w:b/>
          <w:szCs w:val="24"/>
        </w:rPr>
        <w:t xml:space="preserve">. The GO terms of biological process enriched among genes differentially expressed between </w:t>
      </w:r>
      <w:proofErr w:type="spellStart"/>
      <w:r w:rsidRPr="00AA4344">
        <w:rPr>
          <w:rFonts w:cs="Times New Roman"/>
          <w:b/>
          <w:i/>
          <w:szCs w:val="24"/>
        </w:rPr>
        <w:t>FsChlH</w:t>
      </w:r>
      <w:proofErr w:type="spellEnd"/>
      <w:r w:rsidRPr="00AA4344">
        <w:rPr>
          <w:rFonts w:cs="Times New Roman"/>
          <w:b/>
          <w:szCs w:val="24"/>
        </w:rPr>
        <w:t>-silenced and vector control plants.</w:t>
      </w:r>
    </w:p>
    <w:tbl>
      <w:tblPr>
        <w:tblStyle w:val="ListTable6Colourful"/>
        <w:tblW w:w="6860" w:type="dxa"/>
        <w:jc w:val="center"/>
        <w:tblLook w:val="04A0" w:firstRow="1" w:lastRow="0" w:firstColumn="1" w:lastColumn="0" w:noHBand="0" w:noVBand="1"/>
      </w:tblPr>
      <w:tblGrid>
        <w:gridCol w:w="1365"/>
        <w:gridCol w:w="1048"/>
        <w:gridCol w:w="3296"/>
        <w:gridCol w:w="931"/>
        <w:gridCol w:w="931"/>
      </w:tblGrid>
      <w:tr w:rsidR="00637890" w:rsidRPr="0097522E" w14:paraId="46947E38" w14:textId="77777777" w:rsidTr="004C3E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1FF1EEA4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 term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F5CC227" w14:textId="77777777" w:rsidR="00637890" w:rsidRPr="0097522E" w:rsidRDefault="00637890" w:rsidP="008C5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Ontology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44910AF7" w14:textId="77777777" w:rsidR="00637890" w:rsidRPr="0097522E" w:rsidRDefault="00637890" w:rsidP="008C5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Description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B5E736F" w14:textId="77777777" w:rsidR="00637890" w:rsidRPr="0097522E" w:rsidRDefault="00637890" w:rsidP="008C5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P value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17F2AA9" w14:textId="77777777" w:rsidR="00637890" w:rsidRPr="0097522E" w:rsidRDefault="00637890" w:rsidP="008C5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FDR</w:t>
            </w:r>
          </w:p>
        </w:tc>
      </w:tr>
      <w:tr w:rsidR="00637890" w:rsidRPr="0097522E" w14:paraId="6D14C3FE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49BB089A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15979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745E91E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400CF053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hotosynthesi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B6C847B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5.7E-4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D2344D8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1.8E-45</w:t>
            </w:r>
          </w:p>
        </w:tc>
      </w:tr>
      <w:tr w:rsidR="00637890" w:rsidRPr="0097522E" w14:paraId="624D78DC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50AFE9F3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19684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7AEE0BA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5AF0040E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hotosynthesis, light reaction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4D867AD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2.1E-2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D0E227A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3.4E-26</w:t>
            </w:r>
          </w:p>
        </w:tc>
      </w:tr>
      <w:tr w:rsidR="00637890" w:rsidRPr="0097522E" w14:paraId="40045153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51228842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815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4D21AE1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7B5DE77A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me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C8626EF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1.2E-2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1908328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1.3E-24</w:t>
            </w:r>
          </w:p>
        </w:tc>
      </w:tr>
      <w:tr w:rsidR="00637890" w:rsidRPr="0097522E" w14:paraId="6AD198D6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00B0B50C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6091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61E4350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2208FF26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generation of precursor metabolites and energy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E3124CA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5.5E-2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E5D429E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4.5E-21</w:t>
            </w:r>
          </w:p>
        </w:tc>
      </w:tr>
      <w:tr w:rsidR="00637890" w:rsidRPr="0097522E" w14:paraId="0D247F3B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05E14A19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9628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EE45A67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096CF98A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response to abiotic stimulu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4ADC7A0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2.9E-2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9D00A36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1.9E-20</w:t>
            </w:r>
          </w:p>
        </w:tc>
      </w:tr>
      <w:tr w:rsidR="00637890" w:rsidRPr="0097522E" w14:paraId="341AD4F8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4C31A418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50896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7710643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3609EE24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response to stimulu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6019E97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1.5E-2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72DD394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8E-20</w:t>
            </w:r>
          </w:p>
        </w:tc>
      </w:tr>
      <w:tr w:rsidR="00637890" w:rsidRPr="0097522E" w14:paraId="1CB99760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0468FFD8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44237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B2BBB77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67C38E55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cellular me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438455E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1.1E-2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DCA15F9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4.9E-18</w:t>
            </w:r>
          </w:p>
        </w:tc>
      </w:tr>
      <w:tr w:rsidR="00637890" w:rsidRPr="0097522E" w14:paraId="6E7577A0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16F0EDE8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9987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3E3A151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3EB07791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cellular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2E7D909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1.5E-2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37DDC33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6.2E-18</w:t>
            </w:r>
          </w:p>
        </w:tc>
      </w:tr>
      <w:tr w:rsidR="00637890" w:rsidRPr="0097522E" w14:paraId="26867E23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2B7B32EE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34641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05DAD67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14D21333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cellular nitrogen compound me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A3749A4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2.2E-1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61108AC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7.7E-15</w:t>
            </w:r>
          </w:p>
        </w:tc>
      </w:tr>
      <w:tr w:rsidR="00637890" w:rsidRPr="0097522E" w14:paraId="51D2B358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10A1BB6A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9657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79F9BEA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312D21A5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lastid organization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B709547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3.7E-1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91B9292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1.2E-14</w:t>
            </w:r>
          </w:p>
        </w:tc>
      </w:tr>
      <w:tr w:rsidR="00637890" w:rsidRPr="0097522E" w14:paraId="7D4C6E12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1B371BAD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9416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C2D741F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66CC8C8C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response to light stimulu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038B50B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1.4E-1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A864D33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4.2E-14</w:t>
            </w:r>
          </w:p>
        </w:tc>
      </w:tr>
      <w:tr w:rsidR="00637890" w:rsidRPr="0097522E" w14:paraId="679DFC36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7827B2DB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9314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6056163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3775E71C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response to radiation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12FF656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1.8E-1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80A20EC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4.9E-14</w:t>
            </w:r>
          </w:p>
        </w:tc>
      </w:tr>
      <w:tr w:rsidR="00637890" w:rsidRPr="0097522E" w14:paraId="47669121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32E194D6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9767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3179AD4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0B9B7CA1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hotosynthetic electron transport chain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708D625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2.8E-1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90C4958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6.9E-13</w:t>
            </w:r>
          </w:p>
        </w:tc>
      </w:tr>
      <w:tr w:rsidR="00637890" w:rsidRPr="0097522E" w14:paraId="05ED6F41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44DA88DD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2290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EC15304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299A73EE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electron transport chain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55E4322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1.5E-1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C4248BE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3.5E-12</w:t>
            </w:r>
          </w:p>
        </w:tc>
      </w:tr>
      <w:tr w:rsidR="00637890" w:rsidRPr="0097522E" w14:paraId="3E50BE1B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00D1B602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9266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8401058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1CBFBA7E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response to temperature stimulu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2622D6F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1.3E-1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B75B942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2.7E-11</w:t>
            </w:r>
          </w:p>
        </w:tc>
      </w:tr>
      <w:tr w:rsidR="00637890" w:rsidRPr="0097522E" w14:paraId="087D10D6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3A99EF93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9409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E889E36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1A2A6638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response to cold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7A03BB2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2E-1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91F1534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4E-10</w:t>
            </w:r>
          </w:p>
        </w:tc>
      </w:tr>
      <w:tr w:rsidR="00637890" w:rsidRPr="0097522E" w14:paraId="17A3DA77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40FB83E9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9791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C0054E5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03C5811A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ost-embryonic development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AF686DB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2.4E-1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EA0532D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4.6E-10</w:t>
            </w:r>
          </w:p>
        </w:tc>
      </w:tr>
      <w:tr w:rsidR="00637890" w:rsidRPr="0097522E" w14:paraId="63FF2F0F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0400B71D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9658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A7D89A3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2D15EB3D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chloroplast organization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CEE3F67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5.4E-1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B032DC2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9.8E-10</w:t>
            </w:r>
          </w:p>
        </w:tc>
      </w:tr>
      <w:tr w:rsidR="00637890" w:rsidRPr="0097522E" w14:paraId="1C14AF49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4FBD4C82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lastRenderedPageBreak/>
              <w:t>GO:0055114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C2CECF2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528AD1F6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oxidation reduction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2A5A03C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2.2E-1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700FDC8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3.8E-09</w:t>
            </w:r>
          </w:p>
        </w:tc>
      </w:tr>
      <w:tr w:rsidR="00637890" w:rsidRPr="0097522E" w14:paraId="00F52E7A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60953DE3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46148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8741A69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79260C07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igment biosynthet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3A8593C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5.3E-1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C7433D5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8.6E-09</w:t>
            </w:r>
          </w:p>
        </w:tc>
      </w:tr>
      <w:tr w:rsidR="00637890" w:rsidRPr="0097522E" w14:paraId="643AEB6B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5904A55B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1813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2488641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535323A9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heterocycle biosynthet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78BDF24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6.2E-1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BFC2C44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9.6E-09</w:t>
            </w:r>
          </w:p>
        </w:tc>
      </w:tr>
      <w:tr w:rsidR="00637890" w:rsidRPr="0097522E" w14:paraId="09C6E3E9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436642FC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4218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5249297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27188AEA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cellular ketone me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3960799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8E-1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DAE7B8E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1.2E-08</w:t>
            </w:r>
          </w:p>
        </w:tc>
      </w:tr>
      <w:tr w:rsidR="00637890" w:rsidRPr="0097522E" w14:paraId="4F4A1B0C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2E2215A5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33014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CA53707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193CEA73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tetrapyrrole biosynthet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0FB0EA0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1.7E-1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A6CE997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2.4E-08</w:t>
            </w:r>
          </w:p>
        </w:tc>
      </w:tr>
      <w:tr w:rsidR="00637890" w:rsidRPr="0097522E" w14:paraId="244716ED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68FC895A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6779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B2E3469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769D7D81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orphyrin biosynthet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2E4A425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2.3E-1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879D0AB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3.1E-08</w:t>
            </w:r>
          </w:p>
        </w:tc>
      </w:tr>
      <w:tr w:rsidR="00637890" w:rsidRPr="0097522E" w14:paraId="50AEBBFD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56473DAA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9058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6158C1C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03ACD07D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biosynthet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7C6F55F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3.4E-1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6C00C90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4.4E-08</w:t>
            </w:r>
          </w:p>
        </w:tc>
      </w:tr>
      <w:tr w:rsidR="00637890" w:rsidRPr="0097522E" w14:paraId="4D1B58AD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5A6EC448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597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66CE328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7A537009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carbohydrate me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DFE08CC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4.3E-1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5A459F1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5.4E-08</w:t>
            </w:r>
          </w:p>
        </w:tc>
      </w:tr>
      <w:tr w:rsidR="00637890" w:rsidRPr="0097522E" w14:paraId="1AD0B74A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2D25D4CB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4426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F613176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6EB33ACE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cellular carbohydrate me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CE3E0DA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9.2E-1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D35FA50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1.1E-07</w:t>
            </w:r>
          </w:p>
        </w:tc>
      </w:tr>
      <w:tr w:rsidR="00637890" w:rsidRPr="0097522E" w14:paraId="3F68975E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54145ED5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4244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C870020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521C90EF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igment me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CF0FB57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1.4E-0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3E6FC44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1.6E-07</w:t>
            </w:r>
          </w:p>
        </w:tc>
      </w:tr>
      <w:tr w:rsidR="00637890" w:rsidRPr="0097522E" w14:paraId="1B75ED85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2A83C2BF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43436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BD2EBCF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05AD368D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oxoacid me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112643C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1.5E-0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99C47A9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1.7E-07</w:t>
            </w:r>
          </w:p>
        </w:tc>
      </w:tr>
      <w:tr w:rsidR="00637890" w:rsidRPr="0097522E" w14:paraId="3A9DB005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1625D9F7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1975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527999E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1B3D27C7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carboxylic acid me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42BCDEB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1.5E-0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F8774EE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1.7E-07</w:t>
            </w:r>
          </w:p>
        </w:tc>
      </w:tr>
      <w:tr w:rsidR="00637890" w:rsidRPr="0097522E" w14:paraId="601DDD7D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4E767679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608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1ABE4D0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2A75C5C6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organic acid me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330F7FA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1.6E-0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8A5EA65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1.7E-07</w:t>
            </w:r>
          </w:p>
        </w:tc>
      </w:tr>
      <w:tr w:rsidR="00637890" w:rsidRPr="0097522E" w14:paraId="0DDDD2C5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74C6E91A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51188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DE98029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51E66628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cofactor biosynthet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EE9EE64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4.7E-0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F6B2E59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4.8E-07</w:t>
            </w:r>
          </w:p>
        </w:tc>
      </w:tr>
      <w:tr w:rsidR="00637890" w:rsidRPr="0097522E" w14:paraId="705FDA89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11EB7928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695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1939FBE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6763F5F1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response to str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0DF080E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6.3E-0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744AAFA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6.2E-07</w:t>
            </w:r>
          </w:p>
        </w:tc>
      </w:tr>
      <w:tr w:rsidR="00637890" w:rsidRPr="0097522E" w14:paraId="69B75841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284FBB6F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1599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5D664B9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5CE2C70D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chlorophyll biosynthet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2FB2042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6.7E-0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71131FB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6.4E-07</w:t>
            </w:r>
          </w:p>
        </w:tc>
      </w:tr>
      <w:tr w:rsidR="00637890" w:rsidRPr="0097522E" w14:paraId="27A072D0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39C19FF0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33013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4218A5C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25C5D2E6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tetrapyrrole me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138957A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7.6E-0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2CB2D94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7E-07</w:t>
            </w:r>
          </w:p>
        </w:tc>
      </w:tr>
      <w:tr w:rsidR="00637890" w:rsidRPr="0097522E" w14:paraId="62398CA8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51616C8E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598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18E5902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6CF957E6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starch me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4ADF8E8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1E-0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132BAEB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9.5E-07</w:t>
            </w:r>
          </w:p>
        </w:tc>
      </w:tr>
      <w:tr w:rsidR="00637890" w:rsidRPr="0097522E" w14:paraId="33BDA9C5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54D5E737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51186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D140F2F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75974E9F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cofactor me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8B00DB7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1.2E-0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50B0B4F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1.1E-06</w:t>
            </w:r>
          </w:p>
        </w:tc>
      </w:tr>
      <w:tr w:rsidR="00637890" w:rsidRPr="0097522E" w14:paraId="6BB3EAB8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0E26BCC4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5976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F2468A4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32CF59AF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olysaccharide me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7B05D06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1.3E-0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3ED8FD7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1.1E-06</w:t>
            </w:r>
          </w:p>
        </w:tc>
      </w:tr>
      <w:tr w:rsidR="00637890" w:rsidRPr="0097522E" w14:paraId="095D07C9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704076D9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lastRenderedPageBreak/>
              <w:t>GO:0044249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41C5326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7DAEBD6E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cellular biosynthet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3A62311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1.5E-0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79C11A1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1.3E-06</w:t>
            </w:r>
          </w:p>
        </w:tc>
      </w:tr>
      <w:tr w:rsidR="00637890" w:rsidRPr="0097522E" w14:paraId="3B641E6C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510069A2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6778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7E14DDC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3974BAE0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orphyrin me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E3207EE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2E-0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0670628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1.6E-06</w:t>
            </w:r>
          </w:p>
        </w:tc>
      </w:tr>
      <w:tr w:rsidR="00637890" w:rsidRPr="0097522E" w14:paraId="1624C91B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0AEFF2AC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9773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23D775E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7B19248A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hotosynthetic electron transport in photosystem I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E9BC8B5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2.6E-0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96F83ED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2E-06</w:t>
            </w:r>
          </w:p>
        </w:tc>
      </w:tr>
      <w:tr w:rsidR="00637890" w:rsidRPr="0097522E" w14:paraId="08FD4338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1C43D884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46483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1D61345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3CAE3DAB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heterocycle me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380AFDA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3.9E-0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AE6F2CB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3E-06</w:t>
            </w:r>
          </w:p>
        </w:tc>
      </w:tr>
      <w:tr w:rsidR="00637890" w:rsidRPr="0097522E" w14:paraId="43C77958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77087D5A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6519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BBDE6E0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5F4ED88B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cellular amino acid and derivative me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ED63D09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6.1E-0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BF07BBB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4.6E-06</w:t>
            </w:r>
          </w:p>
        </w:tc>
      </w:tr>
      <w:tr w:rsidR="00637890" w:rsidRPr="0097522E" w14:paraId="62002D68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5686F896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44238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2FB879C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568E1B7A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rimary me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4C0ECD1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9.3E-0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849CB12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6.8E-06</w:t>
            </w:r>
          </w:p>
        </w:tc>
      </w:tr>
      <w:tr w:rsidR="00637890" w:rsidRPr="0097522E" w14:paraId="20120270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3BDACDA4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6461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40FE4C5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00C82B64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rotein complex assembly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A355C4B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9.9E-0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C226F3C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7E-06</w:t>
            </w:r>
          </w:p>
        </w:tc>
      </w:tr>
      <w:tr w:rsidR="00637890" w:rsidRPr="0097522E" w14:paraId="6EE26799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6DF45644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70271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19E7383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46C2541D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rotein complex biogenesi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821A91D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9.9E-0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E618970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7E-06</w:t>
            </w:r>
          </w:p>
        </w:tc>
      </w:tr>
      <w:tr w:rsidR="00637890" w:rsidRPr="0097522E" w14:paraId="5631BC28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7EAD5795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42221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B05EAD6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0D0EE963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response to chemical stimulu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01C460C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1.1E-0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7B7EDFD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7.3E-06</w:t>
            </w:r>
          </w:p>
        </w:tc>
      </w:tr>
      <w:tr w:rsidR="00637890" w:rsidRPr="0097522E" w14:paraId="258B13CF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4D0C1BAE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44271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48EB12F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51304325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cellular nitrogen compound biosynthet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38CD1EF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2.1E-0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C5EA275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1.4E-05</w:t>
            </w:r>
          </w:p>
        </w:tc>
      </w:tr>
      <w:tr w:rsidR="00637890" w:rsidRPr="0097522E" w14:paraId="56515947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6383B39B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15994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E8E1F1E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3D4CAB9F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chlorophyll me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160D7EA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3E-0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B480E17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02</w:t>
            </w:r>
          </w:p>
        </w:tc>
      </w:tr>
      <w:tr w:rsidR="00637890" w:rsidRPr="0097522E" w14:paraId="5EE2ECBF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09DAD93B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10876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BCC5725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5937EE72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lipid localization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1C37A9B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3.1E-0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3437B6D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02</w:t>
            </w:r>
          </w:p>
        </w:tc>
      </w:tr>
      <w:tr w:rsidR="00637890" w:rsidRPr="0097522E" w14:paraId="6966DE6C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42A147A9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6073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046E3EE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7AA2EA83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cellular glucan me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70BA79D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3.3E-0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52A0DF8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2.1E-05</w:t>
            </w:r>
          </w:p>
        </w:tc>
      </w:tr>
      <w:tr w:rsidR="00637890" w:rsidRPr="0097522E" w14:paraId="0690B672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2A6FD4D7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4404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F44FC65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349382B0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glucan me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A09652B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4.3E-0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57AE42E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2.7E-05</w:t>
            </w:r>
          </w:p>
        </w:tc>
      </w:tr>
      <w:tr w:rsidR="00637890" w:rsidRPr="0097522E" w14:paraId="297D9838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78B3DF18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976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78297F4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580C2569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hotosynthesis, light harvesting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50408B4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5.5E-0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6CEE03E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3.4E-05</w:t>
            </w:r>
          </w:p>
        </w:tc>
      </w:tr>
      <w:tr w:rsidR="00637890" w:rsidRPr="0097522E" w14:paraId="7D6C6E41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5245732F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672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D60BFEB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13AF7F27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cellular aromatic compound me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EADBA68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7E-0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9D50D4E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4.2E-05</w:t>
            </w:r>
          </w:p>
        </w:tc>
      </w:tr>
      <w:tr w:rsidR="00637890" w:rsidRPr="0097522E" w14:paraId="0BF0F16B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43CEBCCF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10207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D2E1B27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1CD48BB9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hotosystem II assembly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101090F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1.4E-0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FC5378D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8.4E-05</w:t>
            </w:r>
          </w:p>
        </w:tc>
      </w:tr>
      <w:tr w:rsidR="00637890" w:rsidRPr="0097522E" w14:paraId="6591863B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356A5D81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48856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C91EA37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14D31D58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anatomical structure development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21978E3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1.6E-0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63F4D9F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9.3E-05</w:t>
            </w:r>
          </w:p>
        </w:tc>
      </w:tr>
      <w:tr w:rsidR="00637890" w:rsidRPr="0097522E" w14:paraId="540966E9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1AD7827E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15977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8B5D551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52C57172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carbon fixation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B9E0744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1.6E-0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889A845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9.4E-05</w:t>
            </w:r>
          </w:p>
        </w:tc>
      </w:tr>
      <w:tr w:rsidR="00637890" w:rsidRPr="0097522E" w14:paraId="4BA938A5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07BDDEA0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10027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A125BC5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4D575E85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thylakoid membrane organization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BD1F8DF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1.8E-0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14553B6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1</w:t>
            </w:r>
          </w:p>
        </w:tc>
      </w:tr>
      <w:tr w:rsidR="00637890" w:rsidRPr="0097522E" w14:paraId="5DCFA8AB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35EEEF61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lastRenderedPageBreak/>
              <w:t>GO:0009668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A62231F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11EA2FA9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lastid membrane organization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033203D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1.8E-0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468A6B1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1</w:t>
            </w:r>
          </w:p>
        </w:tc>
      </w:tr>
      <w:tr w:rsidR="00637890" w:rsidRPr="0097522E" w14:paraId="58A2F932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02869632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964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03CA920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3230E381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response to light intensity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894A327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2.2E-0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943C9D7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11</w:t>
            </w:r>
          </w:p>
        </w:tc>
      </w:tr>
      <w:tr w:rsidR="00637890" w:rsidRPr="0097522E" w14:paraId="3AF0E88F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7F3EE6ED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4408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B2E044A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1F675DD5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cellular component biogenesi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B876AC7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2.1E-0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518292F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11</w:t>
            </w:r>
          </w:p>
        </w:tc>
      </w:tr>
      <w:tr w:rsidR="00637890" w:rsidRPr="0097522E" w14:paraId="141DDF46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471692C9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44264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80A04E2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436A201A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cellular polysaccharide me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95E62A8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2.5E-0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4FB9F60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13</w:t>
            </w:r>
          </w:p>
        </w:tc>
      </w:tr>
      <w:tr w:rsidR="00637890" w:rsidRPr="0097522E" w14:paraId="02856DFB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590B3926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861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E9C53E7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6E4B8A60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lipid biosynthet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3086D53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2.5E-0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556EB15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13</w:t>
            </w:r>
          </w:p>
        </w:tc>
      </w:tr>
      <w:tr w:rsidR="00637890" w:rsidRPr="0097522E" w14:paraId="763E5030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53D8F87F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32787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5C1F076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3C32C4EC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monocarboxylic acid me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2B9545A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2.8E-0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AE5A02B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14</w:t>
            </w:r>
          </w:p>
        </w:tc>
      </w:tr>
      <w:tr w:rsidR="00637890" w:rsidRPr="0097522E" w14:paraId="234B4258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4F97259E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16109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48AF2B1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118D5768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tetraterpenoid biosynthet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65EE1DB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3.3E-0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10B8DCA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16</w:t>
            </w:r>
          </w:p>
        </w:tc>
      </w:tr>
      <w:tr w:rsidR="00637890" w:rsidRPr="0097522E" w14:paraId="33CEC8B6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193CFA25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16117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3551E8E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03820182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carotenoid biosynthet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D809C7D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3.3E-0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A002D18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16</w:t>
            </w:r>
          </w:p>
        </w:tc>
      </w:tr>
      <w:tr w:rsidR="00637890" w:rsidRPr="0097522E" w14:paraId="0D2C6720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1EF6C38A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10109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BB83B4D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65C805B0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regulation of photosynthesi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58F0F92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3.3E-0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C553DB1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16</w:t>
            </w:r>
          </w:p>
        </w:tc>
      </w:tr>
      <w:tr w:rsidR="00637890" w:rsidRPr="0097522E" w14:paraId="50CD36D7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7B7CF676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48513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40803C8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4285CD53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organ development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222AF70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3.9E-0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7B11DB3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18</w:t>
            </w:r>
          </w:p>
        </w:tc>
      </w:tr>
      <w:tr w:rsidR="00637890" w:rsidRPr="0097522E" w14:paraId="769E0D69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6BBDB5A3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32501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7EE1EC1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351ECBB9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multicellular organismal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97A4A7A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3.9E-0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3881517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18</w:t>
            </w:r>
          </w:p>
        </w:tc>
      </w:tr>
      <w:tr w:rsidR="00637890" w:rsidRPr="0097522E" w14:paraId="61CF746A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2875713A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48731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C85901E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6AF6A4C4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system development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31BD330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4E-0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D81A624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19</w:t>
            </w:r>
          </w:p>
        </w:tc>
      </w:tr>
      <w:tr w:rsidR="00637890" w:rsidRPr="0097522E" w14:paraId="24C4E918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6EB1EF54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727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B376E24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58892209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multicellular organismal development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FEB8DA3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4.8E-0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AA55BF1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22</w:t>
            </w:r>
          </w:p>
        </w:tc>
      </w:tr>
      <w:tr w:rsidR="00637890" w:rsidRPr="0097522E" w14:paraId="4BCAD582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312F0E91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45038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54EAA23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65E1FC45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rotein import into chloroplast thylakoid membrane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997D123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6.4E-0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03EFF09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29</w:t>
            </w:r>
          </w:p>
        </w:tc>
      </w:tr>
      <w:tr w:rsidR="00637890" w:rsidRPr="0097522E" w14:paraId="14818F9E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3F6DC2E1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16043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0DA05BB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771AC886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cellular component organization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98BA49B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6.4E-0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D36A5C0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29</w:t>
            </w:r>
          </w:p>
        </w:tc>
      </w:tr>
      <w:tr w:rsidR="00637890" w:rsidRPr="0097522E" w14:paraId="245A14FC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496F6435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43623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1642DDA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0B3FF3EB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cellular protein complex assembly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F7D2B2E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6.6E-0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FEE4F03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29</w:t>
            </w:r>
          </w:p>
        </w:tc>
      </w:tr>
      <w:tr w:rsidR="00637890" w:rsidRPr="0097522E" w14:paraId="7F41BBC7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2EE3DACB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9644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64D7004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13CF343B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response to high light intensity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F1368C5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9E-0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6A6FCEB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39</w:t>
            </w:r>
          </w:p>
        </w:tc>
      </w:tr>
      <w:tr w:rsidR="00637890" w:rsidRPr="0097522E" w14:paraId="161E9BD1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17CDBD9A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3250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AEF7D9C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60B29A25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developmental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ED05A6E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9.1E-0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A29F165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39</w:t>
            </w:r>
          </w:p>
        </w:tc>
      </w:tr>
      <w:tr w:rsidR="00637890" w:rsidRPr="0097522E" w14:paraId="47FC2A00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2F4C5886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5996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EECDDFB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000C9CBC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monosaccharide me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EE594C3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9.6E-0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888ED15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4</w:t>
            </w:r>
          </w:p>
        </w:tc>
      </w:tr>
      <w:tr w:rsidR="00637890" w:rsidRPr="0097522E" w14:paraId="5EA5700D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2FE42701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lastRenderedPageBreak/>
              <w:t>GO:0042548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EB92582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7FE0C563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regulation of photosynthesis, light reaction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D016D02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1.1E-0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ABFE447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44</w:t>
            </w:r>
          </w:p>
        </w:tc>
      </w:tr>
      <w:tr w:rsidR="00637890" w:rsidRPr="0097522E" w14:paraId="70613FA5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0BC89105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16051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8702EAE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72BB9616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carbohydrate biosynthet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179B1C5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1.4E-0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4A59C12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58</w:t>
            </w:r>
          </w:p>
        </w:tc>
      </w:tr>
      <w:tr w:rsidR="00637890" w:rsidRPr="0097522E" w14:paraId="63030011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5DD3865D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1003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6D68D82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3FFF6109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response to inorganic substance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33A6193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1.6E-0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1BE0CEF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64</w:t>
            </w:r>
          </w:p>
        </w:tc>
      </w:tr>
      <w:tr w:rsidR="00637890" w:rsidRPr="0097522E" w14:paraId="6BBBA120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052684D0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34614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1C1E3F9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76539B13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cellular response to reactive oxygen specie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0711D05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1.6E-0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E72F8B3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64</w:t>
            </w:r>
          </w:p>
        </w:tc>
      </w:tr>
      <w:tr w:rsidR="00637890" w:rsidRPr="0097522E" w14:paraId="0E0BF972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18213383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51234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CC1F398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47AAE13D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establishment of localization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18FC4E5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1.8E-0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3812F9B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71</w:t>
            </w:r>
          </w:p>
        </w:tc>
      </w:tr>
      <w:tr w:rsidR="00637890" w:rsidRPr="0097522E" w14:paraId="2825B835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7C6D48DC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43933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7911492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63CED943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macromolecular complex subunit organization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171D056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1.8E-0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652236C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72</w:t>
            </w:r>
          </w:p>
        </w:tc>
      </w:tr>
      <w:tr w:rsidR="00637890" w:rsidRPr="0097522E" w14:paraId="35F429A0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4A189827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8299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C91F446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7654EEAE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isoprenoid biosynthet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3556D77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1.9E-0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F554991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72</w:t>
            </w:r>
          </w:p>
        </w:tc>
      </w:tr>
      <w:tr w:rsidR="00637890" w:rsidRPr="0097522E" w14:paraId="2CD10D4E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72EDB2F8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16108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3F7B7C0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71510AB4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tetraterpenoid me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D147FF2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0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67D37C3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74</w:t>
            </w:r>
          </w:p>
        </w:tc>
      </w:tr>
      <w:tr w:rsidR="00637890" w:rsidRPr="0097522E" w14:paraId="4358FD77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6AF83E87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657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083AF09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66DEDEFC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cellular amino acid derivative me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F1D46E9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0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136188E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74</w:t>
            </w:r>
          </w:p>
        </w:tc>
      </w:tr>
      <w:tr w:rsidR="00637890" w:rsidRPr="0097522E" w14:paraId="03C6DE43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48009E10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030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ABCB1DD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14005443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response to reactive oxygen specie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BAD542C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0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38300E9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74</w:t>
            </w:r>
          </w:p>
        </w:tc>
      </w:tr>
      <w:tr w:rsidR="00637890" w:rsidRPr="0097522E" w14:paraId="212E10CD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7F496E4D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16116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F19887E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519621D0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carotenoid me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79C12D1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0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98A7EC5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74</w:t>
            </w:r>
          </w:p>
        </w:tc>
      </w:tr>
      <w:tr w:rsidR="00637890" w:rsidRPr="0097522E" w14:paraId="7455CF38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7F475C04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45036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FA1F398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330B0F06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rotein targeting to chloroplast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A4C15F2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2.1E-0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3F2CAAA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76</w:t>
            </w:r>
          </w:p>
        </w:tc>
      </w:tr>
      <w:tr w:rsidR="00637890" w:rsidRPr="0097522E" w14:paraId="5DF3C903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1AFB9407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6066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06A8D9C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52C774EF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alcohol me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8DDD7CE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2.4E-0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1ACD1A8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85</w:t>
            </w:r>
          </w:p>
        </w:tc>
      </w:tr>
      <w:tr w:rsidR="00637890" w:rsidRPr="0097522E" w14:paraId="662AF6F4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6C734DA8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34599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E772782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5C337B45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cellular response to oxidative str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E0CE620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2.4E-0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FE52E39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85</w:t>
            </w:r>
          </w:p>
        </w:tc>
      </w:tr>
      <w:tr w:rsidR="00637890" w:rsidRPr="0097522E" w14:paraId="26D5D68D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1950DBF7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65003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E1346BB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548D5005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macromolecular complex assembly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C43B2B9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2.6E-0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C2C340E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91</w:t>
            </w:r>
          </w:p>
        </w:tc>
      </w:tr>
      <w:tr w:rsidR="00637890" w:rsidRPr="0097522E" w14:paraId="530ED49E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7494B46A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43467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7DA3482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591D0537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regulation of generation of precursor metabolites and energy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95DEC57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2.7E-0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340ABE2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94</w:t>
            </w:r>
          </w:p>
        </w:tc>
      </w:tr>
      <w:tr w:rsidR="00637890" w:rsidRPr="0097522E" w14:paraId="2D343166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7AFF913A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44106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9736A7D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1BC9002C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cellular amine me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9186BC2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2.7E-0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8EAA7CE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94</w:t>
            </w:r>
          </w:p>
        </w:tc>
      </w:tr>
      <w:tr w:rsidR="00637890" w:rsidRPr="0097522E" w14:paraId="306AAC80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4657EC4C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6629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610FC12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44A31DEC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lipid me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0BFC957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2.8E-0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89BE9F2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96</w:t>
            </w:r>
          </w:p>
        </w:tc>
      </w:tr>
      <w:tr w:rsidR="00637890" w:rsidRPr="0097522E" w14:paraId="53B4AEF6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07687E33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lastRenderedPageBreak/>
              <w:t>GO:0009886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EBE19E2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6DF3C525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ost-embryonic morphogenesi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BDF18AC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3.1E-0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8C25E9D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1</w:t>
            </w:r>
          </w:p>
        </w:tc>
      </w:tr>
      <w:tr w:rsidR="00637890" w:rsidRPr="0097522E" w14:paraId="61944C91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55A8EC02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1605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C72DDFF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6DBB4E3C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carbohydrate ca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5B54264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3.3E-0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5C0D410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11</w:t>
            </w:r>
          </w:p>
        </w:tc>
      </w:tr>
      <w:tr w:rsidR="00637890" w:rsidRPr="0097522E" w14:paraId="1AADA603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114A3FF4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51179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8842EFB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320B4DFE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localization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6BBD7F2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3.3E-0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F58547B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11</w:t>
            </w:r>
          </w:p>
        </w:tc>
      </w:tr>
      <w:tr w:rsidR="00637890" w:rsidRPr="0097522E" w14:paraId="66ED11F0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12C684D4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027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4E27448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5E93E1FE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olysaccharide ca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A51C66E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3.6E-0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E365F26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12</w:t>
            </w:r>
          </w:p>
        </w:tc>
      </w:tr>
      <w:tr w:rsidR="00637890" w:rsidRPr="0097522E" w14:paraId="142C6D07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2FD61BED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1925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3FA109D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6B5C35BE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starch biosynthet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B86AAA4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3.6E-0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84D2FB8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12</w:t>
            </w:r>
          </w:p>
        </w:tc>
      </w:tr>
      <w:tr w:rsidR="00637890" w:rsidRPr="0097522E" w14:paraId="4CEC33C4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075F6E74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681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31D0180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3ACF6F88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transport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2F67AC4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3.9E-0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4D07A30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13</w:t>
            </w:r>
          </w:p>
        </w:tc>
      </w:tr>
      <w:tr w:rsidR="00637890" w:rsidRPr="0097522E" w14:paraId="69ACFE9C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1C8AC61D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19253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2DF0D32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1209F5A8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reductive pentose-phosphate cycle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321F43E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4.7E-0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8A3A991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15</w:t>
            </w:r>
          </w:p>
        </w:tc>
      </w:tr>
      <w:tr w:rsidR="00637890" w:rsidRPr="0097522E" w14:paraId="0B89B0A5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2CB085D5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6979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B0B0A15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418E88F7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response to oxidative str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429548F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0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09DA9D9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16</w:t>
            </w:r>
          </w:p>
        </w:tc>
      </w:tr>
      <w:tr w:rsidR="00637890" w:rsidRPr="0097522E" w14:paraId="55083CCF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3C4A5001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9624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9EC1AB2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41C8DA75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response to nematode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1719265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5.4E-0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D0A0902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17</w:t>
            </w:r>
          </w:p>
        </w:tc>
      </w:tr>
      <w:tr w:rsidR="00637890" w:rsidRPr="0097522E" w14:paraId="3CCED8E5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3811BC0C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9607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B67F2F3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7DE01EE7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response to biotic stimulu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A0E80D3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6.1E-0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970F0B3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19</w:t>
            </w:r>
          </w:p>
        </w:tc>
      </w:tr>
      <w:tr w:rsidR="00637890" w:rsidRPr="0097522E" w14:paraId="5B8531D0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6663A92C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6418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85DF0FA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66F26130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tRNA aminoacylation for protein translation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B875B61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6.8E-0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2C99C7D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21</w:t>
            </w:r>
          </w:p>
        </w:tc>
      </w:tr>
      <w:tr w:rsidR="00637890" w:rsidRPr="0097522E" w14:paraId="3C67C7AE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1FD4E091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43038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4B7D2A6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5B18F814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amino acid activation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7F205EF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6.8E-0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ADA8687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21</w:t>
            </w:r>
          </w:p>
        </w:tc>
      </w:tr>
      <w:tr w:rsidR="00637890" w:rsidRPr="0097522E" w14:paraId="00330A68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7464217E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43039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065E352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1FCEA712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tRNA aminoacylation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5EC0EB1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6.8E-0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BFC7C22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21</w:t>
            </w:r>
          </w:p>
        </w:tc>
      </w:tr>
      <w:tr w:rsidR="00637890" w:rsidRPr="0097522E" w14:paraId="0083952F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4122FA65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4315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5ECBA86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15BC99FF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negative regulation of photosynthesis, light reaction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F6C9417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7.4E-0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37A2900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21</w:t>
            </w:r>
          </w:p>
        </w:tc>
      </w:tr>
      <w:tr w:rsidR="00637890" w:rsidRPr="0097522E" w14:paraId="64FCF463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52FED7AF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1020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5A5237A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7B4EC886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hotoinhibition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86FA848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7.4E-0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E977F57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21</w:t>
            </w:r>
          </w:p>
        </w:tc>
      </w:tr>
      <w:tr w:rsidR="00637890" w:rsidRPr="0097522E" w14:paraId="70766427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57385441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1968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70516BC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0945EAF7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hotosynthesis, dark reaction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A53AFD7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7.4E-0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78DA817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21</w:t>
            </w:r>
          </w:p>
        </w:tc>
      </w:tr>
      <w:tr w:rsidR="00637890" w:rsidRPr="0097522E" w14:paraId="50AB7944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08ED184B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960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AC9ACEC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75FB8BA2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response to external stimulu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E28C501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8.4E-0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D1A9AA6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24</w:t>
            </w:r>
          </w:p>
        </w:tc>
      </w:tr>
      <w:tr w:rsidR="00637890" w:rsidRPr="0097522E" w14:paraId="7FA43EFB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5D5810ED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652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68E2B2B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671AC6A4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cellular amino acid me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943805C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8.8E-0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DA009C8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25</w:t>
            </w:r>
          </w:p>
        </w:tc>
      </w:tr>
      <w:tr w:rsidR="00637890" w:rsidRPr="0097522E" w14:paraId="56135219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5B1110CD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9308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8BE7EC9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7F12B796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amine me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C19FC24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9.3E-0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BEAB44A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27</w:t>
            </w:r>
          </w:p>
        </w:tc>
      </w:tr>
      <w:tr w:rsidR="00637890" w:rsidRPr="0097522E" w14:paraId="5319C2CC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3E417368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lastRenderedPageBreak/>
              <w:t>GO:0009768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FF52CF4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2BCA741E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hotosynthesis, light harvesting in photosystem I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0D576E5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1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83EFA6B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3</w:t>
            </w:r>
          </w:p>
        </w:tc>
      </w:tr>
      <w:tr w:rsidR="00637890" w:rsidRPr="0097522E" w14:paraId="79F78AED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1E52E37A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51707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CED9137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70E8D946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 xml:space="preserve">response to </w:t>
            </w:r>
            <w:proofErr w:type="gramStart"/>
            <w:r w:rsidRPr="0097522E">
              <w:rPr>
                <w:rFonts w:cs="Times New Roman"/>
                <w:color w:val="auto"/>
                <w:sz w:val="22"/>
              </w:rPr>
              <w:t>other</w:t>
            </w:r>
            <w:proofErr w:type="gramEnd"/>
            <w:r w:rsidRPr="0097522E">
              <w:rPr>
                <w:rFonts w:cs="Times New Roman"/>
                <w:color w:val="auto"/>
                <w:sz w:val="22"/>
              </w:rPr>
              <w:t xml:space="preserve"> organism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FE43AA8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1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1AB0BFB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3</w:t>
            </w:r>
          </w:p>
        </w:tc>
      </w:tr>
      <w:tr w:rsidR="00637890" w:rsidRPr="0097522E" w14:paraId="683EB14B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289991C5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16123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67A0D28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33578229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xanthophyll biosynthet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F293570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1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AF3DBA9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3</w:t>
            </w:r>
          </w:p>
        </w:tc>
      </w:tr>
      <w:tr w:rsidR="00637890" w:rsidRPr="0097522E" w14:paraId="3C3D7380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48246E5A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22607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8AA3FF2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76640B2A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cellular component assembly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70D4BCE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1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4222049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3</w:t>
            </w:r>
          </w:p>
        </w:tc>
      </w:tr>
      <w:tr w:rsidR="00637890" w:rsidRPr="0097522E" w14:paraId="2DECBE13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1C84CD52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19438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DC571C5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0AAA6823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aromatic compound biosynthet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669CAD3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1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396DEC3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38</w:t>
            </w:r>
          </w:p>
        </w:tc>
      </w:tr>
      <w:tr w:rsidR="00637890" w:rsidRPr="0097522E" w14:paraId="3986CCA3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6E44B392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15837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CA9CB9E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78F555AB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amine transport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6E48930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1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86FF13F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42</w:t>
            </w:r>
          </w:p>
        </w:tc>
      </w:tr>
      <w:tr w:rsidR="00637890" w:rsidRPr="0097522E" w14:paraId="7CEB026B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03655F63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16119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3090818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6C886439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carotene me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779C0F0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1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4EB9620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43</w:t>
            </w:r>
          </w:p>
        </w:tc>
      </w:tr>
      <w:tr w:rsidR="00637890" w:rsidRPr="0097522E" w14:paraId="2C4F021F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5EC8B6EF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1612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51ED699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1B1B9B61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carotene biosynthet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D248C04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1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E1C3CA2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43</w:t>
            </w:r>
          </w:p>
        </w:tc>
      </w:tr>
      <w:tr w:rsidR="00637890" w:rsidRPr="0097522E" w14:paraId="284DB1BA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6E112EFC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15849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4445D94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6DC6BD1F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organic acid transport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C523D9A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1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A123A26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49</w:t>
            </w:r>
          </w:p>
        </w:tc>
      </w:tr>
      <w:tr w:rsidR="00637890" w:rsidRPr="0097522E" w14:paraId="3055E9A9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47A7F207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4694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0FCDEFF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5003980E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carboxylic acid transport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4ED2C80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1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9D0F50F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49</w:t>
            </w:r>
          </w:p>
        </w:tc>
      </w:tr>
      <w:tr w:rsidR="00637890" w:rsidRPr="0097522E" w14:paraId="726E953A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6AF1CE7C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16114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98B5FEF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52EC3B73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terpenoid biosynthet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BB18CA2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1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56D053B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49</w:t>
            </w:r>
          </w:p>
        </w:tc>
      </w:tr>
      <w:tr w:rsidR="00637890" w:rsidRPr="0097522E" w14:paraId="42F75F87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175FC863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19748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0972A3F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523C9A23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secondary me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9F21617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2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7466757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56</w:t>
            </w:r>
          </w:p>
        </w:tc>
      </w:tr>
      <w:tr w:rsidR="00637890" w:rsidRPr="0097522E" w14:paraId="5D6B74BE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27189F9A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672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6AF9D73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4A38420F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isoprenoid me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B4B07E6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2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87AE337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61</w:t>
            </w:r>
          </w:p>
        </w:tc>
      </w:tr>
      <w:tr w:rsidR="00637890" w:rsidRPr="0097522E" w14:paraId="6D8FB534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7E6A8CF6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10051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8AEC7CE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44340F37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xylem and phloem pattern formation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C38819B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2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ED0DBDE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64</w:t>
            </w:r>
          </w:p>
        </w:tc>
      </w:tr>
      <w:tr w:rsidR="00637890" w:rsidRPr="0097522E" w14:paraId="65BBB0BB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3D2778C3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4427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E50A7D5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67436BCC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cellular carbohydrate ca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08B4DA6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2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B2E994C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65</w:t>
            </w:r>
          </w:p>
        </w:tc>
      </w:tr>
      <w:tr w:rsidR="00637890" w:rsidRPr="0097522E" w14:paraId="58B9902C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6C77D1A5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42398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BB28D5E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1BE634AE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cellular amino acid derivative biosynthet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97FAF68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2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2790B76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68</w:t>
            </w:r>
          </w:p>
        </w:tc>
      </w:tr>
      <w:tr w:rsidR="00637890" w:rsidRPr="0097522E" w14:paraId="13AC9445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61DCCDCF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19318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ED078A1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4EB0B10C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hexose me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B84FD3D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2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7F3EBDE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69</w:t>
            </w:r>
          </w:p>
        </w:tc>
      </w:tr>
      <w:tr w:rsidR="00637890" w:rsidRPr="0097522E" w14:paraId="34360869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5EC0CEC4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0271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5C91BC8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2F3B94AF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olysaccharide biosynthet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BC3CCED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2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1996149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69</w:t>
            </w:r>
          </w:p>
        </w:tc>
      </w:tr>
      <w:tr w:rsidR="00637890" w:rsidRPr="0097522E" w14:paraId="09030265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17ED6449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lastRenderedPageBreak/>
              <w:t>GO:0009793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92D0A95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1FFBA33D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embryonic development ending in seed dormancy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3B21BFA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3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2E7FDDE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85</w:t>
            </w:r>
          </w:p>
        </w:tc>
      </w:tr>
      <w:tr w:rsidR="00637890" w:rsidRPr="0097522E" w14:paraId="51A248F3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537FA0E0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9698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24B9674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08D7BB42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henylpropanoid me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73781A8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3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775EA18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91</w:t>
            </w:r>
          </w:p>
        </w:tc>
      </w:tr>
      <w:tr w:rsidR="00637890" w:rsidRPr="0097522E" w14:paraId="310F9419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59D56EE3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4425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C0BE7C8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1FC7E463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cellular lipid me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2915FD6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3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E168596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92</w:t>
            </w:r>
          </w:p>
        </w:tc>
      </w:tr>
      <w:tr w:rsidR="00637890" w:rsidRPr="0097522E" w14:paraId="39339A06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3DB15D4C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34621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854FAC2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4F24CFA0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cellular macromolecular complex subunit organization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23DFD39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F285437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96</w:t>
            </w:r>
          </w:p>
        </w:tc>
      </w:tr>
      <w:tr w:rsidR="00637890" w:rsidRPr="0097522E" w14:paraId="729FDC0B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0BA89C11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6996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E780161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3CD9D1D6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organelle organization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B53D24A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4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9B728AA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99</w:t>
            </w:r>
          </w:p>
        </w:tc>
      </w:tr>
      <w:tr w:rsidR="00637890" w:rsidRPr="0097522E" w14:paraId="28219B51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79C98D7A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34637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4456859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35C0EEE2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cellular carbohydrate biosynthet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59911B1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4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C4898FB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1</w:t>
            </w:r>
          </w:p>
        </w:tc>
      </w:tr>
      <w:tr w:rsidR="00637890" w:rsidRPr="0097522E" w14:paraId="391E9736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2C504CDE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10114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FA19D58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161DF165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response to red light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5C25A8E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4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C18A92A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1</w:t>
            </w:r>
          </w:p>
        </w:tc>
      </w:tr>
      <w:tr w:rsidR="00637890" w:rsidRPr="0097522E" w14:paraId="5E2F2FB7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659BBC1F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48316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28CD25F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0F6F4993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seed development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B6655AF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4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FF1E6C6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11</w:t>
            </w:r>
          </w:p>
        </w:tc>
      </w:tr>
      <w:tr w:rsidR="00637890" w:rsidRPr="0097522E" w14:paraId="3511002C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53466E00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4254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FF6CCC4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4A1A6214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response to hydrogen peroxide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131822A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4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35B6A7D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11</w:t>
            </w:r>
          </w:p>
        </w:tc>
      </w:tr>
      <w:tr w:rsidR="00637890" w:rsidRPr="0097522E" w14:paraId="3CADFDCB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68406BC1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686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A72A7CE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6B9C3165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amino acid transport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21FEC4C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5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DB8FC24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12</w:t>
            </w:r>
          </w:p>
        </w:tc>
      </w:tr>
      <w:tr w:rsidR="00637890" w:rsidRPr="0097522E" w14:paraId="0930984B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79EE3361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10154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235F9E3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2BC057CD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fruit development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CF52140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6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3095C8F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14</w:t>
            </w:r>
          </w:p>
        </w:tc>
      </w:tr>
      <w:tr w:rsidR="00637890" w:rsidRPr="0097522E" w14:paraId="1295EA60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284F2D85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4259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0920A9B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7DAD9420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homeostat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7189C32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6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62CDFE3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14</w:t>
            </w:r>
          </w:p>
        </w:tc>
      </w:tr>
      <w:tr w:rsidR="00637890" w:rsidRPr="0097522E" w14:paraId="25DA3B8E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1C4D0F5D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3462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35315E3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357B7AA9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cellular macromolecular complex assembly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D1D6D06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6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CEC71E5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14</w:t>
            </w:r>
          </w:p>
        </w:tc>
      </w:tr>
      <w:tr w:rsidR="00637890" w:rsidRPr="0097522E" w14:paraId="40A04849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402B7680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9251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E6DE404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38D14D4A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glucan ca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08ECF92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7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1BDFD04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16</w:t>
            </w:r>
          </w:p>
        </w:tc>
      </w:tr>
      <w:tr w:rsidR="00637890" w:rsidRPr="0097522E" w14:paraId="1ECB9255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6001FD72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5983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764F1F4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06A2FAEE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starch ca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5813568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7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8EAB26B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16</w:t>
            </w:r>
          </w:p>
        </w:tc>
      </w:tr>
      <w:tr w:rsidR="00637890" w:rsidRPr="0097522E" w14:paraId="001DCDE9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02B98A18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9637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2F36B93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6F72AA5D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response to blue light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CFE98F7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7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E3EF3D9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16</w:t>
            </w:r>
          </w:p>
        </w:tc>
      </w:tr>
      <w:tr w:rsidR="00637890" w:rsidRPr="0097522E" w14:paraId="6EA01BE2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127123B6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7167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973BC36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08082337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enzyme linked receptor protein signaling pathway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B3BB879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7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D20CE87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16</w:t>
            </w:r>
          </w:p>
        </w:tc>
      </w:tr>
      <w:tr w:rsidR="00637890" w:rsidRPr="0097522E" w14:paraId="45BF777A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0F5A9D46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7169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25036C3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7A519062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transmembrane receptor protein tyrosine kinase signaling pathway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61CECA0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7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EAE74B1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16</w:t>
            </w:r>
          </w:p>
        </w:tc>
      </w:tr>
      <w:tr w:rsidR="00637890" w:rsidRPr="0097522E" w14:paraId="1B2BBF8D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5D57609B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lastRenderedPageBreak/>
              <w:t>GO:0046246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C21F99D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3E71FE09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terpene biosynthet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62B7ECE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7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DAC6F04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16</w:t>
            </w:r>
          </w:p>
        </w:tc>
      </w:tr>
      <w:tr w:rsidR="00637890" w:rsidRPr="0097522E" w14:paraId="6B2E17DE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7860488E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6633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0CC629A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5BEF80E4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fatty acid biosynthet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E308798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7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6CE80BF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16</w:t>
            </w:r>
          </w:p>
        </w:tc>
      </w:tr>
      <w:tr w:rsidR="00637890" w:rsidRPr="0097522E" w14:paraId="5BB95573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6256A2D9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6399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0B23AC5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40856C89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tRNA me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9A19CDC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8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80B7CA4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17</w:t>
            </w:r>
          </w:p>
        </w:tc>
      </w:tr>
      <w:tr w:rsidR="00637890" w:rsidRPr="0097522E" w14:paraId="6891D9C2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70100D9E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10033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2E7555E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6FC2D16F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response to organic substance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FE98ACF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8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D7EE7DC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17</w:t>
            </w:r>
          </w:p>
        </w:tc>
      </w:tr>
      <w:tr w:rsidR="00637890" w:rsidRPr="0097522E" w14:paraId="512022CE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3E5BC477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46394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18CCCAA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719481E0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carboxylic acid biosynthet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94772B2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8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5080E79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18</w:t>
            </w:r>
          </w:p>
        </w:tc>
      </w:tr>
      <w:tr w:rsidR="00637890" w:rsidRPr="0097522E" w14:paraId="29996E0B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58E41393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16053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0CFC6F8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7E10E664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organic acid biosynthet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9638369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8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9B5415E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18</w:t>
            </w:r>
          </w:p>
        </w:tc>
      </w:tr>
      <w:tr w:rsidR="00637890" w:rsidRPr="0097522E" w14:paraId="49565D2A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7E1F6CFD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1612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6A533AD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5ABC40CC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xanthophyll me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30EC0DC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9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80956DD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19</w:t>
            </w:r>
          </w:p>
        </w:tc>
      </w:tr>
      <w:tr w:rsidR="00637890" w:rsidRPr="0097522E" w14:paraId="5328167E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1140EEED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9744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31AA556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3045804D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response to sucrose stimulu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557DC51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9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6AC182B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2</w:t>
            </w:r>
          </w:p>
        </w:tc>
      </w:tr>
      <w:tr w:rsidR="00637890" w:rsidRPr="0097522E" w14:paraId="1CFCB9C9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43F3B6B1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6631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7B472BF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60A31068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fatty acid me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AB94BE8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1A1F339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21</w:t>
            </w:r>
          </w:p>
        </w:tc>
      </w:tr>
      <w:tr w:rsidR="00637890" w:rsidRPr="0097522E" w14:paraId="55042643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267012F6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979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4943106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34297BDC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embryonic development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681881B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24F3DD7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21</w:t>
            </w:r>
          </w:p>
        </w:tc>
      </w:tr>
      <w:tr w:rsidR="00637890" w:rsidRPr="0097522E" w14:paraId="2E7C3F40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1B3CCB48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48608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64F5510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2C7EFA5D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reproductive structure development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E579A6D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1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1CC1CDE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22</w:t>
            </w:r>
          </w:p>
        </w:tc>
      </w:tr>
      <w:tr w:rsidR="00637890" w:rsidRPr="0097522E" w14:paraId="54D70187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6F93427A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3006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F6A466A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2B1C59B4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reproductive developmental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9AA1857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1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D74CC87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22</w:t>
            </w:r>
          </w:p>
        </w:tc>
      </w:tr>
      <w:tr w:rsidR="00637890" w:rsidRPr="0097522E" w14:paraId="6EBE0CB2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57627182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44247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6A95D6B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5A71BFDD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cellular polysaccharide ca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8DA7400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1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FA1015C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23</w:t>
            </w:r>
          </w:p>
        </w:tc>
      </w:tr>
      <w:tr w:rsidR="00637890" w:rsidRPr="0097522E" w14:paraId="32DDF84D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0BFA068C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3428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1D9E255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6ECC9691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response to disaccharide stimulu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9B921A7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1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E4CC994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24</w:t>
            </w:r>
          </w:p>
        </w:tc>
      </w:tr>
      <w:tr w:rsidR="00637890" w:rsidRPr="0097522E" w14:paraId="534FC986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088B6B08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42214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795C934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7854ABAD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terpene me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34AF93E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1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E48A0DB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27</w:t>
            </w:r>
          </w:p>
        </w:tc>
      </w:tr>
      <w:tr w:rsidR="00637890" w:rsidRPr="0097522E" w14:paraId="12D80159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36F2FCF6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661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2DF36B2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68420F85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rotein targeting to membrane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95A5EBF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1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AF1A1C6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29</w:t>
            </w:r>
          </w:p>
        </w:tc>
      </w:tr>
      <w:tr w:rsidR="00637890" w:rsidRPr="0097522E" w14:paraId="4EFA1A8C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03B873B3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22414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63B4EA0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3C443D99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reproductive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0FBD885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1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8AE3A28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3</w:t>
            </w:r>
          </w:p>
        </w:tc>
      </w:tr>
      <w:tr w:rsidR="00637890" w:rsidRPr="0097522E" w14:paraId="2486E50F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6BD95D2D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46351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CD86BE8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65B04DC3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disaccharide biosynthet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7A431AB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1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1124251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3</w:t>
            </w:r>
          </w:p>
        </w:tc>
      </w:tr>
      <w:tr w:rsidR="00637890" w:rsidRPr="0097522E" w14:paraId="378A085B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660E3CCD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0003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B3F61D5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59990EA8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reproduction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FD41A8C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1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70B4CB1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32</w:t>
            </w:r>
          </w:p>
        </w:tc>
      </w:tr>
      <w:tr w:rsidR="00637890" w:rsidRPr="0097522E" w14:paraId="421440F0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456F4DAB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911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A038551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541E595A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vitamin biosynthet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B56C53C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1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AD96C15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32</w:t>
            </w:r>
          </w:p>
        </w:tc>
      </w:tr>
      <w:tr w:rsidR="00637890" w:rsidRPr="0097522E" w14:paraId="2E61223E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1E0C12D4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lastRenderedPageBreak/>
              <w:t>GO:0009853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03B081C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03B303C0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hotorespiration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5A38D9B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1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E7C3744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33</w:t>
            </w:r>
          </w:p>
        </w:tc>
      </w:tr>
      <w:tr w:rsidR="00637890" w:rsidRPr="0097522E" w14:paraId="61DC83DD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5F6B65C9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45426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62CB1E0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6BB0C0C1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quinone cofactor biosynthet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6DF98E8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1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AF9F297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33</w:t>
            </w:r>
          </w:p>
        </w:tc>
      </w:tr>
      <w:tr w:rsidR="00637890" w:rsidRPr="0097522E" w14:paraId="3EC200CA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63BB9C9C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4237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F73F905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0F250152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quinone cofactor me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9B06BBA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1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021763F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33</w:t>
            </w:r>
          </w:p>
        </w:tc>
      </w:tr>
      <w:tr w:rsidR="00637890" w:rsidRPr="0097522E" w14:paraId="2C4E1016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33A51E2D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51704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0836130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2B345B29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multi-organism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299FCE1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1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886F411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36</w:t>
            </w:r>
          </w:p>
        </w:tc>
      </w:tr>
      <w:tr w:rsidR="00637890" w:rsidRPr="0097522E" w14:paraId="3D3A0F39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49CBE2A6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7166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DC2DF29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27F7EE1B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cell surface receptor linked signaling pathway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D763CDA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C095621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37</w:t>
            </w:r>
          </w:p>
        </w:tc>
      </w:tr>
      <w:tr w:rsidR="00637890" w:rsidRPr="0097522E" w14:paraId="46732C62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7766D273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677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EA47053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45760561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fat-soluble vitamin me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BB94349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2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D573AAF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38</w:t>
            </w:r>
          </w:p>
        </w:tc>
      </w:tr>
      <w:tr w:rsidR="00637890" w:rsidRPr="0097522E" w14:paraId="3A139DF6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4B7A7927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4236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486A6EF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2CBEE987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fat-soluble vitamin biosynthet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311BD8E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2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AA1BE70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38</w:t>
            </w:r>
          </w:p>
        </w:tc>
      </w:tr>
      <w:tr w:rsidR="00637890" w:rsidRPr="0097522E" w14:paraId="286157A7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1D9FC6F4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925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5A0374A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3E75D1A6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glucan biosynthet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8F896E2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2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3C1442E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39</w:t>
            </w:r>
          </w:p>
        </w:tc>
      </w:tr>
      <w:tr w:rsidR="00637890" w:rsidRPr="0097522E" w14:paraId="0F915091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396C6B53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33036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F5E17D6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27C52790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macromolecule localization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18B8957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2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120BA20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39</w:t>
            </w:r>
          </w:p>
        </w:tc>
      </w:tr>
      <w:tr w:rsidR="00637890" w:rsidRPr="0097522E" w14:paraId="73D91C6B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54CC96BA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9699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7BF456C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0FD710A3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henylpropanoid biosynthet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8A5ECDE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2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07CEE92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39</w:t>
            </w:r>
          </w:p>
        </w:tc>
      </w:tr>
      <w:tr w:rsidR="00637890" w:rsidRPr="0097522E" w14:paraId="6D70DB9F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6B243CB7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6721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83A1E75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18AF5096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terpenoid metabol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8B35B6B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2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3C6D1F1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4</w:t>
            </w:r>
          </w:p>
        </w:tc>
      </w:tr>
      <w:tr w:rsidR="00637890" w:rsidRPr="0097522E" w14:paraId="33839B4F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1DA65122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1972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0834E43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185E09B4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cellular homeostasi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AA6FC0E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2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32091BC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4</w:t>
            </w:r>
          </w:p>
        </w:tc>
      </w:tr>
      <w:tr w:rsidR="00637890" w:rsidRPr="0097522E" w14:paraId="46A7256B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5AEA0083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15833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E22811F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6CC072CD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eptide transport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E011BEF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2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B99643B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41</w:t>
            </w:r>
          </w:p>
        </w:tc>
      </w:tr>
      <w:tr w:rsidR="00637890" w:rsidRPr="0097522E" w14:paraId="0D8F6E6C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155348A0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6857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715D1EE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5B236CF4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oligopeptide transport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917B024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2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CCD5DAD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41</w:t>
            </w:r>
          </w:p>
        </w:tc>
      </w:tr>
      <w:tr w:rsidR="00637890" w:rsidRPr="0097522E" w14:paraId="1209CBDB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528BDE07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931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AD1A69B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37F17003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oligosaccharide biosynthetic process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462E58D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2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10D307C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44</w:t>
            </w:r>
          </w:p>
        </w:tc>
      </w:tr>
      <w:tr w:rsidR="00637890" w:rsidRPr="0097522E" w14:paraId="053D750E" w14:textId="77777777" w:rsidTr="004C3EB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1CDE5CFD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65008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9A213E1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79E15A87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regulation of biological quality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55AEB4C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2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C019F00" w14:textId="77777777" w:rsidR="00637890" w:rsidRPr="0097522E" w:rsidRDefault="00637890" w:rsidP="008C5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44</w:t>
            </w:r>
          </w:p>
        </w:tc>
      </w:tr>
      <w:tr w:rsidR="00637890" w:rsidRPr="0097522E" w14:paraId="3034E11E" w14:textId="77777777" w:rsidTr="004C3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auto"/>
            <w:noWrap/>
            <w:vAlign w:val="center"/>
            <w:hideMark/>
          </w:tcPr>
          <w:p w14:paraId="21C05A74" w14:textId="77777777" w:rsidR="00637890" w:rsidRPr="0097522E" w:rsidRDefault="00637890" w:rsidP="008C58AD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9639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B5AC8BD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3296" w:type="dxa"/>
            <w:shd w:val="clear" w:color="auto" w:fill="auto"/>
            <w:noWrap/>
            <w:vAlign w:val="center"/>
            <w:hideMark/>
          </w:tcPr>
          <w:p w14:paraId="14D3E822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response to red or far red light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07D225E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2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B9C2498" w14:textId="77777777" w:rsidR="00637890" w:rsidRPr="0097522E" w:rsidRDefault="00637890" w:rsidP="008C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44</w:t>
            </w:r>
          </w:p>
        </w:tc>
      </w:tr>
    </w:tbl>
    <w:p w14:paraId="77AD0626" w14:textId="77777777" w:rsidR="00637890" w:rsidRPr="0097522E" w:rsidRDefault="00637890" w:rsidP="00637890">
      <w:pPr>
        <w:ind w:firstLine="420"/>
        <w:rPr>
          <w:rFonts w:cs="Times New Roman"/>
          <w:sz w:val="22"/>
        </w:rPr>
      </w:pPr>
    </w:p>
    <w:p w14:paraId="43D1E03B" w14:textId="77777777" w:rsidR="00637890" w:rsidRPr="0097522E" w:rsidRDefault="00637890" w:rsidP="00637890">
      <w:pPr>
        <w:spacing w:before="0" w:after="200" w:line="276" w:lineRule="auto"/>
        <w:rPr>
          <w:rFonts w:cs="Times New Roman"/>
          <w:sz w:val="22"/>
        </w:rPr>
      </w:pPr>
      <w:r>
        <w:rPr>
          <w:rFonts w:cs="Times New Roman"/>
          <w:sz w:val="22"/>
        </w:rPr>
        <w:br w:type="page"/>
      </w:r>
    </w:p>
    <w:p w14:paraId="65941E29" w14:textId="183FD240" w:rsidR="00637890" w:rsidRDefault="00637890" w:rsidP="00637890">
      <w:pPr>
        <w:jc w:val="center"/>
        <w:rPr>
          <w:rFonts w:cs="Times New Roman"/>
          <w:b/>
          <w:szCs w:val="24"/>
        </w:rPr>
      </w:pPr>
      <w:r w:rsidRPr="00AA4344">
        <w:rPr>
          <w:rFonts w:cs="Times New Roman"/>
          <w:b/>
          <w:szCs w:val="24"/>
        </w:rPr>
        <w:lastRenderedPageBreak/>
        <w:t>Table S1</w:t>
      </w:r>
      <w:r w:rsidR="00EB10D3">
        <w:rPr>
          <w:rFonts w:cs="Times New Roman"/>
          <w:b/>
          <w:szCs w:val="24"/>
        </w:rPr>
        <w:t>7</w:t>
      </w:r>
      <w:r w:rsidRPr="00AA4344">
        <w:rPr>
          <w:rFonts w:cs="Times New Roman"/>
          <w:b/>
          <w:szCs w:val="24"/>
        </w:rPr>
        <w:t xml:space="preserve">. The GO biological process enriched among genes differentially expressed between </w:t>
      </w:r>
      <w:r w:rsidRPr="00AA4344">
        <w:rPr>
          <w:rFonts w:cs="Times New Roman"/>
          <w:b/>
          <w:i/>
          <w:szCs w:val="24"/>
        </w:rPr>
        <w:t>FsPOLGAMMA2</w:t>
      </w:r>
      <w:r w:rsidRPr="00AA4344">
        <w:rPr>
          <w:rFonts w:cs="Times New Roman"/>
          <w:b/>
          <w:szCs w:val="24"/>
        </w:rPr>
        <w:t>-silenced and vector control plants.</w:t>
      </w:r>
    </w:p>
    <w:tbl>
      <w:tblPr>
        <w:tblStyle w:val="ListTable6Colourful"/>
        <w:tblpPr w:leftFromText="180" w:rightFromText="180" w:vertAnchor="text" w:horzAnchor="margin" w:tblpY="20"/>
        <w:tblW w:w="8218" w:type="dxa"/>
        <w:tblLook w:val="04A0" w:firstRow="1" w:lastRow="0" w:firstColumn="1" w:lastColumn="0" w:noHBand="0" w:noVBand="1"/>
      </w:tblPr>
      <w:tblGrid>
        <w:gridCol w:w="1875"/>
        <w:gridCol w:w="1440"/>
        <w:gridCol w:w="2345"/>
        <w:gridCol w:w="1279"/>
        <w:gridCol w:w="1279"/>
      </w:tblGrid>
      <w:tr w:rsidR="00B45347" w:rsidRPr="0097522E" w14:paraId="63B449B9" w14:textId="77777777" w:rsidTr="003B25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vAlign w:val="center"/>
            <w:hideMark/>
          </w:tcPr>
          <w:p w14:paraId="1D9A64C0" w14:textId="77777777" w:rsidR="00B45347" w:rsidRPr="0097522E" w:rsidRDefault="00B45347" w:rsidP="00B45347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 term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717D2D8" w14:textId="77777777" w:rsidR="00B45347" w:rsidRPr="0097522E" w:rsidRDefault="00B45347" w:rsidP="00B453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Ontology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7800920A" w14:textId="77777777" w:rsidR="00B45347" w:rsidRPr="0097522E" w:rsidRDefault="00B45347" w:rsidP="00B453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Description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8EF8736" w14:textId="77777777" w:rsidR="00B45347" w:rsidRPr="0097522E" w:rsidRDefault="00B45347" w:rsidP="00B453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eastAsia="DengXian" w:cs="Times New Roman"/>
                <w:b w:val="0"/>
                <w:color w:val="000000"/>
                <w:sz w:val="22"/>
              </w:rPr>
              <w:t>P value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8230CF1" w14:textId="77777777" w:rsidR="00B45347" w:rsidRPr="0097522E" w:rsidRDefault="00B45347" w:rsidP="00B453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FDR</w:t>
            </w:r>
          </w:p>
        </w:tc>
      </w:tr>
      <w:tr w:rsidR="00B45347" w:rsidRPr="0097522E" w14:paraId="69B558D3" w14:textId="77777777" w:rsidTr="003B2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vAlign w:val="center"/>
            <w:hideMark/>
          </w:tcPr>
          <w:p w14:paraId="167D25B0" w14:textId="77777777" w:rsidR="00B45347" w:rsidRPr="0097522E" w:rsidRDefault="00B45347" w:rsidP="00B45347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9698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A1B7E7E" w14:textId="77777777" w:rsidR="00B45347" w:rsidRPr="0097522E" w:rsidRDefault="00B45347" w:rsidP="00B4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BD09265" w14:textId="77777777" w:rsidR="00B45347" w:rsidRPr="0097522E" w:rsidRDefault="00B45347" w:rsidP="00B4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henylpropanoid metabolic process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3B8D18BD" w14:textId="77777777" w:rsidR="00B45347" w:rsidRPr="0097522E" w:rsidRDefault="00B45347" w:rsidP="00B4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7.70E-08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EFAE1CE" w14:textId="77777777" w:rsidR="00B45347" w:rsidRPr="0097522E" w:rsidRDefault="00B45347" w:rsidP="00B4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8.90E-06</w:t>
            </w:r>
          </w:p>
        </w:tc>
      </w:tr>
      <w:tr w:rsidR="00B45347" w:rsidRPr="0097522E" w14:paraId="52D41AAC" w14:textId="77777777" w:rsidTr="003B253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vAlign w:val="center"/>
            <w:hideMark/>
          </w:tcPr>
          <w:p w14:paraId="6D1D914F" w14:textId="77777777" w:rsidR="00B45347" w:rsidRPr="0097522E" w:rsidRDefault="00B45347" w:rsidP="00B45347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19748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25C6ACD" w14:textId="77777777" w:rsidR="00B45347" w:rsidRPr="0097522E" w:rsidRDefault="00B45347" w:rsidP="00B4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E7A11EA" w14:textId="77777777" w:rsidR="00B45347" w:rsidRPr="0097522E" w:rsidRDefault="00B45347" w:rsidP="00B4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secondary metabolic process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3C0E16E0" w14:textId="77777777" w:rsidR="00B45347" w:rsidRPr="0097522E" w:rsidRDefault="00B45347" w:rsidP="00B4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1.90E-06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3905330" w14:textId="77777777" w:rsidR="00B45347" w:rsidRPr="0097522E" w:rsidRDefault="00B45347" w:rsidP="00B4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8.40E-05</w:t>
            </w:r>
          </w:p>
        </w:tc>
      </w:tr>
      <w:tr w:rsidR="00B45347" w:rsidRPr="0097522E" w14:paraId="6BC03086" w14:textId="77777777" w:rsidTr="003B2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vAlign w:val="center"/>
            <w:hideMark/>
          </w:tcPr>
          <w:p w14:paraId="2E102834" w14:textId="77777777" w:rsidR="00B45347" w:rsidRPr="0097522E" w:rsidRDefault="00B45347" w:rsidP="00B45347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6575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3CE32610" w14:textId="77777777" w:rsidR="00B45347" w:rsidRPr="0097522E" w:rsidRDefault="00B45347" w:rsidP="00B4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7137FF1D" w14:textId="77777777" w:rsidR="00B45347" w:rsidRPr="0097522E" w:rsidRDefault="00B45347" w:rsidP="00B4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cellular amino acid derivative metabolic process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C42EA6F" w14:textId="77777777" w:rsidR="00B45347" w:rsidRPr="0097522E" w:rsidRDefault="00B45347" w:rsidP="00B4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2.20E-06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7E285134" w14:textId="77777777" w:rsidR="00B45347" w:rsidRPr="0097522E" w:rsidRDefault="00B45347" w:rsidP="00B4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8.40E-05</w:t>
            </w:r>
          </w:p>
        </w:tc>
      </w:tr>
      <w:tr w:rsidR="00B45347" w:rsidRPr="0097522E" w14:paraId="2BE1902C" w14:textId="77777777" w:rsidTr="003B253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vAlign w:val="center"/>
            <w:hideMark/>
          </w:tcPr>
          <w:p w14:paraId="47126F9A" w14:textId="77777777" w:rsidR="00B45347" w:rsidRPr="0097522E" w:rsidRDefault="00B45347" w:rsidP="00B45347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961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9504894" w14:textId="77777777" w:rsidR="00B45347" w:rsidRPr="0097522E" w:rsidRDefault="00B45347" w:rsidP="00B4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7FD233F" w14:textId="77777777" w:rsidR="00B45347" w:rsidRPr="0097522E" w:rsidRDefault="00B45347" w:rsidP="00B4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response to wounding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53DD452" w14:textId="77777777" w:rsidR="00B45347" w:rsidRPr="0097522E" w:rsidRDefault="00B45347" w:rsidP="00B4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4.30E-06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0071C9E" w14:textId="77777777" w:rsidR="00B45347" w:rsidRPr="0097522E" w:rsidRDefault="00B45347" w:rsidP="00B4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12</w:t>
            </w:r>
          </w:p>
        </w:tc>
      </w:tr>
      <w:tr w:rsidR="00B45347" w:rsidRPr="0097522E" w14:paraId="4599EE13" w14:textId="77777777" w:rsidTr="003B2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vAlign w:val="center"/>
            <w:hideMark/>
          </w:tcPr>
          <w:p w14:paraId="0764B95D" w14:textId="77777777" w:rsidR="00B45347" w:rsidRPr="0097522E" w:rsidRDefault="00B45347" w:rsidP="00B45347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6725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3E27C993" w14:textId="77777777" w:rsidR="00B45347" w:rsidRPr="0097522E" w:rsidRDefault="00B45347" w:rsidP="00B4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76CED5D" w14:textId="77777777" w:rsidR="00B45347" w:rsidRPr="0097522E" w:rsidRDefault="00B45347" w:rsidP="00B4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cellular aromatic compound metabolic process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8DABDE9" w14:textId="77777777" w:rsidR="00B45347" w:rsidRPr="0097522E" w:rsidRDefault="00B45347" w:rsidP="00B4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8.30E-06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AB4652C" w14:textId="77777777" w:rsidR="00B45347" w:rsidRPr="0097522E" w:rsidRDefault="00B45347" w:rsidP="00B4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19</w:t>
            </w:r>
          </w:p>
        </w:tc>
      </w:tr>
      <w:tr w:rsidR="00B45347" w:rsidRPr="0097522E" w14:paraId="76BA721C" w14:textId="77777777" w:rsidTr="003B253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vAlign w:val="center"/>
            <w:hideMark/>
          </w:tcPr>
          <w:p w14:paraId="3D4F255F" w14:textId="77777777" w:rsidR="00B45347" w:rsidRPr="0097522E" w:rsidRDefault="00B45347" w:rsidP="00B45347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6979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0597884" w14:textId="77777777" w:rsidR="00B45347" w:rsidRPr="0097522E" w:rsidRDefault="00B45347" w:rsidP="00B4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37132FA" w14:textId="77777777" w:rsidR="00B45347" w:rsidRPr="0097522E" w:rsidRDefault="00B45347" w:rsidP="00B4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response to oxidative stress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8BD5E30" w14:textId="77777777" w:rsidR="00B45347" w:rsidRPr="0097522E" w:rsidRDefault="00B45347" w:rsidP="00B4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5.00E-05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3D32836" w14:textId="77777777" w:rsidR="00B45347" w:rsidRPr="0097522E" w:rsidRDefault="00B45347" w:rsidP="00B4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95</w:t>
            </w:r>
          </w:p>
        </w:tc>
      </w:tr>
      <w:tr w:rsidR="00B45347" w:rsidRPr="0097522E" w14:paraId="7E8F6588" w14:textId="77777777" w:rsidTr="003B2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vAlign w:val="center"/>
            <w:hideMark/>
          </w:tcPr>
          <w:p w14:paraId="69B89BD9" w14:textId="77777777" w:rsidR="00B45347" w:rsidRPr="0097522E" w:rsidRDefault="00B45347" w:rsidP="00B45347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9605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A3FC173" w14:textId="77777777" w:rsidR="00B45347" w:rsidRPr="0097522E" w:rsidRDefault="00B45347" w:rsidP="00B4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AED4F04" w14:textId="77777777" w:rsidR="00B45347" w:rsidRPr="0097522E" w:rsidRDefault="00B45347" w:rsidP="00B4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response to external stimulus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CFD180E" w14:textId="77777777" w:rsidR="00B45347" w:rsidRPr="0097522E" w:rsidRDefault="00B45347" w:rsidP="00B4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16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490B57D" w14:textId="77777777" w:rsidR="00B45347" w:rsidRPr="0097522E" w:rsidRDefault="00B45347" w:rsidP="00B4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23</w:t>
            </w:r>
          </w:p>
        </w:tc>
      </w:tr>
      <w:tr w:rsidR="00B45347" w:rsidRPr="0097522E" w14:paraId="70AA67E3" w14:textId="77777777" w:rsidTr="003B253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vAlign w:val="center"/>
            <w:hideMark/>
          </w:tcPr>
          <w:p w14:paraId="5E370C8A" w14:textId="77777777" w:rsidR="00B45347" w:rsidRPr="0097522E" w:rsidRDefault="00B45347" w:rsidP="00B45347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6519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0E8E6F9" w14:textId="77777777" w:rsidR="00B45347" w:rsidRPr="0097522E" w:rsidRDefault="00B45347" w:rsidP="00B4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1F193F6" w14:textId="77777777" w:rsidR="00B45347" w:rsidRPr="0097522E" w:rsidRDefault="00B45347" w:rsidP="00B4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cellular amino acid and derivative metabolic process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BC5EC02" w14:textId="77777777" w:rsidR="00B45347" w:rsidRPr="0097522E" w:rsidRDefault="00B45347" w:rsidP="00B4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16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2FBCB12" w14:textId="77777777" w:rsidR="00B45347" w:rsidRPr="0097522E" w:rsidRDefault="00B45347" w:rsidP="00B4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23</w:t>
            </w:r>
          </w:p>
        </w:tc>
      </w:tr>
      <w:tr w:rsidR="00B45347" w:rsidRPr="0097522E" w14:paraId="4B3CAE09" w14:textId="77777777" w:rsidTr="003B2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vAlign w:val="center"/>
            <w:hideMark/>
          </w:tcPr>
          <w:p w14:paraId="546058AA" w14:textId="77777777" w:rsidR="00B45347" w:rsidRPr="0097522E" w:rsidRDefault="00B45347" w:rsidP="00B45347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6950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F364C80" w14:textId="77777777" w:rsidR="00B45347" w:rsidRPr="0097522E" w:rsidRDefault="00B45347" w:rsidP="00B4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31217CB4" w14:textId="77777777" w:rsidR="00B45347" w:rsidRPr="0097522E" w:rsidRDefault="00B45347" w:rsidP="00B4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response to stress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CB9D3B0" w14:textId="77777777" w:rsidR="00B45347" w:rsidRPr="0097522E" w:rsidRDefault="00B45347" w:rsidP="00B4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34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FFB0006" w14:textId="77777777" w:rsidR="00B45347" w:rsidRPr="0097522E" w:rsidRDefault="00B45347" w:rsidP="00B4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43</w:t>
            </w:r>
          </w:p>
        </w:tc>
      </w:tr>
      <w:tr w:rsidR="00B45347" w:rsidRPr="0097522E" w14:paraId="3F3703DE" w14:textId="77777777" w:rsidTr="003B253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vAlign w:val="center"/>
            <w:hideMark/>
          </w:tcPr>
          <w:p w14:paraId="71ED7086" w14:textId="77777777" w:rsidR="00B45347" w:rsidRPr="0097522E" w:rsidRDefault="00B45347" w:rsidP="00B45347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9314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3D02BC0A" w14:textId="77777777" w:rsidR="00B45347" w:rsidRPr="0097522E" w:rsidRDefault="00B45347" w:rsidP="00B4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CF4B31C" w14:textId="77777777" w:rsidR="00B45347" w:rsidRPr="0097522E" w:rsidRDefault="00B45347" w:rsidP="00B4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response to radiation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2880D17" w14:textId="77777777" w:rsidR="00B45347" w:rsidRPr="0097522E" w:rsidRDefault="00B45347" w:rsidP="00B4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8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786B15FA" w14:textId="77777777" w:rsidR="00B45347" w:rsidRPr="0097522E" w:rsidRDefault="00B45347" w:rsidP="00B4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75</w:t>
            </w:r>
          </w:p>
        </w:tc>
      </w:tr>
      <w:tr w:rsidR="00B45347" w:rsidRPr="0097522E" w14:paraId="1AD5DD19" w14:textId="77777777" w:rsidTr="003B2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vAlign w:val="center"/>
            <w:hideMark/>
          </w:tcPr>
          <w:p w14:paraId="3C9C32CA" w14:textId="77777777" w:rsidR="00B45347" w:rsidRPr="0097522E" w:rsidRDefault="00B45347" w:rsidP="00B45347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9416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F5552BD" w14:textId="77777777" w:rsidR="00B45347" w:rsidRPr="0097522E" w:rsidRDefault="00B45347" w:rsidP="00B4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753F0F5" w14:textId="77777777" w:rsidR="00B45347" w:rsidRPr="0097522E" w:rsidRDefault="00B45347" w:rsidP="00B4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response to light stimulus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A4FA7BF" w14:textId="77777777" w:rsidR="00B45347" w:rsidRPr="0097522E" w:rsidRDefault="00B45347" w:rsidP="00B4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7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CE2FB77" w14:textId="77777777" w:rsidR="00B45347" w:rsidRPr="0097522E" w:rsidRDefault="00B45347" w:rsidP="00B4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75</w:t>
            </w:r>
          </w:p>
        </w:tc>
      </w:tr>
      <w:tr w:rsidR="00B45347" w:rsidRPr="0097522E" w14:paraId="06709600" w14:textId="77777777" w:rsidTr="003B253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vAlign w:val="center"/>
            <w:hideMark/>
          </w:tcPr>
          <w:p w14:paraId="198FCBE5" w14:textId="77777777" w:rsidR="00B45347" w:rsidRPr="0097522E" w:rsidRDefault="00B45347" w:rsidP="00B45347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44255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3C8DD26E" w14:textId="77777777" w:rsidR="00B45347" w:rsidRPr="0097522E" w:rsidRDefault="00B45347" w:rsidP="00B4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7CE8F51" w14:textId="77777777" w:rsidR="00B45347" w:rsidRPr="0097522E" w:rsidRDefault="00B45347" w:rsidP="00B4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cellular lipid metabolic process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3A5CE999" w14:textId="77777777" w:rsidR="00B45347" w:rsidRPr="0097522E" w:rsidRDefault="00B45347" w:rsidP="00B4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85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97A5DE3" w14:textId="77777777" w:rsidR="00B45347" w:rsidRPr="0097522E" w:rsidRDefault="00B45347" w:rsidP="00B4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75</w:t>
            </w:r>
          </w:p>
        </w:tc>
      </w:tr>
      <w:tr w:rsidR="00B45347" w:rsidRPr="0097522E" w14:paraId="588F5B2F" w14:textId="77777777" w:rsidTr="003B2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vAlign w:val="center"/>
            <w:hideMark/>
          </w:tcPr>
          <w:p w14:paraId="28372AE2" w14:textId="77777777" w:rsidR="00B45347" w:rsidRPr="0097522E" w:rsidRDefault="00B45347" w:rsidP="00B45347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50896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774F25F" w14:textId="77777777" w:rsidR="00B45347" w:rsidRPr="0097522E" w:rsidRDefault="00B45347" w:rsidP="00B4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C83114A" w14:textId="77777777" w:rsidR="00B45347" w:rsidRPr="0097522E" w:rsidRDefault="00B45347" w:rsidP="00B4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response to stimulus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B3AF124" w14:textId="77777777" w:rsidR="00B45347" w:rsidRPr="0097522E" w:rsidRDefault="00B45347" w:rsidP="00B4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067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3F41C0D4" w14:textId="77777777" w:rsidR="00B45347" w:rsidRPr="0097522E" w:rsidRDefault="00B45347" w:rsidP="00B4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75</w:t>
            </w:r>
          </w:p>
        </w:tc>
      </w:tr>
      <w:tr w:rsidR="00B45347" w:rsidRPr="0097522E" w14:paraId="0BB37411" w14:textId="77777777" w:rsidTr="003B253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vAlign w:val="center"/>
            <w:hideMark/>
          </w:tcPr>
          <w:p w14:paraId="0EA9EF92" w14:textId="77777777" w:rsidR="00B45347" w:rsidRPr="0097522E" w:rsidRDefault="00B45347" w:rsidP="00B45347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65008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858712F" w14:textId="77777777" w:rsidR="00B45347" w:rsidRPr="0097522E" w:rsidRDefault="00B45347" w:rsidP="00B4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3FAD3F1" w14:textId="77777777" w:rsidR="00B45347" w:rsidRPr="0097522E" w:rsidRDefault="00B45347" w:rsidP="00B4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regulation of biological quality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8A1A369" w14:textId="77777777" w:rsidR="00B45347" w:rsidRPr="0097522E" w:rsidRDefault="00B45347" w:rsidP="00B4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1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C06CB55" w14:textId="77777777" w:rsidR="00B45347" w:rsidRPr="0097522E" w:rsidRDefault="00B45347" w:rsidP="00B4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96</w:t>
            </w:r>
          </w:p>
        </w:tc>
      </w:tr>
      <w:tr w:rsidR="00B45347" w:rsidRPr="0097522E" w14:paraId="5B46F010" w14:textId="77777777" w:rsidTr="003B2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vAlign w:val="center"/>
            <w:hideMark/>
          </w:tcPr>
          <w:p w14:paraId="7E787123" w14:textId="77777777" w:rsidR="00B45347" w:rsidRPr="0097522E" w:rsidRDefault="00B45347" w:rsidP="00B45347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lastRenderedPageBreak/>
              <w:t>GO:0009628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D99380F" w14:textId="77777777" w:rsidR="00B45347" w:rsidRPr="0097522E" w:rsidRDefault="00B45347" w:rsidP="00B4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A088A77" w14:textId="77777777" w:rsidR="00B45347" w:rsidRPr="0097522E" w:rsidRDefault="00B45347" w:rsidP="00B4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response to abiotic stimulus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4B4CA2E" w14:textId="77777777" w:rsidR="00B45347" w:rsidRPr="0097522E" w:rsidRDefault="00B45347" w:rsidP="00B4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17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6BCFD1C" w14:textId="77777777" w:rsidR="00B45347" w:rsidRPr="0097522E" w:rsidRDefault="00B45347" w:rsidP="00B4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13</w:t>
            </w:r>
          </w:p>
        </w:tc>
      </w:tr>
      <w:tr w:rsidR="00B45347" w:rsidRPr="0097522E" w14:paraId="3008DB58" w14:textId="77777777" w:rsidTr="003B253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vAlign w:val="center"/>
            <w:hideMark/>
          </w:tcPr>
          <w:p w14:paraId="4B748E4C" w14:textId="77777777" w:rsidR="00B45347" w:rsidRPr="0097522E" w:rsidRDefault="00B45347" w:rsidP="00B45347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42221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183D672" w14:textId="77777777" w:rsidR="00B45347" w:rsidRPr="0097522E" w:rsidRDefault="00B45347" w:rsidP="00B4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9C6AF47" w14:textId="77777777" w:rsidR="00B45347" w:rsidRPr="0097522E" w:rsidRDefault="00B45347" w:rsidP="00B4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response to chemical stimulus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63F04CB" w14:textId="77777777" w:rsidR="00B45347" w:rsidRPr="0097522E" w:rsidRDefault="00B45347" w:rsidP="00B4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3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AA7BCF6" w14:textId="77777777" w:rsidR="00B45347" w:rsidRPr="0097522E" w:rsidRDefault="00B45347" w:rsidP="00B4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21</w:t>
            </w:r>
          </w:p>
        </w:tc>
      </w:tr>
      <w:tr w:rsidR="00B45347" w:rsidRPr="0097522E" w14:paraId="4EB91640" w14:textId="77777777" w:rsidTr="003B2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vAlign w:val="center"/>
            <w:hideMark/>
          </w:tcPr>
          <w:p w14:paraId="5ED39EBA" w14:textId="77777777" w:rsidR="00B45347" w:rsidRPr="0097522E" w:rsidRDefault="00B45347" w:rsidP="00B45347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6629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777D24A7" w14:textId="77777777" w:rsidR="00B45347" w:rsidRPr="0097522E" w:rsidRDefault="00B45347" w:rsidP="00B4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6F407C4" w14:textId="77777777" w:rsidR="00B45347" w:rsidRPr="0097522E" w:rsidRDefault="00B45347" w:rsidP="00B4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lipid metabolic process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ADAAFAA" w14:textId="77777777" w:rsidR="00B45347" w:rsidRPr="0097522E" w:rsidRDefault="00B45347" w:rsidP="00B4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3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291CED9" w14:textId="77777777" w:rsidR="00B45347" w:rsidRPr="0097522E" w:rsidRDefault="00B45347" w:rsidP="00B453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22</w:t>
            </w:r>
          </w:p>
        </w:tc>
      </w:tr>
      <w:tr w:rsidR="00B45347" w:rsidRPr="0097522E" w14:paraId="11282E56" w14:textId="77777777" w:rsidTr="003B253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vAlign w:val="center"/>
            <w:hideMark/>
          </w:tcPr>
          <w:p w14:paraId="2D9770AA" w14:textId="77777777" w:rsidR="00B45347" w:rsidRPr="0097522E" w:rsidRDefault="00B45347" w:rsidP="00B45347">
            <w:pPr>
              <w:jc w:val="center"/>
              <w:rPr>
                <w:rFonts w:cs="Times New Roman"/>
                <w:b w:val="0"/>
                <w:bCs w:val="0"/>
                <w:color w:val="auto"/>
                <w:sz w:val="22"/>
              </w:rPr>
            </w:pPr>
            <w:r w:rsidRPr="0097522E">
              <w:rPr>
                <w:rFonts w:cs="Times New Roman"/>
                <w:b w:val="0"/>
                <w:bCs w:val="0"/>
                <w:color w:val="auto"/>
                <w:sz w:val="22"/>
              </w:rPr>
              <w:t>GO:0009987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5C9F450" w14:textId="77777777" w:rsidR="00B45347" w:rsidRPr="0097522E" w:rsidRDefault="00B45347" w:rsidP="00B4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P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FAE70A3" w14:textId="77777777" w:rsidR="00B45347" w:rsidRPr="0097522E" w:rsidRDefault="00B45347" w:rsidP="00B4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cellular process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7223F34E" w14:textId="77777777" w:rsidR="00B45347" w:rsidRPr="0097522E" w:rsidRDefault="00B45347" w:rsidP="00B4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038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839EC39" w14:textId="77777777" w:rsidR="00B45347" w:rsidRPr="0097522E" w:rsidRDefault="00B45347" w:rsidP="00B453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2"/>
              </w:rPr>
            </w:pPr>
            <w:r w:rsidRPr="0097522E">
              <w:rPr>
                <w:rFonts w:cs="Times New Roman"/>
                <w:color w:val="auto"/>
                <w:sz w:val="22"/>
              </w:rPr>
              <w:t>0.024</w:t>
            </w:r>
          </w:p>
        </w:tc>
      </w:tr>
    </w:tbl>
    <w:p w14:paraId="7B65BC41" w14:textId="04AADA42" w:rsidR="00DE23E8" w:rsidRPr="00637890" w:rsidRDefault="00DE23E8" w:rsidP="000F0827">
      <w:pPr>
        <w:rPr>
          <w:rFonts w:cs="Times New Roman"/>
          <w:b/>
          <w:szCs w:val="24"/>
        </w:rPr>
      </w:pPr>
    </w:p>
    <w:sectPr w:rsidR="00DE23E8" w:rsidRPr="00637890" w:rsidSect="001B232C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3AE0C6" w14:textId="77777777" w:rsidR="007A3841" w:rsidRDefault="007A3841" w:rsidP="00117666">
      <w:pPr>
        <w:spacing w:after="0"/>
      </w:pPr>
      <w:r>
        <w:separator/>
      </w:r>
    </w:p>
  </w:endnote>
  <w:endnote w:type="continuationSeparator" w:id="0">
    <w:p w14:paraId="4E82BDFB" w14:textId="77777777" w:rsidR="007A3841" w:rsidRDefault="007A384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2261DF" w:rsidRPr="00577C4C" w:rsidRDefault="002261DF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2261DF" w:rsidRPr="00577C4C" w:rsidRDefault="002261D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2261DF" w:rsidRPr="00577C4C" w:rsidRDefault="002261D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2261DF" w:rsidRPr="00577C4C" w:rsidRDefault="002261DF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2261DF" w:rsidRPr="00577C4C" w:rsidRDefault="002261D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2261DF" w:rsidRPr="00577C4C" w:rsidRDefault="002261D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A0DFD6" w14:textId="77777777" w:rsidR="007A3841" w:rsidRDefault="007A3841" w:rsidP="00117666">
      <w:pPr>
        <w:spacing w:after="0"/>
      </w:pPr>
      <w:r>
        <w:separator/>
      </w:r>
    </w:p>
  </w:footnote>
  <w:footnote w:type="continuationSeparator" w:id="0">
    <w:p w14:paraId="6084F915" w14:textId="77777777" w:rsidR="007A3841" w:rsidRDefault="007A384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2261DF" w:rsidRPr="009151AA" w:rsidRDefault="002261D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2261DF" w:rsidRDefault="002261DF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2335ED8"/>
    <w:multiLevelType w:val="hybridMultilevel"/>
    <w:tmpl w:val="291A4884"/>
    <w:lvl w:ilvl="0" w:tplc="B1489FC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6C9E"/>
    <w:rsid w:val="00052A14"/>
    <w:rsid w:val="00077D53"/>
    <w:rsid w:val="00087964"/>
    <w:rsid w:val="000A6230"/>
    <w:rsid w:val="000F0827"/>
    <w:rsid w:val="00105FD9"/>
    <w:rsid w:val="001062D5"/>
    <w:rsid w:val="00117666"/>
    <w:rsid w:val="00142DF0"/>
    <w:rsid w:val="001549D3"/>
    <w:rsid w:val="00160065"/>
    <w:rsid w:val="00163F0E"/>
    <w:rsid w:val="00177D84"/>
    <w:rsid w:val="001B232C"/>
    <w:rsid w:val="00223CFB"/>
    <w:rsid w:val="002261DF"/>
    <w:rsid w:val="00267D18"/>
    <w:rsid w:val="00274347"/>
    <w:rsid w:val="00283229"/>
    <w:rsid w:val="002868E2"/>
    <w:rsid w:val="002869C3"/>
    <w:rsid w:val="002936E4"/>
    <w:rsid w:val="002B4A57"/>
    <w:rsid w:val="002C680D"/>
    <w:rsid w:val="002C74CA"/>
    <w:rsid w:val="002E3D60"/>
    <w:rsid w:val="002E74D9"/>
    <w:rsid w:val="003123F4"/>
    <w:rsid w:val="003544FB"/>
    <w:rsid w:val="003800D3"/>
    <w:rsid w:val="003B253F"/>
    <w:rsid w:val="003D2F2D"/>
    <w:rsid w:val="003E0369"/>
    <w:rsid w:val="00401590"/>
    <w:rsid w:val="00447801"/>
    <w:rsid w:val="00452E9C"/>
    <w:rsid w:val="004735C8"/>
    <w:rsid w:val="004947A6"/>
    <w:rsid w:val="004961FF"/>
    <w:rsid w:val="004C3EB2"/>
    <w:rsid w:val="00517A89"/>
    <w:rsid w:val="005250F2"/>
    <w:rsid w:val="00593EEA"/>
    <w:rsid w:val="005A5EEE"/>
    <w:rsid w:val="005D0F75"/>
    <w:rsid w:val="005F0E2E"/>
    <w:rsid w:val="006375C7"/>
    <w:rsid w:val="00637890"/>
    <w:rsid w:val="0065190D"/>
    <w:rsid w:val="00654E8F"/>
    <w:rsid w:val="00660D05"/>
    <w:rsid w:val="006820B1"/>
    <w:rsid w:val="006B7D14"/>
    <w:rsid w:val="006D07DF"/>
    <w:rsid w:val="00701727"/>
    <w:rsid w:val="0070566C"/>
    <w:rsid w:val="00714C50"/>
    <w:rsid w:val="00725A7D"/>
    <w:rsid w:val="007501BE"/>
    <w:rsid w:val="00790BB3"/>
    <w:rsid w:val="007A3841"/>
    <w:rsid w:val="007C206C"/>
    <w:rsid w:val="00817DD6"/>
    <w:rsid w:val="0083759F"/>
    <w:rsid w:val="00885156"/>
    <w:rsid w:val="008C58AD"/>
    <w:rsid w:val="008E59AD"/>
    <w:rsid w:val="009151AA"/>
    <w:rsid w:val="0093429D"/>
    <w:rsid w:val="00943573"/>
    <w:rsid w:val="00964134"/>
    <w:rsid w:val="00970F7D"/>
    <w:rsid w:val="00993B89"/>
    <w:rsid w:val="00994A3D"/>
    <w:rsid w:val="009C2B12"/>
    <w:rsid w:val="00A174D9"/>
    <w:rsid w:val="00AA4D24"/>
    <w:rsid w:val="00AB6715"/>
    <w:rsid w:val="00AD17B2"/>
    <w:rsid w:val="00B1671E"/>
    <w:rsid w:val="00B25EB8"/>
    <w:rsid w:val="00B37F4D"/>
    <w:rsid w:val="00B45347"/>
    <w:rsid w:val="00C378FA"/>
    <w:rsid w:val="00C52A7B"/>
    <w:rsid w:val="00C56BAF"/>
    <w:rsid w:val="00C62301"/>
    <w:rsid w:val="00C679AA"/>
    <w:rsid w:val="00C75972"/>
    <w:rsid w:val="00CA0015"/>
    <w:rsid w:val="00CD066B"/>
    <w:rsid w:val="00CE4FEE"/>
    <w:rsid w:val="00D060CF"/>
    <w:rsid w:val="00D46215"/>
    <w:rsid w:val="00D7594E"/>
    <w:rsid w:val="00D767CD"/>
    <w:rsid w:val="00DB59C3"/>
    <w:rsid w:val="00DC259A"/>
    <w:rsid w:val="00DE23E8"/>
    <w:rsid w:val="00E52377"/>
    <w:rsid w:val="00E537AD"/>
    <w:rsid w:val="00E64E17"/>
    <w:rsid w:val="00E866C9"/>
    <w:rsid w:val="00EA3D3C"/>
    <w:rsid w:val="00EB10D3"/>
    <w:rsid w:val="00EC090A"/>
    <w:rsid w:val="00ED20B5"/>
    <w:rsid w:val="00F24E23"/>
    <w:rsid w:val="00F46900"/>
    <w:rsid w:val="00F61D89"/>
    <w:rsid w:val="00FA01DE"/>
    <w:rsid w:val="00FE0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2">
    <w:name w:val="Plain Table 2"/>
    <w:basedOn w:val="TableNormal"/>
    <w:uiPriority w:val="42"/>
    <w:rsid w:val="001B232C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1B232C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B232C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1B232C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urful">
    <w:name w:val="List Table 6 Colorful"/>
    <w:basedOn w:val="TableNormal"/>
    <w:uiPriority w:val="51"/>
    <w:rsid w:val="001B232C"/>
    <w:pPr>
      <w:spacing w:after="0" w:line="240" w:lineRule="auto"/>
    </w:pPr>
    <w:rPr>
      <w:color w:val="000000" w:themeColor="text1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sonormal0">
    <w:name w:val="msonormal"/>
    <w:basedOn w:val="Normal"/>
    <w:rsid w:val="001B232C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xl65">
    <w:name w:val="xl65"/>
    <w:basedOn w:val="Normal"/>
    <w:rsid w:val="001B232C"/>
    <w:pPr>
      <w:spacing w:before="100" w:beforeAutospacing="1" w:after="100" w:afterAutospacing="1"/>
      <w:textAlignment w:val="center"/>
    </w:pPr>
    <w:rPr>
      <w:rFonts w:ascii="Verdana" w:eastAsia="SimSun" w:hAnsi="Verdana" w:cs="SimSun"/>
      <w:b/>
      <w:bCs/>
      <w:color w:val="000000"/>
      <w:szCs w:val="24"/>
      <w:lang w:eastAsia="zh-CN"/>
    </w:rPr>
  </w:style>
  <w:style w:type="paragraph" w:customStyle="1" w:styleId="xl66">
    <w:name w:val="xl66"/>
    <w:basedOn w:val="Normal"/>
    <w:rsid w:val="001B232C"/>
    <w:pPr>
      <w:spacing w:before="100" w:beforeAutospacing="1" w:after="100" w:afterAutospacing="1"/>
      <w:textAlignment w:val="center"/>
    </w:pPr>
    <w:rPr>
      <w:rFonts w:ascii="Verdana" w:eastAsia="SimSun" w:hAnsi="Verdana" w:cs="SimSun"/>
      <w:color w:val="000000"/>
      <w:szCs w:val="24"/>
      <w:lang w:eastAsia="zh-CN"/>
    </w:rPr>
  </w:style>
  <w:style w:type="paragraph" w:styleId="Revision">
    <w:name w:val="Revision"/>
    <w:hidden/>
    <w:uiPriority w:val="99"/>
    <w:semiHidden/>
    <w:rsid w:val="00D767C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4FAACC0-A71F-7F47-83DA-168F481392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6</Pages>
  <Words>5529</Words>
  <Characters>31517</Characters>
  <Application>Microsoft Office Word</Application>
  <DocSecurity>0</DocSecurity>
  <Lines>262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aris Green</cp:lastModifiedBy>
  <cp:revision>3</cp:revision>
  <cp:lastPrinted>2013-10-03T12:51:00Z</cp:lastPrinted>
  <dcterms:created xsi:type="dcterms:W3CDTF">2022-08-29T15:27:00Z</dcterms:created>
  <dcterms:modified xsi:type="dcterms:W3CDTF">2022-09-07T14:47:00Z</dcterms:modified>
</cp:coreProperties>
</file>